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3D5C00" w14:textId="7DC0D5D5" w:rsidR="00817947" w:rsidRDefault="00817947" w:rsidP="00817947">
      <w:pPr>
        <w:pStyle w:val="a3"/>
        <w:spacing w:line="480" w:lineRule="auto"/>
        <w:rPr>
          <w:rFonts w:ascii="Times New Roman" w:eastAsia="함초롬바탕"/>
          <w:b/>
          <w:color w:val="auto"/>
          <w:sz w:val="22"/>
          <w:szCs w:val="22"/>
        </w:rPr>
      </w:pPr>
      <w:bookmarkStart w:id="0" w:name="_Hlk134090399"/>
      <w:r w:rsidRPr="00FD7F25">
        <w:rPr>
          <w:rFonts w:ascii="Times New Roman" w:eastAsia="함초롬바탕"/>
          <w:b/>
          <w:color w:val="auto"/>
          <w:sz w:val="22"/>
          <w:szCs w:val="22"/>
        </w:rPr>
        <w:t xml:space="preserve">Supplement </w:t>
      </w:r>
      <w:r w:rsidR="00AB0A02">
        <w:rPr>
          <w:rFonts w:ascii="Times New Roman" w:eastAsia="함초롬바탕"/>
          <w:b/>
          <w:color w:val="auto"/>
          <w:sz w:val="22"/>
          <w:szCs w:val="22"/>
        </w:rPr>
        <w:t>1</w:t>
      </w:r>
      <w:r w:rsidRPr="00FD7F25">
        <w:rPr>
          <w:rFonts w:ascii="Times New Roman" w:eastAsia="함초롬바탕"/>
          <w:b/>
          <w:color w:val="auto"/>
          <w:sz w:val="22"/>
          <w:szCs w:val="22"/>
        </w:rPr>
        <w:t xml:space="preserve">. </w:t>
      </w:r>
      <w:r w:rsidR="00364C2A" w:rsidRPr="00364C2A">
        <w:rPr>
          <w:rFonts w:ascii="Times New Roman" w:eastAsia="함초롬바탕"/>
          <w:b/>
          <w:color w:val="auto"/>
          <w:sz w:val="22"/>
          <w:szCs w:val="22"/>
        </w:rPr>
        <w:t>KM-CP implementation</w:t>
      </w:r>
    </w:p>
    <w:p w14:paraId="3FFF1729" w14:textId="280D7853" w:rsidR="00817947" w:rsidRPr="00565239" w:rsidRDefault="00817947" w:rsidP="00817947">
      <w:pPr>
        <w:pStyle w:val="aa"/>
        <w:keepNext/>
        <w:rPr>
          <w:rFonts w:ascii="Times New Roman"/>
          <w:sz w:val="22"/>
          <w:szCs w:val="22"/>
        </w:rPr>
      </w:pPr>
      <w:proofErr w:type="spellStart"/>
      <w:r w:rsidRPr="00565239">
        <w:rPr>
          <w:rFonts w:ascii="Times New Roman"/>
          <w:sz w:val="22"/>
          <w:szCs w:val="22"/>
        </w:rPr>
        <w:t>STable</w:t>
      </w:r>
      <w:proofErr w:type="spellEnd"/>
      <w:r w:rsidRPr="00565239">
        <w:rPr>
          <w:rFonts w:ascii="Times New Roman"/>
          <w:sz w:val="22"/>
          <w:szCs w:val="22"/>
        </w:rPr>
        <w:t xml:space="preserve"> </w:t>
      </w:r>
      <w:r w:rsidR="00AB0A02">
        <w:rPr>
          <w:rFonts w:ascii="Times New Roman"/>
          <w:sz w:val="22"/>
          <w:szCs w:val="22"/>
        </w:rPr>
        <w:t>1</w:t>
      </w:r>
      <w:r w:rsidRPr="00565239">
        <w:rPr>
          <w:rFonts w:ascii="Times New Roman"/>
          <w:sz w:val="22"/>
          <w:szCs w:val="22"/>
        </w:rPr>
        <w:t xml:space="preserve">. </w:t>
      </w:r>
      <w:r w:rsidR="00364C2A">
        <w:rPr>
          <w:rFonts w:ascii="Times New Roman" w:hint="eastAsia"/>
          <w:sz w:val="22"/>
          <w:szCs w:val="22"/>
        </w:rPr>
        <w:t>T</w:t>
      </w:r>
      <w:r w:rsidR="00364C2A">
        <w:rPr>
          <w:rFonts w:ascii="Times New Roman"/>
          <w:sz w:val="22"/>
          <w:szCs w:val="22"/>
        </w:rPr>
        <w:t>he response</w:t>
      </w:r>
      <w:r w:rsidR="00364C2A" w:rsidRPr="00364C2A">
        <w:rPr>
          <w:rFonts w:ascii="Times New Roman"/>
          <w:sz w:val="22"/>
          <w:szCs w:val="22"/>
        </w:rPr>
        <w:t xml:space="preserve"> score and distribution of KM-CP implementation</w:t>
      </w:r>
    </w:p>
    <w:tbl>
      <w:tblPr>
        <w:tblOverlap w:val="never"/>
        <w:tblW w:w="5000" w:type="pct"/>
        <w:jc w:val="center"/>
        <w:tblLook w:val="04A0" w:firstRow="1" w:lastRow="0" w:firstColumn="1" w:lastColumn="0" w:noHBand="0" w:noVBand="1"/>
      </w:tblPr>
      <w:tblGrid>
        <w:gridCol w:w="272"/>
        <w:gridCol w:w="3264"/>
        <w:gridCol w:w="1127"/>
        <w:gridCol w:w="229"/>
        <w:gridCol w:w="1037"/>
        <w:gridCol w:w="1124"/>
        <w:gridCol w:w="230"/>
        <w:gridCol w:w="1523"/>
        <w:gridCol w:w="1523"/>
        <w:gridCol w:w="1523"/>
        <w:gridCol w:w="230"/>
        <w:gridCol w:w="1615"/>
      </w:tblGrid>
      <w:tr w:rsidR="00817947" w:rsidRPr="00082F2C" w14:paraId="2CB57A8D" w14:textId="77777777" w:rsidTr="00082F2C">
        <w:trPr>
          <w:trHeight w:val="436"/>
          <w:jc w:val="center"/>
        </w:trPr>
        <w:tc>
          <w:tcPr>
            <w:tcW w:w="1296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38284B59" w14:textId="77777777" w:rsidR="00817947" w:rsidRPr="00082F2C" w:rsidRDefault="00817947" w:rsidP="00F95E61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함초롬바탕"/>
                <w:b/>
                <w:szCs w:val="20"/>
              </w:rPr>
            </w:pPr>
          </w:p>
        </w:tc>
        <w:tc>
          <w:tcPr>
            <w:tcW w:w="41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DF6BCC" w14:textId="77777777" w:rsidR="00817947" w:rsidRPr="00082F2C" w:rsidRDefault="00817947" w:rsidP="00F95E61">
            <w:pPr>
              <w:spacing w:line="360" w:lineRule="auto"/>
              <w:jc w:val="center"/>
              <w:textAlignment w:val="baseline"/>
              <w:rPr>
                <w:rFonts w:ascii="Times New Roman" w:eastAsia="함초롬바탕"/>
                <w:b/>
                <w:kern w:val="0"/>
                <w:szCs w:val="20"/>
              </w:rPr>
            </w:pPr>
            <w:r w:rsidRPr="00082F2C">
              <w:rPr>
                <w:rFonts w:ascii="Times New Roman" w:eastAsia="함초롬바탕"/>
                <w:b/>
                <w:kern w:val="0"/>
                <w:szCs w:val="20"/>
              </w:rPr>
              <w:t>Response</w:t>
            </w:r>
          </w:p>
          <w:p w14:paraId="2237627A" w14:textId="77777777" w:rsidR="00817947" w:rsidRPr="00082F2C" w:rsidRDefault="00817947" w:rsidP="00F95E61">
            <w:pPr>
              <w:spacing w:line="360" w:lineRule="auto"/>
              <w:jc w:val="center"/>
              <w:textAlignment w:val="baseline"/>
              <w:rPr>
                <w:rFonts w:ascii="Times New Roman" w:eastAsia="함초롬바탕"/>
                <w:b/>
                <w:kern w:val="0"/>
                <w:szCs w:val="20"/>
              </w:rPr>
            </w:pPr>
            <w:r w:rsidRPr="00082F2C">
              <w:rPr>
                <w:rFonts w:ascii="Times New Roman" w:eastAsia="함초롬바탕"/>
                <w:b/>
                <w:kern w:val="0"/>
                <w:szCs w:val="20"/>
              </w:rPr>
              <w:t>(100%)</w:t>
            </w:r>
          </w:p>
        </w:tc>
        <w:tc>
          <w:tcPr>
            <w:tcW w:w="86" w:type="pct"/>
            <w:tcBorders>
              <w:top w:val="single" w:sz="4" w:space="0" w:color="auto"/>
            </w:tcBorders>
          </w:tcPr>
          <w:p w14:paraId="41C9B56A" w14:textId="77777777" w:rsidR="00817947" w:rsidRPr="00082F2C" w:rsidRDefault="00817947" w:rsidP="00F95E61">
            <w:pPr>
              <w:wordWrap/>
              <w:spacing w:line="360" w:lineRule="auto"/>
              <w:ind w:right="32"/>
              <w:jc w:val="center"/>
              <w:textAlignment w:val="baseline"/>
              <w:rPr>
                <w:rFonts w:ascii="Times New Roman" w:eastAsia="함초롬바탕"/>
                <w:b/>
                <w:kern w:val="0"/>
                <w:szCs w:val="20"/>
              </w:rPr>
            </w:pPr>
          </w:p>
        </w:tc>
        <w:tc>
          <w:tcPr>
            <w:tcW w:w="794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418E34" w14:textId="53041F71" w:rsidR="00817947" w:rsidRPr="00082F2C" w:rsidRDefault="00817947" w:rsidP="00F95E61">
            <w:pPr>
              <w:wordWrap/>
              <w:spacing w:line="360" w:lineRule="auto"/>
              <w:ind w:right="32"/>
              <w:jc w:val="center"/>
              <w:textAlignment w:val="baseline"/>
              <w:rPr>
                <w:rFonts w:ascii="Times New Roman" w:eastAsia="함초롬바탕"/>
                <w:b/>
                <w:kern w:val="0"/>
                <w:szCs w:val="20"/>
              </w:rPr>
            </w:pPr>
            <w:r w:rsidRPr="00082F2C">
              <w:rPr>
                <w:rFonts w:ascii="Times New Roman" w:eastAsia="함초롬바탕"/>
                <w:b/>
                <w:kern w:val="0"/>
                <w:szCs w:val="20"/>
              </w:rPr>
              <w:t>Score (range: 1</w:t>
            </w:r>
            <w:r w:rsidR="00082F2C" w:rsidRPr="00082F2C">
              <w:rPr>
                <w:rFonts w:ascii="Times New Roman" w:eastAsia="함초롬바탕"/>
                <w:b/>
                <w:kern w:val="0"/>
                <w:szCs w:val="20"/>
              </w:rPr>
              <w:t>–</w:t>
            </w:r>
            <w:r w:rsidRPr="00082F2C">
              <w:rPr>
                <w:rFonts w:ascii="Times New Roman" w:eastAsia="함초롬바탕"/>
                <w:b/>
                <w:kern w:val="0"/>
                <w:szCs w:val="20"/>
              </w:rPr>
              <w:t>5)</w:t>
            </w:r>
          </w:p>
        </w:tc>
        <w:tc>
          <w:tcPr>
            <w:tcW w:w="86" w:type="pct"/>
            <w:tcBorders>
              <w:top w:val="single" w:sz="4" w:space="0" w:color="auto"/>
            </w:tcBorders>
          </w:tcPr>
          <w:p w14:paraId="57F953E8" w14:textId="77777777" w:rsidR="00817947" w:rsidRPr="00082F2C" w:rsidRDefault="00817947" w:rsidP="00F95E61">
            <w:pPr>
              <w:wordWrap/>
              <w:spacing w:line="360" w:lineRule="auto"/>
              <w:ind w:right="32"/>
              <w:jc w:val="center"/>
              <w:textAlignment w:val="baseline"/>
              <w:rPr>
                <w:rFonts w:ascii="Times New Roman" w:eastAsia="함초롬바탕"/>
                <w:b/>
                <w:kern w:val="0"/>
                <w:szCs w:val="20"/>
              </w:rPr>
            </w:pPr>
          </w:p>
        </w:tc>
        <w:tc>
          <w:tcPr>
            <w:tcW w:w="167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4BE3B" w14:textId="77777777" w:rsidR="00817947" w:rsidRPr="00082F2C" w:rsidRDefault="00817947" w:rsidP="00F95E61">
            <w:pPr>
              <w:wordWrap/>
              <w:spacing w:line="360" w:lineRule="auto"/>
              <w:ind w:right="32"/>
              <w:jc w:val="center"/>
              <w:textAlignment w:val="baseline"/>
              <w:rPr>
                <w:rFonts w:ascii="Times New Roman" w:eastAsia="함초롬바탕"/>
                <w:b/>
                <w:kern w:val="0"/>
                <w:szCs w:val="20"/>
              </w:rPr>
            </w:pPr>
            <w:r w:rsidRPr="00082F2C">
              <w:rPr>
                <w:rFonts w:ascii="Times New Roman" w:eastAsia="함초롬바탕"/>
                <w:b/>
                <w:kern w:val="0"/>
                <w:szCs w:val="20"/>
              </w:rPr>
              <w:t>Distribution (%)</w:t>
            </w:r>
          </w:p>
        </w:tc>
        <w:tc>
          <w:tcPr>
            <w:tcW w:w="86" w:type="pct"/>
            <w:tcBorders>
              <w:top w:val="single" w:sz="4" w:space="0" w:color="auto"/>
            </w:tcBorders>
          </w:tcPr>
          <w:p w14:paraId="1DD293D5" w14:textId="77777777" w:rsidR="00817947" w:rsidRPr="00082F2C" w:rsidRDefault="00817947" w:rsidP="00F95E61">
            <w:pPr>
              <w:wordWrap/>
              <w:spacing w:line="360" w:lineRule="auto"/>
              <w:ind w:right="32"/>
              <w:jc w:val="center"/>
              <w:textAlignment w:val="baseline"/>
              <w:rPr>
                <w:rFonts w:ascii="Times New Roman" w:eastAsia="함초롬바탕"/>
                <w:b/>
                <w:kern w:val="0"/>
                <w:szCs w:val="20"/>
              </w:rPr>
            </w:pPr>
          </w:p>
        </w:tc>
        <w:tc>
          <w:tcPr>
            <w:tcW w:w="56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E2746" w14:textId="74E83013" w:rsidR="00817947" w:rsidRPr="00082F2C" w:rsidRDefault="00211D6C" w:rsidP="00F95E61">
            <w:pPr>
              <w:wordWrap/>
              <w:spacing w:line="360" w:lineRule="auto"/>
              <w:ind w:right="32"/>
              <w:jc w:val="center"/>
              <w:textAlignment w:val="baseline"/>
              <w:rPr>
                <w:rFonts w:ascii="Times New Roman" w:eastAsia="함초롬바탕"/>
                <w:b/>
                <w:kern w:val="0"/>
                <w:szCs w:val="20"/>
              </w:rPr>
            </w:pPr>
            <w:r w:rsidRPr="00082F2C">
              <w:rPr>
                <w:rFonts w:ascii="Times New Roman" w:eastAsia="함초롬바탕"/>
                <w:b/>
                <w:kern w:val="0"/>
                <w:szCs w:val="20"/>
              </w:rPr>
              <w:t>I</w:t>
            </w:r>
            <w:r w:rsidR="00364C2A" w:rsidRPr="00082F2C">
              <w:rPr>
                <w:rFonts w:ascii="Times New Roman" w:eastAsia="함초롬바탕"/>
                <w:b/>
                <w:kern w:val="0"/>
                <w:szCs w:val="20"/>
              </w:rPr>
              <w:t>mplementation rate</w:t>
            </w:r>
            <w:r w:rsidR="00817947" w:rsidRPr="00082F2C">
              <w:rPr>
                <w:rFonts w:ascii="Times New Roman" w:eastAsia="함초롬바탕"/>
                <w:b/>
                <w:kern w:val="0"/>
                <w:szCs w:val="20"/>
              </w:rPr>
              <w:t xml:space="preserve"> (%)</w:t>
            </w:r>
            <w:r w:rsidR="00817947" w:rsidRPr="00082F2C">
              <w:rPr>
                <w:rFonts w:ascii="Times New Roman" w:eastAsia="함초롬바탕"/>
                <w:b/>
                <w:kern w:val="0"/>
                <w:szCs w:val="20"/>
                <w:vertAlign w:val="superscript"/>
              </w:rPr>
              <w:t>a</w:t>
            </w:r>
          </w:p>
        </w:tc>
      </w:tr>
      <w:tr w:rsidR="00817947" w:rsidRPr="00082F2C" w14:paraId="1D2F612B" w14:textId="77777777" w:rsidTr="00082F2C">
        <w:trPr>
          <w:trHeight w:val="283"/>
          <w:jc w:val="center"/>
        </w:trPr>
        <w:tc>
          <w:tcPr>
            <w:tcW w:w="1296" w:type="pct"/>
            <w:gridSpan w:val="2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2B500F" w14:textId="77777777" w:rsidR="00817947" w:rsidRPr="00082F2C" w:rsidRDefault="00817947" w:rsidP="00F95E61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14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AB2B50" w14:textId="77777777" w:rsidR="00817947" w:rsidRPr="00082F2C" w:rsidRDefault="00817947" w:rsidP="00F95E61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86" w:type="pct"/>
            <w:tcBorders>
              <w:bottom w:val="single" w:sz="4" w:space="0" w:color="auto"/>
            </w:tcBorders>
          </w:tcPr>
          <w:p w14:paraId="4AA96A10" w14:textId="77777777" w:rsidR="00817947" w:rsidRPr="00082F2C" w:rsidRDefault="00817947" w:rsidP="00F95E61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b/>
                <w:kern w:val="0"/>
                <w:szCs w:val="20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56C506" w14:textId="77777777" w:rsidR="00817947" w:rsidRPr="00082F2C" w:rsidRDefault="00817947" w:rsidP="00F95E61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함초롬바탕"/>
                <w:b/>
                <w:kern w:val="0"/>
                <w:szCs w:val="20"/>
              </w:rPr>
              <w:t>Mean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14F84" w14:textId="77777777" w:rsidR="00817947" w:rsidRPr="00082F2C" w:rsidRDefault="00817947" w:rsidP="00F95E61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b/>
                <w:kern w:val="0"/>
                <w:szCs w:val="20"/>
              </w:rPr>
            </w:pPr>
            <w:r w:rsidRPr="00082F2C">
              <w:rPr>
                <w:rFonts w:ascii="Times New Roman" w:eastAsia="함초롬바탕"/>
                <w:b/>
                <w:kern w:val="0"/>
                <w:szCs w:val="20"/>
              </w:rPr>
              <w:t>Std</w:t>
            </w:r>
          </w:p>
        </w:tc>
        <w:tc>
          <w:tcPr>
            <w:tcW w:w="86" w:type="pct"/>
            <w:tcBorders>
              <w:bottom w:val="single" w:sz="4" w:space="0" w:color="auto"/>
            </w:tcBorders>
          </w:tcPr>
          <w:p w14:paraId="27E48114" w14:textId="77777777" w:rsidR="00817947" w:rsidRPr="00082F2C" w:rsidRDefault="00817947" w:rsidP="00F95E61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b/>
                <w:kern w:val="0"/>
                <w:szCs w:val="20"/>
              </w:rPr>
            </w:pP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</w:tcPr>
          <w:p w14:paraId="04389524" w14:textId="6C99144F" w:rsidR="00817947" w:rsidRPr="00082F2C" w:rsidRDefault="00364C2A" w:rsidP="00F95E61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b/>
                <w:kern w:val="0"/>
                <w:szCs w:val="20"/>
              </w:rPr>
            </w:pPr>
            <w:r w:rsidRPr="00082F2C">
              <w:rPr>
                <w:rFonts w:ascii="Times New Roman" w:eastAsia="함초롬바탕"/>
                <w:b/>
                <w:kern w:val="0"/>
                <w:szCs w:val="20"/>
              </w:rPr>
              <w:t>Not implemented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</w:tcPr>
          <w:p w14:paraId="09BE3463" w14:textId="4C6C0F2E" w:rsidR="00817947" w:rsidRPr="00082F2C" w:rsidRDefault="00364C2A" w:rsidP="00F95E61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b/>
                <w:kern w:val="0"/>
                <w:szCs w:val="20"/>
              </w:rPr>
            </w:pPr>
            <w:r w:rsidRPr="00082F2C">
              <w:rPr>
                <w:rFonts w:ascii="Times New Roman" w:eastAsia="함초롬바탕"/>
                <w:b/>
                <w:kern w:val="0"/>
                <w:szCs w:val="20"/>
              </w:rPr>
              <w:t>Partially implemented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</w:tcPr>
          <w:p w14:paraId="60EC772E" w14:textId="0804BDC2" w:rsidR="00817947" w:rsidRPr="00082F2C" w:rsidRDefault="00364C2A" w:rsidP="00F95E61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b/>
                <w:kern w:val="0"/>
                <w:szCs w:val="20"/>
              </w:rPr>
            </w:pPr>
            <w:r w:rsidRPr="00082F2C">
              <w:rPr>
                <w:rFonts w:ascii="Times New Roman" w:eastAsia="함초롬바탕"/>
                <w:b/>
                <w:kern w:val="0"/>
                <w:szCs w:val="20"/>
              </w:rPr>
              <w:t>Mostly implemented</w:t>
            </w:r>
          </w:p>
        </w:tc>
        <w:tc>
          <w:tcPr>
            <w:tcW w:w="86" w:type="pct"/>
            <w:tcBorders>
              <w:bottom w:val="single" w:sz="4" w:space="0" w:color="auto"/>
            </w:tcBorders>
          </w:tcPr>
          <w:p w14:paraId="6AA508E8" w14:textId="77777777" w:rsidR="00817947" w:rsidRPr="00082F2C" w:rsidRDefault="00817947" w:rsidP="00F95E61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b/>
                <w:kern w:val="0"/>
                <w:szCs w:val="20"/>
              </w:rPr>
            </w:pPr>
          </w:p>
        </w:tc>
        <w:tc>
          <w:tcPr>
            <w:tcW w:w="565" w:type="pct"/>
            <w:vMerge/>
            <w:tcBorders>
              <w:bottom w:val="single" w:sz="4" w:space="0" w:color="auto"/>
            </w:tcBorders>
          </w:tcPr>
          <w:p w14:paraId="5853AD62" w14:textId="77777777" w:rsidR="00817947" w:rsidRPr="00082F2C" w:rsidRDefault="00817947" w:rsidP="00F95E61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b/>
                <w:kern w:val="0"/>
                <w:szCs w:val="20"/>
              </w:rPr>
            </w:pPr>
          </w:p>
        </w:tc>
      </w:tr>
      <w:tr w:rsidR="00817947" w:rsidRPr="00082F2C" w14:paraId="013583A0" w14:textId="77777777" w:rsidTr="00082F2C">
        <w:trPr>
          <w:trHeight w:val="312"/>
          <w:jc w:val="center"/>
        </w:trPr>
        <w:tc>
          <w:tcPr>
            <w:tcW w:w="1296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AF7CEC" w14:textId="50019AD6" w:rsidR="00817947" w:rsidRPr="00082F2C" w:rsidRDefault="00364C2A" w:rsidP="00F95E61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All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583C75" w14:textId="77777777" w:rsidR="00817947" w:rsidRPr="00082F2C" w:rsidRDefault="00817947" w:rsidP="00F95E61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86" w:type="pct"/>
            <w:tcBorders>
              <w:top w:val="single" w:sz="4" w:space="0" w:color="auto"/>
              <w:bottom w:val="single" w:sz="4" w:space="0" w:color="auto"/>
            </w:tcBorders>
          </w:tcPr>
          <w:p w14:paraId="24141C5D" w14:textId="77777777" w:rsidR="00817947" w:rsidRPr="00082F2C" w:rsidRDefault="00817947" w:rsidP="00F95E61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90D6AE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함초롬바탕"/>
                <w:kern w:val="0"/>
                <w:szCs w:val="20"/>
              </w:rPr>
              <w:t>1.62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8A235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함초롬바탕"/>
                <w:kern w:val="0"/>
                <w:szCs w:val="20"/>
              </w:rPr>
              <w:t>0.60</w:t>
            </w:r>
          </w:p>
        </w:tc>
        <w:tc>
          <w:tcPr>
            <w:tcW w:w="86" w:type="pct"/>
            <w:tcBorders>
              <w:top w:val="single" w:sz="4" w:space="0" w:color="auto"/>
              <w:bottom w:val="single" w:sz="4" w:space="0" w:color="auto"/>
            </w:tcBorders>
          </w:tcPr>
          <w:p w14:paraId="09C3B2A9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</w:tcPr>
          <w:p w14:paraId="33A9A3FC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함초롬바탕"/>
                <w:kern w:val="0"/>
                <w:szCs w:val="20"/>
              </w:rPr>
              <w:t>32.82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</w:tcPr>
          <w:p w14:paraId="0E04C2EE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함초롬바탕"/>
                <w:kern w:val="0"/>
                <w:szCs w:val="20"/>
              </w:rPr>
              <w:t>46.56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</w:tcPr>
          <w:p w14:paraId="67B6E9C4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함초롬바탕"/>
                <w:kern w:val="0"/>
                <w:szCs w:val="20"/>
              </w:rPr>
              <w:t>20.61</w:t>
            </w:r>
          </w:p>
        </w:tc>
        <w:tc>
          <w:tcPr>
            <w:tcW w:w="86" w:type="pct"/>
            <w:tcBorders>
              <w:top w:val="single" w:sz="4" w:space="0" w:color="auto"/>
              <w:bottom w:val="single" w:sz="4" w:space="0" w:color="auto"/>
            </w:tcBorders>
          </w:tcPr>
          <w:p w14:paraId="6F330514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</w:tcPr>
          <w:p w14:paraId="1356BA4B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함초롬바탕"/>
                <w:kern w:val="0"/>
                <w:szCs w:val="20"/>
              </w:rPr>
              <w:t>67.18</w:t>
            </w:r>
          </w:p>
        </w:tc>
      </w:tr>
      <w:tr w:rsidR="00817947" w:rsidRPr="00082F2C" w14:paraId="0A320B42" w14:textId="77777777" w:rsidTr="00082F2C">
        <w:trPr>
          <w:trHeight w:val="392"/>
          <w:jc w:val="center"/>
        </w:trPr>
        <w:tc>
          <w:tcPr>
            <w:tcW w:w="1296" w:type="pct"/>
            <w:gridSpan w:val="2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074353" w14:textId="24690343" w:rsidR="00817947" w:rsidRPr="00082F2C" w:rsidRDefault="00364C2A" w:rsidP="00F95E61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By disease group</w:t>
            </w:r>
          </w:p>
        </w:tc>
        <w:tc>
          <w:tcPr>
            <w:tcW w:w="414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AEBBD2" w14:textId="77777777" w:rsidR="00817947" w:rsidRPr="00082F2C" w:rsidRDefault="00817947" w:rsidP="00F95E61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86" w:type="pct"/>
            <w:tcBorders>
              <w:top w:val="single" w:sz="4" w:space="0" w:color="auto"/>
            </w:tcBorders>
          </w:tcPr>
          <w:p w14:paraId="3C681F43" w14:textId="77777777" w:rsidR="00817947" w:rsidRPr="00082F2C" w:rsidRDefault="00817947" w:rsidP="00F95E61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841B1F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  <w:vAlign w:val="center"/>
          </w:tcPr>
          <w:p w14:paraId="44111634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86" w:type="pct"/>
            <w:tcBorders>
              <w:top w:val="single" w:sz="4" w:space="0" w:color="auto"/>
            </w:tcBorders>
          </w:tcPr>
          <w:p w14:paraId="5E8DAD98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558" w:type="pct"/>
            <w:tcBorders>
              <w:top w:val="single" w:sz="4" w:space="0" w:color="auto"/>
            </w:tcBorders>
          </w:tcPr>
          <w:p w14:paraId="7C498A50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558" w:type="pct"/>
            <w:tcBorders>
              <w:top w:val="single" w:sz="4" w:space="0" w:color="auto"/>
            </w:tcBorders>
          </w:tcPr>
          <w:p w14:paraId="2C4C270F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558" w:type="pct"/>
            <w:tcBorders>
              <w:top w:val="single" w:sz="4" w:space="0" w:color="auto"/>
            </w:tcBorders>
          </w:tcPr>
          <w:p w14:paraId="00833801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86" w:type="pct"/>
            <w:tcBorders>
              <w:top w:val="single" w:sz="4" w:space="0" w:color="auto"/>
            </w:tcBorders>
          </w:tcPr>
          <w:p w14:paraId="450831C4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565" w:type="pct"/>
            <w:tcBorders>
              <w:top w:val="single" w:sz="4" w:space="0" w:color="auto"/>
            </w:tcBorders>
          </w:tcPr>
          <w:p w14:paraId="6669F6E8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</w:tr>
      <w:tr w:rsidR="00817947" w:rsidRPr="00082F2C" w14:paraId="021BDA27" w14:textId="77777777" w:rsidTr="00082F2C">
        <w:trPr>
          <w:trHeight w:val="283"/>
          <w:jc w:val="center"/>
        </w:trPr>
        <w:tc>
          <w:tcPr>
            <w:tcW w:w="10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E6A8CF" w14:textId="77777777" w:rsidR="00817947" w:rsidRPr="00082F2C" w:rsidRDefault="00817947" w:rsidP="00F95E61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119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E6F220" w14:textId="2F4339E6" w:rsidR="00817947" w:rsidRPr="00082F2C" w:rsidRDefault="00364C2A" w:rsidP="00F95E61">
            <w:pPr>
              <w:wordWrap/>
              <w:spacing w:line="360" w:lineRule="auto"/>
              <w:ind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Musculoskeletal</w:t>
            </w:r>
          </w:p>
        </w:tc>
        <w:tc>
          <w:tcPr>
            <w:tcW w:w="41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E3A929" w14:textId="77777777" w:rsidR="00817947" w:rsidRPr="00082F2C" w:rsidRDefault="00817947" w:rsidP="00F95E61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함초롬바탕"/>
                <w:kern w:val="0"/>
                <w:szCs w:val="20"/>
              </w:rPr>
              <w:t>260</w:t>
            </w:r>
          </w:p>
        </w:tc>
        <w:tc>
          <w:tcPr>
            <w:tcW w:w="86" w:type="pct"/>
          </w:tcPr>
          <w:p w14:paraId="45DD8DB2" w14:textId="77777777" w:rsidR="00817947" w:rsidRPr="00082F2C" w:rsidRDefault="00817947" w:rsidP="00F95E61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8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91AC9F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>1.66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72982A1F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>0.65</w:t>
            </w:r>
          </w:p>
        </w:tc>
        <w:tc>
          <w:tcPr>
            <w:tcW w:w="86" w:type="pct"/>
          </w:tcPr>
          <w:p w14:paraId="5294E9B6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58" w:type="pct"/>
          </w:tcPr>
          <w:p w14:paraId="35D6CE19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37.31</w:t>
            </w:r>
          </w:p>
        </w:tc>
        <w:tc>
          <w:tcPr>
            <w:tcW w:w="558" w:type="pct"/>
          </w:tcPr>
          <w:p w14:paraId="0CAD6CE7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41.15</w:t>
            </w:r>
          </w:p>
        </w:tc>
        <w:tc>
          <w:tcPr>
            <w:tcW w:w="558" w:type="pct"/>
          </w:tcPr>
          <w:p w14:paraId="743788E5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21.54</w:t>
            </w:r>
          </w:p>
        </w:tc>
        <w:tc>
          <w:tcPr>
            <w:tcW w:w="86" w:type="pct"/>
          </w:tcPr>
          <w:p w14:paraId="118BB520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65" w:type="pct"/>
          </w:tcPr>
          <w:p w14:paraId="37B050E3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62.69</w:t>
            </w:r>
          </w:p>
        </w:tc>
      </w:tr>
      <w:tr w:rsidR="00817947" w:rsidRPr="00082F2C" w14:paraId="50881CB3" w14:textId="77777777" w:rsidTr="00082F2C">
        <w:trPr>
          <w:trHeight w:val="283"/>
          <w:jc w:val="center"/>
        </w:trPr>
        <w:tc>
          <w:tcPr>
            <w:tcW w:w="10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8CBACD" w14:textId="77777777" w:rsidR="00817947" w:rsidRPr="00082F2C" w:rsidRDefault="00817947" w:rsidP="00F95E61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119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E6F989" w14:textId="0209669D" w:rsidR="00817947" w:rsidRPr="00082F2C" w:rsidRDefault="00364C2A" w:rsidP="00F95E61">
            <w:pPr>
              <w:wordWrap/>
              <w:spacing w:line="360" w:lineRule="auto"/>
              <w:ind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Internal medicine</w:t>
            </w:r>
          </w:p>
        </w:tc>
        <w:tc>
          <w:tcPr>
            <w:tcW w:w="41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FFA393" w14:textId="77777777" w:rsidR="00817947" w:rsidRPr="00082F2C" w:rsidRDefault="00817947" w:rsidP="00F95E61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86" w:type="pct"/>
          </w:tcPr>
          <w:p w14:paraId="63332EED" w14:textId="77777777" w:rsidR="00817947" w:rsidRPr="00082F2C" w:rsidRDefault="00817947" w:rsidP="00F95E61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8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9C1510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>1.58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27E0CDEC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>0.61</w:t>
            </w:r>
          </w:p>
        </w:tc>
        <w:tc>
          <w:tcPr>
            <w:tcW w:w="86" w:type="pct"/>
          </w:tcPr>
          <w:p w14:paraId="764898AB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58" w:type="pct"/>
          </w:tcPr>
          <w:p w14:paraId="5A15D254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39.31</w:t>
            </w:r>
          </w:p>
        </w:tc>
        <w:tc>
          <w:tcPr>
            <w:tcW w:w="558" w:type="pct"/>
          </w:tcPr>
          <w:p w14:paraId="1232C440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42.75</w:t>
            </w:r>
          </w:p>
        </w:tc>
        <w:tc>
          <w:tcPr>
            <w:tcW w:w="558" w:type="pct"/>
          </w:tcPr>
          <w:p w14:paraId="409F75A9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17.94</w:t>
            </w:r>
          </w:p>
        </w:tc>
        <w:tc>
          <w:tcPr>
            <w:tcW w:w="86" w:type="pct"/>
          </w:tcPr>
          <w:p w14:paraId="4071A6E4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65" w:type="pct"/>
          </w:tcPr>
          <w:p w14:paraId="631C5224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60.69</w:t>
            </w:r>
          </w:p>
        </w:tc>
      </w:tr>
      <w:tr w:rsidR="00817947" w:rsidRPr="00082F2C" w14:paraId="1E7578E9" w14:textId="77777777" w:rsidTr="00082F2C">
        <w:trPr>
          <w:trHeight w:val="283"/>
          <w:jc w:val="center"/>
        </w:trPr>
        <w:tc>
          <w:tcPr>
            <w:tcW w:w="102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C1CEE7" w14:textId="77777777" w:rsidR="00817947" w:rsidRPr="00082F2C" w:rsidRDefault="00817947" w:rsidP="00F95E61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1193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2B3F85" w14:textId="6C7FBEC0" w:rsidR="00817947" w:rsidRPr="00082F2C" w:rsidRDefault="00364C2A" w:rsidP="00F95E61">
            <w:pPr>
              <w:wordWrap/>
              <w:spacing w:line="360" w:lineRule="auto"/>
              <w:ind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Gynecological/psychiatric/other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30B5B8" w14:textId="77777777" w:rsidR="00817947" w:rsidRPr="00082F2C" w:rsidRDefault="00817947" w:rsidP="00F95E61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함초롬바탕"/>
                <w:kern w:val="0"/>
                <w:szCs w:val="20"/>
              </w:rPr>
              <w:t>258</w:t>
            </w:r>
          </w:p>
        </w:tc>
        <w:tc>
          <w:tcPr>
            <w:tcW w:w="86" w:type="pct"/>
            <w:tcBorders>
              <w:bottom w:val="single" w:sz="4" w:space="0" w:color="auto"/>
            </w:tcBorders>
          </w:tcPr>
          <w:p w14:paraId="0BB83CF9" w14:textId="77777777" w:rsidR="00817947" w:rsidRPr="00082F2C" w:rsidRDefault="00817947" w:rsidP="00F95E61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07C9F0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>1.61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DADFD7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>0.63</w:t>
            </w:r>
          </w:p>
        </w:tc>
        <w:tc>
          <w:tcPr>
            <w:tcW w:w="86" w:type="pct"/>
            <w:tcBorders>
              <w:bottom w:val="single" w:sz="4" w:space="0" w:color="auto"/>
            </w:tcBorders>
          </w:tcPr>
          <w:p w14:paraId="5ECA2B46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58" w:type="pct"/>
            <w:tcBorders>
              <w:bottom w:val="single" w:sz="4" w:space="0" w:color="auto"/>
            </w:tcBorders>
          </w:tcPr>
          <w:p w14:paraId="0CEAF30D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35.27</w:t>
            </w:r>
          </w:p>
        </w:tc>
        <w:tc>
          <w:tcPr>
            <w:tcW w:w="558" w:type="pct"/>
            <w:tcBorders>
              <w:bottom w:val="single" w:sz="4" w:space="0" w:color="auto"/>
            </w:tcBorders>
          </w:tcPr>
          <w:p w14:paraId="2C7AEC4D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43.41</w:t>
            </w:r>
          </w:p>
        </w:tc>
        <w:tc>
          <w:tcPr>
            <w:tcW w:w="558" w:type="pct"/>
            <w:tcBorders>
              <w:bottom w:val="single" w:sz="4" w:space="0" w:color="auto"/>
            </w:tcBorders>
          </w:tcPr>
          <w:p w14:paraId="02C810C1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21.32</w:t>
            </w:r>
          </w:p>
        </w:tc>
        <w:tc>
          <w:tcPr>
            <w:tcW w:w="86" w:type="pct"/>
            <w:tcBorders>
              <w:bottom w:val="single" w:sz="4" w:space="0" w:color="auto"/>
            </w:tcBorders>
          </w:tcPr>
          <w:p w14:paraId="50377A3A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65" w:type="pct"/>
            <w:tcBorders>
              <w:bottom w:val="single" w:sz="4" w:space="0" w:color="auto"/>
            </w:tcBorders>
          </w:tcPr>
          <w:p w14:paraId="7B58F329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64.73</w:t>
            </w:r>
          </w:p>
        </w:tc>
      </w:tr>
      <w:tr w:rsidR="00817947" w:rsidRPr="00082F2C" w14:paraId="06C81779" w14:textId="77777777" w:rsidTr="00082F2C">
        <w:trPr>
          <w:trHeight w:val="283"/>
          <w:jc w:val="center"/>
        </w:trPr>
        <w:tc>
          <w:tcPr>
            <w:tcW w:w="1296" w:type="pct"/>
            <w:gridSpan w:val="2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AC56CB" w14:textId="4947EAF4" w:rsidR="00817947" w:rsidRPr="00082F2C" w:rsidRDefault="00364C2A" w:rsidP="00F95E61">
            <w:pPr>
              <w:wordWrap/>
              <w:spacing w:line="360" w:lineRule="auto"/>
              <w:ind w:rightChars="8" w:right="16"/>
              <w:jc w:val="lef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By disease</w:t>
            </w:r>
          </w:p>
        </w:tc>
        <w:tc>
          <w:tcPr>
            <w:tcW w:w="414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8A5C8C" w14:textId="77777777" w:rsidR="00817947" w:rsidRPr="00082F2C" w:rsidRDefault="00817947" w:rsidP="00F95E61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86" w:type="pct"/>
            <w:tcBorders>
              <w:top w:val="single" w:sz="4" w:space="0" w:color="auto"/>
            </w:tcBorders>
          </w:tcPr>
          <w:p w14:paraId="000D468C" w14:textId="77777777" w:rsidR="00817947" w:rsidRPr="00082F2C" w:rsidRDefault="00817947" w:rsidP="00F95E61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581A9D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  <w:vAlign w:val="center"/>
          </w:tcPr>
          <w:p w14:paraId="0701C3E5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86" w:type="pct"/>
            <w:tcBorders>
              <w:top w:val="single" w:sz="4" w:space="0" w:color="auto"/>
            </w:tcBorders>
          </w:tcPr>
          <w:p w14:paraId="69C4D491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58" w:type="pct"/>
            <w:tcBorders>
              <w:top w:val="single" w:sz="4" w:space="0" w:color="auto"/>
            </w:tcBorders>
          </w:tcPr>
          <w:p w14:paraId="3F1BA50C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58" w:type="pct"/>
            <w:tcBorders>
              <w:top w:val="single" w:sz="4" w:space="0" w:color="auto"/>
            </w:tcBorders>
          </w:tcPr>
          <w:p w14:paraId="229793FB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58" w:type="pct"/>
            <w:tcBorders>
              <w:top w:val="single" w:sz="4" w:space="0" w:color="auto"/>
            </w:tcBorders>
          </w:tcPr>
          <w:p w14:paraId="2C14B6C3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86" w:type="pct"/>
            <w:tcBorders>
              <w:top w:val="single" w:sz="4" w:space="0" w:color="auto"/>
            </w:tcBorders>
          </w:tcPr>
          <w:p w14:paraId="31B4219F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65" w:type="pct"/>
            <w:tcBorders>
              <w:top w:val="single" w:sz="4" w:space="0" w:color="auto"/>
            </w:tcBorders>
          </w:tcPr>
          <w:p w14:paraId="667A8EE0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</w:tr>
      <w:tr w:rsidR="00817947" w:rsidRPr="00082F2C" w14:paraId="60427170" w14:textId="77777777" w:rsidTr="00082F2C">
        <w:trPr>
          <w:trHeight w:val="283"/>
          <w:jc w:val="center"/>
        </w:trPr>
        <w:tc>
          <w:tcPr>
            <w:tcW w:w="10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39263E" w14:textId="77777777" w:rsidR="00817947" w:rsidRPr="00082F2C" w:rsidRDefault="00817947" w:rsidP="00F95E61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1193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7CF596" w14:textId="3E998F7C" w:rsidR="00817947" w:rsidRPr="00082F2C" w:rsidRDefault="00364C2A" w:rsidP="00F95E61">
            <w:pPr>
              <w:pStyle w:val="a7"/>
              <w:numPr>
                <w:ilvl w:val="0"/>
                <w:numId w:val="17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Shoulder pain</w:t>
            </w:r>
          </w:p>
        </w:tc>
        <w:tc>
          <w:tcPr>
            <w:tcW w:w="414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E645E6" w14:textId="77777777" w:rsidR="00817947" w:rsidRPr="00082F2C" w:rsidRDefault="00817947" w:rsidP="00F95E61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color w:val="000000"/>
                <w:szCs w:val="20"/>
              </w:rPr>
              <w:t>257</w:t>
            </w:r>
          </w:p>
        </w:tc>
        <w:tc>
          <w:tcPr>
            <w:tcW w:w="86" w:type="pct"/>
          </w:tcPr>
          <w:p w14:paraId="3D144A31" w14:textId="77777777" w:rsidR="00817947" w:rsidRPr="00082F2C" w:rsidRDefault="00817947" w:rsidP="00F95E61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8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6F1823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>1.67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16FDC47E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>0.67</w:t>
            </w:r>
          </w:p>
        </w:tc>
        <w:tc>
          <w:tcPr>
            <w:tcW w:w="86" w:type="pct"/>
          </w:tcPr>
          <w:p w14:paraId="2067DE15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58" w:type="pct"/>
            <w:shd w:val="clear" w:color="auto" w:fill="auto"/>
            <w:vAlign w:val="center"/>
          </w:tcPr>
          <w:p w14:paraId="4BBF89F8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44.36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0E1CCDBB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43.97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020D4239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11.67 </w:t>
            </w:r>
          </w:p>
        </w:tc>
        <w:tc>
          <w:tcPr>
            <w:tcW w:w="86" w:type="pct"/>
          </w:tcPr>
          <w:p w14:paraId="51B23C87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3DC8ED3F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>55.64</w:t>
            </w:r>
          </w:p>
        </w:tc>
      </w:tr>
      <w:tr w:rsidR="00817947" w:rsidRPr="00082F2C" w14:paraId="48022702" w14:textId="77777777" w:rsidTr="00082F2C">
        <w:trPr>
          <w:trHeight w:val="283"/>
          <w:jc w:val="center"/>
        </w:trPr>
        <w:tc>
          <w:tcPr>
            <w:tcW w:w="10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06B093" w14:textId="77777777" w:rsidR="00817947" w:rsidRPr="00082F2C" w:rsidRDefault="00817947" w:rsidP="00F95E61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1193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B0DDE7" w14:textId="7365E14C" w:rsidR="00817947" w:rsidRPr="00082F2C" w:rsidRDefault="00364C2A" w:rsidP="00F95E61">
            <w:pPr>
              <w:pStyle w:val="a7"/>
              <w:numPr>
                <w:ilvl w:val="0"/>
                <w:numId w:val="17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Neck pain</w:t>
            </w:r>
          </w:p>
        </w:tc>
        <w:tc>
          <w:tcPr>
            <w:tcW w:w="414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3DD356" w14:textId="77777777" w:rsidR="00817947" w:rsidRPr="00082F2C" w:rsidRDefault="00817947" w:rsidP="00F95E61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color w:val="000000"/>
                <w:szCs w:val="20"/>
              </w:rPr>
              <w:t>255</w:t>
            </w:r>
          </w:p>
        </w:tc>
        <w:tc>
          <w:tcPr>
            <w:tcW w:w="86" w:type="pct"/>
          </w:tcPr>
          <w:p w14:paraId="6DE18413" w14:textId="77777777" w:rsidR="00817947" w:rsidRPr="00082F2C" w:rsidRDefault="00817947" w:rsidP="00F95E61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8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94B413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>1.66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06CD41C1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>0.70</w:t>
            </w:r>
          </w:p>
        </w:tc>
        <w:tc>
          <w:tcPr>
            <w:tcW w:w="86" w:type="pct"/>
          </w:tcPr>
          <w:p w14:paraId="0B603E8A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58" w:type="pct"/>
            <w:shd w:val="clear" w:color="auto" w:fill="auto"/>
            <w:vAlign w:val="center"/>
          </w:tcPr>
          <w:p w14:paraId="064BFB2B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47.06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2BEF5B97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40.00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189987D3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12.94 </w:t>
            </w:r>
          </w:p>
        </w:tc>
        <w:tc>
          <w:tcPr>
            <w:tcW w:w="86" w:type="pct"/>
          </w:tcPr>
          <w:p w14:paraId="54FC6691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71F7BC5D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>52.94</w:t>
            </w:r>
          </w:p>
        </w:tc>
      </w:tr>
      <w:tr w:rsidR="00817947" w:rsidRPr="00082F2C" w14:paraId="77AFE481" w14:textId="77777777" w:rsidTr="00082F2C">
        <w:trPr>
          <w:trHeight w:val="283"/>
          <w:jc w:val="center"/>
        </w:trPr>
        <w:tc>
          <w:tcPr>
            <w:tcW w:w="10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9F4EDF" w14:textId="77777777" w:rsidR="00817947" w:rsidRPr="00082F2C" w:rsidRDefault="00817947" w:rsidP="00F95E61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1193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A17E02" w14:textId="47DAEFDE" w:rsidR="00817947" w:rsidRPr="00082F2C" w:rsidRDefault="00364C2A" w:rsidP="00F95E61">
            <w:pPr>
              <w:pStyle w:val="a7"/>
              <w:numPr>
                <w:ilvl w:val="0"/>
                <w:numId w:val="17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Traffic injury</w:t>
            </w:r>
          </w:p>
        </w:tc>
        <w:tc>
          <w:tcPr>
            <w:tcW w:w="414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6BC0A9" w14:textId="77777777" w:rsidR="00817947" w:rsidRPr="00082F2C" w:rsidRDefault="00817947" w:rsidP="00F95E61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color w:val="000000"/>
                <w:szCs w:val="20"/>
              </w:rPr>
              <w:t>244</w:t>
            </w:r>
          </w:p>
        </w:tc>
        <w:tc>
          <w:tcPr>
            <w:tcW w:w="86" w:type="pct"/>
          </w:tcPr>
          <w:p w14:paraId="49CAD422" w14:textId="77777777" w:rsidR="00817947" w:rsidRPr="00082F2C" w:rsidRDefault="00817947" w:rsidP="00F95E61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8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38F3CC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>1.62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74ED8B9C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>0.70</w:t>
            </w:r>
          </w:p>
        </w:tc>
        <w:tc>
          <w:tcPr>
            <w:tcW w:w="86" w:type="pct"/>
          </w:tcPr>
          <w:p w14:paraId="5811C9D8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58" w:type="pct"/>
            <w:shd w:val="clear" w:color="auto" w:fill="auto"/>
            <w:vAlign w:val="center"/>
          </w:tcPr>
          <w:p w14:paraId="3D794C25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50.41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716AF7C3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36.89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2FAFE941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12.70 </w:t>
            </w:r>
          </w:p>
        </w:tc>
        <w:tc>
          <w:tcPr>
            <w:tcW w:w="86" w:type="pct"/>
          </w:tcPr>
          <w:p w14:paraId="0A942E5F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71C3981F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>49.59</w:t>
            </w:r>
          </w:p>
        </w:tc>
      </w:tr>
      <w:tr w:rsidR="00817947" w:rsidRPr="00082F2C" w14:paraId="36E21A2D" w14:textId="77777777" w:rsidTr="00082F2C">
        <w:trPr>
          <w:trHeight w:val="283"/>
          <w:jc w:val="center"/>
        </w:trPr>
        <w:tc>
          <w:tcPr>
            <w:tcW w:w="10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DE23D2" w14:textId="77777777" w:rsidR="00817947" w:rsidRPr="00082F2C" w:rsidRDefault="00817947" w:rsidP="00F95E61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1193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110BFA" w14:textId="30C008C7" w:rsidR="00817947" w:rsidRPr="00082F2C" w:rsidRDefault="00667E32" w:rsidP="00F95E61">
            <w:pPr>
              <w:pStyle w:val="a7"/>
              <w:numPr>
                <w:ilvl w:val="0"/>
                <w:numId w:val="17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C</w:t>
            </w:r>
            <w:r w:rsidR="00364C2A" w:rsidRPr="00082F2C">
              <w:rPr>
                <w:rFonts w:ascii="Times New Roman" w:eastAsia="함초롬바탕"/>
                <w:szCs w:val="20"/>
              </w:rPr>
              <w:t>hronic lower back pain</w:t>
            </w:r>
          </w:p>
        </w:tc>
        <w:tc>
          <w:tcPr>
            <w:tcW w:w="414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0543BF" w14:textId="77777777" w:rsidR="00817947" w:rsidRPr="00082F2C" w:rsidRDefault="00817947" w:rsidP="00F95E61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color w:val="000000"/>
                <w:szCs w:val="20"/>
              </w:rPr>
              <w:t>255</w:t>
            </w:r>
          </w:p>
        </w:tc>
        <w:tc>
          <w:tcPr>
            <w:tcW w:w="86" w:type="pct"/>
          </w:tcPr>
          <w:p w14:paraId="0C04CCA2" w14:textId="77777777" w:rsidR="00817947" w:rsidRPr="00082F2C" w:rsidRDefault="00817947" w:rsidP="00F95E61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8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2B18F3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>1.69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236901AA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>0.72</w:t>
            </w:r>
          </w:p>
        </w:tc>
        <w:tc>
          <w:tcPr>
            <w:tcW w:w="86" w:type="pct"/>
          </w:tcPr>
          <w:p w14:paraId="0E719301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58" w:type="pct"/>
            <w:shd w:val="clear" w:color="auto" w:fill="auto"/>
            <w:vAlign w:val="center"/>
          </w:tcPr>
          <w:p w14:paraId="36214257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46.27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34FAC731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38.82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13B87680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14.90 </w:t>
            </w:r>
          </w:p>
        </w:tc>
        <w:tc>
          <w:tcPr>
            <w:tcW w:w="86" w:type="pct"/>
          </w:tcPr>
          <w:p w14:paraId="26A6BBDB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6581929A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>53.73</w:t>
            </w:r>
          </w:p>
        </w:tc>
      </w:tr>
      <w:tr w:rsidR="00817947" w:rsidRPr="00082F2C" w14:paraId="5924AC9F" w14:textId="77777777" w:rsidTr="00082F2C">
        <w:trPr>
          <w:trHeight w:val="283"/>
          <w:jc w:val="center"/>
        </w:trPr>
        <w:tc>
          <w:tcPr>
            <w:tcW w:w="10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131055" w14:textId="77777777" w:rsidR="00817947" w:rsidRPr="00082F2C" w:rsidRDefault="00817947" w:rsidP="00F95E61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1193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665A81" w14:textId="533334BF" w:rsidR="00817947" w:rsidRPr="00082F2C" w:rsidRDefault="00667E32" w:rsidP="00F95E61">
            <w:pPr>
              <w:pStyle w:val="a7"/>
              <w:numPr>
                <w:ilvl w:val="0"/>
                <w:numId w:val="17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P</w:t>
            </w:r>
            <w:r w:rsidR="00364C2A" w:rsidRPr="00082F2C">
              <w:rPr>
                <w:rFonts w:ascii="Times New Roman" w:eastAsia="함초롬바탕"/>
                <w:szCs w:val="20"/>
              </w:rPr>
              <w:t>ostoperative syndrome</w:t>
            </w:r>
          </w:p>
        </w:tc>
        <w:tc>
          <w:tcPr>
            <w:tcW w:w="414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AAE79A" w14:textId="77777777" w:rsidR="00817947" w:rsidRPr="00082F2C" w:rsidRDefault="00817947" w:rsidP="00F95E61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color w:val="000000"/>
                <w:szCs w:val="20"/>
              </w:rPr>
              <w:t>198</w:t>
            </w:r>
          </w:p>
        </w:tc>
        <w:tc>
          <w:tcPr>
            <w:tcW w:w="86" w:type="pct"/>
          </w:tcPr>
          <w:p w14:paraId="71839F29" w14:textId="77777777" w:rsidR="00817947" w:rsidRPr="00082F2C" w:rsidRDefault="00817947" w:rsidP="00F95E61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8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7DEC25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1.45 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36D928C6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0.65 </w:t>
            </w:r>
          </w:p>
        </w:tc>
        <w:tc>
          <w:tcPr>
            <w:tcW w:w="86" w:type="pct"/>
          </w:tcPr>
          <w:p w14:paraId="43FE0BE5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58" w:type="pct"/>
            <w:shd w:val="clear" w:color="auto" w:fill="auto"/>
            <w:vAlign w:val="center"/>
          </w:tcPr>
          <w:p w14:paraId="041B337A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63.64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22927649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27.78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67D09360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8.59 </w:t>
            </w:r>
          </w:p>
        </w:tc>
        <w:tc>
          <w:tcPr>
            <w:tcW w:w="86" w:type="pct"/>
          </w:tcPr>
          <w:p w14:paraId="47B2C74E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3094D7B9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>36.36</w:t>
            </w:r>
          </w:p>
        </w:tc>
      </w:tr>
      <w:tr w:rsidR="00817947" w:rsidRPr="00082F2C" w14:paraId="3915F562" w14:textId="77777777" w:rsidTr="00082F2C">
        <w:trPr>
          <w:trHeight w:val="283"/>
          <w:jc w:val="center"/>
        </w:trPr>
        <w:tc>
          <w:tcPr>
            <w:tcW w:w="10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FF367C" w14:textId="77777777" w:rsidR="00817947" w:rsidRPr="00082F2C" w:rsidRDefault="00817947" w:rsidP="00F95E61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1193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DA345F" w14:textId="110165B9" w:rsidR="00817947" w:rsidRPr="00082F2C" w:rsidRDefault="00667E32" w:rsidP="00F95E61">
            <w:pPr>
              <w:pStyle w:val="a7"/>
              <w:numPr>
                <w:ilvl w:val="0"/>
                <w:numId w:val="17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K</w:t>
            </w:r>
            <w:r w:rsidR="00364C2A" w:rsidRPr="00082F2C">
              <w:rPr>
                <w:rFonts w:ascii="Times New Roman" w:eastAsia="함초롬바탕"/>
                <w:szCs w:val="20"/>
              </w:rPr>
              <w:t>nee pain</w:t>
            </w:r>
          </w:p>
        </w:tc>
        <w:tc>
          <w:tcPr>
            <w:tcW w:w="414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180E23" w14:textId="77777777" w:rsidR="00817947" w:rsidRPr="00082F2C" w:rsidRDefault="00817947" w:rsidP="00F95E61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color w:val="000000"/>
                <w:szCs w:val="20"/>
              </w:rPr>
              <w:t>244</w:t>
            </w:r>
          </w:p>
        </w:tc>
        <w:tc>
          <w:tcPr>
            <w:tcW w:w="86" w:type="pct"/>
          </w:tcPr>
          <w:p w14:paraId="12E2FE3A" w14:textId="77777777" w:rsidR="00817947" w:rsidRPr="00082F2C" w:rsidRDefault="00817947" w:rsidP="00F95E61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8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3FC2AD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1.64 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0E1C3065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0.70 </w:t>
            </w:r>
          </w:p>
        </w:tc>
        <w:tc>
          <w:tcPr>
            <w:tcW w:w="86" w:type="pct"/>
          </w:tcPr>
          <w:p w14:paraId="6A793DBC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58" w:type="pct"/>
            <w:shd w:val="clear" w:color="auto" w:fill="auto"/>
            <w:vAlign w:val="center"/>
          </w:tcPr>
          <w:p w14:paraId="48424FD8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49.59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32FDDAE6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37.30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4FC383B1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13.11 </w:t>
            </w:r>
          </w:p>
        </w:tc>
        <w:tc>
          <w:tcPr>
            <w:tcW w:w="86" w:type="pct"/>
          </w:tcPr>
          <w:p w14:paraId="1AA00AD9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08CCEFBE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>50.41</w:t>
            </w:r>
          </w:p>
        </w:tc>
      </w:tr>
      <w:tr w:rsidR="00817947" w:rsidRPr="00082F2C" w14:paraId="361AE667" w14:textId="77777777" w:rsidTr="00082F2C">
        <w:trPr>
          <w:trHeight w:val="75"/>
          <w:jc w:val="center"/>
        </w:trPr>
        <w:tc>
          <w:tcPr>
            <w:tcW w:w="10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7394A2" w14:textId="77777777" w:rsidR="00817947" w:rsidRPr="00082F2C" w:rsidRDefault="00817947" w:rsidP="00F95E61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1193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19D122" w14:textId="37DD7959" w:rsidR="00817947" w:rsidRPr="00082F2C" w:rsidRDefault="00667E32" w:rsidP="00F95E61">
            <w:pPr>
              <w:pStyle w:val="a7"/>
              <w:numPr>
                <w:ilvl w:val="0"/>
                <w:numId w:val="17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L</w:t>
            </w:r>
            <w:r w:rsidR="00364C2A" w:rsidRPr="00082F2C">
              <w:rPr>
                <w:rFonts w:ascii="Times New Roman" w:eastAsia="함초롬바탕"/>
                <w:szCs w:val="20"/>
              </w:rPr>
              <w:t>umbar disc herniation</w:t>
            </w:r>
          </w:p>
        </w:tc>
        <w:tc>
          <w:tcPr>
            <w:tcW w:w="414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78EDB9" w14:textId="77777777" w:rsidR="00817947" w:rsidRPr="00082F2C" w:rsidRDefault="00817947" w:rsidP="00F95E61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color w:val="000000"/>
                <w:szCs w:val="20"/>
              </w:rPr>
              <w:t>242</w:t>
            </w:r>
          </w:p>
        </w:tc>
        <w:tc>
          <w:tcPr>
            <w:tcW w:w="86" w:type="pct"/>
          </w:tcPr>
          <w:p w14:paraId="4644D362" w14:textId="77777777" w:rsidR="00817947" w:rsidRPr="00082F2C" w:rsidRDefault="00817947" w:rsidP="00F95E61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8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6E3622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1.67 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741FA6E4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0.71 </w:t>
            </w:r>
          </w:p>
        </w:tc>
        <w:tc>
          <w:tcPr>
            <w:tcW w:w="86" w:type="pct"/>
          </w:tcPr>
          <w:p w14:paraId="7D527249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58" w:type="pct"/>
            <w:shd w:val="clear" w:color="auto" w:fill="auto"/>
            <w:vAlign w:val="center"/>
          </w:tcPr>
          <w:p w14:paraId="5EF7454A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46.69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4F2A21F1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39.26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1E64F045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14.05 </w:t>
            </w:r>
          </w:p>
        </w:tc>
        <w:tc>
          <w:tcPr>
            <w:tcW w:w="86" w:type="pct"/>
          </w:tcPr>
          <w:p w14:paraId="2162591D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55018367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>53.31</w:t>
            </w:r>
          </w:p>
        </w:tc>
      </w:tr>
      <w:tr w:rsidR="00817947" w:rsidRPr="00082F2C" w14:paraId="6E896335" w14:textId="77777777" w:rsidTr="00082F2C">
        <w:trPr>
          <w:trHeight w:val="283"/>
          <w:jc w:val="center"/>
        </w:trPr>
        <w:tc>
          <w:tcPr>
            <w:tcW w:w="10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05CB0B" w14:textId="77777777" w:rsidR="00817947" w:rsidRPr="00082F2C" w:rsidRDefault="00817947" w:rsidP="00F95E61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1193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4B45BB" w14:textId="64330D78" w:rsidR="00817947" w:rsidRPr="00082F2C" w:rsidRDefault="00211D6C" w:rsidP="00F95E61">
            <w:pPr>
              <w:pStyle w:val="a7"/>
              <w:numPr>
                <w:ilvl w:val="0"/>
                <w:numId w:val="17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S</w:t>
            </w:r>
            <w:r w:rsidR="00364C2A" w:rsidRPr="00082F2C">
              <w:rPr>
                <w:rFonts w:ascii="Times New Roman" w:eastAsia="함초롬바탕"/>
                <w:szCs w:val="20"/>
              </w:rPr>
              <w:t>prained ankle</w:t>
            </w:r>
          </w:p>
        </w:tc>
        <w:tc>
          <w:tcPr>
            <w:tcW w:w="414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BEDD84" w14:textId="77777777" w:rsidR="00817947" w:rsidRPr="00082F2C" w:rsidRDefault="00817947" w:rsidP="00F95E61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color w:val="000000"/>
                <w:szCs w:val="20"/>
              </w:rPr>
              <w:t>251</w:t>
            </w:r>
          </w:p>
        </w:tc>
        <w:tc>
          <w:tcPr>
            <w:tcW w:w="86" w:type="pct"/>
          </w:tcPr>
          <w:p w14:paraId="1544EED7" w14:textId="77777777" w:rsidR="00817947" w:rsidRPr="00082F2C" w:rsidRDefault="00817947" w:rsidP="00F95E61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8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8B7870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1.65 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51981B5B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0.72 </w:t>
            </w:r>
          </w:p>
        </w:tc>
        <w:tc>
          <w:tcPr>
            <w:tcW w:w="86" w:type="pct"/>
          </w:tcPr>
          <w:p w14:paraId="535E5483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58" w:type="pct"/>
            <w:shd w:val="clear" w:color="auto" w:fill="auto"/>
            <w:vAlign w:val="center"/>
          </w:tcPr>
          <w:p w14:paraId="64DD195A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49.40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112283E4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36.25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742A6E68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14.34 </w:t>
            </w:r>
          </w:p>
        </w:tc>
        <w:tc>
          <w:tcPr>
            <w:tcW w:w="86" w:type="pct"/>
          </w:tcPr>
          <w:p w14:paraId="1ADA8EE9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4DA92F53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>50.60</w:t>
            </w:r>
          </w:p>
        </w:tc>
      </w:tr>
      <w:tr w:rsidR="00817947" w:rsidRPr="00082F2C" w14:paraId="5FC976C4" w14:textId="77777777" w:rsidTr="00082F2C">
        <w:trPr>
          <w:trHeight w:val="283"/>
          <w:jc w:val="center"/>
        </w:trPr>
        <w:tc>
          <w:tcPr>
            <w:tcW w:w="10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AFE337" w14:textId="77777777" w:rsidR="00817947" w:rsidRPr="00082F2C" w:rsidRDefault="00817947" w:rsidP="00F95E61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1193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AC6B4E" w14:textId="74CB5E48" w:rsidR="00817947" w:rsidRPr="00082F2C" w:rsidRDefault="00211D6C" w:rsidP="00F95E61">
            <w:pPr>
              <w:pStyle w:val="a7"/>
              <w:numPr>
                <w:ilvl w:val="0"/>
                <w:numId w:val="17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pacing w:val="-14"/>
                <w:szCs w:val="20"/>
              </w:rPr>
            </w:pPr>
            <w:r w:rsidRPr="00082F2C">
              <w:rPr>
                <w:rFonts w:ascii="Times New Roman" w:eastAsia="함초롬바탕"/>
                <w:spacing w:val="-14"/>
                <w:szCs w:val="20"/>
              </w:rPr>
              <w:t>Te</w:t>
            </w:r>
            <w:r w:rsidR="00364C2A" w:rsidRPr="00082F2C">
              <w:rPr>
                <w:rFonts w:ascii="Times New Roman" w:eastAsia="함초롬바탕"/>
                <w:spacing w:val="-14"/>
                <w:szCs w:val="20"/>
              </w:rPr>
              <w:t>mporomandibular joint disorders</w:t>
            </w:r>
          </w:p>
        </w:tc>
        <w:tc>
          <w:tcPr>
            <w:tcW w:w="414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9D5D42" w14:textId="77777777" w:rsidR="00817947" w:rsidRPr="00082F2C" w:rsidRDefault="00817947" w:rsidP="00F95E61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color w:val="000000"/>
                <w:szCs w:val="20"/>
              </w:rPr>
              <w:t>196</w:t>
            </w:r>
          </w:p>
        </w:tc>
        <w:tc>
          <w:tcPr>
            <w:tcW w:w="86" w:type="pct"/>
          </w:tcPr>
          <w:p w14:paraId="260FA996" w14:textId="77777777" w:rsidR="00817947" w:rsidRPr="00082F2C" w:rsidRDefault="00817947" w:rsidP="00F95E61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8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E995AA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1.45 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391F811C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0.63 </w:t>
            </w:r>
          </w:p>
        </w:tc>
        <w:tc>
          <w:tcPr>
            <w:tcW w:w="86" w:type="pct"/>
          </w:tcPr>
          <w:p w14:paraId="08A8EDA9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58" w:type="pct"/>
            <w:shd w:val="clear" w:color="auto" w:fill="auto"/>
            <w:vAlign w:val="center"/>
          </w:tcPr>
          <w:p w14:paraId="53B221BE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62.24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73C55C73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30.61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75788D3A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7.14 </w:t>
            </w:r>
          </w:p>
        </w:tc>
        <w:tc>
          <w:tcPr>
            <w:tcW w:w="86" w:type="pct"/>
          </w:tcPr>
          <w:p w14:paraId="2CCEE82D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18ADD4CD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>37.76</w:t>
            </w:r>
          </w:p>
        </w:tc>
      </w:tr>
      <w:tr w:rsidR="00817947" w:rsidRPr="00082F2C" w14:paraId="2949DB65" w14:textId="77777777" w:rsidTr="00082F2C">
        <w:trPr>
          <w:trHeight w:val="283"/>
          <w:jc w:val="center"/>
        </w:trPr>
        <w:tc>
          <w:tcPr>
            <w:tcW w:w="10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DE232E" w14:textId="77777777" w:rsidR="00817947" w:rsidRPr="00082F2C" w:rsidRDefault="00817947" w:rsidP="00F95E61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1193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F87DB8" w14:textId="47761852" w:rsidR="00817947" w:rsidRPr="00082F2C" w:rsidRDefault="00211D6C" w:rsidP="00F95E61">
            <w:pPr>
              <w:pStyle w:val="a7"/>
              <w:numPr>
                <w:ilvl w:val="0"/>
                <w:numId w:val="17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D</w:t>
            </w:r>
            <w:r w:rsidR="00364C2A" w:rsidRPr="00082F2C">
              <w:rPr>
                <w:rFonts w:ascii="Times New Roman" w:eastAsia="함초롬바탕"/>
                <w:szCs w:val="20"/>
              </w:rPr>
              <w:t>egenerative spinal stenosis</w:t>
            </w:r>
          </w:p>
        </w:tc>
        <w:tc>
          <w:tcPr>
            <w:tcW w:w="414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FBC5CC" w14:textId="77777777" w:rsidR="00817947" w:rsidRPr="00082F2C" w:rsidRDefault="00817947" w:rsidP="00F95E61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color w:val="000000"/>
                <w:szCs w:val="20"/>
              </w:rPr>
              <w:t>246</w:t>
            </w:r>
          </w:p>
        </w:tc>
        <w:tc>
          <w:tcPr>
            <w:tcW w:w="86" w:type="pct"/>
          </w:tcPr>
          <w:p w14:paraId="7AE007A9" w14:textId="77777777" w:rsidR="00817947" w:rsidRPr="00082F2C" w:rsidRDefault="00817947" w:rsidP="00F95E61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8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92D574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1.65 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3F13B51B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0.73 </w:t>
            </w:r>
          </w:p>
        </w:tc>
        <w:tc>
          <w:tcPr>
            <w:tcW w:w="86" w:type="pct"/>
          </w:tcPr>
          <w:p w14:paraId="7217B149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58" w:type="pct"/>
            <w:shd w:val="clear" w:color="auto" w:fill="auto"/>
            <w:vAlign w:val="center"/>
          </w:tcPr>
          <w:p w14:paraId="11F92D9E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50.41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1F57AFB0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34.15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01FBA9A4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15.45 </w:t>
            </w:r>
          </w:p>
        </w:tc>
        <w:tc>
          <w:tcPr>
            <w:tcW w:w="86" w:type="pct"/>
          </w:tcPr>
          <w:p w14:paraId="2EA79C9F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6F304166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>49.59</w:t>
            </w:r>
          </w:p>
        </w:tc>
      </w:tr>
      <w:tr w:rsidR="00817947" w:rsidRPr="00082F2C" w14:paraId="487D2E66" w14:textId="77777777" w:rsidTr="00082F2C">
        <w:trPr>
          <w:trHeight w:val="283"/>
          <w:jc w:val="center"/>
        </w:trPr>
        <w:tc>
          <w:tcPr>
            <w:tcW w:w="10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72768E" w14:textId="77777777" w:rsidR="00817947" w:rsidRPr="00082F2C" w:rsidRDefault="00817947" w:rsidP="00F95E61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1193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3AD649" w14:textId="7BFF0C09" w:rsidR="00817947" w:rsidRPr="00082F2C" w:rsidRDefault="00364C2A" w:rsidP="00F95E61">
            <w:pPr>
              <w:pStyle w:val="a7"/>
              <w:numPr>
                <w:ilvl w:val="0"/>
                <w:numId w:val="17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Flu</w:t>
            </w:r>
          </w:p>
        </w:tc>
        <w:tc>
          <w:tcPr>
            <w:tcW w:w="414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3BB145" w14:textId="77777777" w:rsidR="00817947" w:rsidRPr="00082F2C" w:rsidRDefault="00817947" w:rsidP="00F95E61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color w:val="000000"/>
                <w:szCs w:val="20"/>
              </w:rPr>
              <w:t>228</w:t>
            </w:r>
          </w:p>
        </w:tc>
        <w:tc>
          <w:tcPr>
            <w:tcW w:w="86" w:type="pct"/>
          </w:tcPr>
          <w:p w14:paraId="700C7C8E" w14:textId="77777777" w:rsidR="00817947" w:rsidRPr="00082F2C" w:rsidRDefault="00817947" w:rsidP="00F95E61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8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134148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1.55 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3FBC3E00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0.67 </w:t>
            </w:r>
          </w:p>
        </w:tc>
        <w:tc>
          <w:tcPr>
            <w:tcW w:w="86" w:type="pct"/>
          </w:tcPr>
          <w:p w14:paraId="33A34D7C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58" w:type="pct"/>
            <w:shd w:val="clear" w:color="auto" w:fill="auto"/>
            <w:vAlign w:val="center"/>
          </w:tcPr>
          <w:p w14:paraId="1AE04C77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54.82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29E23079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35.09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656A511F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10.09 </w:t>
            </w:r>
          </w:p>
        </w:tc>
        <w:tc>
          <w:tcPr>
            <w:tcW w:w="86" w:type="pct"/>
          </w:tcPr>
          <w:p w14:paraId="3AB6F0D2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17418AF9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>45.18</w:t>
            </w:r>
          </w:p>
        </w:tc>
      </w:tr>
      <w:tr w:rsidR="00817947" w:rsidRPr="00082F2C" w14:paraId="6E7719BE" w14:textId="77777777" w:rsidTr="00082F2C">
        <w:trPr>
          <w:trHeight w:val="283"/>
          <w:jc w:val="center"/>
        </w:trPr>
        <w:tc>
          <w:tcPr>
            <w:tcW w:w="10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69E4E3" w14:textId="77777777" w:rsidR="00817947" w:rsidRPr="00082F2C" w:rsidRDefault="00817947" w:rsidP="00F95E61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1193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7E862C" w14:textId="5F4BBF4B" w:rsidR="00817947" w:rsidRPr="00082F2C" w:rsidRDefault="00211D6C" w:rsidP="00F95E61">
            <w:pPr>
              <w:pStyle w:val="a7"/>
              <w:numPr>
                <w:ilvl w:val="0"/>
                <w:numId w:val="17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H</w:t>
            </w:r>
            <w:r w:rsidR="00364C2A" w:rsidRPr="00082F2C">
              <w:rPr>
                <w:rFonts w:ascii="Times New Roman" w:eastAsia="함초롬바탕"/>
                <w:szCs w:val="20"/>
              </w:rPr>
              <w:t>ypertension</w:t>
            </w:r>
          </w:p>
        </w:tc>
        <w:tc>
          <w:tcPr>
            <w:tcW w:w="414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EE182E" w14:textId="77777777" w:rsidR="00817947" w:rsidRPr="00082F2C" w:rsidRDefault="00817947" w:rsidP="00F95E61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color w:val="000000"/>
                <w:szCs w:val="20"/>
              </w:rPr>
              <w:t>195</w:t>
            </w:r>
          </w:p>
        </w:tc>
        <w:tc>
          <w:tcPr>
            <w:tcW w:w="86" w:type="pct"/>
          </w:tcPr>
          <w:p w14:paraId="33228084" w14:textId="77777777" w:rsidR="00817947" w:rsidRPr="00082F2C" w:rsidRDefault="00817947" w:rsidP="00F95E61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8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A91FB2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1.43 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6C31BE09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0.65 </w:t>
            </w:r>
          </w:p>
        </w:tc>
        <w:tc>
          <w:tcPr>
            <w:tcW w:w="86" w:type="pct"/>
          </w:tcPr>
          <w:p w14:paraId="4B545F52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58" w:type="pct"/>
            <w:shd w:val="clear" w:color="auto" w:fill="auto"/>
            <w:vAlign w:val="center"/>
          </w:tcPr>
          <w:p w14:paraId="7ED9B6F5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65.64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014CE3F9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25.64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7DD26A72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8.72 </w:t>
            </w:r>
          </w:p>
        </w:tc>
        <w:tc>
          <w:tcPr>
            <w:tcW w:w="86" w:type="pct"/>
          </w:tcPr>
          <w:p w14:paraId="0C4A90F4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23A7911F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>34.36</w:t>
            </w:r>
          </w:p>
        </w:tc>
      </w:tr>
      <w:tr w:rsidR="00817947" w:rsidRPr="00082F2C" w14:paraId="4B734A95" w14:textId="77777777" w:rsidTr="00082F2C">
        <w:trPr>
          <w:trHeight w:val="283"/>
          <w:jc w:val="center"/>
        </w:trPr>
        <w:tc>
          <w:tcPr>
            <w:tcW w:w="10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2372CD" w14:textId="77777777" w:rsidR="00817947" w:rsidRPr="00082F2C" w:rsidRDefault="00817947" w:rsidP="00F95E61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1193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F80826" w14:textId="03327FBB" w:rsidR="00817947" w:rsidRPr="00082F2C" w:rsidRDefault="00211D6C" w:rsidP="00F95E61">
            <w:pPr>
              <w:pStyle w:val="a7"/>
              <w:numPr>
                <w:ilvl w:val="0"/>
                <w:numId w:val="17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F</w:t>
            </w:r>
            <w:r w:rsidR="00364C2A" w:rsidRPr="00082F2C">
              <w:rPr>
                <w:rFonts w:ascii="Times New Roman" w:eastAsia="함초롬바탕"/>
                <w:szCs w:val="20"/>
              </w:rPr>
              <w:t>unctional dyspepsia</w:t>
            </w:r>
          </w:p>
        </w:tc>
        <w:tc>
          <w:tcPr>
            <w:tcW w:w="414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5D864E" w14:textId="77777777" w:rsidR="00817947" w:rsidRPr="00082F2C" w:rsidRDefault="00817947" w:rsidP="00F95E61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color w:val="000000"/>
                <w:szCs w:val="20"/>
              </w:rPr>
              <w:t>258</w:t>
            </w:r>
          </w:p>
        </w:tc>
        <w:tc>
          <w:tcPr>
            <w:tcW w:w="86" w:type="pct"/>
          </w:tcPr>
          <w:p w14:paraId="58F61269" w14:textId="77777777" w:rsidR="00817947" w:rsidRPr="00082F2C" w:rsidRDefault="00817947" w:rsidP="00F95E61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8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2D2933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1.65 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26927F51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0.70 </w:t>
            </w:r>
          </w:p>
        </w:tc>
        <w:tc>
          <w:tcPr>
            <w:tcW w:w="86" w:type="pct"/>
          </w:tcPr>
          <w:p w14:paraId="5D2B0E95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58" w:type="pct"/>
            <w:shd w:val="clear" w:color="auto" w:fill="auto"/>
            <w:vAlign w:val="center"/>
          </w:tcPr>
          <w:p w14:paraId="57DB40E5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48.06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11557812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38.76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16EC0D14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13.18 </w:t>
            </w:r>
          </w:p>
        </w:tc>
        <w:tc>
          <w:tcPr>
            <w:tcW w:w="86" w:type="pct"/>
          </w:tcPr>
          <w:p w14:paraId="78BE7721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3DED160A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>51.94</w:t>
            </w:r>
          </w:p>
        </w:tc>
      </w:tr>
      <w:tr w:rsidR="00817947" w:rsidRPr="00082F2C" w14:paraId="72BFFB74" w14:textId="77777777" w:rsidTr="00082F2C">
        <w:trPr>
          <w:trHeight w:val="283"/>
          <w:jc w:val="center"/>
        </w:trPr>
        <w:tc>
          <w:tcPr>
            <w:tcW w:w="10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0124E0" w14:textId="77777777" w:rsidR="00817947" w:rsidRPr="00082F2C" w:rsidRDefault="00817947" w:rsidP="00F95E61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1193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F06AAF" w14:textId="0E0BCDBD" w:rsidR="00817947" w:rsidRPr="00082F2C" w:rsidRDefault="00211D6C" w:rsidP="00F95E61">
            <w:pPr>
              <w:pStyle w:val="a7"/>
              <w:numPr>
                <w:ilvl w:val="0"/>
                <w:numId w:val="17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C</w:t>
            </w:r>
            <w:r w:rsidR="00364C2A" w:rsidRPr="00082F2C">
              <w:rPr>
                <w:rFonts w:ascii="Times New Roman" w:eastAsia="함초롬바탕"/>
                <w:szCs w:val="20"/>
              </w:rPr>
              <w:t>ancer-related symptoms</w:t>
            </w:r>
          </w:p>
        </w:tc>
        <w:tc>
          <w:tcPr>
            <w:tcW w:w="414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399616" w14:textId="77777777" w:rsidR="00817947" w:rsidRPr="00082F2C" w:rsidRDefault="00817947" w:rsidP="00F95E61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color w:val="000000"/>
                <w:szCs w:val="20"/>
              </w:rPr>
              <w:t>154</w:t>
            </w:r>
          </w:p>
        </w:tc>
        <w:tc>
          <w:tcPr>
            <w:tcW w:w="86" w:type="pct"/>
          </w:tcPr>
          <w:p w14:paraId="313FB404" w14:textId="77777777" w:rsidR="00817947" w:rsidRPr="00082F2C" w:rsidRDefault="00817947" w:rsidP="00F95E61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8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E9D830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1.32 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6D17A85D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0.57 </w:t>
            </w:r>
          </w:p>
        </w:tc>
        <w:tc>
          <w:tcPr>
            <w:tcW w:w="86" w:type="pct"/>
          </w:tcPr>
          <w:p w14:paraId="3FA2EC99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58" w:type="pct"/>
            <w:shd w:val="clear" w:color="auto" w:fill="auto"/>
            <w:vAlign w:val="center"/>
          </w:tcPr>
          <w:p w14:paraId="685B8A50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73.38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1AD60C03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21.43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2097869D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5.19 </w:t>
            </w:r>
          </w:p>
        </w:tc>
        <w:tc>
          <w:tcPr>
            <w:tcW w:w="86" w:type="pct"/>
          </w:tcPr>
          <w:p w14:paraId="7013FF5D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4A3873D1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>26.62</w:t>
            </w:r>
          </w:p>
        </w:tc>
      </w:tr>
      <w:tr w:rsidR="00817947" w:rsidRPr="00082F2C" w14:paraId="518D6F51" w14:textId="77777777" w:rsidTr="00082F2C">
        <w:trPr>
          <w:trHeight w:val="283"/>
          <w:jc w:val="center"/>
        </w:trPr>
        <w:tc>
          <w:tcPr>
            <w:tcW w:w="10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1E8BDF" w14:textId="77777777" w:rsidR="00817947" w:rsidRPr="00082F2C" w:rsidRDefault="00817947" w:rsidP="00F95E61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1193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E8D83C" w14:textId="41C25620" w:rsidR="00817947" w:rsidRPr="00082F2C" w:rsidRDefault="00364C2A" w:rsidP="00F95E61">
            <w:pPr>
              <w:pStyle w:val="a7"/>
              <w:numPr>
                <w:ilvl w:val="0"/>
                <w:numId w:val="17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Stroke</w:t>
            </w:r>
          </w:p>
        </w:tc>
        <w:tc>
          <w:tcPr>
            <w:tcW w:w="414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BC30B1" w14:textId="77777777" w:rsidR="00817947" w:rsidRPr="00082F2C" w:rsidRDefault="00817947" w:rsidP="00F95E61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color w:val="000000"/>
                <w:szCs w:val="20"/>
              </w:rPr>
              <w:t>196</w:t>
            </w:r>
          </w:p>
        </w:tc>
        <w:tc>
          <w:tcPr>
            <w:tcW w:w="86" w:type="pct"/>
          </w:tcPr>
          <w:p w14:paraId="01A4C74D" w14:textId="77777777" w:rsidR="00817947" w:rsidRPr="00082F2C" w:rsidRDefault="00817947" w:rsidP="00F95E61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8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7E9603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1.47 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784DBE0A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0.66 </w:t>
            </w:r>
          </w:p>
        </w:tc>
        <w:tc>
          <w:tcPr>
            <w:tcW w:w="86" w:type="pct"/>
          </w:tcPr>
          <w:p w14:paraId="59807FE1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58" w:type="pct"/>
            <w:shd w:val="clear" w:color="auto" w:fill="auto"/>
            <w:vAlign w:val="center"/>
          </w:tcPr>
          <w:p w14:paraId="31B6AEBC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62.24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485A2D86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28.57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4691559B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9.18 </w:t>
            </w:r>
          </w:p>
        </w:tc>
        <w:tc>
          <w:tcPr>
            <w:tcW w:w="86" w:type="pct"/>
          </w:tcPr>
          <w:p w14:paraId="508DF2AD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70A3A8BE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>37.76</w:t>
            </w:r>
          </w:p>
        </w:tc>
      </w:tr>
      <w:tr w:rsidR="00817947" w:rsidRPr="00082F2C" w14:paraId="6B40688A" w14:textId="77777777" w:rsidTr="00082F2C">
        <w:trPr>
          <w:trHeight w:val="283"/>
          <w:jc w:val="center"/>
        </w:trPr>
        <w:tc>
          <w:tcPr>
            <w:tcW w:w="10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F45EA7" w14:textId="77777777" w:rsidR="00817947" w:rsidRPr="00082F2C" w:rsidRDefault="00817947" w:rsidP="00F95E61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1193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DFF98B" w14:textId="775A6423" w:rsidR="00817947" w:rsidRPr="00082F2C" w:rsidRDefault="00364C2A" w:rsidP="00F95E61">
            <w:pPr>
              <w:pStyle w:val="a7"/>
              <w:numPr>
                <w:ilvl w:val="0"/>
                <w:numId w:val="17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Parkinson’s disease</w:t>
            </w:r>
          </w:p>
        </w:tc>
        <w:tc>
          <w:tcPr>
            <w:tcW w:w="414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753146" w14:textId="77777777" w:rsidR="00817947" w:rsidRPr="00082F2C" w:rsidRDefault="00817947" w:rsidP="00F95E61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color w:val="000000"/>
                <w:szCs w:val="20"/>
              </w:rPr>
              <w:t>171</w:t>
            </w:r>
          </w:p>
        </w:tc>
        <w:tc>
          <w:tcPr>
            <w:tcW w:w="86" w:type="pct"/>
          </w:tcPr>
          <w:p w14:paraId="27F013F0" w14:textId="77777777" w:rsidR="00817947" w:rsidRPr="00082F2C" w:rsidRDefault="00817947" w:rsidP="00F95E61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8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3998EE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1.37 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7CACCBE2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0.61 </w:t>
            </w:r>
          </w:p>
        </w:tc>
        <w:tc>
          <w:tcPr>
            <w:tcW w:w="86" w:type="pct"/>
          </w:tcPr>
          <w:p w14:paraId="0C168CC0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58" w:type="pct"/>
            <w:shd w:val="clear" w:color="auto" w:fill="auto"/>
            <w:vAlign w:val="center"/>
          </w:tcPr>
          <w:p w14:paraId="582247BD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70.18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3626FB06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22.81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1078D519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7.02 </w:t>
            </w:r>
          </w:p>
        </w:tc>
        <w:tc>
          <w:tcPr>
            <w:tcW w:w="86" w:type="pct"/>
          </w:tcPr>
          <w:p w14:paraId="0693D13D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6FCECAA1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>29.82</w:t>
            </w:r>
          </w:p>
        </w:tc>
      </w:tr>
      <w:tr w:rsidR="00817947" w:rsidRPr="00082F2C" w14:paraId="0DA7A538" w14:textId="77777777" w:rsidTr="00082F2C">
        <w:trPr>
          <w:trHeight w:val="118"/>
          <w:jc w:val="center"/>
        </w:trPr>
        <w:tc>
          <w:tcPr>
            <w:tcW w:w="10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F75F42" w14:textId="77777777" w:rsidR="00817947" w:rsidRPr="00082F2C" w:rsidRDefault="00817947" w:rsidP="00F95E61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1193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0E3AD2" w14:textId="0D438042" w:rsidR="00817947" w:rsidRPr="00082F2C" w:rsidRDefault="00364C2A" w:rsidP="00F95E61">
            <w:pPr>
              <w:pStyle w:val="a7"/>
              <w:numPr>
                <w:ilvl w:val="0"/>
                <w:numId w:val="17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Migraine</w:t>
            </w:r>
          </w:p>
        </w:tc>
        <w:tc>
          <w:tcPr>
            <w:tcW w:w="414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F36DF2" w14:textId="77777777" w:rsidR="00817947" w:rsidRPr="00082F2C" w:rsidRDefault="00817947" w:rsidP="00F95E61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color w:val="000000"/>
                <w:szCs w:val="20"/>
              </w:rPr>
              <w:t>242</w:t>
            </w:r>
          </w:p>
        </w:tc>
        <w:tc>
          <w:tcPr>
            <w:tcW w:w="86" w:type="pct"/>
          </w:tcPr>
          <w:p w14:paraId="56CDA6B8" w14:textId="77777777" w:rsidR="00817947" w:rsidRPr="00082F2C" w:rsidRDefault="00817947" w:rsidP="00F95E61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8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81B776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1.64 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4D6802CE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0.74 </w:t>
            </w:r>
          </w:p>
        </w:tc>
        <w:tc>
          <w:tcPr>
            <w:tcW w:w="86" w:type="pct"/>
          </w:tcPr>
          <w:p w14:paraId="2A4089FB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58" w:type="pct"/>
            <w:shd w:val="clear" w:color="auto" w:fill="auto"/>
            <w:vAlign w:val="center"/>
          </w:tcPr>
          <w:p w14:paraId="08FA204E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52.07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7EB5F3B3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32.23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2553100B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15.70 </w:t>
            </w:r>
          </w:p>
        </w:tc>
        <w:tc>
          <w:tcPr>
            <w:tcW w:w="86" w:type="pct"/>
          </w:tcPr>
          <w:p w14:paraId="7E9B2CC4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221152F1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>47.93</w:t>
            </w:r>
          </w:p>
        </w:tc>
      </w:tr>
      <w:tr w:rsidR="00817947" w:rsidRPr="00082F2C" w14:paraId="011EBE9C" w14:textId="77777777" w:rsidTr="00082F2C">
        <w:trPr>
          <w:trHeight w:val="118"/>
          <w:jc w:val="center"/>
        </w:trPr>
        <w:tc>
          <w:tcPr>
            <w:tcW w:w="10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7A1BA0" w14:textId="77777777" w:rsidR="00817947" w:rsidRPr="00082F2C" w:rsidRDefault="00817947" w:rsidP="00F95E61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1193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82B180" w14:textId="5A470290" w:rsidR="00817947" w:rsidRPr="00082F2C" w:rsidRDefault="00364C2A" w:rsidP="00F95E61">
            <w:pPr>
              <w:pStyle w:val="a7"/>
              <w:numPr>
                <w:ilvl w:val="0"/>
                <w:numId w:val="17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Fatigue</w:t>
            </w:r>
          </w:p>
        </w:tc>
        <w:tc>
          <w:tcPr>
            <w:tcW w:w="414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E05663" w14:textId="77777777" w:rsidR="00817947" w:rsidRPr="00082F2C" w:rsidRDefault="00817947" w:rsidP="00F95E61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color w:val="000000"/>
                <w:szCs w:val="20"/>
              </w:rPr>
              <w:t>245</w:t>
            </w:r>
          </w:p>
        </w:tc>
        <w:tc>
          <w:tcPr>
            <w:tcW w:w="86" w:type="pct"/>
          </w:tcPr>
          <w:p w14:paraId="475EFA77" w14:textId="77777777" w:rsidR="00817947" w:rsidRPr="00082F2C" w:rsidRDefault="00817947" w:rsidP="00F95E61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8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BB93A7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1.55 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341C4124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0.69 </w:t>
            </w:r>
          </w:p>
        </w:tc>
        <w:tc>
          <w:tcPr>
            <w:tcW w:w="86" w:type="pct"/>
          </w:tcPr>
          <w:p w14:paraId="3AFBC2E4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58" w:type="pct"/>
            <w:shd w:val="clear" w:color="auto" w:fill="auto"/>
            <w:vAlign w:val="center"/>
          </w:tcPr>
          <w:p w14:paraId="6770833C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56.33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62678FE7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32.65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3A087B77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11.02 </w:t>
            </w:r>
          </w:p>
        </w:tc>
        <w:tc>
          <w:tcPr>
            <w:tcW w:w="86" w:type="pct"/>
          </w:tcPr>
          <w:p w14:paraId="7275694E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1D55D6D1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>43.67</w:t>
            </w:r>
          </w:p>
        </w:tc>
      </w:tr>
      <w:tr w:rsidR="00817947" w:rsidRPr="00082F2C" w14:paraId="0CBBC397" w14:textId="77777777" w:rsidTr="00082F2C">
        <w:trPr>
          <w:trHeight w:val="118"/>
          <w:jc w:val="center"/>
        </w:trPr>
        <w:tc>
          <w:tcPr>
            <w:tcW w:w="10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83205F" w14:textId="77777777" w:rsidR="00817947" w:rsidRPr="00082F2C" w:rsidRDefault="00817947" w:rsidP="00F95E61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1193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7D8ABF" w14:textId="413ACAB9" w:rsidR="00817947" w:rsidRPr="00082F2C" w:rsidRDefault="00211D6C" w:rsidP="00F95E61">
            <w:pPr>
              <w:pStyle w:val="a7"/>
              <w:numPr>
                <w:ilvl w:val="0"/>
                <w:numId w:val="17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V</w:t>
            </w:r>
            <w:r w:rsidR="00364C2A" w:rsidRPr="00082F2C">
              <w:rPr>
                <w:rFonts w:ascii="Times New Roman" w:eastAsia="함초롬바탕"/>
                <w:szCs w:val="20"/>
              </w:rPr>
              <w:t>ertigo</w:t>
            </w:r>
          </w:p>
        </w:tc>
        <w:tc>
          <w:tcPr>
            <w:tcW w:w="414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408322" w14:textId="77777777" w:rsidR="00817947" w:rsidRPr="00082F2C" w:rsidRDefault="00817947" w:rsidP="00F95E61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color w:val="000000"/>
                <w:szCs w:val="20"/>
              </w:rPr>
              <w:t>232</w:t>
            </w:r>
          </w:p>
        </w:tc>
        <w:tc>
          <w:tcPr>
            <w:tcW w:w="86" w:type="pct"/>
          </w:tcPr>
          <w:p w14:paraId="0CF3AB53" w14:textId="77777777" w:rsidR="00817947" w:rsidRPr="00082F2C" w:rsidRDefault="00817947" w:rsidP="00F95E61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8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0043AC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1.55 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54312A59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0.69 </w:t>
            </w:r>
          </w:p>
        </w:tc>
        <w:tc>
          <w:tcPr>
            <w:tcW w:w="86" w:type="pct"/>
          </w:tcPr>
          <w:p w14:paraId="7D3284C0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58" w:type="pct"/>
            <w:shd w:val="clear" w:color="auto" w:fill="auto"/>
            <w:vAlign w:val="center"/>
          </w:tcPr>
          <w:p w14:paraId="161BB396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56.03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3FC54275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32.76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0D93487E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11.21 </w:t>
            </w:r>
          </w:p>
        </w:tc>
        <w:tc>
          <w:tcPr>
            <w:tcW w:w="86" w:type="pct"/>
          </w:tcPr>
          <w:p w14:paraId="6650AFE9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407968F1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>43.97</w:t>
            </w:r>
          </w:p>
        </w:tc>
      </w:tr>
      <w:tr w:rsidR="00817947" w:rsidRPr="00082F2C" w14:paraId="27868981" w14:textId="77777777" w:rsidTr="00082F2C">
        <w:trPr>
          <w:trHeight w:val="118"/>
          <w:jc w:val="center"/>
        </w:trPr>
        <w:tc>
          <w:tcPr>
            <w:tcW w:w="10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4B29C3" w14:textId="77777777" w:rsidR="00817947" w:rsidRPr="00082F2C" w:rsidRDefault="00817947" w:rsidP="00F95E61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1193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8DD044" w14:textId="30A2E00C" w:rsidR="00817947" w:rsidRPr="00082F2C" w:rsidRDefault="00FE6AD6" w:rsidP="00F95E61">
            <w:pPr>
              <w:pStyle w:val="a7"/>
              <w:numPr>
                <w:ilvl w:val="0"/>
                <w:numId w:val="17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>
              <w:rPr>
                <w:rFonts w:ascii="Times New Roman" w:eastAsia="함초롬바탕"/>
                <w:szCs w:val="20"/>
              </w:rPr>
              <w:t>M</w:t>
            </w:r>
            <w:r w:rsidR="001E4E23" w:rsidRPr="001E4E23">
              <w:rPr>
                <w:rFonts w:ascii="Times New Roman" w:eastAsia="함초롬바탕"/>
                <w:szCs w:val="20"/>
              </w:rPr>
              <w:t>enopausal disorder</w:t>
            </w:r>
          </w:p>
        </w:tc>
        <w:tc>
          <w:tcPr>
            <w:tcW w:w="414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7BA3E8" w14:textId="77777777" w:rsidR="00817947" w:rsidRPr="00082F2C" w:rsidRDefault="00817947" w:rsidP="00F95E61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color w:val="000000"/>
                <w:szCs w:val="20"/>
              </w:rPr>
              <w:t>228</w:t>
            </w:r>
          </w:p>
        </w:tc>
        <w:tc>
          <w:tcPr>
            <w:tcW w:w="86" w:type="pct"/>
          </w:tcPr>
          <w:p w14:paraId="014BE802" w14:textId="77777777" w:rsidR="00817947" w:rsidRPr="00082F2C" w:rsidRDefault="00817947" w:rsidP="00F95E61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8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10376B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1.64 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012AE189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0.73 </w:t>
            </w:r>
          </w:p>
        </w:tc>
        <w:tc>
          <w:tcPr>
            <w:tcW w:w="86" w:type="pct"/>
          </w:tcPr>
          <w:p w14:paraId="651B05A8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58" w:type="pct"/>
            <w:shd w:val="clear" w:color="auto" w:fill="auto"/>
            <w:vAlign w:val="center"/>
          </w:tcPr>
          <w:p w14:paraId="58B4E369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50.88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2E850F3C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33.77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41A62D57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15.35 </w:t>
            </w:r>
          </w:p>
        </w:tc>
        <w:tc>
          <w:tcPr>
            <w:tcW w:w="86" w:type="pct"/>
          </w:tcPr>
          <w:p w14:paraId="1F263375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1790C29C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>49.12</w:t>
            </w:r>
          </w:p>
        </w:tc>
      </w:tr>
      <w:tr w:rsidR="00817947" w:rsidRPr="00082F2C" w14:paraId="4143E762" w14:textId="77777777" w:rsidTr="00082F2C">
        <w:trPr>
          <w:trHeight w:val="118"/>
          <w:jc w:val="center"/>
        </w:trPr>
        <w:tc>
          <w:tcPr>
            <w:tcW w:w="10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55E17E" w14:textId="77777777" w:rsidR="00817947" w:rsidRPr="00082F2C" w:rsidRDefault="00817947" w:rsidP="00F95E61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1193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B8917D" w14:textId="51B7ECBD" w:rsidR="00817947" w:rsidRPr="00082F2C" w:rsidRDefault="00211D6C" w:rsidP="00F95E61">
            <w:pPr>
              <w:pStyle w:val="a7"/>
              <w:numPr>
                <w:ilvl w:val="0"/>
                <w:numId w:val="17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I</w:t>
            </w:r>
            <w:r w:rsidR="00364C2A" w:rsidRPr="00082F2C">
              <w:rPr>
                <w:rFonts w:ascii="Times New Roman" w:eastAsia="함초롬바탕"/>
                <w:szCs w:val="20"/>
              </w:rPr>
              <w:t>nsomnia</w:t>
            </w:r>
          </w:p>
        </w:tc>
        <w:tc>
          <w:tcPr>
            <w:tcW w:w="414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B245D8" w14:textId="77777777" w:rsidR="00817947" w:rsidRPr="00082F2C" w:rsidRDefault="00817947" w:rsidP="00F95E61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color w:val="000000"/>
                <w:szCs w:val="20"/>
              </w:rPr>
              <w:t>240</w:t>
            </w:r>
          </w:p>
        </w:tc>
        <w:tc>
          <w:tcPr>
            <w:tcW w:w="86" w:type="pct"/>
          </w:tcPr>
          <w:p w14:paraId="552E5CB7" w14:textId="77777777" w:rsidR="00817947" w:rsidRPr="00082F2C" w:rsidRDefault="00817947" w:rsidP="00F95E61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8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A7ABE0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1.65 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31799096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0.73 </w:t>
            </w:r>
          </w:p>
        </w:tc>
        <w:tc>
          <w:tcPr>
            <w:tcW w:w="86" w:type="pct"/>
          </w:tcPr>
          <w:p w14:paraId="1FAC86A9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58" w:type="pct"/>
            <w:shd w:val="clear" w:color="auto" w:fill="auto"/>
            <w:vAlign w:val="center"/>
          </w:tcPr>
          <w:p w14:paraId="38B6D5C4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50.42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593387E9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34.58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28F1C8F7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15.00 </w:t>
            </w:r>
          </w:p>
        </w:tc>
        <w:tc>
          <w:tcPr>
            <w:tcW w:w="86" w:type="pct"/>
          </w:tcPr>
          <w:p w14:paraId="5EB784F8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417504BF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>49.58</w:t>
            </w:r>
          </w:p>
        </w:tc>
      </w:tr>
      <w:tr w:rsidR="00817947" w:rsidRPr="00082F2C" w14:paraId="255A395F" w14:textId="77777777" w:rsidTr="00082F2C">
        <w:trPr>
          <w:trHeight w:val="118"/>
          <w:jc w:val="center"/>
        </w:trPr>
        <w:tc>
          <w:tcPr>
            <w:tcW w:w="10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1065D4" w14:textId="77777777" w:rsidR="00817947" w:rsidRPr="00082F2C" w:rsidRDefault="00817947" w:rsidP="00F95E61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1193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1F5DF1" w14:textId="1E692F58" w:rsidR="00817947" w:rsidRPr="00082F2C" w:rsidRDefault="00211D6C" w:rsidP="00F95E61">
            <w:pPr>
              <w:pStyle w:val="a7"/>
              <w:numPr>
                <w:ilvl w:val="0"/>
                <w:numId w:val="17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A</w:t>
            </w:r>
            <w:r w:rsidR="00364C2A" w:rsidRPr="00082F2C">
              <w:rPr>
                <w:rFonts w:ascii="Times New Roman" w:eastAsia="함초롬바탕"/>
                <w:szCs w:val="20"/>
              </w:rPr>
              <w:t>nxiety disorder</w:t>
            </w:r>
          </w:p>
        </w:tc>
        <w:tc>
          <w:tcPr>
            <w:tcW w:w="414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63BDEA" w14:textId="77777777" w:rsidR="00817947" w:rsidRPr="00082F2C" w:rsidRDefault="00817947" w:rsidP="00F95E61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color w:val="000000"/>
                <w:szCs w:val="20"/>
              </w:rPr>
              <w:t>215</w:t>
            </w:r>
          </w:p>
        </w:tc>
        <w:tc>
          <w:tcPr>
            <w:tcW w:w="86" w:type="pct"/>
          </w:tcPr>
          <w:p w14:paraId="6C79B244" w14:textId="77777777" w:rsidR="00817947" w:rsidRPr="00082F2C" w:rsidRDefault="00817947" w:rsidP="00F95E61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8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B8C913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1.55 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3306A6CF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0.71 </w:t>
            </w:r>
          </w:p>
        </w:tc>
        <w:tc>
          <w:tcPr>
            <w:tcW w:w="86" w:type="pct"/>
          </w:tcPr>
          <w:p w14:paraId="213A22ED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58" w:type="pct"/>
            <w:shd w:val="clear" w:color="auto" w:fill="auto"/>
            <w:vAlign w:val="center"/>
          </w:tcPr>
          <w:p w14:paraId="4E5A9BC3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57.21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0516747D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30.23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497FA16C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12.56 </w:t>
            </w:r>
          </w:p>
        </w:tc>
        <w:tc>
          <w:tcPr>
            <w:tcW w:w="86" w:type="pct"/>
          </w:tcPr>
          <w:p w14:paraId="4060870C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5229B6E4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>42.79</w:t>
            </w:r>
          </w:p>
        </w:tc>
      </w:tr>
      <w:tr w:rsidR="00817947" w:rsidRPr="00082F2C" w14:paraId="6EF1503C" w14:textId="77777777" w:rsidTr="00082F2C">
        <w:trPr>
          <w:trHeight w:val="118"/>
          <w:jc w:val="center"/>
        </w:trPr>
        <w:tc>
          <w:tcPr>
            <w:tcW w:w="10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57C49C" w14:textId="77777777" w:rsidR="00817947" w:rsidRPr="00082F2C" w:rsidRDefault="00817947" w:rsidP="00F95E61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1193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1E5901" w14:textId="53A27532" w:rsidR="00817947" w:rsidRPr="00082F2C" w:rsidRDefault="00211D6C" w:rsidP="00F95E61">
            <w:pPr>
              <w:pStyle w:val="a7"/>
              <w:numPr>
                <w:ilvl w:val="0"/>
                <w:numId w:val="17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C</w:t>
            </w:r>
            <w:r w:rsidR="00364C2A" w:rsidRPr="00082F2C">
              <w:rPr>
                <w:rFonts w:ascii="Times New Roman" w:eastAsia="함초롬바탕"/>
                <w:szCs w:val="20"/>
              </w:rPr>
              <w:t>old hands and feet</w:t>
            </w:r>
          </w:p>
        </w:tc>
        <w:tc>
          <w:tcPr>
            <w:tcW w:w="414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496E60" w14:textId="77777777" w:rsidR="00817947" w:rsidRPr="00082F2C" w:rsidRDefault="00817947" w:rsidP="00F95E61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color w:val="000000"/>
                <w:szCs w:val="20"/>
              </w:rPr>
              <w:t>236</w:t>
            </w:r>
          </w:p>
        </w:tc>
        <w:tc>
          <w:tcPr>
            <w:tcW w:w="86" w:type="pct"/>
          </w:tcPr>
          <w:p w14:paraId="6E1C522E" w14:textId="77777777" w:rsidR="00817947" w:rsidRPr="00082F2C" w:rsidRDefault="00817947" w:rsidP="00F95E61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8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89B1E9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1.59 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707B1394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0.69 </w:t>
            </w:r>
          </w:p>
        </w:tc>
        <w:tc>
          <w:tcPr>
            <w:tcW w:w="86" w:type="pct"/>
          </w:tcPr>
          <w:p w14:paraId="3CAB1019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58" w:type="pct"/>
            <w:shd w:val="clear" w:color="auto" w:fill="auto"/>
            <w:vAlign w:val="center"/>
          </w:tcPr>
          <w:p w14:paraId="09956853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52.97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43CFF871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35.59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1C7ADB0C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11.44 </w:t>
            </w:r>
          </w:p>
        </w:tc>
        <w:tc>
          <w:tcPr>
            <w:tcW w:w="86" w:type="pct"/>
          </w:tcPr>
          <w:p w14:paraId="30322697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0EFF306C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>47.03</w:t>
            </w:r>
          </w:p>
        </w:tc>
      </w:tr>
      <w:tr w:rsidR="00817947" w:rsidRPr="00082F2C" w14:paraId="36B9EFD5" w14:textId="77777777" w:rsidTr="00082F2C">
        <w:trPr>
          <w:trHeight w:val="118"/>
          <w:jc w:val="center"/>
        </w:trPr>
        <w:tc>
          <w:tcPr>
            <w:tcW w:w="10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A0060F" w14:textId="77777777" w:rsidR="00817947" w:rsidRPr="00082F2C" w:rsidRDefault="00817947" w:rsidP="00F95E61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1193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153575" w14:textId="5190618A" w:rsidR="00817947" w:rsidRPr="00082F2C" w:rsidRDefault="00211D6C" w:rsidP="00F95E61">
            <w:pPr>
              <w:pStyle w:val="a7"/>
              <w:numPr>
                <w:ilvl w:val="0"/>
                <w:numId w:val="17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F</w:t>
            </w:r>
            <w:r w:rsidR="00364C2A" w:rsidRPr="00082F2C">
              <w:rPr>
                <w:rFonts w:ascii="Times New Roman" w:eastAsia="함초롬바탕"/>
                <w:szCs w:val="20"/>
              </w:rPr>
              <w:t>acial nerve palsy</w:t>
            </w:r>
          </w:p>
        </w:tc>
        <w:tc>
          <w:tcPr>
            <w:tcW w:w="414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B09255" w14:textId="77777777" w:rsidR="00817947" w:rsidRPr="00082F2C" w:rsidRDefault="00817947" w:rsidP="00F95E61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color w:val="000000"/>
                <w:szCs w:val="20"/>
              </w:rPr>
              <w:t>230</w:t>
            </w:r>
          </w:p>
        </w:tc>
        <w:tc>
          <w:tcPr>
            <w:tcW w:w="86" w:type="pct"/>
          </w:tcPr>
          <w:p w14:paraId="20EAB600" w14:textId="77777777" w:rsidR="00817947" w:rsidRPr="00082F2C" w:rsidRDefault="00817947" w:rsidP="00F95E61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8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54DFC9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1.74 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3E1A0E4B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0.75 </w:t>
            </w:r>
          </w:p>
        </w:tc>
        <w:tc>
          <w:tcPr>
            <w:tcW w:w="86" w:type="pct"/>
          </w:tcPr>
          <w:p w14:paraId="08A318C9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58" w:type="pct"/>
            <w:shd w:val="clear" w:color="auto" w:fill="auto"/>
            <w:vAlign w:val="center"/>
          </w:tcPr>
          <w:p w14:paraId="73FA79B5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43.91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6B1C18C6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37.83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2FEF663B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18.26 </w:t>
            </w:r>
          </w:p>
        </w:tc>
        <w:tc>
          <w:tcPr>
            <w:tcW w:w="86" w:type="pct"/>
          </w:tcPr>
          <w:p w14:paraId="0E31BA7B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24CBBA61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>56.09</w:t>
            </w:r>
          </w:p>
        </w:tc>
      </w:tr>
      <w:tr w:rsidR="00817947" w:rsidRPr="00082F2C" w14:paraId="40C73D6E" w14:textId="77777777" w:rsidTr="00082F2C">
        <w:trPr>
          <w:trHeight w:val="118"/>
          <w:jc w:val="center"/>
        </w:trPr>
        <w:tc>
          <w:tcPr>
            <w:tcW w:w="10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329AFE" w14:textId="77777777" w:rsidR="00817947" w:rsidRPr="00082F2C" w:rsidRDefault="00817947" w:rsidP="00F95E61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1193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70C93B" w14:textId="74997124" w:rsidR="00817947" w:rsidRPr="00082F2C" w:rsidRDefault="00211D6C" w:rsidP="00F95E61">
            <w:pPr>
              <w:pStyle w:val="a7"/>
              <w:numPr>
                <w:ilvl w:val="0"/>
                <w:numId w:val="17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A</w:t>
            </w:r>
            <w:r w:rsidR="00364C2A" w:rsidRPr="00082F2C">
              <w:rPr>
                <w:rFonts w:ascii="Times New Roman" w:eastAsia="함초롬바탕"/>
                <w:szCs w:val="20"/>
              </w:rPr>
              <w:t>llergic rhinitis</w:t>
            </w:r>
          </w:p>
        </w:tc>
        <w:tc>
          <w:tcPr>
            <w:tcW w:w="414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E4B6CC" w14:textId="77777777" w:rsidR="00817947" w:rsidRPr="00082F2C" w:rsidRDefault="00817947" w:rsidP="00F95E61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color w:val="000000"/>
                <w:szCs w:val="20"/>
              </w:rPr>
              <w:t>224</w:t>
            </w:r>
          </w:p>
        </w:tc>
        <w:tc>
          <w:tcPr>
            <w:tcW w:w="86" w:type="pct"/>
          </w:tcPr>
          <w:p w14:paraId="5C458C32" w14:textId="77777777" w:rsidR="00817947" w:rsidRPr="00082F2C" w:rsidRDefault="00817947" w:rsidP="00F95E61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8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203D11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1.59 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36D3AC63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0.70 </w:t>
            </w:r>
          </w:p>
        </w:tc>
        <w:tc>
          <w:tcPr>
            <w:tcW w:w="86" w:type="pct"/>
          </w:tcPr>
          <w:p w14:paraId="71892B80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58" w:type="pct"/>
            <w:shd w:val="clear" w:color="auto" w:fill="auto"/>
            <w:vAlign w:val="center"/>
          </w:tcPr>
          <w:p w14:paraId="3656D007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53.13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3B776034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34.82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6DB2858D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12.05 </w:t>
            </w:r>
          </w:p>
        </w:tc>
        <w:tc>
          <w:tcPr>
            <w:tcW w:w="86" w:type="pct"/>
          </w:tcPr>
          <w:p w14:paraId="74BA6A2E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2E885F92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>46.88</w:t>
            </w:r>
          </w:p>
        </w:tc>
      </w:tr>
      <w:tr w:rsidR="00817947" w:rsidRPr="00082F2C" w14:paraId="5499E513" w14:textId="77777777" w:rsidTr="00082F2C">
        <w:trPr>
          <w:trHeight w:val="118"/>
          <w:jc w:val="center"/>
        </w:trPr>
        <w:tc>
          <w:tcPr>
            <w:tcW w:w="10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8C7330" w14:textId="77777777" w:rsidR="00817947" w:rsidRPr="00082F2C" w:rsidRDefault="00817947" w:rsidP="00F95E61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1193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2BC431" w14:textId="4B723687" w:rsidR="00817947" w:rsidRPr="00082F2C" w:rsidRDefault="00211D6C" w:rsidP="00F95E61">
            <w:pPr>
              <w:pStyle w:val="a7"/>
              <w:numPr>
                <w:ilvl w:val="0"/>
                <w:numId w:val="17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M</w:t>
            </w:r>
            <w:r w:rsidR="00364C2A" w:rsidRPr="00082F2C">
              <w:rPr>
                <w:rFonts w:ascii="Times New Roman" w:eastAsia="함초롬바탕"/>
                <w:szCs w:val="20"/>
              </w:rPr>
              <w:t>enstrual pain</w:t>
            </w:r>
          </w:p>
        </w:tc>
        <w:tc>
          <w:tcPr>
            <w:tcW w:w="414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1257C7" w14:textId="77777777" w:rsidR="00817947" w:rsidRPr="00082F2C" w:rsidRDefault="00817947" w:rsidP="00F95E61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color w:val="000000"/>
                <w:szCs w:val="20"/>
              </w:rPr>
              <w:t>225</w:t>
            </w:r>
          </w:p>
        </w:tc>
        <w:tc>
          <w:tcPr>
            <w:tcW w:w="86" w:type="pct"/>
          </w:tcPr>
          <w:p w14:paraId="49BE4E2D" w14:textId="77777777" w:rsidR="00817947" w:rsidRPr="00082F2C" w:rsidRDefault="00817947" w:rsidP="00F95E61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8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C9E8DE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1.68 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70F7624A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0.74 </w:t>
            </w:r>
          </w:p>
        </w:tc>
        <w:tc>
          <w:tcPr>
            <w:tcW w:w="86" w:type="pct"/>
          </w:tcPr>
          <w:p w14:paraId="5D82A253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58" w:type="pct"/>
            <w:shd w:val="clear" w:color="auto" w:fill="auto"/>
            <w:vAlign w:val="center"/>
          </w:tcPr>
          <w:p w14:paraId="779A244A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48.44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6F6F186D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35.56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1408FD05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16.00 </w:t>
            </w:r>
          </w:p>
        </w:tc>
        <w:tc>
          <w:tcPr>
            <w:tcW w:w="86" w:type="pct"/>
          </w:tcPr>
          <w:p w14:paraId="37DF6030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0F79F432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>51.56</w:t>
            </w:r>
          </w:p>
        </w:tc>
      </w:tr>
      <w:tr w:rsidR="00817947" w:rsidRPr="00082F2C" w14:paraId="2A6EAD71" w14:textId="77777777" w:rsidTr="00082F2C">
        <w:trPr>
          <w:trHeight w:val="118"/>
          <w:jc w:val="center"/>
        </w:trPr>
        <w:tc>
          <w:tcPr>
            <w:tcW w:w="10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F5EB9C" w14:textId="77777777" w:rsidR="00817947" w:rsidRPr="00082F2C" w:rsidRDefault="00817947" w:rsidP="00F95E61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1193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5C941E" w14:textId="3AEE54A8" w:rsidR="00817947" w:rsidRPr="00082F2C" w:rsidRDefault="00211D6C" w:rsidP="00F95E61">
            <w:pPr>
              <w:pStyle w:val="a7"/>
              <w:numPr>
                <w:ilvl w:val="0"/>
                <w:numId w:val="17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B</w:t>
            </w:r>
            <w:r w:rsidR="00364C2A" w:rsidRPr="00082F2C">
              <w:rPr>
                <w:rFonts w:ascii="Times New Roman" w:eastAsia="함초롬바탕"/>
                <w:szCs w:val="20"/>
              </w:rPr>
              <w:t>reast cancer</w:t>
            </w:r>
          </w:p>
        </w:tc>
        <w:tc>
          <w:tcPr>
            <w:tcW w:w="414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AB1193" w14:textId="77777777" w:rsidR="00817947" w:rsidRPr="00082F2C" w:rsidRDefault="00817947" w:rsidP="00F95E61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color w:val="000000"/>
                <w:szCs w:val="20"/>
              </w:rPr>
              <w:t>135</w:t>
            </w:r>
          </w:p>
        </w:tc>
        <w:tc>
          <w:tcPr>
            <w:tcW w:w="86" w:type="pct"/>
          </w:tcPr>
          <w:p w14:paraId="52CE039A" w14:textId="77777777" w:rsidR="00817947" w:rsidRPr="00082F2C" w:rsidRDefault="00817947" w:rsidP="00F95E61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8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6D048F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1.24 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2554C515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0.57 </w:t>
            </w:r>
          </w:p>
        </w:tc>
        <w:tc>
          <w:tcPr>
            <w:tcW w:w="86" w:type="pct"/>
          </w:tcPr>
          <w:p w14:paraId="40197605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58" w:type="pct"/>
            <w:shd w:val="clear" w:color="auto" w:fill="auto"/>
            <w:vAlign w:val="center"/>
          </w:tcPr>
          <w:p w14:paraId="2BD16AEB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82.22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1BFF8FB1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11.11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3638365E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6.67 </w:t>
            </w:r>
          </w:p>
        </w:tc>
        <w:tc>
          <w:tcPr>
            <w:tcW w:w="86" w:type="pct"/>
          </w:tcPr>
          <w:p w14:paraId="258A8F6A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4FAC9220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>17.78</w:t>
            </w:r>
          </w:p>
        </w:tc>
      </w:tr>
      <w:tr w:rsidR="00817947" w:rsidRPr="00082F2C" w14:paraId="2E04EE22" w14:textId="77777777" w:rsidTr="00082F2C">
        <w:trPr>
          <w:trHeight w:val="118"/>
          <w:jc w:val="center"/>
        </w:trPr>
        <w:tc>
          <w:tcPr>
            <w:tcW w:w="10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009D64" w14:textId="77777777" w:rsidR="00817947" w:rsidRPr="00082F2C" w:rsidRDefault="00817947" w:rsidP="00F95E61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1193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A30142" w14:textId="02F21415" w:rsidR="00817947" w:rsidRPr="00082F2C" w:rsidRDefault="00211D6C" w:rsidP="00F95E61">
            <w:pPr>
              <w:pStyle w:val="a7"/>
              <w:numPr>
                <w:ilvl w:val="0"/>
                <w:numId w:val="17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A</w:t>
            </w:r>
            <w:r w:rsidR="00364C2A" w:rsidRPr="00082F2C">
              <w:rPr>
                <w:rFonts w:ascii="Times New Roman" w:eastAsia="함초롬바탕"/>
                <w:szCs w:val="20"/>
              </w:rPr>
              <w:t>utism spectrum disorder</w:t>
            </w:r>
          </w:p>
        </w:tc>
        <w:tc>
          <w:tcPr>
            <w:tcW w:w="414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742B99" w14:textId="77777777" w:rsidR="00817947" w:rsidRPr="00082F2C" w:rsidRDefault="00817947" w:rsidP="00F95E61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color w:val="000000"/>
                <w:szCs w:val="20"/>
              </w:rPr>
              <w:t>123</w:t>
            </w:r>
          </w:p>
        </w:tc>
        <w:tc>
          <w:tcPr>
            <w:tcW w:w="86" w:type="pct"/>
          </w:tcPr>
          <w:p w14:paraId="6CB978B3" w14:textId="77777777" w:rsidR="00817947" w:rsidRPr="00082F2C" w:rsidRDefault="00817947" w:rsidP="00F95E61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8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586F6E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1.18 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35B780F0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0.46 </w:t>
            </w:r>
          </w:p>
        </w:tc>
        <w:tc>
          <w:tcPr>
            <w:tcW w:w="86" w:type="pct"/>
          </w:tcPr>
          <w:p w14:paraId="5BDA56F2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58" w:type="pct"/>
            <w:shd w:val="clear" w:color="auto" w:fill="auto"/>
            <w:vAlign w:val="center"/>
          </w:tcPr>
          <w:p w14:paraId="624660FF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85.37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410403BC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11.38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521008C1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3.25 </w:t>
            </w:r>
          </w:p>
        </w:tc>
        <w:tc>
          <w:tcPr>
            <w:tcW w:w="86" w:type="pct"/>
          </w:tcPr>
          <w:p w14:paraId="4C2CBC90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6B4AC217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>14.63</w:t>
            </w:r>
          </w:p>
        </w:tc>
      </w:tr>
      <w:tr w:rsidR="00817947" w:rsidRPr="00082F2C" w14:paraId="4AB5C236" w14:textId="77777777" w:rsidTr="00082F2C">
        <w:trPr>
          <w:trHeight w:val="118"/>
          <w:jc w:val="center"/>
        </w:trPr>
        <w:tc>
          <w:tcPr>
            <w:tcW w:w="10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3058E9" w14:textId="77777777" w:rsidR="00817947" w:rsidRPr="00082F2C" w:rsidRDefault="00817947" w:rsidP="00F95E61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1193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CF8BDA" w14:textId="3FE6DA96" w:rsidR="00817947" w:rsidRPr="00082F2C" w:rsidRDefault="00211D6C" w:rsidP="00F95E61">
            <w:pPr>
              <w:pStyle w:val="a7"/>
              <w:numPr>
                <w:ilvl w:val="0"/>
                <w:numId w:val="17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D</w:t>
            </w:r>
            <w:r w:rsidR="00364C2A" w:rsidRPr="00082F2C">
              <w:rPr>
                <w:rFonts w:ascii="Times New Roman" w:eastAsia="함초롬바탕"/>
                <w:szCs w:val="20"/>
              </w:rPr>
              <w:t>ementia</w:t>
            </w:r>
          </w:p>
        </w:tc>
        <w:tc>
          <w:tcPr>
            <w:tcW w:w="414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3526A8" w14:textId="77777777" w:rsidR="00817947" w:rsidRPr="00082F2C" w:rsidRDefault="00817947" w:rsidP="00F95E61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color w:val="000000"/>
                <w:szCs w:val="20"/>
              </w:rPr>
              <w:t>150</w:t>
            </w:r>
          </w:p>
        </w:tc>
        <w:tc>
          <w:tcPr>
            <w:tcW w:w="86" w:type="pct"/>
          </w:tcPr>
          <w:p w14:paraId="7A18A344" w14:textId="77777777" w:rsidR="00817947" w:rsidRPr="00082F2C" w:rsidRDefault="00817947" w:rsidP="00F95E61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8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3C564D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1.39 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0BC77F59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0.64 </w:t>
            </w:r>
          </w:p>
        </w:tc>
        <w:tc>
          <w:tcPr>
            <w:tcW w:w="86" w:type="pct"/>
          </w:tcPr>
          <w:p w14:paraId="7F6D35B8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58" w:type="pct"/>
            <w:shd w:val="clear" w:color="auto" w:fill="auto"/>
            <w:vAlign w:val="center"/>
          </w:tcPr>
          <w:p w14:paraId="1BB2E37C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70.00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38CDC777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21.33 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4969FBA5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8.67 </w:t>
            </w:r>
          </w:p>
        </w:tc>
        <w:tc>
          <w:tcPr>
            <w:tcW w:w="86" w:type="pct"/>
          </w:tcPr>
          <w:p w14:paraId="01E7B380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30DDDEB6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>30.00</w:t>
            </w:r>
          </w:p>
        </w:tc>
      </w:tr>
      <w:tr w:rsidR="00817947" w:rsidRPr="00082F2C" w14:paraId="0FD498C0" w14:textId="77777777" w:rsidTr="00082F2C">
        <w:trPr>
          <w:trHeight w:val="118"/>
          <w:jc w:val="center"/>
        </w:trPr>
        <w:tc>
          <w:tcPr>
            <w:tcW w:w="102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E87725" w14:textId="77777777" w:rsidR="00817947" w:rsidRPr="00082F2C" w:rsidRDefault="00817947" w:rsidP="00F95E61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1193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2FA501" w14:textId="3B75912A" w:rsidR="00817947" w:rsidRPr="00082F2C" w:rsidRDefault="001E4E23" w:rsidP="00F95E61">
            <w:pPr>
              <w:pStyle w:val="a7"/>
              <w:numPr>
                <w:ilvl w:val="0"/>
                <w:numId w:val="17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1E4E23">
              <w:rPr>
                <w:rFonts w:ascii="Times New Roman" w:eastAsia="함초롬바탕"/>
                <w:szCs w:val="20"/>
              </w:rPr>
              <w:t>Hwa-Byung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D9D3AF" w14:textId="77777777" w:rsidR="00817947" w:rsidRPr="00082F2C" w:rsidRDefault="00817947" w:rsidP="00F95E61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color w:val="000000"/>
                <w:szCs w:val="20"/>
              </w:rPr>
              <w:t>221</w:t>
            </w:r>
          </w:p>
        </w:tc>
        <w:tc>
          <w:tcPr>
            <w:tcW w:w="86" w:type="pct"/>
            <w:tcBorders>
              <w:bottom w:val="single" w:sz="4" w:space="0" w:color="auto"/>
            </w:tcBorders>
          </w:tcPr>
          <w:p w14:paraId="1B9A9C85" w14:textId="77777777" w:rsidR="00817947" w:rsidRPr="00082F2C" w:rsidRDefault="00817947" w:rsidP="00F95E61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7359C9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1.59 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4821BB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0.70 </w:t>
            </w:r>
          </w:p>
        </w:tc>
        <w:tc>
          <w:tcPr>
            <w:tcW w:w="86" w:type="pct"/>
            <w:tcBorders>
              <w:bottom w:val="single" w:sz="4" w:space="0" w:color="auto"/>
            </w:tcBorders>
          </w:tcPr>
          <w:p w14:paraId="3B42AEC4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377903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53.39 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2A1977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34.39 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1FDEF9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 xml:space="preserve">12.22 </w:t>
            </w:r>
          </w:p>
        </w:tc>
        <w:tc>
          <w:tcPr>
            <w:tcW w:w="86" w:type="pct"/>
            <w:tcBorders>
              <w:bottom w:val="single" w:sz="4" w:space="0" w:color="auto"/>
            </w:tcBorders>
          </w:tcPr>
          <w:p w14:paraId="0EB9A9C9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5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B347C2" w14:textId="77777777" w:rsidR="00817947" w:rsidRPr="00082F2C" w:rsidRDefault="00817947" w:rsidP="00F95E61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맑은 고딕"/>
                <w:szCs w:val="20"/>
              </w:rPr>
              <w:t>46.61</w:t>
            </w:r>
          </w:p>
        </w:tc>
      </w:tr>
    </w:tbl>
    <w:p w14:paraId="69F4A4DC" w14:textId="77777777" w:rsidR="00817947" w:rsidRPr="00437EB2" w:rsidRDefault="00817947" w:rsidP="00817947">
      <w:pPr>
        <w:pStyle w:val="a3"/>
        <w:tabs>
          <w:tab w:val="clear" w:pos="800"/>
          <w:tab w:val="left" w:pos="284"/>
        </w:tabs>
        <w:spacing w:line="480" w:lineRule="auto"/>
        <w:rPr>
          <w:rFonts w:ascii="Times New Roman" w:eastAsia="HY신명조"/>
          <w:color w:val="auto"/>
          <w:sz w:val="22"/>
          <w:szCs w:val="22"/>
        </w:rPr>
      </w:pPr>
      <w:r w:rsidRPr="00437EB2">
        <w:rPr>
          <w:rFonts w:ascii="Times New Roman" w:eastAsia="HY신명조"/>
          <w:color w:val="auto"/>
          <w:sz w:val="22"/>
          <w:szCs w:val="22"/>
        </w:rPr>
        <w:t xml:space="preserve">Note: </w:t>
      </w:r>
    </w:p>
    <w:p w14:paraId="69658514" w14:textId="65281F4C" w:rsidR="00817947" w:rsidRDefault="00306D15" w:rsidP="00817947">
      <w:pPr>
        <w:pStyle w:val="a3"/>
        <w:numPr>
          <w:ilvl w:val="0"/>
          <w:numId w:val="18"/>
        </w:numPr>
        <w:tabs>
          <w:tab w:val="clear" w:pos="800"/>
          <w:tab w:val="left" w:pos="284"/>
        </w:tabs>
        <w:spacing w:line="480" w:lineRule="auto"/>
        <w:ind w:left="0" w:firstLine="0"/>
        <w:rPr>
          <w:rFonts w:ascii="Times New Roman" w:eastAsia="HY신명조"/>
          <w:color w:val="auto"/>
          <w:sz w:val="22"/>
          <w:szCs w:val="22"/>
        </w:rPr>
      </w:pPr>
      <w:r>
        <w:rPr>
          <w:rFonts w:ascii="Times New Roman" w:eastAsia="HY신명조"/>
          <w:color w:val="auto"/>
          <w:sz w:val="22"/>
          <w:szCs w:val="22"/>
        </w:rPr>
        <w:t>I</w:t>
      </w:r>
      <w:r w:rsidRPr="00306D15">
        <w:rPr>
          <w:rFonts w:ascii="Times New Roman" w:eastAsia="HY신명조"/>
          <w:color w:val="auto"/>
          <w:sz w:val="22"/>
          <w:szCs w:val="22"/>
        </w:rPr>
        <w:t xml:space="preserve">mplementation rate </w:t>
      </w:r>
      <w:r w:rsidR="002E7564">
        <w:rPr>
          <w:rFonts w:ascii="Times New Roman" w:eastAsia="HY신명조"/>
          <w:color w:val="auto"/>
          <w:sz w:val="22"/>
          <w:szCs w:val="22"/>
        </w:rPr>
        <w:t xml:space="preserve">is defined as </w:t>
      </w:r>
      <w:r>
        <w:rPr>
          <w:rFonts w:ascii="Times New Roman" w:eastAsia="HY신명조"/>
          <w:color w:val="auto"/>
          <w:sz w:val="22"/>
          <w:szCs w:val="22"/>
        </w:rPr>
        <w:t xml:space="preserve">the sum of </w:t>
      </w:r>
      <w:r w:rsidRPr="00306D15">
        <w:rPr>
          <w:rFonts w:ascii="Times New Roman" w:eastAsia="HY신명조"/>
          <w:color w:val="auto"/>
          <w:sz w:val="22"/>
          <w:szCs w:val="22"/>
        </w:rPr>
        <w:t>proportion</w:t>
      </w:r>
      <w:r w:rsidR="002E7564">
        <w:rPr>
          <w:rFonts w:ascii="Times New Roman" w:eastAsia="HY신명조"/>
          <w:color w:val="auto"/>
          <w:sz w:val="22"/>
          <w:szCs w:val="22"/>
        </w:rPr>
        <w:t>s</w:t>
      </w:r>
      <w:r w:rsidRPr="00306D15">
        <w:rPr>
          <w:rFonts w:ascii="Times New Roman" w:eastAsia="HY신명조"/>
          <w:color w:val="auto"/>
          <w:sz w:val="22"/>
          <w:szCs w:val="22"/>
        </w:rPr>
        <w:t xml:space="preserve"> of </w:t>
      </w:r>
      <w:r w:rsidRPr="002E7564">
        <w:rPr>
          <w:rFonts w:ascii="Times New Roman" w:eastAsia="HY신명조"/>
          <w:i/>
          <w:iCs/>
          <w:color w:val="auto"/>
          <w:sz w:val="22"/>
          <w:szCs w:val="22"/>
        </w:rPr>
        <w:t>partially implemented</w:t>
      </w:r>
      <w:r w:rsidRPr="00306D15">
        <w:rPr>
          <w:rFonts w:ascii="Times New Roman" w:eastAsia="HY신명조"/>
          <w:color w:val="auto"/>
          <w:sz w:val="22"/>
          <w:szCs w:val="22"/>
        </w:rPr>
        <w:t xml:space="preserve"> and </w:t>
      </w:r>
      <w:r w:rsidRPr="002E7564">
        <w:rPr>
          <w:rFonts w:ascii="Times New Roman" w:eastAsia="HY신명조"/>
          <w:i/>
          <w:iCs/>
          <w:color w:val="auto"/>
          <w:sz w:val="22"/>
          <w:szCs w:val="22"/>
        </w:rPr>
        <w:t>mostly implemented</w:t>
      </w:r>
      <w:r w:rsidR="002E7564">
        <w:rPr>
          <w:rFonts w:ascii="Times New Roman" w:eastAsia="HY신명조"/>
          <w:color w:val="auto"/>
          <w:sz w:val="22"/>
          <w:szCs w:val="22"/>
        </w:rPr>
        <w:t>.</w:t>
      </w:r>
    </w:p>
    <w:p w14:paraId="76AF4573" w14:textId="74C71BAF" w:rsidR="00817947" w:rsidRDefault="00082F2C" w:rsidP="00817947">
      <w:pPr>
        <w:widowControl/>
        <w:wordWrap/>
        <w:autoSpaceDE/>
        <w:autoSpaceDN/>
        <w:spacing w:after="160" w:line="259" w:lineRule="auto"/>
        <w:rPr>
          <w:rFonts w:ascii="Times New Roman" w:eastAsia="함초롬바탕"/>
          <w:kern w:val="0"/>
          <w:sz w:val="22"/>
          <w:szCs w:val="22"/>
        </w:rPr>
      </w:pPr>
      <w:r>
        <w:rPr>
          <w:rFonts w:ascii="Times New Roman" w:eastAsia="함초롬바탕"/>
          <w:kern w:val="0"/>
          <w:sz w:val="22"/>
          <w:szCs w:val="22"/>
        </w:rPr>
        <w:t xml:space="preserve">KM-CP, Clinical pathways for Korean Medicine; </w:t>
      </w:r>
      <w:r w:rsidR="00817947" w:rsidRPr="00437EB2">
        <w:rPr>
          <w:rFonts w:ascii="Times New Roman" w:eastAsia="함초롬바탕"/>
          <w:kern w:val="0"/>
          <w:sz w:val="22"/>
          <w:szCs w:val="22"/>
        </w:rPr>
        <w:t>Std, Standard deviation</w:t>
      </w:r>
      <w:r w:rsidR="001E4E23">
        <w:rPr>
          <w:rFonts w:ascii="Times New Roman" w:eastAsia="함초롬바탕"/>
          <w:kern w:val="0"/>
          <w:sz w:val="22"/>
          <w:szCs w:val="22"/>
        </w:rPr>
        <w:t>.</w:t>
      </w:r>
      <w:bookmarkStart w:id="1" w:name="_GoBack"/>
      <w:bookmarkEnd w:id="1"/>
    </w:p>
    <w:p w14:paraId="1B102674" w14:textId="77777777" w:rsidR="001E4E23" w:rsidRDefault="001E4E23" w:rsidP="00817947">
      <w:pPr>
        <w:widowControl/>
        <w:wordWrap/>
        <w:autoSpaceDE/>
        <w:autoSpaceDN/>
        <w:spacing w:after="160" w:line="259" w:lineRule="auto"/>
        <w:rPr>
          <w:rFonts w:ascii="Times New Roman" w:eastAsia="함초롬바탕"/>
          <w:kern w:val="0"/>
          <w:sz w:val="22"/>
          <w:szCs w:val="22"/>
        </w:rPr>
      </w:pPr>
    </w:p>
    <w:p w14:paraId="71A9D90B" w14:textId="77777777" w:rsidR="001E4E23" w:rsidRDefault="001E4E23" w:rsidP="00817947">
      <w:pPr>
        <w:widowControl/>
        <w:wordWrap/>
        <w:autoSpaceDE/>
        <w:autoSpaceDN/>
        <w:spacing w:after="160" w:line="259" w:lineRule="auto"/>
        <w:rPr>
          <w:rFonts w:ascii="Times New Roman" w:eastAsia="함초롬바탕"/>
          <w:b/>
          <w:kern w:val="0"/>
          <w:sz w:val="22"/>
          <w:szCs w:val="22"/>
        </w:rPr>
      </w:pPr>
    </w:p>
    <w:p w14:paraId="3E70F32D" w14:textId="1DB37707" w:rsidR="00461737" w:rsidRPr="00FD7F25" w:rsidRDefault="002B258A" w:rsidP="00E469B4">
      <w:pPr>
        <w:pStyle w:val="a3"/>
        <w:spacing w:line="480" w:lineRule="auto"/>
        <w:rPr>
          <w:rFonts w:ascii="Times New Roman" w:eastAsia="함초롬바탕"/>
          <w:b/>
          <w:color w:val="auto"/>
          <w:sz w:val="24"/>
          <w:szCs w:val="22"/>
        </w:rPr>
      </w:pPr>
      <w:r w:rsidRPr="00FD7F25">
        <w:rPr>
          <w:rFonts w:ascii="Times New Roman" w:eastAsia="함초롬바탕"/>
          <w:b/>
          <w:color w:val="auto"/>
          <w:sz w:val="24"/>
          <w:szCs w:val="22"/>
        </w:rPr>
        <w:lastRenderedPageBreak/>
        <w:t xml:space="preserve">Supplement </w:t>
      </w:r>
      <w:r w:rsidR="00AB0A02">
        <w:rPr>
          <w:rFonts w:ascii="Times New Roman" w:eastAsia="함초롬바탕"/>
          <w:b/>
          <w:color w:val="auto"/>
          <w:sz w:val="24"/>
          <w:szCs w:val="22"/>
        </w:rPr>
        <w:t>2</w:t>
      </w:r>
      <w:r w:rsidRPr="00FD7F25">
        <w:rPr>
          <w:rFonts w:ascii="Times New Roman" w:eastAsia="함초롬바탕"/>
          <w:b/>
          <w:color w:val="auto"/>
          <w:sz w:val="24"/>
          <w:szCs w:val="22"/>
        </w:rPr>
        <w:t xml:space="preserve">. </w:t>
      </w:r>
      <w:r w:rsidR="00364C2A" w:rsidRPr="00364C2A">
        <w:rPr>
          <w:rFonts w:ascii="Times New Roman" w:eastAsia="함초롬바탕"/>
          <w:b/>
          <w:color w:val="auto"/>
          <w:sz w:val="24"/>
          <w:szCs w:val="22"/>
        </w:rPr>
        <w:t xml:space="preserve">Appropriateness and efficiency of </w:t>
      </w:r>
      <w:r w:rsidR="003805B4">
        <w:rPr>
          <w:rFonts w:ascii="Times New Roman" w:eastAsia="함초롬바탕"/>
          <w:b/>
          <w:color w:val="auto"/>
          <w:sz w:val="24"/>
          <w:szCs w:val="22"/>
        </w:rPr>
        <w:t xml:space="preserve">the </w:t>
      </w:r>
      <w:r w:rsidR="00364C2A" w:rsidRPr="00364C2A">
        <w:rPr>
          <w:rFonts w:ascii="Times New Roman" w:eastAsia="함초롬바탕"/>
          <w:b/>
          <w:color w:val="auto"/>
          <w:sz w:val="24"/>
          <w:szCs w:val="22"/>
        </w:rPr>
        <w:t>clinical process</w:t>
      </w:r>
    </w:p>
    <w:p w14:paraId="7E97E3AC" w14:textId="4479C027" w:rsidR="00364C2A" w:rsidRPr="00581454" w:rsidRDefault="00FD7F25" w:rsidP="00364C2A">
      <w:pPr>
        <w:pStyle w:val="aa"/>
        <w:keepNext/>
        <w:spacing w:line="480" w:lineRule="auto"/>
        <w:rPr>
          <w:rFonts w:ascii="Times New Roman"/>
          <w:sz w:val="22"/>
          <w:szCs w:val="22"/>
        </w:rPr>
      </w:pPr>
      <w:proofErr w:type="spellStart"/>
      <w:r w:rsidRPr="00FD7F25">
        <w:rPr>
          <w:rFonts w:ascii="Times New Roman"/>
          <w:sz w:val="22"/>
          <w:szCs w:val="22"/>
        </w:rPr>
        <w:t>STable</w:t>
      </w:r>
      <w:proofErr w:type="spellEnd"/>
      <w:r w:rsidRPr="00FD7F25">
        <w:rPr>
          <w:rFonts w:ascii="Times New Roman"/>
          <w:sz w:val="22"/>
          <w:szCs w:val="22"/>
        </w:rPr>
        <w:t xml:space="preserve"> </w:t>
      </w:r>
      <w:r w:rsidR="00AB0A02">
        <w:rPr>
          <w:rFonts w:ascii="Times New Roman"/>
          <w:sz w:val="22"/>
          <w:szCs w:val="22"/>
        </w:rPr>
        <w:t>2</w:t>
      </w:r>
      <w:r w:rsidRPr="00FD7F25">
        <w:rPr>
          <w:rFonts w:ascii="Times New Roman"/>
          <w:sz w:val="22"/>
          <w:szCs w:val="22"/>
        </w:rPr>
        <w:t xml:space="preserve">-1. </w:t>
      </w:r>
      <w:r w:rsidR="00364C2A">
        <w:rPr>
          <w:rFonts w:ascii="Times New Roman" w:hint="eastAsia"/>
          <w:sz w:val="22"/>
          <w:szCs w:val="22"/>
        </w:rPr>
        <w:t>T</w:t>
      </w:r>
      <w:r w:rsidR="00364C2A">
        <w:rPr>
          <w:rFonts w:ascii="Times New Roman"/>
          <w:sz w:val="22"/>
          <w:szCs w:val="22"/>
        </w:rPr>
        <w:t>he response</w:t>
      </w:r>
      <w:r w:rsidR="00364C2A" w:rsidRPr="00364C2A">
        <w:rPr>
          <w:rFonts w:ascii="Times New Roman"/>
          <w:sz w:val="22"/>
          <w:szCs w:val="22"/>
        </w:rPr>
        <w:t xml:space="preserve"> score of </w:t>
      </w:r>
      <w:r w:rsidR="00AE5768">
        <w:rPr>
          <w:rFonts w:ascii="Times New Roman"/>
          <w:sz w:val="22"/>
          <w:szCs w:val="22"/>
        </w:rPr>
        <w:t>a</w:t>
      </w:r>
      <w:r w:rsidR="00AE5768" w:rsidRPr="00AE5768">
        <w:rPr>
          <w:rFonts w:ascii="Times New Roman"/>
          <w:sz w:val="22"/>
          <w:szCs w:val="22"/>
        </w:rPr>
        <w:t xml:space="preserve">ppropriateness and efficiency of </w:t>
      </w:r>
      <w:r w:rsidR="003805B4">
        <w:rPr>
          <w:rFonts w:ascii="Times New Roman"/>
          <w:sz w:val="22"/>
          <w:szCs w:val="22"/>
        </w:rPr>
        <w:t xml:space="preserve">the </w:t>
      </w:r>
      <w:r w:rsidR="00AE5768" w:rsidRPr="00AE5768">
        <w:rPr>
          <w:rFonts w:ascii="Times New Roman"/>
          <w:sz w:val="22"/>
          <w:szCs w:val="22"/>
        </w:rPr>
        <w:t>clinical process</w:t>
      </w:r>
    </w:p>
    <w:tbl>
      <w:tblPr>
        <w:tblOverlap w:val="never"/>
        <w:tblW w:w="5000" w:type="pct"/>
        <w:jc w:val="center"/>
        <w:tblLook w:val="04A0" w:firstRow="1" w:lastRow="0" w:firstColumn="1" w:lastColumn="0" w:noHBand="0" w:noVBand="1"/>
      </w:tblPr>
      <w:tblGrid>
        <w:gridCol w:w="272"/>
        <w:gridCol w:w="6818"/>
        <w:gridCol w:w="1123"/>
        <w:gridCol w:w="274"/>
        <w:gridCol w:w="1233"/>
        <w:gridCol w:w="1233"/>
        <w:gridCol w:w="271"/>
        <w:gridCol w:w="1235"/>
        <w:gridCol w:w="1238"/>
      </w:tblGrid>
      <w:tr w:rsidR="008401F4" w:rsidRPr="00075609" w14:paraId="59E9664A" w14:textId="77777777" w:rsidTr="004042AA">
        <w:trPr>
          <w:trHeight w:val="386"/>
          <w:jc w:val="center"/>
        </w:trPr>
        <w:tc>
          <w:tcPr>
            <w:tcW w:w="2588" w:type="pct"/>
            <w:gridSpan w:val="2"/>
            <w:tcBorders>
              <w:top w:val="single" w:sz="4" w:space="0" w:color="auto"/>
            </w:tcBorders>
            <w:vAlign w:val="center"/>
          </w:tcPr>
          <w:p w14:paraId="52978B1C" w14:textId="77777777" w:rsidR="008401F4" w:rsidRPr="00075609" w:rsidRDefault="008401F4" w:rsidP="008401F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함초롬바탕"/>
                <w:b/>
                <w:szCs w:val="20"/>
              </w:rPr>
            </w:pPr>
          </w:p>
        </w:tc>
        <w:tc>
          <w:tcPr>
            <w:tcW w:w="41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08E9C" w14:textId="58BA0773" w:rsidR="008401F4" w:rsidRPr="00075609" w:rsidRDefault="008401F4" w:rsidP="008401F4">
            <w:pPr>
              <w:spacing w:line="360" w:lineRule="auto"/>
              <w:jc w:val="center"/>
              <w:textAlignment w:val="baseline"/>
              <w:rPr>
                <w:rFonts w:ascii="Times New Roman" w:eastAsia="함초롬바탕"/>
                <w:b/>
                <w:kern w:val="0"/>
                <w:szCs w:val="20"/>
              </w:rPr>
            </w:pPr>
            <w:r w:rsidRPr="00075609">
              <w:rPr>
                <w:rFonts w:ascii="Times New Roman" w:eastAsia="함초롬바탕" w:hint="eastAsia"/>
                <w:b/>
                <w:kern w:val="0"/>
                <w:szCs w:val="20"/>
              </w:rPr>
              <w:t>R</w:t>
            </w:r>
            <w:r w:rsidRPr="00075609">
              <w:rPr>
                <w:rFonts w:ascii="Times New Roman" w:eastAsia="함초롬바탕"/>
                <w:b/>
                <w:kern w:val="0"/>
                <w:szCs w:val="20"/>
              </w:rPr>
              <w:t>esponse</w:t>
            </w:r>
          </w:p>
        </w:tc>
        <w:tc>
          <w:tcPr>
            <w:tcW w:w="100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2BBD8D" w14:textId="77777777" w:rsidR="008401F4" w:rsidRPr="00075609" w:rsidRDefault="008401F4" w:rsidP="008401F4">
            <w:pPr>
              <w:wordWrap/>
              <w:spacing w:line="360" w:lineRule="auto"/>
              <w:ind w:right="32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1902" w:type="pct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77C62DC" w14:textId="615EF1FA" w:rsidR="008401F4" w:rsidRPr="00075609" w:rsidRDefault="008401F4" w:rsidP="008401F4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b/>
                <w:kern w:val="0"/>
                <w:szCs w:val="20"/>
              </w:rPr>
            </w:pPr>
            <w:r w:rsidRPr="00075609">
              <w:rPr>
                <w:rFonts w:ascii="Times New Roman" w:eastAsia="함초롬바탕" w:hint="eastAsia"/>
                <w:b/>
                <w:kern w:val="0"/>
                <w:szCs w:val="20"/>
              </w:rPr>
              <w:t xml:space="preserve"> S</w:t>
            </w:r>
            <w:r w:rsidRPr="00075609">
              <w:rPr>
                <w:rFonts w:ascii="Times New Roman" w:eastAsia="함초롬바탕"/>
                <w:b/>
                <w:kern w:val="0"/>
                <w:szCs w:val="20"/>
              </w:rPr>
              <w:t>core</w:t>
            </w:r>
            <w:r w:rsidR="00ED5E96" w:rsidRPr="00075609">
              <w:rPr>
                <w:rFonts w:ascii="Times New Roman" w:eastAsia="함초롬바탕"/>
                <w:b/>
                <w:kern w:val="0"/>
                <w:szCs w:val="20"/>
              </w:rPr>
              <w:t xml:space="preserve"> (</w:t>
            </w:r>
            <w:r w:rsidR="00ED5E96" w:rsidRPr="00075609">
              <w:rPr>
                <w:rFonts w:ascii="Times New Roman" w:eastAsia="함초롬바탕" w:hint="eastAsia"/>
                <w:b/>
                <w:kern w:val="0"/>
                <w:szCs w:val="20"/>
              </w:rPr>
              <w:t>range</w:t>
            </w:r>
            <w:r w:rsidR="00ED5E96" w:rsidRPr="00075609">
              <w:rPr>
                <w:rFonts w:ascii="Times New Roman" w:eastAsia="함초롬바탕"/>
                <w:b/>
                <w:kern w:val="0"/>
                <w:szCs w:val="20"/>
              </w:rPr>
              <w:t>: 1</w:t>
            </w:r>
            <w:r w:rsidR="00714477">
              <w:rPr>
                <w:rFonts w:ascii="Times New Roman" w:eastAsia="함초롬바탕"/>
                <w:b/>
                <w:kern w:val="0"/>
                <w:szCs w:val="20"/>
              </w:rPr>
              <w:t>–</w:t>
            </w:r>
            <w:r w:rsidR="00790052" w:rsidRPr="00075609">
              <w:rPr>
                <w:rFonts w:ascii="Times New Roman" w:eastAsia="함초롬바탕"/>
                <w:b/>
                <w:kern w:val="0"/>
                <w:szCs w:val="20"/>
              </w:rPr>
              <w:t>5</w:t>
            </w:r>
            <w:r w:rsidR="00ED5E96" w:rsidRPr="00075609">
              <w:rPr>
                <w:rFonts w:ascii="Times New Roman" w:eastAsia="함초롬바탕"/>
                <w:b/>
                <w:kern w:val="0"/>
                <w:szCs w:val="20"/>
              </w:rPr>
              <w:t>)</w:t>
            </w:r>
          </w:p>
        </w:tc>
      </w:tr>
      <w:tr w:rsidR="008401F4" w:rsidRPr="00075609" w14:paraId="495E38B0" w14:textId="77777777" w:rsidTr="004042AA">
        <w:trPr>
          <w:trHeight w:val="386"/>
          <w:jc w:val="center"/>
        </w:trPr>
        <w:tc>
          <w:tcPr>
            <w:tcW w:w="2588" w:type="pct"/>
            <w:gridSpan w:val="2"/>
            <w:vAlign w:val="center"/>
            <w:hideMark/>
          </w:tcPr>
          <w:p w14:paraId="762764DA" w14:textId="77777777" w:rsidR="008401F4" w:rsidRPr="00075609" w:rsidRDefault="008401F4" w:rsidP="008401F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함초롬바탕"/>
                <w:b/>
                <w:szCs w:val="20"/>
              </w:rPr>
            </w:pPr>
          </w:p>
        </w:tc>
        <w:tc>
          <w:tcPr>
            <w:tcW w:w="41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054F80E" w14:textId="02C19D3E" w:rsidR="008401F4" w:rsidRPr="00075609" w:rsidRDefault="008401F4" w:rsidP="008401F4">
            <w:pPr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10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BD0A7A" w14:textId="77777777" w:rsidR="008401F4" w:rsidRPr="00075609" w:rsidRDefault="008401F4" w:rsidP="008401F4">
            <w:pPr>
              <w:wordWrap/>
              <w:spacing w:line="360" w:lineRule="auto"/>
              <w:ind w:right="32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900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0D47B88D" w14:textId="228D7444" w:rsidR="008401F4" w:rsidRPr="00075609" w:rsidRDefault="00440000" w:rsidP="008401F4">
            <w:pPr>
              <w:wordWrap/>
              <w:spacing w:line="360" w:lineRule="auto"/>
              <w:ind w:right="32"/>
              <w:jc w:val="center"/>
              <w:textAlignment w:val="baseline"/>
              <w:rPr>
                <w:rFonts w:ascii="Times New Roman" w:eastAsia="함초롬바탕"/>
                <w:b/>
                <w:kern w:val="0"/>
                <w:szCs w:val="20"/>
              </w:rPr>
            </w:pPr>
            <w:r w:rsidRPr="00075609">
              <w:rPr>
                <w:rFonts w:ascii="Times New Roman" w:eastAsia="함초롬바탕" w:hint="eastAsia"/>
                <w:b/>
                <w:kern w:val="0"/>
                <w:szCs w:val="20"/>
              </w:rPr>
              <w:t>1</w:t>
            </w:r>
            <w:r w:rsidRPr="00075609">
              <w:rPr>
                <w:rFonts w:ascii="Times New Roman" w:eastAsia="함초롬바탕"/>
                <w:b/>
                <w:kern w:val="0"/>
                <w:szCs w:val="20"/>
                <w:vertAlign w:val="superscript"/>
              </w:rPr>
              <w:t>St</w:t>
            </w:r>
            <w:r w:rsidRPr="00075609">
              <w:rPr>
                <w:rFonts w:ascii="Times New Roman" w:eastAsia="함초롬바탕"/>
                <w:b/>
                <w:kern w:val="0"/>
                <w:szCs w:val="20"/>
              </w:rPr>
              <w:t xml:space="preserve"> survey</w:t>
            </w:r>
          </w:p>
        </w:tc>
        <w:tc>
          <w:tcPr>
            <w:tcW w:w="9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7F9E9D" w14:textId="77777777" w:rsidR="008401F4" w:rsidRPr="00075609" w:rsidRDefault="008401F4" w:rsidP="008401F4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b/>
                <w:kern w:val="0"/>
                <w:szCs w:val="20"/>
              </w:rPr>
            </w:pPr>
          </w:p>
        </w:tc>
        <w:tc>
          <w:tcPr>
            <w:tcW w:w="903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F4B904" w14:textId="7B0200F2" w:rsidR="008401F4" w:rsidRPr="00075609" w:rsidRDefault="00440000" w:rsidP="008401F4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b/>
                <w:kern w:val="0"/>
                <w:szCs w:val="20"/>
              </w:rPr>
            </w:pPr>
            <w:r w:rsidRPr="00075609">
              <w:rPr>
                <w:rFonts w:ascii="Times New Roman" w:eastAsia="함초롬바탕" w:hint="eastAsia"/>
                <w:b/>
                <w:kern w:val="0"/>
                <w:szCs w:val="20"/>
              </w:rPr>
              <w:t>2</w:t>
            </w:r>
            <w:r w:rsidRPr="00075609">
              <w:rPr>
                <w:rFonts w:ascii="Times New Roman" w:eastAsia="함초롬바탕"/>
                <w:b/>
                <w:kern w:val="0"/>
                <w:szCs w:val="20"/>
                <w:vertAlign w:val="superscript"/>
              </w:rPr>
              <w:t>nd</w:t>
            </w:r>
            <w:r w:rsidRPr="00075609">
              <w:rPr>
                <w:rFonts w:ascii="Times New Roman" w:eastAsia="함초롬바탕"/>
                <w:b/>
                <w:kern w:val="0"/>
                <w:szCs w:val="20"/>
              </w:rPr>
              <w:t xml:space="preserve"> survey</w:t>
            </w:r>
          </w:p>
        </w:tc>
      </w:tr>
      <w:tr w:rsidR="008401F4" w:rsidRPr="00075609" w14:paraId="273B5E38" w14:textId="77777777" w:rsidTr="004042AA">
        <w:trPr>
          <w:trHeight w:val="386"/>
          <w:jc w:val="center"/>
        </w:trPr>
        <w:tc>
          <w:tcPr>
            <w:tcW w:w="2588" w:type="pct"/>
            <w:gridSpan w:val="2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B1978C" w14:textId="77777777" w:rsidR="008401F4" w:rsidRPr="00075609" w:rsidRDefault="008401F4" w:rsidP="008401F4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0FA702" w14:textId="25B59E39" w:rsidR="008401F4" w:rsidRPr="00075609" w:rsidRDefault="008401F4" w:rsidP="008401F4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b/>
                <w:kern w:val="0"/>
                <w:szCs w:val="20"/>
              </w:rPr>
            </w:pPr>
            <w:r w:rsidRPr="00075609">
              <w:rPr>
                <w:rFonts w:ascii="Times New Roman" w:eastAsia="함초롬바탕" w:hint="eastAsia"/>
                <w:b/>
                <w:kern w:val="0"/>
                <w:szCs w:val="20"/>
              </w:rPr>
              <w:t>N</w:t>
            </w:r>
          </w:p>
        </w:tc>
        <w:tc>
          <w:tcPr>
            <w:tcW w:w="100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86C6B3" w14:textId="77777777" w:rsidR="008401F4" w:rsidRPr="00075609" w:rsidRDefault="008401F4" w:rsidP="008401F4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4281AC1A" w14:textId="77777777" w:rsidR="008401F4" w:rsidRPr="00075609" w:rsidRDefault="008401F4" w:rsidP="008401F4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b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b/>
                <w:kern w:val="0"/>
                <w:szCs w:val="20"/>
              </w:rPr>
              <w:t>Mean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B42AA7" w14:textId="6565BE85" w:rsidR="008401F4" w:rsidRPr="00075609" w:rsidRDefault="008401F4" w:rsidP="008401F4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b/>
                <w:kern w:val="0"/>
                <w:szCs w:val="20"/>
              </w:rPr>
            </w:pPr>
            <w:r w:rsidRPr="00075609">
              <w:rPr>
                <w:rFonts w:ascii="Times New Roman" w:eastAsia="함초롬바탕" w:hint="eastAsia"/>
                <w:b/>
                <w:kern w:val="0"/>
                <w:szCs w:val="20"/>
              </w:rPr>
              <w:t>S</w:t>
            </w:r>
            <w:r w:rsidRPr="00075609">
              <w:rPr>
                <w:rFonts w:ascii="Times New Roman" w:eastAsia="함초롬바탕"/>
                <w:b/>
                <w:kern w:val="0"/>
                <w:szCs w:val="20"/>
              </w:rPr>
              <w:t>td</w:t>
            </w:r>
          </w:p>
        </w:tc>
        <w:tc>
          <w:tcPr>
            <w:tcW w:w="99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D50DE7" w14:textId="77777777" w:rsidR="008401F4" w:rsidRPr="00075609" w:rsidRDefault="008401F4" w:rsidP="008401F4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b/>
                <w:kern w:val="0"/>
                <w:szCs w:val="20"/>
              </w:rPr>
            </w:pP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832A76" w14:textId="77777777" w:rsidR="008401F4" w:rsidRPr="00075609" w:rsidRDefault="008401F4" w:rsidP="008401F4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b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b/>
                <w:kern w:val="0"/>
                <w:szCs w:val="20"/>
              </w:rPr>
              <w:t>Mean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00DF04" w14:textId="036B079B" w:rsidR="008401F4" w:rsidRPr="00075609" w:rsidRDefault="008401F4" w:rsidP="008401F4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b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b/>
                <w:kern w:val="0"/>
                <w:szCs w:val="20"/>
              </w:rPr>
              <w:t>Std</w:t>
            </w:r>
          </w:p>
        </w:tc>
      </w:tr>
      <w:tr w:rsidR="000A2E92" w:rsidRPr="00075609" w14:paraId="61B25E58" w14:textId="77777777" w:rsidTr="004042AA">
        <w:trPr>
          <w:trHeight w:val="312"/>
          <w:jc w:val="center"/>
        </w:trPr>
        <w:tc>
          <w:tcPr>
            <w:tcW w:w="2588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9A4DC8" w14:textId="696121D1" w:rsidR="000A2E92" w:rsidRPr="00075609" w:rsidRDefault="00C407DE" w:rsidP="008401F4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szCs w:val="20"/>
              </w:rPr>
            </w:pPr>
            <w:bookmarkStart w:id="2" w:name="_Hlk142055837"/>
            <w:r>
              <w:rPr>
                <w:rFonts w:ascii="Times New Roman" w:eastAsia="함초롬바탕" w:hint="eastAsia"/>
                <w:szCs w:val="20"/>
              </w:rPr>
              <w:t>A</w:t>
            </w:r>
            <w:r>
              <w:rPr>
                <w:rFonts w:ascii="Times New Roman" w:eastAsia="함초롬바탕"/>
                <w:szCs w:val="20"/>
              </w:rPr>
              <w:t>ll (17 items)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A6B76A" w14:textId="77777777" w:rsidR="000A2E92" w:rsidRPr="00075609" w:rsidRDefault="000A2E92" w:rsidP="008401F4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0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D73B77" w14:textId="77777777" w:rsidR="000A2E92" w:rsidRPr="00075609" w:rsidRDefault="000A2E92" w:rsidP="008401F4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3B113BE4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kern w:val="0"/>
                <w:szCs w:val="20"/>
              </w:rPr>
              <w:t>3.70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3376D1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kern w:val="0"/>
                <w:szCs w:val="20"/>
              </w:rPr>
              <w:t>0.5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61F35D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C1FC8C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kern w:val="0"/>
                <w:szCs w:val="20"/>
              </w:rPr>
              <w:t>3.37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023E76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kern w:val="0"/>
                <w:szCs w:val="20"/>
              </w:rPr>
              <w:t>0.57</w:t>
            </w:r>
          </w:p>
        </w:tc>
      </w:tr>
      <w:tr w:rsidR="000A2E92" w:rsidRPr="00075609" w14:paraId="21F744F5" w14:textId="77777777" w:rsidTr="004042AA">
        <w:trPr>
          <w:trHeight w:val="392"/>
          <w:jc w:val="center"/>
        </w:trPr>
        <w:tc>
          <w:tcPr>
            <w:tcW w:w="2588" w:type="pct"/>
            <w:gridSpan w:val="2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DA4D08" w14:textId="7546D205" w:rsidR="000A2E92" w:rsidRPr="00075609" w:rsidRDefault="00C407DE" w:rsidP="008401F4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szCs w:val="20"/>
              </w:rPr>
            </w:pPr>
            <w:r>
              <w:rPr>
                <w:rFonts w:ascii="Times New Roman" w:eastAsia="함초롬바탕" w:hint="eastAsia"/>
                <w:szCs w:val="20"/>
              </w:rPr>
              <w:t>B</w:t>
            </w:r>
            <w:r>
              <w:rPr>
                <w:rFonts w:ascii="Times New Roman" w:eastAsia="함초롬바탕"/>
                <w:szCs w:val="20"/>
              </w:rPr>
              <w:t>y item</w:t>
            </w:r>
          </w:p>
        </w:tc>
        <w:tc>
          <w:tcPr>
            <w:tcW w:w="410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C9F76F" w14:textId="77777777" w:rsidR="000A2E92" w:rsidRPr="00075609" w:rsidRDefault="000A2E92" w:rsidP="008401F4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100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263AC2" w14:textId="77777777" w:rsidR="000A2E92" w:rsidRPr="00075609" w:rsidRDefault="000A2E92" w:rsidP="008401F4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BA911B9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19B9C1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99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F7E8E5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451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AE737A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452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910ACE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</w:tr>
      <w:tr w:rsidR="000A2E92" w:rsidRPr="00075609" w14:paraId="4AF9B952" w14:textId="77777777" w:rsidTr="00075609">
        <w:trPr>
          <w:trHeight w:val="283"/>
          <w:jc w:val="center"/>
        </w:trPr>
        <w:tc>
          <w:tcPr>
            <w:tcW w:w="9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1D229A" w14:textId="77777777" w:rsidR="000A2E92" w:rsidRPr="00075609" w:rsidRDefault="000A2E92" w:rsidP="008401F4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248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C53F3E" w14:textId="2B734173" w:rsidR="000A2E92" w:rsidRPr="00075609" w:rsidRDefault="00954457" w:rsidP="008401F4">
            <w:pPr>
              <w:pStyle w:val="a7"/>
              <w:numPr>
                <w:ilvl w:val="0"/>
                <w:numId w:val="14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954457">
              <w:rPr>
                <w:rFonts w:ascii="Times New Roman" w:eastAsia="함초롬바탕"/>
                <w:szCs w:val="20"/>
              </w:rPr>
              <w:t>The number of tests is adequat</w:t>
            </w:r>
            <w:r w:rsidR="000F25D4">
              <w:rPr>
                <w:rFonts w:ascii="Times New Roman" w:eastAsia="함초롬바탕"/>
                <w:szCs w:val="20"/>
              </w:rPr>
              <w:t>e.</w:t>
            </w:r>
          </w:p>
        </w:tc>
        <w:tc>
          <w:tcPr>
            <w:tcW w:w="41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180A70" w14:textId="77777777" w:rsidR="000A2E92" w:rsidRPr="00075609" w:rsidRDefault="000A2E92" w:rsidP="008401F4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552727" w14:textId="77777777" w:rsidR="000A2E92" w:rsidRPr="00075609" w:rsidRDefault="000A2E92" w:rsidP="008401F4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450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76CBF368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3.22</w:t>
            </w:r>
          </w:p>
        </w:tc>
        <w:tc>
          <w:tcPr>
            <w:tcW w:w="4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45E0E2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0.06</w:t>
            </w:r>
          </w:p>
        </w:tc>
        <w:tc>
          <w:tcPr>
            <w:tcW w:w="9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D0FA91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4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297CEB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2.94</w:t>
            </w:r>
          </w:p>
        </w:tc>
        <w:tc>
          <w:tcPr>
            <w:tcW w:w="4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AA20F5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0.05</w:t>
            </w:r>
          </w:p>
        </w:tc>
      </w:tr>
      <w:tr w:rsidR="000A2E92" w:rsidRPr="00075609" w14:paraId="1FE099F2" w14:textId="77777777" w:rsidTr="00075609">
        <w:trPr>
          <w:trHeight w:val="283"/>
          <w:jc w:val="center"/>
        </w:trPr>
        <w:tc>
          <w:tcPr>
            <w:tcW w:w="9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474A3D" w14:textId="77777777" w:rsidR="000A2E92" w:rsidRPr="00075609" w:rsidRDefault="000A2E92" w:rsidP="008401F4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248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F802FD" w14:textId="0033732F" w:rsidR="000A2E92" w:rsidRPr="00075609" w:rsidRDefault="000F25D4" w:rsidP="008401F4">
            <w:pPr>
              <w:pStyle w:val="a7"/>
              <w:numPr>
                <w:ilvl w:val="0"/>
                <w:numId w:val="14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0F25D4">
              <w:rPr>
                <w:rFonts w:ascii="Times New Roman" w:eastAsia="함초롬바탕"/>
                <w:szCs w:val="20"/>
              </w:rPr>
              <w:t>The timing of the tests is appropriate</w:t>
            </w:r>
            <w:r>
              <w:rPr>
                <w:rFonts w:ascii="Times New Roman" w:eastAsia="함초롬바탕"/>
                <w:szCs w:val="20"/>
              </w:rPr>
              <w:t>.</w:t>
            </w:r>
          </w:p>
        </w:tc>
        <w:tc>
          <w:tcPr>
            <w:tcW w:w="41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979547" w14:textId="77777777" w:rsidR="000A2E92" w:rsidRPr="00075609" w:rsidRDefault="000A2E92" w:rsidP="008401F4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4697E4" w14:textId="77777777" w:rsidR="000A2E92" w:rsidRPr="00075609" w:rsidRDefault="000A2E92" w:rsidP="008401F4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450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4C3DCA2A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3.31</w:t>
            </w:r>
          </w:p>
        </w:tc>
        <w:tc>
          <w:tcPr>
            <w:tcW w:w="4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8179E8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0.06</w:t>
            </w:r>
          </w:p>
        </w:tc>
        <w:tc>
          <w:tcPr>
            <w:tcW w:w="9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2EB283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4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8347E5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3.10</w:t>
            </w:r>
          </w:p>
        </w:tc>
        <w:tc>
          <w:tcPr>
            <w:tcW w:w="4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6A0338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0.05</w:t>
            </w:r>
          </w:p>
        </w:tc>
      </w:tr>
      <w:tr w:rsidR="000A2E92" w:rsidRPr="00075609" w14:paraId="67974927" w14:textId="77777777" w:rsidTr="00075609">
        <w:trPr>
          <w:trHeight w:val="283"/>
          <w:jc w:val="center"/>
        </w:trPr>
        <w:tc>
          <w:tcPr>
            <w:tcW w:w="9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7EAA37" w14:textId="77777777" w:rsidR="000A2E92" w:rsidRPr="00075609" w:rsidRDefault="000A2E92" w:rsidP="008401F4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248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54B687" w14:textId="076A8623" w:rsidR="000A2E92" w:rsidRPr="00075609" w:rsidRDefault="000F25D4" w:rsidP="008401F4">
            <w:pPr>
              <w:pStyle w:val="a7"/>
              <w:numPr>
                <w:ilvl w:val="0"/>
                <w:numId w:val="14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0F25D4">
              <w:rPr>
                <w:rFonts w:ascii="Times New Roman" w:eastAsia="함초롬바탕"/>
                <w:szCs w:val="20"/>
              </w:rPr>
              <w:t>The timing of the prescription is appropriate</w:t>
            </w:r>
            <w:r>
              <w:rPr>
                <w:rFonts w:ascii="Times New Roman" w:eastAsia="함초롬바탕"/>
                <w:szCs w:val="20"/>
              </w:rPr>
              <w:t>.</w:t>
            </w:r>
          </w:p>
        </w:tc>
        <w:tc>
          <w:tcPr>
            <w:tcW w:w="41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EB3BE1" w14:textId="77777777" w:rsidR="000A2E92" w:rsidRPr="00075609" w:rsidRDefault="000A2E92" w:rsidP="008401F4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64CA41" w14:textId="77777777" w:rsidR="000A2E92" w:rsidRPr="00075609" w:rsidRDefault="000A2E92" w:rsidP="008401F4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450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44AFFD33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3.31</w:t>
            </w:r>
          </w:p>
        </w:tc>
        <w:tc>
          <w:tcPr>
            <w:tcW w:w="4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916DD0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0.06</w:t>
            </w:r>
          </w:p>
        </w:tc>
        <w:tc>
          <w:tcPr>
            <w:tcW w:w="9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2E87B3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4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18AE47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3.10</w:t>
            </w:r>
          </w:p>
        </w:tc>
        <w:tc>
          <w:tcPr>
            <w:tcW w:w="4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E2A1E1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0.05</w:t>
            </w:r>
          </w:p>
        </w:tc>
      </w:tr>
      <w:tr w:rsidR="000A2E92" w:rsidRPr="00075609" w14:paraId="41413F7E" w14:textId="77777777" w:rsidTr="00075609">
        <w:trPr>
          <w:trHeight w:val="283"/>
          <w:jc w:val="center"/>
        </w:trPr>
        <w:tc>
          <w:tcPr>
            <w:tcW w:w="9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DE4E89" w14:textId="77777777" w:rsidR="000A2E92" w:rsidRPr="00075609" w:rsidRDefault="000A2E92" w:rsidP="008401F4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248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77B0CA" w14:textId="5D830BDA" w:rsidR="000A2E92" w:rsidRPr="00075609" w:rsidRDefault="000F25D4" w:rsidP="008401F4">
            <w:pPr>
              <w:pStyle w:val="a7"/>
              <w:numPr>
                <w:ilvl w:val="0"/>
                <w:numId w:val="14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0F25D4">
              <w:rPr>
                <w:rFonts w:ascii="Times New Roman" w:eastAsia="함초롬바탕"/>
                <w:szCs w:val="20"/>
              </w:rPr>
              <w:t>The timing of the procedure or treatment is appropriate</w:t>
            </w:r>
            <w:r>
              <w:rPr>
                <w:rFonts w:ascii="Times New Roman" w:eastAsia="함초롬바탕"/>
                <w:szCs w:val="20"/>
              </w:rPr>
              <w:t>.</w:t>
            </w:r>
          </w:p>
        </w:tc>
        <w:tc>
          <w:tcPr>
            <w:tcW w:w="41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C6191C" w14:textId="77777777" w:rsidR="000A2E92" w:rsidRPr="00075609" w:rsidRDefault="000A2E92" w:rsidP="008401F4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BE3E4E" w14:textId="77777777" w:rsidR="000A2E92" w:rsidRPr="00075609" w:rsidRDefault="000A2E92" w:rsidP="008401F4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450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71692F31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3.61</w:t>
            </w:r>
          </w:p>
        </w:tc>
        <w:tc>
          <w:tcPr>
            <w:tcW w:w="4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446A7A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0.05</w:t>
            </w:r>
          </w:p>
        </w:tc>
        <w:tc>
          <w:tcPr>
            <w:tcW w:w="9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B5B7F1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4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5E687F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3.40</w:t>
            </w:r>
          </w:p>
        </w:tc>
        <w:tc>
          <w:tcPr>
            <w:tcW w:w="4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DBC913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0.05</w:t>
            </w:r>
          </w:p>
        </w:tc>
      </w:tr>
      <w:tr w:rsidR="000A2E92" w:rsidRPr="00075609" w14:paraId="748243C1" w14:textId="77777777" w:rsidTr="00075609">
        <w:trPr>
          <w:trHeight w:val="283"/>
          <w:jc w:val="center"/>
        </w:trPr>
        <w:tc>
          <w:tcPr>
            <w:tcW w:w="9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2DABA5" w14:textId="77777777" w:rsidR="000A2E92" w:rsidRPr="00075609" w:rsidRDefault="000A2E92" w:rsidP="008401F4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248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1EE835" w14:textId="4C30526D" w:rsidR="000A2E92" w:rsidRPr="00075609" w:rsidRDefault="000F25D4" w:rsidP="008401F4">
            <w:pPr>
              <w:pStyle w:val="a7"/>
              <w:numPr>
                <w:ilvl w:val="0"/>
                <w:numId w:val="14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0F25D4">
              <w:rPr>
                <w:rFonts w:ascii="Times New Roman" w:eastAsia="함초롬바탕"/>
                <w:szCs w:val="20"/>
              </w:rPr>
              <w:t>There is good communication with nurses</w:t>
            </w:r>
            <w:r>
              <w:rPr>
                <w:rFonts w:ascii="Times New Roman" w:eastAsia="함초롬바탕"/>
                <w:szCs w:val="20"/>
              </w:rPr>
              <w:t>,</w:t>
            </w:r>
          </w:p>
        </w:tc>
        <w:tc>
          <w:tcPr>
            <w:tcW w:w="41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BEF81F" w14:textId="77777777" w:rsidR="000A2E92" w:rsidRPr="00075609" w:rsidRDefault="000A2E92" w:rsidP="008401F4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417FF3" w14:textId="77777777" w:rsidR="000A2E92" w:rsidRPr="00075609" w:rsidRDefault="000A2E92" w:rsidP="008401F4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450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2AD65A15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3.92</w:t>
            </w:r>
          </w:p>
        </w:tc>
        <w:tc>
          <w:tcPr>
            <w:tcW w:w="4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4A9212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0.05</w:t>
            </w:r>
          </w:p>
        </w:tc>
        <w:tc>
          <w:tcPr>
            <w:tcW w:w="9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D2B074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4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C82BFB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3.53</w:t>
            </w:r>
          </w:p>
        </w:tc>
        <w:tc>
          <w:tcPr>
            <w:tcW w:w="4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4C0DDC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0.05</w:t>
            </w:r>
          </w:p>
        </w:tc>
      </w:tr>
      <w:tr w:rsidR="000A2E92" w:rsidRPr="00075609" w14:paraId="1740A595" w14:textId="77777777" w:rsidTr="00075609">
        <w:trPr>
          <w:trHeight w:val="283"/>
          <w:jc w:val="center"/>
        </w:trPr>
        <w:tc>
          <w:tcPr>
            <w:tcW w:w="9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6E3E12" w14:textId="77777777" w:rsidR="000A2E92" w:rsidRPr="00075609" w:rsidRDefault="000A2E92" w:rsidP="008401F4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248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501539" w14:textId="588B50E2" w:rsidR="000A2E92" w:rsidRPr="00075609" w:rsidRDefault="000F25D4" w:rsidP="008401F4">
            <w:pPr>
              <w:pStyle w:val="a7"/>
              <w:numPr>
                <w:ilvl w:val="0"/>
                <w:numId w:val="14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0F25D4">
              <w:rPr>
                <w:rFonts w:ascii="Times New Roman" w:eastAsia="함초롬바탕"/>
                <w:szCs w:val="20"/>
              </w:rPr>
              <w:t>Information is effectively provided to the patients/guardians</w:t>
            </w:r>
            <w:r>
              <w:rPr>
                <w:rFonts w:ascii="Times New Roman" w:eastAsia="함초롬바탕"/>
                <w:szCs w:val="20"/>
              </w:rPr>
              <w:t>.</w:t>
            </w:r>
          </w:p>
        </w:tc>
        <w:tc>
          <w:tcPr>
            <w:tcW w:w="41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4B2000" w14:textId="77777777" w:rsidR="000A2E92" w:rsidRPr="00075609" w:rsidRDefault="000A2E92" w:rsidP="008401F4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174FE2" w14:textId="77777777" w:rsidR="000A2E92" w:rsidRPr="00075609" w:rsidRDefault="000A2E92" w:rsidP="008401F4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450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39604733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3.92</w:t>
            </w:r>
          </w:p>
        </w:tc>
        <w:tc>
          <w:tcPr>
            <w:tcW w:w="4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984EE9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0.05</w:t>
            </w:r>
          </w:p>
        </w:tc>
        <w:tc>
          <w:tcPr>
            <w:tcW w:w="9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182341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4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0D2997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3.43</w:t>
            </w:r>
          </w:p>
        </w:tc>
        <w:tc>
          <w:tcPr>
            <w:tcW w:w="4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014971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0.05</w:t>
            </w:r>
          </w:p>
        </w:tc>
      </w:tr>
      <w:tr w:rsidR="000A2E92" w:rsidRPr="00075609" w14:paraId="7266264D" w14:textId="77777777" w:rsidTr="00075609">
        <w:trPr>
          <w:trHeight w:val="75"/>
          <w:jc w:val="center"/>
        </w:trPr>
        <w:tc>
          <w:tcPr>
            <w:tcW w:w="9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1D12C2" w14:textId="77777777" w:rsidR="000A2E92" w:rsidRPr="00075609" w:rsidRDefault="000A2E92" w:rsidP="008401F4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248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6556D9" w14:textId="37D7C048" w:rsidR="000A2E92" w:rsidRPr="00075609" w:rsidRDefault="000F25D4" w:rsidP="008401F4">
            <w:pPr>
              <w:pStyle w:val="a7"/>
              <w:numPr>
                <w:ilvl w:val="0"/>
                <w:numId w:val="14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0F25D4">
              <w:rPr>
                <w:rFonts w:ascii="Times New Roman" w:eastAsia="함초롬바탕"/>
                <w:szCs w:val="20"/>
              </w:rPr>
              <w:t>The patient/guardian’s trust in healthcare staff is high</w:t>
            </w:r>
            <w:r>
              <w:rPr>
                <w:rFonts w:ascii="Times New Roman" w:eastAsia="함초롬바탕"/>
                <w:szCs w:val="20"/>
              </w:rPr>
              <w:t>.</w:t>
            </w:r>
          </w:p>
        </w:tc>
        <w:tc>
          <w:tcPr>
            <w:tcW w:w="41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C18969" w14:textId="77777777" w:rsidR="000A2E92" w:rsidRPr="00075609" w:rsidRDefault="000A2E92" w:rsidP="008401F4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C18564" w14:textId="77777777" w:rsidR="000A2E92" w:rsidRPr="00075609" w:rsidRDefault="000A2E92" w:rsidP="008401F4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450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58273E18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3.93</w:t>
            </w:r>
          </w:p>
        </w:tc>
        <w:tc>
          <w:tcPr>
            <w:tcW w:w="4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8606B7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0.05</w:t>
            </w:r>
          </w:p>
        </w:tc>
        <w:tc>
          <w:tcPr>
            <w:tcW w:w="9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BC9F2D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4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33758F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3.57</w:t>
            </w:r>
          </w:p>
        </w:tc>
        <w:tc>
          <w:tcPr>
            <w:tcW w:w="4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31E496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0.05</w:t>
            </w:r>
          </w:p>
        </w:tc>
      </w:tr>
      <w:tr w:rsidR="000A2E92" w:rsidRPr="00075609" w14:paraId="27EF0589" w14:textId="77777777" w:rsidTr="00075609">
        <w:trPr>
          <w:trHeight w:val="283"/>
          <w:jc w:val="center"/>
        </w:trPr>
        <w:tc>
          <w:tcPr>
            <w:tcW w:w="9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D83D46" w14:textId="77777777" w:rsidR="000A2E92" w:rsidRPr="00075609" w:rsidRDefault="000A2E92" w:rsidP="008401F4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248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B39673" w14:textId="19CD4CB5" w:rsidR="000A2E92" w:rsidRPr="00075609" w:rsidRDefault="000F25D4" w:rsidP="008401F4">
            <w:pPr>
              <w:pStyle w:val="a7"/>
              <w:numPr>
                <w:ilvl w:val="0"/>
                <w:numId w:val="14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0F25D4">
              <w:rPr>
                <w:rFonts w:ascii="Times New Roman" w:eastAsia="함초롬바탕"/>
                <w:szCs w:val="20"/>
              </w:rPr>
              <w:t>The relationships between patients/guardians and healthcare staff are good</w:t>
            </w:r>
            <w:r>
              <w:rPr>
                <w:rFonts w:ascii="Times New Roman" w:eastAsia="함초롬바탕"/>
                <w:szCs w:val="20"/>
              </w:rPr>
              <w:t>.</w:t>
            </w:r>
          </w:p>
        </w:tc>
        <w:tc>
          <w:tcPr>
            <w:tcW w:w="41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9F8275" w14:textId="77777777" w:rsidR="000A2E92" w:rsidRPr="00075609" w:rsidRDefault="000A2E92" w:rsidP="008401F4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5CA3B0" w14:textId="77777777" w:rsidR="000A2E92" w:rsidRPr="00075609" w:rsidRDefault="000A2E92" w:rsidP="008401F4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450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280060F8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4.02</w:t>
            </w:r>
          </w:p>
        </w:tc>
        <w:tc>
          <w:tcPr>
            <w:tcW w:w="4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94CF41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0.04</w:t>
            </w:r>
          </w:p>
        </w:tc>
        <w:tc>
          <w:tcPr>
            <w:tcW w:w="9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DFBD31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4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69CCB5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3.71</w:t>
            </w:r>
          </w:p>
        </w:tc>
        <w:tc>
          <w:tcPr>
            <w:tcW w:w="4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DEEF4E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0.05</w:t>
            </w:r>
          </w:p>
        </w:tc>
      </w:tr>
      <w:tr w:rsidR="000A2E92" w:rsidRPr="00075609" w14:paraId="6D482A5B" w14:textId="77777777" w:rsidTr="00075609">
        <w:trPr>
          <w:trHeight w:val="283"/>
          <w:jc w:val="center"/>
        </w:trPr>
        <w:tc>
          <w:tcPr>
            <w:tcW w:w="9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B4152A" w14:textId="77777777" w:rsidR="000A2E92" w:rsidRPr="00075609" w:rsidRDefault="000A2E92" w:rsidP="008401F4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248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9CAF2B" w14:textId="16F191FC" w:rsidR="000A2E92" w:rsidRPr="00075609" w:rsidRDefault="000F25D4" w:rsidP="00A84D64">
            <w:pPr>
              <w:pStyle w:val="a7"/>
              <w:numPr>
                <w:ilvl w:val="0"/>
                <w:numId w:val="14"/>
              </w:numPr>
              <w:wordWrap/>
              <w:spacing w:line="360" w:lineRule="auto"/>
              <w:ind w:leftChars="0" w:rightChars="8" w:right="16" w:hanging="357"/>
              <w:textAlignment w:val="baseline"/>
              <w:rPr>
                <w:rFonts w:ascii="Times New Roman" w:eastAsia="함초롬바탕"/>
                <w:szCs w:val="20"/>
              </w:rPr>
            </w:pPr>
            <w:r w:rsidRPr="000F25D4">
              <w:rPr>
                <w:rFonts w:ascii="Times New Roman" w:eastAsia="함초롬바탕"/>
                <w:szCs w:val="20"/>
              </w:rPr>
              <w:t>The self-confidence level in dealing with patients/guardians is high</w:t>
            </w:r>
            <w:r>
              <w:rPr>
                <w:rFonts w:ascii="Times New Roman" w:eastAsia="함초롬바탕"/>
                <w:szCs w:val="20"/>
              </w:rPr>
              <w:t>.</w:t>
            </w:r>
          </w:p>
        </w:tc>
        <w:tc>
          <w:tcPr>
            <w:tcW w:w="41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F8E653" w14:textId="77777777" w:rsidR="000A2E92" w:rsidRPr="00075609" w:rsidRDefault="000A2E92" w:rsidP="008401F4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A8F8F7" w14:textId="77777777" w:rsidR="000A2E92" w:rsidRPr="00075609" w:rsidRDefault="000A2E92" w:rsidP="008401F4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450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0F63C41F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4.03</w:t>
            </w:r>
          </w:p>
        </w:tc>
        <w:tc>
          <w:tcPr>
            <w:tcW w:w="4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678912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0.05</w:t>
            </w:r>
          </w:p>
        </w:tc>
        <w:tc>
          <w:tcPr>
            <w:tcW w:w="9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0226AA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4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9251A0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3.62</w:t>
            </w:r>
          </w:p>
        </w:tc>
        <w:tc>
          <w:tcPr>
            <w:tcW w:w="4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5254E4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0.05</w:t>
            </w:r>
          </w:p>
        </w:tc>
      </w:tr>
      <w:tr w:rsidR="000A2E92" w:rsidRPr="00075609" w14:paraId="43581499" w14:textId="77777777" w:rsidTr="00075609">
        <w:trPr>
          <w:trHeight w:val="283"/>
          <w:jc w:val="center"/>
        </w:trPr>
        <w:tc>
          <w:tcPr>
            <w:tcW w:w="9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8DD3BB" w14:textId="77777777" w:rsidR="000A2E92" w:rsidRPr="00075609" w:rsidRDefault="000A2E92" w:rsidP="008401F4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248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006B59" w14:textId="0B274BC9" w:rsidR="000A2E92" w:rsidRPr="00075609" w:rsidRDefault="000F25D4" w:rsidP="008401F4">
            <w:pPr>
              <w:pStyle w:val="a7"/>
              <w:numPr>
                <w:ilvl w:val="0"/>
                <w:numId w:val="14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0F25D4">
              <w:rPr>
                <w:rFonts w:ascii="Times New Roman" w:eastAsia="함초롬바탕"/>
                <w:szCs w:val="20"/>
              </w:rPr>
              <w:t>There are few repetitive tasks that interfere with patient care</w:t>
            </w:r>
            <w:r>
              <w:rPr>
                <w:rFonts w:ascii="Times New Roman" w:eastAsia="함초롬바탕"/>
                <w:szCs w:val="20"/>
              </w:rPr>
              <w:t>.</w:t>
            </w:r>
          </w:p>
        </w:tc>
        <w:tc>
          <w:tcPr>
            <w:tcW w:w="41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231AEF" w14:textId="77777777" w:rsidR="000A2E92" w:rsidRPr="00075609" w:rsidRDefault="000A2E92" w:rsidP="008401F4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CD285A" w14:textId="77777777" w:rsidR="000A2E92" w:rsidRPr="00075609" w:rsidRDefault="000A2E92" w:rsidP="008401F4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450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7591E340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3.40</w:t>
            </w:r>
          </w:p>
        </w:tc>
        <w:tc>
          <w:tcPr>
            <w:tcW w:w="4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C8174A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0.06</w:t>
            </w:r>
          </w:p>
        </w:tc>
        <w:tc>
          <w:tcPr>
            <w:tcW w:w="9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327AA1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4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9738FF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3.06</w:t>
            </w:r>
          </w:p>
        </w:tc>
        <w:tc>
          <w:tcPr>
            <w:tcW w:w="4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72658E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0.05</w:t>
            </w:r>
          </w:p>
        </w:tc>
      </w:tr>
      <w:tr w:rsidR="000A2E92" w:rsidRPr="00075609" w14:paraId="109931E7" w14:textId="77777777" w:rsidTr="00075609">
        <w:trPr>
          <w:trHeight w:val="283"/>
          <w:jc w:val="center"/>
        </w:trPr>
        <w:tc>
          <w:tcPr>
            <w:tcW w:w="9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1B1623" w14:textId="77777777" w:rsidR="000A2E92" w:rsidRPr="00075609" w:rsidRDefault="000A2E92" w:rsidP="008401F4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248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2D0D6A" w14:textId="774447A1" w:rsidR="000A2E92" w:rsidRPr="00075609" w:rsidRDefault="000F25D4" w:rsidP="008401F4">
            <w:pPr>
              <w:pStyle w:val="a7"/>
              <w:numPr>
                <w:ilvl w:val="0"/>
                <w:numId w:val="14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0F25D4">
              <w:rPr>
                <w:rFonts w:ascii="Times New Roman" w:eastAsia="함초롬바탕"/>
                <w:szCs w:val="20"/>
              </w:rPr>
              <w:t>Planning of procedures and prescriptions is adequate</w:t>
            </w:r>
            <w:r>
              <w:rPr>
                <w:rFonts w:ascii="Times New Roman" w:eastAsia="함초롬바탕"/>
                <w:szCs w:val="20"/>
              </w:rPr>
              <w:t>.</w:t>
            </w:r>
          </w:p>
        </w:tc>
        <w:tc>
          <w:tcPr>
            <w:tcW w:w="41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68670A" w14:textId="77777777" w:rsidR="000A2E92" w:rsidRPr="00075609" w:rsidRDefault="000A2E92" w:rsidP="008401F4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45A1B6" w14:textId="77777777" w:rsidR="000A2E92" w:rsidRPr="00075609" w:rsidRDefault="000A2E92" w:rsidP="008401F4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450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445963A3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3.79</w:t>
            </w:r>
          </w:p>
        </w:tc>
        <w:tc>
          <w:tcPr>
            <w:tcW w:w="4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50379D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0.05</w:t>
            </w:r>
          </w:p>
        </w:tc>
        <w:tc>
          <w:tcPr>
            <w:tcW w:w="9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7252E3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4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E28191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3.47</w:t>
            </w:r>
          </w:p>
        </w:tc>
        <w:tc>
          <w:tcPr>
            <w:tcW w:w="4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916CDE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0.05</w:t>
            </w:r>
          </w:p>
        </w:tc>
      </w:tr>
      <w:tr w:rsidR="000A2E92" w:rsidRPr="00075609" w14:paraId="40B7BB7A" w14:textId="77777777" w:rsidTr="00075609">
        <w:trPr>
          <w:trHeight w:val="283"/>
          <w:jc w:val="center"/>
        </w:trPr>
        <w:tc>
          <w:tcPr>
            <w:tcW w:w="9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1C24C3" w14:textId="77777777" w:rsidR="000A2E92" w:rsidRPr="00075609" w:rsidRDefault="000A2E92" w:rsidP="008401F4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248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BB2F5F" w14:textId="6F35B0C5" w:rsidR="000A2E92" w:rsidRPr="00075609" w:rsidRDefault="000F25D4" w:rsidP="008401F4">
            <w:pPr>
              <w:pStyle w:val="a7"/>
              <w:numPr>
                <w:ilvl w:val="0"/>
                <w:numId w:val="14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0F25D4">
              <w:rPr>
                <w:rFonts w:ascii="Times New Roman" w:eastAsia="함초롬바탕"/>
                <w:szCs w:val="20"/>
              </w:rPr>
              <w:t>Medication is provided without misuse</w:t>
            </w:r>
            <w:r>
              <w:rPr>
                <w:rFonts w:ascii="Times New Roman" w:eastAsia="함초롬바탕"/>
                <w:szCs w:val="20"/>
              </w:rPr>
              <w:t>.</w:t>
            </w:r>
          </w:p>
        </w:tc>
        <w:tc>
          <w:tcPr>
            <w:tcW w:w="41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1523E1" w14:textId="77777777" w:rsidR="000A2E92" w:rsidRPr="00075609" w:rsidRDefault="000A2E92" w:rsidP="008401F4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0E5CD0" w14:textId="77777777" w:rsidR="000A2E92" w:rsidRPr="00075609" w:rsidRDefault="000A2E92" w:rsidP="008401F4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450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120B4486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4.13</w:t>
            </w:r>
          </w:p>
        </w:tc>
        <w:tc>
          <w:tcPr>
            <w:tcW w:w="4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507B8E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0.05</w:t>
            </w:r>
          </w:p>
        </w:tc>
        <w:tc>
          <w:tcPr>
            <w:tcW w:w="9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A0DD3E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4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544128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3.75</w:t>
            </w:r>
          </w:p>
        </w:tc>
        <w:tc>
          <w:tcPr>
            <w:tcW w:w="4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5466C2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0.05</w:t>
            </w:r>
          </w:p>
        </w:tc>
      </w:tr>
      <w:tr w:rsidR="000A2E92" w:rsidRPr="00075609" w14:paraId="6CD15D8F" w14:textId="77777777" w:rsidTr="00075609">
        <w:trPr>
          <w:trHeight w:val="283"/>
          <w:jc w:val="center"/>
        </w:trPr>
        <w:tc>
          <w:tcPr>
            <w:tcW w:w="9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A007A4" w14:textId="77777777" w:rsidR="000A2E92" w:rsidRPr="00075609" w:rsidRDefault="000A2E92" w:rsidP="008401F4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248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5213FF" w14:textId="1D0E09A6" w:rsidR="000A2E92" w:rsidRPr="00075609" w:rsidRDefault="000F25D4" w:rsidP="008401F4">
            <w:pPr>
              <w:pStyle w:val="a7"/>
              <w:numPr>
                <w:ilvl w:val="0"/>
                <w:numId w:val="14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0F25D4">
              <w:rPr>
                <w:rFonts w:ascii="Times New Roman" w:eastAsia="함초롬바탕"/>
                <w:szCs w:val="20"/>
              </w:rPr>
              <w:t>Patient care system is efficient</w:t>
            </w:r>
            <w:r>
              <w:rPr>
                <w:rFonts w:ascii="Times New Roman" w:eastAsia="함초롬바탕"/>
                <w:szCs w:val="20"/>
              </w:rPr>
              <w:t>.</w:t>
            </w:r>
          </w:p>
        </w:tc>
        <w:tc>
          <w:tcPr>
            <w:tcW w:w="41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D5C2F4" w14:textId="77777777" w:rsidR="000A2E92" w:rsidRPr="00075609" w:rsidRDefault="000A2E92" w:rsidP="008401F4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A4CFA6" w14:textId="77777777" w:rsidR="000A2E92" w:rsidRPr="00075609" w:rsidRDefault="000A2E92" w:rsidP="008401F4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450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24BEF84F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3.64</w:t>
            </w:r>
          </w:p>
        </w:tc>
        <w:tc>
          <w:tcPr>
            <w:tcW w:w="4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48C2D8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0.05</w:t>
            </w:r>
          </w:p>
        </w:tc>
        <w:tc>
          <w:tcPr>
            <w:tcW w:w="9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67B1A1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4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167389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3.24</w:t>
            </w:r>
          </w:p>
        </w:tc>
        <w:tc>
          <w:tcPr>
            <w:tcW w:w="4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5B26F5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0.05</w:t>
            </w:r>
          </w:p>
        </w:tc>
      </w:tr>
      <w:tr w:rsidR="000A2E92" w:rsidRPr="00075609" w14:paraId="2F679EA1" w14:textId="77777777" w:rsidTr="00075609">
        <w:trPr>
          <w:trHeight w:val="283"/>
          <w:jc w:val="center"/>
        </w:trPr>
        <w:tc>
          <w:tcPr>
            <w:tcW w:w="9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FF1BF4" w14:textId="77777777" w:rsidR="000A2E92" w:rsidRPr="00075609" w:rsidRDefault="000A2E92" w:rsidP="008401F4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248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E033C8" w14:textId="6CD5DEE3" w:rsidR="000A2E92" w:rsidRPr="00075609" w:rsidRDefault="000F25D4" w:rsidP="008401F4">
            <w:pPr>
              <w:pStyle w:val="a7"/>
              <w:numPr>
                <w:ilvl w:val="0"/>
                <w:numId w:val="14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0F25D4">
              <w:rPr>
                <w:rFonts w:ascii="Times New Roman" w:eastAsia="함초롬바탕"/>
                <w:szCs w:val="20"/>
              </w:rPr>
              <w:t>Medical record-keeping is efficient</w:t>
            </w:r>
            <w:r>
              <w:rPr>
                <w:rFonts w:ascii="Times New Roman" w:eastAsia="함초롬바탕"/>
                <w:szCs w:val="20"/>
              </w:rPr>
              <w:t>.</w:t>
            </w:r>
          </w:p>
        </w:tc>
        <w:tc>
          <w:tcPr>
            <w:tcW w:w="41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2F7F2E" w14:textId="77777777" w:rsidR="000A2E92" w:rsidRPr="00075609" w:rsidRDefault="000A2E92" w:rsidP="008401F4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2F0DE8" w14:textId="77777777" w:rsidR="000A2E92" w:rsidRPr="00075609" w:rsidRDefault="000A2E92" w:rsidP="008401F4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450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70356368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3.65</w:t>
            </w:r>
          </w:p>
        </w:tc>
        <w:tc>
          <w:tcPr>
            <w:tcW w:w="4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337CB9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0.05</w:t>
            </w:r>
          </w:p>
        </w:tc>
        <w:tc>
          <w:tcPr>
            <w:tcW w:w="9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44AD6F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4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BE4834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3.25</w:t>
            </w:r>
          </w:p>
        </w:tc>
        <w:tc>
          <w:tcPr>
            <w:tcW w:w="4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E4B44E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0.05</w:t>
            </w:r>
          </w:p>
        </w:tc>
      </w:tr>
      <w:tr w:rsidR="000A2E92" w:rsidRPr="00075609" w14:paraId="4A3EE7DD" w14:textId="77777777" w:rsidTr="00075609">
        <w:trPr>
          <w:trHeight w:val="283"/>
          <w:jc w:val="center"/>
        </w:trPr>
        <w:tc>
          <w:tcPr>
            <w:tcW w:w="9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3D4428" w14:textId="77777777" w:rsidR="000A2E92" w:rsidRPr="00075609" w:rsidRDefault="000A2E92" w:rsidP="008401F4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248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6C78D1" w14:textId="55AAD97F" w:rsidR="000A2E92" w:rsidRPr="00075609" w:rsidRDefault="000F25D4" w:rsidP="008401F4">
            <w:pPr>
              <w:pStyle w:val="a7"/>
              <w:numPr>
                <w:ilvl w:val="0"/>
                <w:numId w:val="14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0F25D4">
              <w:rPr>
                <w:rFonts w:ascii="Times New Roman" w:eastAsia="함초롬바탕"/>
                <w:szCs w:val="20"/>
              </w:rPr>
              <w:t>Administrative tasks are rarely missed</w:t>
            </w:r>
            <w:r>
              <w:rPr>
                <w:rFonts w:ascii="Times New Roman" w:eastAsia="함초롬바탕"/>
                <w:szCs w:val="20"/>
              </w:rPr>
              <w:t>.</w:t>
            </w:r>
          </w:p>
        </w:tc>
        <w:tc>
          <w:tcPr>
            <w:tcW w:w="41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63ABEF" w14:textId="77777777" w:rsidR="000A2E92" w:rsidRPr="00075609" w:rsidRDefault="000A2E92" w:rsidP="008401F4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C7F100" w14:textId="77777777" w:rsidR="000A2E92" w:rsidRPr="00075609" w:rsidRDefault="000A2E92" w:rsidP="008401F4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450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21756C89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3.65</w:t>
            </w:r>
          </w:p>
        </w:tc>
        <w:tc>
          <w:tcPr>
            <w:tcW w:w="4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D18DF3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0.05</w:t>
            </w:r>
          </w:p>
        </w:tc>
        <w:tc>
          <w:tcPr>
            <w:tcW w:w="9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3F765F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4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AD0537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3.26</w:t>
            </w:r>
          </w:p>
        </w:tc>
        <w:tc>
          <w:tcPr>
            <w:tcW w:w="4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ADB546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0.05</w:t>
            </w:r>
          </w:p>
        </w:tc>
      </w:tr>
      <w:tr w:rsidR="000A2E92" w:rsidRPr="00075609" w14:paraId="5175A56F" w14:textId="77777777" w:rsidTr="004042AA">
        <w:trPr>
          <w:trHeight w:val="283"/>
          <w:jc w:val="center"/>
        </w:trPr>
        <w:tc>
          <w:tcPr>
            <w:tcW w:w="9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51DA5B" w14:textId="77777777" w:rsidR="000A2E92" w:rsidRPr="00075609" w:rsidRDefault="000A2E92" w:rsidP="008401F4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248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32C36D" w14:textId="4163EB1D" w:rsidR="000A2E92" w:rsidRPr="00075609" w:rsidRDefault="000F25D4" w:rsidP="008401F4">
            <w:pPr>
              <w:pStyle w:val="a7"/>
              <w:numPr>
                <w:ilvl w:val="0"/>
                <w:numId w:val="14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0F25D4">
              <w:rPr>
                <w:rFonts w:ascii="Times New Roman" w:eastAsia="함초롬바탕"/>
                <w:szCs w:val="20"/>
              </w:rPr>
              <w:t>The patient care plan is developed and apprehended in advance</w:t>
            </w:r>
            <w:r>
              <w:rPr>
                <w:rFonts w:ascii="Times New Roman" w:eastAsia="함초롬바탕"/>
                <w:szCs w:val="20"/>
              </w:rPr>
              <w:t>.</w:t>
            </w:r>
          </w:p>
        </w:tc>
        <w:tc>
          <w:tcPr>
            <w:tcW w:w="41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801BCA" w14:textId="77777777" w:rsidR="000A2E92" w:rsidRPr="00075609" w:rsidRDefault="000A2E92" w:rsidP="008401F4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B70381" w14:textId="77777777" w:rsidR="000A2E92" w:rsidRPr="00075609" w:rsidRDefault="000A2E92" w:rsidP="008401F4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450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4C0E2DBA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3.66</w:t>
            </w:r>
          </w:p>
        </w:tc>
        <w:tc>
          <w:tcPr>
            <w:tcW w:w="4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FD0572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0.05</w:t>
            </w:r>
          </w:p>
        </w:tc>
        <w:tc>
          <w:tcPr>
            <w:tcW w:w="9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C6CE31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4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E0F73B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3.41</w:t>
            </w:r>
          </w:p>
        </w:tc>
        <w:tc>
          <w:tcPr>
            <w:tcW w:w="4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796C93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0.05</w:t>
            </w:r>
          </w:p>
        </w:tc>
      </w:tr>
      <w:tr w:rsidR="000A2E92" w:rsidRPr="00075609" w14:paraId="6ABD1B80" w14:textId="77777777" w:rsidTr="004042AA">
        <w:trPr>
          <w:trHeight w:val="118"/>
          <w:jc w:val="center"/>
        </w:trPr>
        <w:tc>
          <w:tcPr>
            <w:tcW w:w="99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587BB3" w14:textId="77777777" w:rsidR="000A2E92" w:rsidRPr="00075609" w:rsidRDefault="000A2E92" w:rsidP="008401F4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2489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8E5CD7" w14:textId="1F1FB2C3" w:rsidR="000A2E92" w:rsidRPr="00075609" w:rsidRDefault="00954457" w:rsidP="008401F4">
            <w:pPr>
              <w:pStyle w:val="a7"/>
              <w:numPr>
                <w:ilvl w:val="0"/>
                <w:numId w:val="14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954457">
              <w:rPr>
                <w:rFonts w:ascii="Times New Roman" w:eastAsia="함초롬바탕"/>
                <w:szCs w:val="20"/>
              </w:rPr>
              <w:t>Few changes are made to the planned procedures or prescriptions.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8C83A3" w14:textId="77777777" w:rsidR="000A2E92" w:rsidRPr="00075609" w:rsidRDefault="000A2E92" w:rsidP="008401F4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0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A2F4C2" w14:textId="77777777" w:rsidR="000A2E92" w:rsidRPr="00075609" w:rsidRDefault="000A2E92" w:rsidP="008401F4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25948993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3.73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6E90BD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0.05</w:t>
            </w:r>
          </w:p>
        </w:tc>
        <w:tc>
          <w:tcPr>
            <w:tcW w:w="99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B36F51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451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C222EF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3.42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C3009F" w14:textId="77777777" w:rsidR="000A2E92" w:rsidRPr="00075609" w:rsidRDefault="000A2E92" w:rsidP="008401F4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075609">
              <w:rPr>
                <w:rFonts w:ascii="Times New Roman" w:eastAsia="함초롬바탕"/>
                <w:color w:val="000000"/>
                <w:szCs w:val="20"/>
              </w:rPr>
              <w:t>0.05</w:t>
            </w:r>
          </w:p>
        </w:tc>
      </w:tr>
    </w:tbl>
    <w:bookmarkEnd w:id="2"/>
    <w:p w14:paraId="3AAD67C3" w14:textId="1FF16D80" w:rsidR="00596272" w:rsidRDefault="008401F4" w:rsidP="00B23AED">
      <w:pPr>
        <w:widowControl/>
        <w:wordWrap/>
        <w:autoSpaceDE/>
        <w:spacing w:after="160" w:line="480" w:lineRule="auto"/>
        <w:rPr>
          <w:rFonts w:ascii="Times New Roman" w:eastAsia="함초롬바탕"/>
          <w:kern w:val="0"/>
          <w:sz w:val="22"/>
          <w:szCs w:val="22"/>
        </w:rPr>
      </w:pPr>
      <w:r>
        <w:rPr>
          <w:rFonts w:ascii="Times New Roman" w:eastAsia="함초롬바탕"/>
          <w:kern w:val="0"/>
          <w:sz w:val="22"/>
          <w:szCs w:val="22"/>
        </w:rPr>
        <w:t xml:space="preserve">N, The number of </w:t>
      </w:r>
      <w:proofErr w:type="gramStart"/>
      <w:r>
        <w:rPr>
          <w:rFonts w:ascii="Times New Roman" w:eastAsia="함초롬바탕"/>
          <w:kern w:val="0"/>
          <w:sz w:val="22"/>
          <w:szCs w:val="22"/>
        </w:rPr>
        <w:t>frequency</w:t>
      </w:r>
      <w:proofErr w:type="gramEnd"/>
      <w:r>
        <w:rPr>
          <w:rFonts w:ascii="Times New Roman" w:eastAsia="함초롬바탕"/>
          <w:kern w:val="0"/>
          <w:sz w:val="22"/>
          <w:szCs w:val="22"/>
        </w:rPr>
        <w:t xml:space="preserve">; </w:t>
      </w:r>
      <w:r w:rsidR="00596272">
        <w:rPr>
          <w:rFonts w:ascii="Times New Roman" w:eastAsia="함초롬바탕" w:hint="eastAsia"/>
          <w:kern w:val="0"/>
          <w:sz w:val="22"/>
          <w:szCs w:val="22"/>
        </w:rPr>
        <w:t>S</w:t>
      </w:r>
      <w:r w:rsidR="00596272">
        <w:rPr>
          <w:rFonts w:ascii="Times New Roman" w:eastAsia="함초롬바탕"/>
          <w:kern w:val="0"/>
          <w:sz w:val="22"/>
          <w:szCs w:val="22"/>
        </w:rPr>
        <w:t>td, Standard deviation</w:t>
      </w:r>
      <w:r w:rsidR="003805B4">
        <w:rPr>
          <w:rFonts w:ascii="Times New Roman" w:eastAsia="함초롬바탕"/>
          <w:kern w:val="0"/>
          <w:sz w:val="22"/>
          <w:szCs w:val="22"/>
        </w:rPr>
        <w:t>.</w:t>
      </w:r>
      <w:r w:rsidR="00596272">
        <w:rPr>
          <w:rFonts w:ascii="Times New Roman" w:eastAsia="함초롬바탕"/>
          <w:kern w:val="0"/>
          <w:sz w:val="22"/>
          <w:szCs w:val="22"/>
        </w:rPr>
        <w:t xml:space="preserve"> </w:t>
      </w:r>
    </w:p>
    <w:p w14:paraId="017FF8B7" w14:textId="77777777" w:rsidR="000F25D4" w:rsidRPr="00FD7F25" w:rsidRDefault="000F25D4" w:rsidP="00B23AED">
      <w:pPr>
        <w:widowControl/>
        <w:wordWrap/>
        <w:autoSpaceDE/>
        <w:spacing w:after="160" w:line="480" w:lineRule="auto"/>
        <w:rPr>
          <w:rFonts w:ascii="Times New Roman" w:eastAsia="함초롬바탕"/>
          <w:kern w:val="0"/>
          <w:sz w:val="22"/>
          <w:szCs w:val="22"/>
        </w:rPr>
      </w:pPr>
    </w:p>
    <w:p w14:paraId="3E48793D" w14:textId="09CAA931" w:rsidR="00FD7F25" w:rsidRPr="00FD7F25" w:rsidRDefault="00FD7F25" w:rsidP="00B23AED">
      <w:pPr>
        <w:pStyle w:val="aa"/>
        <w:keepNext/>
        <w:spacing w:line="480" w:lineRule="auto"/>
        <w:rPr>
          <w:rFonts w:ascii="Times New Roman"/>
          <w:sz w:val="22"/>
          <w:szCs w:val="22"/>
        </w:rPr>
      </w:pPr>
      <w:proofErr w:type="spellStart"/>
      <w:r w:rsidRPr="00FD7F25">
        <w:rPr>
          <w:rFonts w:ascii="Times New Roman"/>
          <w:sz w:val="22"/>
          <w:szCs w:val="22"/>
        </w:rPr>
        <w:t>STable</w:t>
      </w:r>
      <w:proofErr w:type="spellEnd"/>
      <w:r w:rsidRPr="00FD7F25">
        <w:rPr>
          <w:rFonts w:ascii="Times New Roman"/>
          <w:sz w:val="22"/>
          <w:szCs w:val="22"/>
        </w:rPr>
        <w:t xml:space="preserve"> </w:t>
      </w:r>
      <w:r w:rsidR="00035816">
        <w:rPr>
          <w:rFonts w:ascii="Times New Roman"/>
          <w:sz w:val="22"/>
          <w:szCs w:val="22"/>
        </w:rPr>
        <w:t>2</w:t>
      </w:r>
      <w:r w:rsidRPr="00FD7F25">
        <w:rPr>
          <w:rFonts w:ascii="Times New Roman"/>
          <w:sz w:val="22"/>
          <w:szCs w:val="22"/>
        </w:rPr>
        <w:t xml:space="preserve">-2. </w:t>
      </w:r>
      <w:r w:rsidR="00364C2A">
        <w:rPr>
          <w:rFonts w:ascii="Times New Roman" w:hint="eastAsia"/>
          <w:sz w:val="22"/>
          <w:szCs w:val="22"/>
        </w:rPr>
        <w:t>T</w:t>
      </w:r>
      <w:r w:rsidR="00364C2A">
        <w:rPr>
          <w:rFonts w:ascii="Times New Roman"/>
          <w:sz w:val="22"/>
          <w:szCs w:val="22"/>
        </w:rPr>
        <w:t xml:space="preserve">he </w:t>
      </w:r>
      <w:r w:rsidR="00364C2A" w:rsidRPr="00364C2A">
        <w:rPr>
          <w:rFonts w:ascii="Times New Roman"/>
          <w:sz w:val="22"/>
          <w:szCs w:val="22"/>
        </w:rPr>
        <w:t xml:space="preserve">distribution of </w:t>
      </w:r>
      <w:r w:rsidR="00364C2A">
        <w:rPr>
          <w:rFonts w:ascii="Times New Roman"/>
          <w:sz w:val="22"/>
          <w:szCs w:val="22"/>
        </w:rPr>
        <w:t>a</w:t>
      </w:r>
      <w:r w:rsidR="00364C2A" w:rsidRPr="00364C2A">
        <w:rPr>
          <w:rFonts w:ascii="Times New Roman"/>
          <w:sz w:val="22"/>
          <w:szCs w:val="22"/>
        </w:rPr>
        <w:t>ppropriateness and efficiency of clinical process</w:t>
      </w:r>
    </w:p>
    <w:tbl>
      <w:tblPr>
        <w:tblW w:w="5000" w:type="pct"/>
        <w:jc w:val="center"/>
        <w:shd w:val="clear" w:color="auto" w:fill="CDD4E9"/>
        <w:tblLook w:val="04A0" w:firstRow="1" w:lastRow="0" w:firstColumn="1" w:lastColumn="0" w:noHBand="0" w:noVBand="1"/>
      </w:tblPr>
      <w:tblGrid>
        <w:gridCol w:w="319"/>
        <w:gridCol w:w="5309"/>
        <w:gridCol w:w="603"/>
        <w:gridCol w:w="1019"/>
        <w:gridCol w:w="282"/>
        <w:gridCol w:w="1233"/>
        <w:gridCol w:w="1235"/>
        <w:gridCol w:w="1235"/>
        <w:gridCol w:w="1235"/>
        <w:gridCol w:w="1227"/>
      </w:tblGrid>
      <w:tr w:rsidR="00ED5DA3" w:rsidRPr="00B04B48" w14:paraId="61270374" w14:textId="77777777" w:rsidTr="000E37EF">
        <w:trPr>
          <w:trHeight w:val="472"/>
          <w:jc w:val="center"/>
        </w:trPr>
        <w:tc>
          <w:tcPr>
            <w:tcW w:w="2273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52AC5EDF" w14:textId="77777777" w:rsidR="00ED5DA3" w:rsidRPr="00B04B48" w:rsidRDefault="00ED5DA3" w:rsidP="006468C9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37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EC751B" w14:textId="77777777" w:rsidR="00ED5DA3" w:rsidRPr="00B04B48" w:rsidRDefault="00ED5DA3" w:rsidP="006468C9">
            <w:pPr>
              <w:spacing w:line="360" w:lineRule="auto"/>
              <w:jc w:val="center"/>
              <w:rPr>
                <w:rFonts w:ascii="Times New Roman" w:eastAsia="함초롬바탕"/>
                <w:b/>
                <w:bCs/>
                <w:kern w:val="0"/>
                <w:szCs w:val="20"/>
              </w:rPr>
            </w:pPr>
            <w:r w:rsidRPr="00B04B48">
              <w:rPr>
                <w:rFonts w:ascii="Times New Roman" w:eastAsia="함초롬바탕"/>
                <w:b/>
                <w:bCs/>
                <w:kern w:val="0"/>
                <w:szCs w:val="20"/>
              </w:rPr>
              <w:t>Response</w:t>
            </w:r>
          </w:p>
          <w:p w14:paraId="39C0611C" w14:textId="17559029" w:rsidR="00ED5DA3" w:rsidRPr="00B04B48" w:rsidRDefault="00ED5DA3" w:rsidP="006468C9">
            <w:pPr>
              <w:spacing w:line="360" w:lineRule="auto"/>
              <w:jc w:val="center"/>
              <w:rPr>
                <w:rFonts w:ascii="Times New Roman" w:eastAsia="함초롬바탕"/>
                <w:b/>
                <w:bCs/>
                <w:kern w:val="0"/>
                <w:szCs w:val="20"/>
              </w:rPr>
            </w:pPr>
            <w:r w:rsidRPr="00B04B48">
              <w:rPr>
                <w:rFonts w:ascii="Times New Roman" w:eastAsia="함초롬바탕"/>
                <w:b/>
                <w:kern w:val="0"/>
                <w:szCs w:val="20"/>
              </w:rPr>
              <w:t>(100%)</w:t>
            </w:r>
          </w:p>
        </w:tc>
        <w:tc>
          <w:tcPr>
            <w:tcW w:w="103" w:type="pct"/>
            <w:tcBorders>
              <w:top w:val="single" w:sz="4" w:space="0" w:color="auto"/>
            </w:tcBorders>
          </w:tcPr>
          <w:p w14:paraId="4F2C9E5C" w14:textId="77777777" w:rsidR="00ED5DA3" w:rsidRPr="00B04B48" w:rsidRDefault="00ED5DA3" w:rsidP="006468C9">
            <w:pPr>
              <w:spacing w:line="360" w:lineRule="auto"/>
              <w:jc w:val="center"/>
              <w:rPr>
                <w:rFonts w:ascii="Times New Roman"/>
                <w:b/>
                <w:szCs w:val="20"/>
              </w:rPr>
            </w:pPr>
          </w:p>
        </w:tc>
        <w:tc>
          <w:tcPr>
            <w:tcW w:w="2252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34FEFD" w14:textId="2ACD01D9" w:rsidR="00ED5DA3" w:rsidRPr="00B04B48" w:rsidRDefault="00ED5DA3" w:rsidP="006468C9">
            <w:pPr>
              <w:spacing w:line="360" w:lineRule="auto"/>
              <w:jc w:val="center"/>
              <w:rPr>
                <w:rFonts w:ascii="Times New Roman"/>
                <w:b/>
                <w:szCs w:val="20"/>
              </w:rPr>
            </w:pPr>
            <w:r w:rsidRPr="00B04B48">
              <w:rPr>
                <w:rFonts w:ascii="Times New Roman"/>
                <w:b/>
                <w:szCs w:val="20"/>
              </w:rPr>
              <w:t>Distribution</w:t>
            </w:r>
            <w:r w:rsidR="00ED5E96" w:rsidRPr="00B04B48">
              <w:rPr>
                <w:rFonts w:ascii="Times New Roman"/>
                <w:b/>
                <w:szCs w:val="20"/>
              </w:rPr>
              <w:t xml:space="preserve"> (%)</w:t>
            </w:r>
          </w:p>
        </w:tc>
      </w:tr>
      <w:tr w:rsidR="00ED5DA3" w:rsidRPr="00B04B48" w14:paraId="3AC2C76E" w14:textId="77777777" w:rsidTr="000E37EF">
        <w:trPr>
          <w:trHeight w:val="472"/>
          <w:jc w:val="center"/>
        </w:trPr>
        <w:tc>
          <w:tcPr>
            <w:tcW w:w="2273" w:type="pct"/>
            <w:gridSpan w:val="3"/>
            <w:shd w:val="clear" w:color="auto" w:fill="auto"/>
          </w:tcPr>
          <w:p w14:paraId="0916DA16" w14:textId="77777777" w:rsidR="00ED5DA3" w:rsidRPr="00B04B48" w:rsidRDefault="00ED5DA3" w:rsidP="006468C9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37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B93E35" w14:textId="416C46FF" w:rsidR="00ED5DA3" w:rsidRPr="00B04B48" w:rsidRDefault="00ED5DA3" w:rsidP="006468C9">
            <w:pPr>
              <w:spacing w:line="360" w:lineRule="auto"/>
              <w:jc w:val="center"/>
              <w:rPr>
                <w:rFonts w:ascii="Times New Roman"/>
                <w:b/>
                <w:szCs w:val="20"/>
              </w:rPr>
            </w:pPr>
          </w:p>
        </w:tc>
        <w:tc>
          <w:tcPr>
            <w:tcW w:w="103" w:type="pct"/>
          </w:tcPr>
          <w:p w14:paraId="62AD17A4" w14:textId="77777777" w:rsidR="00ED5DA3" w:rsidRPr="00B04B48" w:rsidRDefault="00ED5DA3" w:rsidP="006468C9">
            <w:pPr>
              <w:spacing w:line="360" w:lineRule="auto"/>
              <w:ind w:right="32"/>
              <w:jc w:val="center"/>
              <w:rPr>
                <w:rFonts w:ascii="Times New Roman"/>
                <w:b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944447" w14:textId="7DC3FC25" w:rsidR="00ED5DA3" w:rsidRPr="00B04B48" w:rsidRDefault="00ED5DA3" w:rsidP="006468C9">
            <w:pPr>
              <w:spacing w:line="360" w:lineRule="auto"/>
              <w:ind w:right="32"/>
              <w:jc w:val="center"/>
              <w:rPr>
                <w:rFonts w:ascii="Times New Roman"/>
                <w:b/>
                <w:szCs w:val="20"/>
              </w:rPr>
            </w:pPr>
            <w:r w:rsidRPr="00B04B48">
              <w:rPr>
                <w:rFonts w:ascii="Times New Roman"/>
                <w:b/>
                <w:szCs w:val="20"/>
              </w:rPr>
              <w:t>Very low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06357E" w14:textId="2E295A88" w:rsidR="00ED5DA3" w:rsidRPr="00B04B48" w:rsidRDefault="00ED5DA3" w:rsidP="006468C9">
            <w:pPr>
              <w:spacing w:line="360" w:lineRule="auto"/>
              <w:jc w:val="center"/>
              <w:rPr>
                <w:rFonts w:ascii="Times New Roman"/>
                <w:b/>
                <w:szCs w:val="20"/>
              </w:rPr>
            </w:pPr>
            <w:r w:rsidRPr="00B04B48">
              <w:rPr>
                <w:rFonts w:ascii="Times New Roman"/>
                <w:b/>
                <w:szCs w:val="20"/>
              </w:rPr>
              <w:t>Low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E1B915" w14:textId="0D569E57" w:rsidR="00ED5DA3" w:rsidRPr="00B04B48" w:rsidRDefault="00ED5DA3" w:rsidP="006468C9">
            <w:pPr>
              <w:spacing w:line="360" w:lineRule="auto"/>
              <w:jc w:val="center"/>
              <w:rPr>
                <w:rFonts w:ascii="Times New Roman"/>
                <w:b/>
                <w:szCs w:val="20"/>
              </w:rPr>
            </w:pPr>
            <w:r w:rsidRPr="00B04B48">
              <w:rPr>
                <w:rFonts w:ascii="Times New Roman"/>
                <w:b/>
                <w:szCs w:val="20"/>
              </w:rPr>
              <w:t>Neutral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6EF08C" w14:textId="6881EC2B" w:rsidR="00ED5DA3" w:rsidRPr="00B04B48" w:rsidRDefault="00ED5DA3" w:rsidP="006468C9">
            <w:pPr>
              <w:spacing w:line="360" w:lineRule="auto"/>
              <w:jc w:val="center"/>
              <w:rPr>
                <w:rFonts w:ascii="Times New Roman"/>
                <w:b/>
                <w:szCs w:val="20"/>
              </w:rPr>
            </w:pPr>
            <w:r w:rsidRPr="00B04B48">
              <w:rPr>
                <w:rFonts w:ascii="Times New Roman"/>
                <w:b/>
                <w:szCs w:val="20"/>
              </w:rPr>
              <w:t>High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1D453E" w14:textId="581DA884" w:rsidR="00ED5DA3" w:rsidRPr="00B04B48" w:rsidRDefault="00ED5DA3" w:rsidP="006468C9">
            <w:pPr>
              <w:spacing w:line="360" w:lineRule="auto"/>
              <w:jc w:val="center"/>
              <w:rPr>
                <w:rFonts w:ascii="Times New Roman"/>
                <w:b/>
                <w:szCs w:val="20"/>
              </w:rPr>
            </w:pPr>
            <w:r w:rsidRPr="00B04B48">
              <w:rPr>
                <w:rFonts w:ascii="Times New Roman"/>
                <w:b/>
                <w:szCs w:val="20"/>
              </w:rPr>
              <w:t>Very High</w:t>
            </w:r>
          </w:p>
        </w:tc>
      </w:tr>
      <w:tr w:rsidR="00ED5DA3" w:rsidRPr="00B04B48" w14:paraId="23F093BE" w14:textId="77777777" w:rsidTr="000E37EF">
        <w:trPr>
          <w:trHeight w:val="247"/>
          <w:jc w:val="center"/>
        </w:trPr>
        <w:tc>
          <w:tcPr>
            <w:tcW w:w="2273" w:type="pct"/>
            <w:gridSpan w:val="3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698F0A" w14:textId="77777777" w:rsidR="00ED5DA3" w:rsidRPr="00B04B48" w:rsidRDefault="00ED5DA3" w:rsidP="006468C9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A168CC" w14:textId="3A6B0285" w:rsidR="00ED5DA3" w:rsidRPr="00B04B48" w:rsidRDefault="00ED5DA3" w:rsidP="006468C9">
            <w:pPr>
              <w:spacing w:line="360" w:lineRule="auto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/>
                <w:szCs w:val="20"/>
              </w:rPr>
              <w:t>N</w:t>
            </w:r>
          </w:p>
        </w:tc>
        <w:tc>
          <w:tcPr>
            <w:tcW w:w="103" w:type="pct"/>
            <w:tcBorders>
              <w:bottom w:val="single" w:sz="4" w:space="0" w:color="auto"/>
            </w:tcBorders>
          </w:tcPr>
          <w:p w14:paraId="774ECE4B" w14:textId="77777777" w:rsidR="00ED5DA3" w:rsidRPr="00B04B48" w:rsidRDefault="00ED5DA3" w:rsidP="006468C9">
            <w:pPr>
              <w:spacing w:line="360" w:lineRule="auto"/>
              <w:jc w:val="center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2E478C" w14:textId="2570E6B1" w:rsidR="00ED5DA3" w:rsidRPr="00B04B48" w:rsidRDefault="00ED5DA3" w:rsidP="006468C9">
            <w:pPr>
              <w:spacing w:line="360" w:lineRule="auto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kern w:val="0"/>
                <w:szCs w:val="20"/>
              </w:rPr>
              <w:t>%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1567BD" w14:textId="77777777" w:rsidR="00ED5DA3" w:rsidRPr="00B04B48" w:rsidRDefault="00ED5DA3" w:rsidP="006468C9">
            <w:pPr>
              <w:spacing w:line="360" w:lineRule="auto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kern w:val="0"/>
                <w:szCs w:val="20"/>
              </w:rPr>
              <w:t>%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8A944D" w14:textId="77777777" w:rsidR="00ED5DA3" w:rsidRPr="00B04B48" w:rsidRDefault="00ED5DA3" w:rsidP="006468C9">
            <w:pPr>
              <w:spacing w:line="360" w:lineRule="auto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kern w:val="0"/>
                <w:szCs w:val="20"/>
              </w:rPr>
              <w:t>%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127DCB" w14:textId="77777777" w:rsidR="00ED5DA3" w:rsidRPr="00B04B48" w:rsidRDefault="00ED5DA3" w:rsidP="006468C9">
            <w:pPr>
              <w:spacing w:line="360" w:lineRule="auto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kern w:val="0"/>
                <w:szCs w:val="20"/>
              </w:rPr>
              <w:t>%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669B35" w14:textId="77777777" w:rsidR="00ED5DA3" w:rsidRPr="00B04B48" w:rsidRDefault="00ED5DA3" w:rsidP="006468C9">
            <w:pPr>
              <w:spacing w:line="360" w:lineRule="auto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kern w:val="0"/>
                <w:szCs w:val="20"/>
              </w:rPr>
              <w:t>%</w:t>
            </w:r>
          </w:p>
        </w:tc>
      </w:tr>
      <w:tr w:rsidR="000E37EF" w:rsidRPr="00B04B48" w14:paraId="25FEB0B6" w14:textId="77777777" w:rsidTr="000E37EF">
        <w:trPr>
          <w:trHeight w:val="209"/>
          <w:jc w:val="center"/>
        </w:trPr>
        <w:tc>
          <w:tcPr>
            <w:tcW w:w="2053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0B883" w14:textId="36FE5A41" w:rsidR="00ED5DA3" w:rsidRPr="00B04B48" w:rsidRDefault="00B04B48" w:rsidP="006468C9">
            <w:pPr>
              <w:spacing w:line="360" w:lineRule="auto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>All (17 items)</w:t>
            </w:r>
          </w:p>
        </w:tc>
        <w:tc>
          <w:tcPr>
            <w:tcW w:w="220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93674A" w14:textId="08FCD7A7" w:rsidR="00ED5DA3" w:rsidRPr="00B04B48" w:rsidRDefault="00ED5DA3" w:rsidP="006468C9">
            <w:pPr>
              <w:spacing w:line="360" w:lineRule="auto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>1</w:t>
            </w:r>
            <w:r w:rsidR="00B04B48" w:rsidRPr="00B04B48">
              <w:rPr>
                <w:rFonts w:ascii="Times New Roman" w:eastAsia="함초롬바탕"/>
                <w:szCs w:val="20"/>
              </w:rPr>
              <w:t>st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EE325C" w14:textId="77777777" w:rsidR="00ED5DA3" w:rsidRPr="00B04B48" w:rsidRDefault="00ED5DA3" w:rsidP="006468C9">
            <w:pPr>
              <w:spacing w:line="360" w:lineRule="auto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3" w:type="pct"/>
            <w:tcBorders>
              <w:top w:val="single" w:sz="4" w:space="0" w:color="auto"/>
            </w:tcBorders>
          </w:tcPr>
          <w:p w14:paraId="16944FAF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E4D27B" w14:textId="254D03B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kern w:val="0"/>
                <w:szCs w:val="20"/>
              </w:rPr>
              <w:t>0.00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A076EC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kern w:val="0"/>
                <w:szCs w:val="20"/>
              </w:rPr>
              <w:t>0.00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580B5E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kern w:val="0"/>
                <w:szCs w:val="20"/>
              </w:rPr>
              <w:t>14.89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E1E8F6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kern w:val="0"/>
                <w:szCs w:val="20"/>
              </w:rPr>
              <w:t>58.40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CCB187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kern w:val="0"/>
                <w:szCs w:val="20"/>
              </w:rPr>
              <w:t>26.72</w:t>
            </w:r>
          </w:p>
        </w:tc>
      </w:tr>
      <w:tr w:rsidR="00ED5DA3" w:rsidRPr="00B04B48" w14:paraId="2D6808EC" w14:textId="77777777" w:rsidTr="00E72D91">
        <w:trPr>
          <w:trHeight w:val="132"/>
          <w:jc w:val="center"/>
        </w:trPr>
        <w:tc>
          <w:tcPr>
            <w:tcW w:w="2053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36CE0398" w14:textId="77777777" w:rsidR="00ED5DA3" w:rsidRPr="00B04B48" w:rsidRDefault="00ED5DA3" w:rsidP="006468C9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220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6CB104" w14:textId="74A56063" w:rsidR="00ED5DA3" w:rsidRPr="00B04B48" w:rsidRDefault="00B04B48" w:rsidP="006468C9">
            <w:pPr>
              <w:spacing w:line="360" w:lineRule="auto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/>
                <w:szCs w:val="20"/>
              </w:rPr>
              <w:t>2n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CFB548" w14:textId="77777777" w:rsidR="00ED5DA3" w:rsidRPr="00B04B48" w:rsidRDefault="00ED5DA3" w:rsidP="006468C9">
            <w:pPr>
              <w:spacing w:line="360" w:lineRule="auto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3" w:type="pct"/>
            <w:tcBorders>
              <w:bottom w:val="single" w:sz="4" w:space="0" w:color="auto"/>
            </w:tcBorders>
          </w:tcPr>
          <w:p w14:paraId="6D561427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7018D5" w14:textId="52C1BBFF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kern w:val="0"/>
                <w:szCs w:val="20"/>
              </w:rPr>
              <w:t>0.38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2C8310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kern w:val="0"/>
                <w:szCs w:val="20"/>
              </w:rPr>
              <w:t>1.15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4DDEAE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kern w:val="0"/>
                <w:szCs w:val="20"/>
              </w:rPr>
              <w:t>26.72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BDBA8D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kern w:val="0"/>
                <w:szCs w:val="20"/>
              </w:rPr>
              <w:t>61.83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574E2B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kern w:val="0"/>
                <w:szCs w:val="20"/>
              </w:rPr>
              <w:t>9.92</w:t>
            </w:r>
          </w:p>
        </w:tc>
      </w:tr>
      <w:tr w:rsidR="00ED5DA3" w:rsidRPr="00B04B48" w14:paraId="19F65530" w14:textId="77777777" w:rsidTr="00E72D91">
        <w:trPr>
          <w:trHeight w:val="181"/>
          <w:jc w:val="center"/>
        </w:trPr>
        <w:tc>
          <w:tcPr>
            <w:tcW w:w="2273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2B0A26" w14:textId="2483EAE5" w:rsidR="00ED5DA3" w:rsidRPr="00B04B48" w:rsidRDefault="00B04B48" w:rsidP="006468C9">
            <w:pPr>
              <w:spacing w:line="360" w:lineRule="auto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>By item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310111" w14:textId="77777777" w:rsidR="00ED5DA3" w:rsidRPr="00B04B48" w:rsidRDefault="00ED5DA3" w:rsidP="006468C9">
            <w:pPr>
              <w:spacing w:line="36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03" w:type="pct"/>
            <w:tcBorders>
              <w:top w:val="single" w:sz="4" w:space="0" w:color="auto"/>
            </w:tcBorders>
          </w:tcPr>
          <w:p w14:paraId="0DE75FA4" w14:textId="77777777" w:rsidR="00ED5DA3" w:rsidRPr="00B04B48" w:rsidRDefault="00ED5DA3" w:rsidP="006468C9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97177A" w14:textId="1A50194D" w:rsidR="00ED5DA3" w:rsidRPr="00B04B48" w:rsidRDefault="00ED5DA3" w:rsidP="006468C9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E3C14C" w14:textId="77777777" w:rsidR="00ED5DA3" w:rsidRPr="00B04B48" w:rsidRDefault="00ED5DA3" w:rsidP="006468C9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8F6F00" w14:textId="77777777" w:rsidR="00ED5DA3" w:rsidRPr="00B04B48" w:rsidRDefault="00ED5DA3" w:rsidP="006468C9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8EA87E" w14:textId="77777777" w:rsidR="00ED5DA3" w:rsidRPr="00B04B48" w:rsidRDefault="00ED5DA3" w:rsidP="006468C9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3833E" w14:textId="77777777" w:rsidR="00ED5DA3" w:rsidRPr="00B04B48" w:rsidRDefault="00ED5DA3" w:rsidP="006468C9">
            <w:pPr>
              <w:spacing w:line="360" w:lineRule="auto"/>
              <w:rPr>
                <w:rFonts w:ascii="Times New Roman"/>
                <w:szCs w:val="20"/>
              </w:rPr>
            </w:pPr>
          </w:p>
        </w:tc>
      </w:tr>
      <w:tr w:rsidR="00ED5DA3" w:rsidRPr="00B04B48" w14:paraId="1D6B11BE" w14:textId="77777777" w:rsidTr="00E72D91">
        <w:trPr>
          <w:trHeight w:val="71"/>
          <w:jc w:val="center"/>
        </w:trPr>
        <w:tc>
          <w:tcPr>
            <w:tcW w:w="11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2ED8F3" w14:textId="77777777" w:rsidR="00ED5DA3" w:rsidRPr="00B04B48" w:rsidRDefault="00ED5DA3" w:rsidP="006468C9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1938" w:type="pct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96" w:type="dxa"/>
            </w:tcMar>
          </w:tcPr>
          <w:p w14:paraId="124592D6" w14:textId="7F861631" w:rsidR="00ED5DA3" w:rsidRPr="00B04B48" w:rsidRDefault="00B04B48" w:rsidP="00E72D91">
            <w:pPr>
              <w:pStyle w:val="a7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line="360" w:lineRule="auto"/>
              <w:ind w:leftChars="0" w:left="212" w:right="16" w:hanging="212"/>
              <w:rPr>
                <w:rFonts w:ascii="Times New Roman" w:eastAsia="함초롬바탕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>The number of tests is adequate</w:t>
            </w:r>
            <w:r w:rsidR="00ED5DA3" w:rsidRPr="00B04B48">
              <w:rPr>
                <w:rFonts w:ascii="Times New Roman" w:eastAsia="함초롬바탕"/>
                <w:szCs w:val="20"/>
              </w:rPr>
              <w:t>.</w:t>
            </w:r>
          </w:p>
        </w:tc>
        <w:tc>
          <w:tcPr>
            <w:tcW w:w="220" w:type="pct"/>
            <w:shd w:val="clear" w:color="auto" w:fill="auto"/>
            <w:tcMar>
              <w:top w:w="80" w:type="dxa"/>
              <w:left w:w="336" w:type="dxa"/>
              <w:bottom w:w="80" w:type="dxa"/>
              <w:right w:w="96" w:type="dxa"/>
            </w:tcMar>
            <w:vAlign w:val="center"/>
          </w:tcPr>
          <w:p w14:paraId="121EC3D5" w14:textId="5CFFB8E2" w:rsidR="00ED5DA3" w:rsidRPr="00B04B48" w:rsidRDefault="00ED5DA3" w:rsidP="006468C9">
            <w:pPr>
              <w:spacing w:line="360" w:lineRule="auto"/>
              <w:ind w:left="-204" w:right="16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>1</w:t>
            </w:r>
            <w:r w:rsidR="00B04B48" w:rsidRPr="00B04B48">
              <w:rPr>
                <w:rFonts w:ascii="Times New Roman" w:eastAsia="함초롬바탕"/>
                <w:szCs w:val="20"/>
              </w:rPr>
              <w:t>st</w:t>
            </w:r>
          </w:p>
        </w:tc>
        <w:tc>
          <w:tcPr>
            <w:tcW w:w="3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4B7CAC" w14:textId="77777777" w:rsidR="00ED5DA3" w:rsidRPr="00B04B48" w:rsidRDefault="00ED5DA3" w:rsidP="006468C9">
            <w:pPr>
              <w:spacing w:line="360" w:lineRule="auto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3" w:type="pct"/>
          </w:tcPr>
          <w:p w14:paraId="1B88FCED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5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8368E0" w14:textId="004CC0B1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2.29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F8AD3D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16.03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195AC2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48.09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CD14E1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24.81 </w:t>
            </w:r>
          </w:p>
        </w:tc>
        <w:tc>
          <w:tcPr>
            <w:tcW w:w="44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048809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8.78 </w:t>
            </w:r>
          </w:p>
        </w:tc>
      </w:tr>
      <w:tr w:rsidR="00ED5DA3" w:rsidRPr="00B04B48" w14:paraId="1AB00B18" w14:textId="77777777" w:rsidTr="00E72D91">
        <w:trPr>
          <w:trHeight w:val="337"/>
          <w:jc w:val="center"/>
        </w:trPr>
        <w:tc>
          <w:tcPr>
            <w:tcW w:w="11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945AA0" w14:textId="77777777" w:rsidR="00ED5DA3" w:rsidRPr="00B04B48" w:rsidRDefault="00ED5DA3" w:rsidP="006468C9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1938" w:type="pct"/>
            <w:vMerge/>
            <w:shd w:val="clear" w:color="auto" w:fill="auto"/>
          </w:tcPr>
          <w:p w14:paraId="6965733B" w14:textId="77777777" w:rsidR="00ED5DA3" w:rsidRPr="00B04B48" w:rsidRDefault="00ED5DA3" w:rsidP="00E72D91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220" w:type="pct"/>
            <w:shd w:val="clear" w:color="auto" w:fill="auto"/>
            <w:tcMar>
              <w:top w:w="80" w:type="dxa"/>
              <w:left w:w="336" w:type="dxa"/>
              <w:bottom w:w="80" w:type="dxa"/>
              <w:right w:w="96" w:type="dxa"/>
            </w:tcMar>
            <w:vAlign w:val="center"/>
          </w:tcPr>
          <w:p w14:paraId="740286BB" w14:textId="140FB654" w:rsidR="00ED5DA3" w:rsidRPr="00B04B48" w:rsidRDefault="00ED5DA3" w:rsidP="006468C9">
            <w:pPr>
              <w:spacing w:line="360" w:lineRule="auto"/>
              <w:ind w:leftChars="-159" w:left="-39" w:rightChars="-47" w:right="-94" w:hangingChars="144" w:hanging="279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>2</w:t>
            </w:r>
            <w:r w:rsidR="00B04B48" w:rsidRPr="00B04B48">
              <w:rPr>
                <w:rFonts w:ascii="Times New Roman" w:eastAsia="함초롬바탕"/>
                <w:szCs w:val="20"/>
              </w:rPr>
              <w:t>nd</w:t>
            </w:r>
          </w:p>
        </w:tc>
        <w:tc>
          <w:tcPr>
            <w:tcW w:w="3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F7AE25" w14:textId="77777777" w:rsidR="00ED5DA3" w:rsidRPr="00B04B48" w:rsidRDefault="00ED5DA3" w:rsidP="006468C9">
            <w:pPr>
              <w:spacing w:line="360" w:lineRule="auto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3" w:type="pct"/>
          </w:tcPr>
          <w:p w14:paraId="6ACF02E9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5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6D9BF8" w14:textId="715BD388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2.67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FD0FFC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24.81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C2E0A9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52.29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D01C72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16.03 </w:t>
            </w:r>
          </w:p>
        </w:tc>
        <w:tc>
          <w:tcPr>
            <w:tcW w:w="44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A14034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4.20 </w:t>
            </w:r>
          </w:p>
        </w:tc>
      </w:tr>
      <w:tr w:rsidR="00ED5DA3" w:rsidRPr="00B04B48" w14:paraId="5F0BC8EB" w14:textId="77777777" w:rsidTr="00E72D91">
        <w:trPr>
          <w:trHeight w:val="35"/>
          <w:jc w:val="center"/>
        </w:trPr>
        <w:tc>
          <w:tcPr>
            <w:tcW w:w="11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A64F03" w14:textId="77777777" w:rsidR="00ED5DA3" w:rsidRPr="00B04B48" w:rsidRDefault="00ED5DA3" w:rsidP="006468C9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1938" w:type="pct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96" w:type="dxa"/>
            </w:tcMar>
          </w:tcPr>
          <w:p w14:paraId="7D32283D" w14:textId="7287F489" w:rsidR="00ED5DA3" w:rsidRPr="00B04B48" w:rsidRDefault="00B04B48" w:rsidP="00E72D91">
            <w:pPr>
              <w:pStyle w:val="a7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line="360" w:lineRule="auto"/>
              <w:ind w:leftChars="0" w:left="212" w:right="16" w:hanging="212"/>
              <w:rPr>
                <w:rFonts w:ascii="Times New Roman" w:eastAsia="함초롬바탕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>The timing of the tests is appropriate</w:t>
            </w:r>
            <w:r w:rsidR="00ED5DA3" w:rsidRPr="00B04B48">
              <w:rPr>
                <w:rFonts w:ascii="Times New Roman" w:eastAsia="함초롬바탕"/>
                <w:szCs w:val="20"/>
              </w:rPr>
              <w:t>.</w:t>
            </w:r>
          </w:p>
        </w:tc>
        <w:tc>
          <w:tcPr>
            <w:tcW w:w="220" w:type="pct"/>
            <w:shd w:val="clear" w:color="auto" w:fill="auto"/>
            <w:tcMar>
              <w:top w:w="80" w:type="dxa"/>
              <w:left w:w="336" w:type="dxa"/>
              <w:bottom w:w="80" w:type="dxa"/>
              <w:right w:w="96" w:type="dxa"/>
            </w:tcMar>
            <w:vAlign w:val="center"/>
          </w:tcPr>
          <w:p w14:paraId="083E99A2" w14:textId="6E9AA6B6" w:rsidR="00ED5DA3" w:rsidRPr="00B04B48" w:rsidRDefault="00B04B48" w:rsidP="00B04B48">
            <w:pPr>
              <w:spacing w:line="360" w:lineRule="auto"/>
              <w:ind w:leftChars="-159" w:left="-39" w:rightChars="-47" w:right="-94" w:hangingChars="144" w:hanging="279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>1st</w:t>
            </w:r>
          </w:p>
        </w:tc>
        <w:tc>
          <w:tcPr>
            <w:tcW w:w="3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989DDD" w14:textId="77777777" w:rsidR="00ED5DA3" w:rsidRPr="00B04B48" w:rsidRDefault="00ED5DA3" w:rsidP="006468C9">
            <w:pPr>
              <w:spacing w:line="360" w:lineRule="auto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3" w:type="pct"/>
          </w:tcPr>
          <w:p w14:paraId="473CEB9D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5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76589E" w14:textId="22AFA440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1.15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71099F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15.27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85ED08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46.18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85A60A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26.72 </w:t>
            </w:r>
          </w:p>
        </w:tc>
        <w:tc>
          <w:tcPr>
            <w:tcW w:w="44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CB4ADC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10.69 </w:t>
            </w:r>
          </w:p>
        </w:tc>
      </w:tr>
      <w:tr w:rsidR="00ED5DA3" w:rsidRPr="00B04B48" w14:paraId="3CBF5A9A" w14:textId="77777777" w:rsidTr="00E72D91">
        <w:trPr>
          <w:trHeight w:val="20"/>
          <w:jc w:val="center"/>
        </w:trPr>
        <w:tc>
          <w:tcPr>
            <w:tcW w:w="11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27C9C4" w14:textId="77777777" w:rsidR="00ED5DA3" w:rsidRPr="00B04B48" w:rsidRDefault="00ED5DA3" w:rsidP="006468C9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1938" w:type="pct"/>
            <w:vMerge/>
            <w:shd w:val="clear" w:color="auto" w:fill="auto"/>
          </w:tcPr>
          <w:p w14:paraId="2B7461B6" w14:textId="77777777" w:rsidR="00ED5DA3" w:rsidRPr="00B04B48" w:rsidRDefault="00ED5DA3" w:rsidP="00E72D91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220" w:type="pct"/>
            <w:shd w:val="clear" w:color="auto" w:fill="auto"/>
            <w:tcMar>
              <w:top w:w="80" w:type="dxa"/>
              <w:left w:w="336" w:type="dxa"/>
              <w:bottom w:w="80" w:type="dxa"/>
              <w:right w:w="96" w:type="dxa"/>
            </w:tcMar>
            <w:vAlign w:val="center"/>
          </w:tcPr>
          <w:p w14:paraId="2AD5401C" w14:textId="66A48476" w:rsidR="00ED5DA3" w:rsidRPr="00B04B48" w:rsidRDefault="00ED5DA3" w:rsidP="00B04B48">
            <w:pPr>
              <w:spacing w:line="360" w:lineRule="auto"/>
              <w:ind w:leftChars="-159" w:left="-39" w:rightChars="-47" w:right="-94" w:hangingChars="144" w:hanging="279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>2</w:t>
            </w:r>
            <w:r w:rsidR="00B04B48">
              <w:rPr>
                <w:rFonts w:ascii="Times New Roman" w:eastAsia="함초롬바탕" w:hint="eastAsia"/>
                <w:szCs w:val="20"/>
              </w:rPr>
              <w:t>n</w:t>
            </w:r>
            <w:r w:rsidR="00B04B48">
              <w:rPr>
                <w:rFonts w:ascii="Times New Roman" w:eastAsia="함초롬바탕"/>
                <w:szCs w:val="20"/>
              </w:rPr>
              <w:t>d</w:t>
            </w:r>
          </w:p>
        </w:tc>
        <w:tc>
          <w:tcPr>
            <w:tcW w:w="3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094677" w14:textId="77777777" w:rsidR="00ED5DA3" w:rsidRPr="00B04B48" w:rsidRDefault="00ED5DA3" w:rsidP="006468C9">
            <w:pPr>
              <w:spacing w:line="360" w:lineRule="auto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3" w:type="pct"/>
          </w:tcPr>
          <w:p w14:paraId="1B23E41C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5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21D653" w14:textId="0727C100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3.05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443C35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18.32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558F74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48.85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7EED90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25.19 </w:t>
            </w:r>
          </w:p>
        </w:tc>
        <w:tc>
          <w:tcPr>
            <w:tcW w:w="44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B19992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4.58 </w:t>
            </w:r>
          </w:p>
        </w:tc>
      </w:tr>
      <w:tr w:rsidR="00ED5DA3" w:rsidRPr="00B04B48" w14:paraId="1D1B3EE8" w14:textId="77777777" w:rsidTr="00E72D91">
        <w:trPr>
          <w:trHeight w:val="20"/>
          <w:jc w:val="center"/>
        </w:trPr>
        <w:tc>
          <w:tcPr>
            <w:tcW w:w="11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03A0D6" w14:textId="77777777" w:rsidR="00ED5DA3" w:rsidRPr="00B04B48" w:rsidRDefault="00ED5DA3" w:rsidP="006468C9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1938" w:type="pct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96" w:type="dxa"/>
            </w:tcMar>
          </w:tcPr>
          <w:p w14:paraId="6A3DF1E1" w14:textId="67D12CB3" w:rsidR="00ED5DA3" w:rsidRPr="00B04B48" w:rsidRDefault="00B04B48" w:rsidP="00E72D91">
            <w:pPr>
              <w:pStyle w:val="a7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line="360" w:lineRule="auto"/>
              <w:ind w:leftChars="0" w:left="212" w:right="16" w:hanging="212"/>
              <w:rPr>
                <w:rFonts w:ascii="Times New Roman" w:eastAsia="함초롬바탕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>The timing of the prescription is appropriate</w:t>
            </w:r>
            <w:r w:rsidR="00ED5DA3" w:rsidRPr="00B04B48">
              <w:rPr>
                <w:rFonts w:ascii="Times New Roman" w:eastAsia="함초롬바탕"/>
                <w:szCs w:val="20"/>
              </w:rPr>
              <w:t>.</w:t>
            </w:r>
          </w:p>
        </w:tc>
        <w:tc>
          <w:tcPr>
            <w:tcW w:w="220" w:type="pct"/>
            <w:shd w:val="clear" w:color="auto" w:fill="auto"/>
            <w:tcMar>
              <w:top w:w="80" w:type="dxa"/>
              <w:left w:w="336" w:type="dxa"/>
              <w:bottom w:w="80" w:type="dxa"/>
              <w:right w:w="96" w:type="dxa"/>
            </w:tcMar>
            <w:vAlign w:val="center"/>
          </w:tcPr>
          <w:p w14:paraId="65753128" w14:textId="50A8C481" w:rsidR="00ED5DA3" w:rsidRPr="00B04B48" w:rsidRDefault="00B04B48" w:rsidP="00B04B48">
            <w:pPr>
              <w:spacing w:line="360" w:lineRule="auto"/>
              <w:ind w:leftChars="-153" w:left="-36" w:rightChars="-47" w:right="-94" w:hangingChars="139" w:hanging="270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>1st</w:t>
            </w:r>
          </w:p>
        </w:tc>
        <w:tc>
          <w:tcPr>
            <w:tcW w:w="3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EBC55D" w14:textId="77777777" w:rsidR="00ED5DA3" w:rsidRPr="00B04B48" w:rsidRDefault="00ED5DA3" w:rsidP="006468C9">
            <w:pPr>
              <w:spacing w:line="360" w:lineRule="auto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3" w:type="pct"/>
          </w:tcPr>
          <w:p w14:paraId="5EF3AE04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5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4426C7" w14:textId="4AF2C81C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1.15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196B27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19.47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58D940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39.31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42B9DD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27.48 </w:t>
            </w:r>
          </w:p>
        </w:tc>
        <w:tc>
          <w:tcPr>
            <w:tcW w:w="44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4BDFA4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12.60 </w:t>
            </w:r>
          </w:p>
        </w:tc>
      </w:tr>
      <w:tr w:rsidR="00ED5DA3" w:rsidRPr="00B04B48" w14:paraId="70749844" w14:textId="77777777" w:rsidTr="00E72D91">
        <w:trPr>
          <w:trHeight w:val="194"/>
          <w:jc w:val="center"/>
        </w:trPr>
        <w:tc>
          <w:tcPr>
            <w:tcW w:w="11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490A0C" w14:textId="77777777" w:rsidR="00ED5DA3" w:rsidRPr="00B04B48" w:rsidRDefault="00ED5DA3" w:rsidP="006468C9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1938" w:type="pct"/>
            <w:vMerge/>
            <w:shd w:val="clear" w:color="auto" w:fill="auto"/>
          </w:tcPr>
          <w:p w14:paraId="421337F0" w14:textId="77777777" w:rsidR="00ED5DA3" w:rsidRPr="00B04B48" w:rsidRDefault="00ED5DA3" w:rsidP="00E72D91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220" w:type="pct"/>
            <w:shd w:val="clear" w:color="auto" w:fill="auto"/>
            <w:tcMar>
              <w:top w:w="80" w:type="dxa"/>
              <w:left w:w="336" w:type="dxa"/>
              <w:bottom w:w="80" w:type="dxa"/>
              <w:right w:w="96" w:type="dxa"/>
            </w:tcMar>
            <w:vAlign w:val="center"/>
          </w:tcPr>
          <w:p w14:paraId="7655DA43" w14:textId="7D2E2A54" w:rsidR="00ED5DA3" w:rsidRPr="00B04B48" w:rsidRDefault="00B04B48" w:rsidP="00B04B48">
            <w:pPr>
              <w:spacing w:line="360" w:lineRule="auto"/>
              <w:ind w:leftChars="-153" w:left="-36" w:hangingChars="139" w:hanging="270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>2nd</w:t>
            </w:r>
          </w:p>
        </w:tc>
        <w:tc>
          <w:tcPr>
            <w:tcW w:w="3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A321A4" w14:textId="77777777" w:rsidR="00ED5DA3" w:rsidRPr="00B04B48" w:rsidRDefault="00ED5DA3" w:rsidP="006468C9">
            <w:pPr>
              <w:spacing w:line="360" w:lineRule="auto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3" w:type="pct"/>
          </w:tcPr>
          <w:p w14:paraId="364F02FA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5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A83644" w14:textId="4567B31C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1.53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034246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19.08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D5DE6C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51.91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B76B8B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22.90 </w:t>
            </w:r>
          </w:p>
        </w:tc>
        <w:tc>
          <w:tcPr>
            <w:tcW w:w="44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AFCF17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4.58 </w:t>
            </w:r>
          </w:p>
        </w:tc>
      </w:tr>
      <w:tr w:rsidR="00ED5DA3" w:rsidRPr="00B04B48" w14:paraId="04528E4E" w14:textId="77777777" w:rsidTr="00E72D91">
        <w:trPr>
          <w:trHeight w:val="20"/>
          <w:jc w:val="center"/>
        </w:trPr>
        <w:tc>
          <w:tcPr>
            <w:tcW w:w="11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026A7B" w14:textId="77777777" w:rsidR="00ED5DA3" w:rsidRPr="00B04B48" w:rsidRDefault="00ED5DA3" w:rsidP="006468C9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1938" w:type="pct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96" w:type="dxa"/>
            </w:tcMar>
          </w:tcPr>
          <w:p w14:paraId="2BBBBB3D" w14:textId="72376BD3" w:rsidR="00ED5DA3" w:rsidRPr="00B04B48" w:rsidRDefault="00B04B48" w:rsidP="00E72D91">
            <w:pPr>
              <w:pStyle w:val="a7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line="360" w:lineRule="auto"/>
              <w:ind w:leftChars="0" w:left="212" w:right="16" w:hanging="212"/>
              <w:rPr>
                <w:rFonts w:ascii="Times New Roman" w:eastAsia="함초롬바탕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>The timing of the procedure or treatment is appropriate</w:t>
            </w:r>
            <w:r w:rsidR="00ED5DA3" w:rsidRPr="00B04B48">
              <w:rPr>
                <w:rFonts w:ascii="Times New Roman" w:eastAsia="함초롬바탕"/>
                <w:szCs w:val="20"/>
              </w:rPr>
              <w:t>.</w:t>
            </w:r>
          </w:p>
        </w:tc>
        <w:tc>
          <w:tcPr>
            <w:tcW w:w="220" w:type="pct"/>
            <w:shd w:val="clear" w:color="auto" w:fill="auto"/>
            <w:tcMar>
              <w:top w:w="80" w:type="dxa"/>
              <w:left w:w="336" w:type="dxa"/>
              <w:bottom w:w="80" w:type="dxa"/>
              <w:right w:w="96" w:type="dxa"/>
            </w:tcMar>
            <w:vAlign w:val="center"/>
          </w:tcPr>
          <w:p w14:paraId="5C0AE2BC" w14:textId="66E7F94B" w:rsidR="00ED5DA3" w:rsidRPr="00B04B48" w:rsidRDefault="00B04B48" w:rsidP="00B04B48">
            <w:pPr>
              <w:spacing w:line="360" w:lineRule="auto"/>
              <w:ind w:leftChars="-246" w:left="-492" w:firstLineChars="64" w:firstLine="124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>1st</w:t>
            </w:r>
          </w:p>
        </w:tc>
        <w:tc>
          <w:tcPr>
            <w:tcW w:w="3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A91C64" w14:textId="77777777" w:rsidR="00ED5DA3" w:rsidRPr="00B04B48" w:rsidRDefault="00ED5DA3" w:rsidP="006468C9">
            <w:pPr>
              <w:spacing w:line="360" w:lineRule="auto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3" w:type="pct"/>
          </w:tcPr>
          <w:p w14:paraId="6A542CA0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5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B4F0D2" w14:textId="10320771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0.00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9FC1FA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9.54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384D58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36.26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661224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38.17 </w:t>
            </w:r>
          </w:p>
        </w:tc>
        <w:tc>
          <w:tcPr>
            <w:tcW w:w="44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C57C17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16.03 </w:t>
            </w:r>
          </w:p>
        </w:tc>
      </w:tr>
      <w:tr w:rsidR="00ED5DA3" w:rsidRPr="00B04B48" w14:paraId="0618B7D6" w14:textId="77777777" w:rsidTr="00E72D91">
        <w:trPr>
          <w:trHeight w:val="20"/>
          <w:jc w:val="center"/>
        </w:trPr>
        <w:tc>
          <w:tcPr>
            <w:tcW w:w="11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2A0799" w14:textId="77777777" w:rsidR="00ED5DA3" w:rsidRPr="00B04B48" w:rsidRDefault="00ED5DA3" w:rsidP="006468C9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1938" w:type="pct"/>
            <w:vMerge/>
            <w:shd w:val="clear" w:color="auto" w:fill="auto"/>
          </w:tcPr>
          <w:p w14:paraId="5D725A70" w14:textId="77777777" w:rsidR="00ED5DA3" w:rsidRPr="00B04B48" w:rsidRDefault="00ED5DA3" w:rsidP="00E72D91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220" w:type="pct"/>
            <w:shd w:val="clear" w:color="auto" w:fill="auto"/>
            <w:tcMar>
              <w:top w:w="80" w:type="dxa"/>
              <w:left w:w="336" w:type="dxa"/>
              <w:bottom w:w="80" w:type="dxa"/>
              <w:right w:w="96" w:type="dxa"/>
            </w:tcMar>
            <w:vAlign w:val="center"/>
          </w:tcPr>
          <w:p w14:paraId="07045D39" w14:textId="1A9E6420" w:rsidR="00ED5DA3" w:rsidRPr="00B04B48" w:rsidRDefault="00B04B48" w:rsidP="00B04B48">
            <w:pPr>
              <w:spacing w:line="360" w:lineRule="auto"/>
              <w:ind w:leftChars="-246" w:left="-492" w:firstLineChars="64" w:firstLine="124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>2nd</w:t>
            </w:r>
          </w:p>
        </w:tc>
        <w:tc>
          <w:tcPr>
            <w:tcW w:w="3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7901B6" w14:textId="77777777" w:rsidR="00ED5DA3" w:rsidRPr="00B04B48" w:rsidRDefault="00ED5DA3" w:rsidP="006468C9">
            <w:pPr>
              <w:spacing w:line="360" w:lineRule="auto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3" w:type="pct"/>
          </w:tcPr>
          <w:p w14:paraId="66F5002E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5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25B1C2" w14:textId="3A40E744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0.76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770B59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9.16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1169BF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47.71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8E10FC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33.97 </w:t>
            </w:r>
          </w:p>
        </w:tc>
        <w:tc>
          <w:tcPr>
            <w:tcW w:w="44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DDB2C5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8.40 </w:t>
            </w:r>
          </w:p>
        </w:tc>
      </w:tr>
      <w:tr w:rsidR="00ED5DA3" w:rsidRPr="00B04B48" w14:paraId="351A0A1C" w14:textId="77777777" w:rsidTr="00E72D91">
        <w:trPr>
          <w:trHeight w:val="20"/>
          <w:jc w:val="center"/>
        </w:trPr>
        <w:tc>
          <w:tcPr>
            <w:tcW w:w="11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515126" w14:textId="77777777" w:rsidR="00ED5DA3" w:rsidRPr="00B04B48" w:rsidRDefault="00ED5DA3" w:rsidP="006468C9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1938" w:type="pct"/>
            <w:vMerge w:val="restart"/>
            <w:shd w:val="clear" w:color="auto" w:fill="auto"/>
            <w:tcMar>
              <w:top w:w="80" w:type="dxa"/>
              <w:left w:w="270" w:type="dxa"/>
              <w:bottom w:w="80" w:type="dxa"/>
              <w:right w:w="96" w:type="dxa"/>
            </w:tcMar>
          </w:tcPr>
          <w:p w14:paraId="33A318CA" w14:textId="490D1902" w:rsidR="00ED5DA3" w:rsidRPr="00B04B48" w:rsidRDefault="00B04B48" w:rsidP="00E72D91">
            <w:pPr>
              <w:pStyle w:val="a7"/>
              <w:numPr>
                <w:ilvl w:val="0"/>
                <w:numId w:val="13"/>
              </w:numPr>
              <w:spacing w:line="360" w:lineRule="auto"/>
              <w:ind w:leftChars="-83" w:left="-17" w:right="16" w:hangingChars="77" w:hanging="149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>There is good communication with nurses</w:t>
            </w:r>
            <w:r w:rsidR="00ED5DA3" w:rsidRPr="00B04B48">
              <w:rPr>
                <w:rFonts w:ascii="Times New Roman" w:eastAsia="함초롬바탕"/>
                <w:szCs w:val="20"/>
              </w:rPr>
              <w:t>.</w:t>
            </w:r>
          </w:p>
        </w:tc>
        <w:tc>
          <w:tcPr>
            <w:tcW w:w="220" w:type="pct"/>
            <w:shd w:val="clear" w:color="auto" w:fill="auto"/>
            <w:tcMar>
              <w:top w:w="80" w:type="dxa"/>
              <w:left w:w="178" w:type="dxa"/>
              <w:bottom w:w="80" w:type="dxa"/>
              <w:right w:w="96" w:type="dxa"/>
            </w:tcMar>
            <w:vAlign w:val="center"/>
          </w:tcPr>
          <w:p w14:paraId="12FACC23" w14:textId="5D6E2B70" w:rsidR="00ED5DA3" w:rsidRPr="00B04B48" w:rsidRDefault="00B04B48" w:rsidP="00B04B48">
            <w:pPr>
              <w:tabs>
                <w:tab w:val="left" w:pos="353"/>
              </w:tabs>
              <w:spacing w:line="360" w:lineRule="auto"/>
              <w:ind w:leftChars="-88" w:left="-176" w:firstLineChars="64" w:firstLine="124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>1st</w:t>
            </w:r>
          </w:p>
        </w:tc>
        <w:tc>
          <w:tcPr>
            <w:tcW w:w="3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760A85" w14:textId="77777777" w:rsidR="00ED5DA3" w:rsidRPr="00B04B48" w:rsidRDefault="00ED5DA3" w:rsidP="006468C9">
            <w:pPr>
              <w:spacing w:line="360" w:lineRule="auto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3" w:type="pct"/>
          </w:tcPr>
          <w:p w14:paraId="1A34B27D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5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1499B4" w14:textId="6014D4CD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0.76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CE45F3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1.15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840D27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28.24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5EB9E3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45.04 </w:t>
            </w:r>
          </w:p>
        </w:tc>
        <w:tc>
          <w:tcPr>
            <w:tcW w:w="44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1C3688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24.81 </w:t>
            </w:r>
          </w:p>
        </w:tc>
      </w:tr>
      <w:tr w:rsidR="00ED5DA3" w:rsidRPr="00B04B48" w14:paraId="2C7C2A91" w14:textId="77777777" w:rsidTr="00E72D91">
        <w:trPr>
          <w:trHeight w:val="20"/>
          <w:jc w:val="center"/>
        </w:trPr>
        <w:tc>
          <w:tcPr>
            <w:tcW w:w="11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02A6F8" w14:textId="77777777" w:rsidR="00ED5DA3" w:rsidRPr="00B04B48" w:rsidRDefault="00ED5DA3" w:rsidP="006468C9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1938" w:type="pct"/>
            <w:vMerge/>
            <w:shd w:val="clear" w:color="auto" w:fill="auto"/>
          </w:tcPr>
          <w:p w14:paraId="57CC46EB" w14:textId="77777777" w:rsidR="00ED5DA3" w:rsidRPr="00B04B48" w:rsidRDefault="00ED5DA3" w:rsidP="00E72D91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220" w:type="pct"/>
            <w:shd w:val="clear" w:color="auto" w:fill="auto"/>
            <w:tcMar>
              <w:top w:w="80" w:type="dxa"/>
              <w:left w:w="178" w:type="dxa"/>
              <w:bottom w:w="80" w:type="dxa"/>
              <w:right w:w="96" w:type="dxa"/>
            </w:tcMar>
            <w:vAlign w:val="center"/>
          </w:tcPr>
          <w:p w14:paraId="52C98282" w14:textId="71669A47" w:rsidR="00ED5DA3" w:rsidRPr="00B04B48" w:rsidRDefault="00B04B48" w:rsidP="00B04B48">
            <w:pPr>
              <w:tabs>
                <w:tab w:val="left" w:pos="353"/>
              </w:tabs>
              <w:spacing w:line="360" w:lineRule="auto"/>
              <w:ind w:leftChars="-88" w:left="-176" w:firstLineChars="64" w:firstLine="124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>2nd</w:t>
            </w:r>
          </w:p>
        </w:tc>
        <w:tc>
          <w:tcPr>
            <w:tcW w:w="3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A0869A" w14:textId="77777777" w:rsidR="00ED5DA3" w:rsidRPr="00B04B48" w:rsidRDefault="00ED5DA3" w:rsidP="006468C9">
            <w:pPr>
              <w:spacing w:line="360" w:lineRule="auto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3" w:type="pct"/>
          </w:tcPr>
          <w:p w14:paraId="69332893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5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1EB093" w14:textId="72B01C1B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0.38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7B5B77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7.25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3B4771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45.04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D75F79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33.97 </w:t>
            </w:r>
          </w:p>
        </w:tc>
        <w:tc>
          <w:tcPr>
            <w:tcW w:w="44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2EFE24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13.36 </w:t>
            </w:r>
          </w:p>
        </w:tc>
      </w:tr>
      <w:tr w:rsidR="00ED5DA3" w:rsidRPr="00B04B48" w14:paraId="3D58ABBF" w14:textId="77777777" w:rsidTr="00E72D91">
        <w:trPr>
          <w:trHeight w:val="20"/>
          <w:jc w:val="center"/>
        </w:trPr>
        <w:tc>
          <w:tcPr>
            <w:tcW w:w="11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79CF06" w14:textId="77777777" w:rsidR="00ED5DA3" w:rsidRPr="00B04B48" w:rsidRDefault="00ED5DA3" w:rsidP="006468C9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1938" w:type="pct"/>
            <w:vMerge w:val="restart"/>
            <w:shd w:val="clear" w:color="auto" w:fill="auto"/>
            <w:tcMar>
              <w:top w:w="80" w:type="dxa"/>
              <w:left w:w="270" w:type="dxa"/>
              <w:bottom w:w="80" w:type="dxa"/>
              <w:right w:w="96" w:type="dxa"/>
            </w:tcMar>
          </w:tcPr>
          <w:p w14:paraId="0607E490" w14:textId="3C7B7CD8" w:rsidR="00ED5DA3" w:rsidRPr="00B04B48" w:rsidRDefault="00ED5DA3" w:rsidP="00E72D91">
            <w:pPr>
              <w:spacing w:line="360" w:lineRule="auto"/>
              <w:ind w:leftChars="-87" w:left="-174" w:right="16" w:firstLineChars="2" w:firstLine="4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6. </w:t>
            </w:r>
            <w:r w:rsidR="00B04B48" w:rsidRPr="00B04B48">
              <w:rPr>
                <w:rFonts w:ascii="Times New Roman" w:eastAsia="함초롬바탕"/>
                <w:spacing w:val="-6"/>
                <w:szCs w:val="20"/>
              </w:rPr>
              <w:t>Information is effectively provided to the patients/guardians</w:t>
            </w:r>
            <w:r w:rsidRPr="00B04B48">
              <w:rPr>
                <w:rFonts w:ascii="Times New Roman" w:eastAsia="함초롬바탕"/>
                <w:spacing w:val="-6"/>
                <w:szCs w:val="20"/>
              </w:rPr>
              <w:t>.</w:t>
            </w:r>
          </w:p>
        </w:tc>
        <w:tc>
          <w:tcPr>
            <w:tcW w:w="220" w:type="pct"/>
            <w:shd w:val="clear" w:color="auto" w:fill="auto"/>
            <w:tcMar>
              <w:top w:w="80" w:type="dxa"/>
              <w:left w:w="178" w:type="dxa"/>
              <w:bottom w:w="80" w:type="dxa"/>
              <w:right w:w="96" w:type="dxa"/>
            </w:tcMar>
            <w:vAlign w:val="center"/>
          </w:tcPr>
          <w:p w14:paraId="77D81172" w14:textId="222C9E56" w:rsidR="00ED5DA3" w:rsidRPr="00B04B48" w:rsidRDefault="00B04B48" w:rsidP="00B04B48">
            <w:pPr>
              <w:tabs>
                <w:tab w:val="left" w:pos="353"/>
              </w:tabs>
              <w:spacing w:line="360" w:lineRule="auto"/>
              <w:ind w:leftChars="-88" w:left="-176" w:firstLineChars="64" w:firstLine="124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>1st</w:t>
            </w:r>
          </w:p>
        </w:tc>
        <w:tc>
          <w:tcPr>
            <w:tcW w:w="3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2237E7" w14:textId="77777777" w:rsidR="00ED5DA3" w:rsidRPr="00B04B48" w:rsidRDefault="00ED5DA3" w:rsidP="006468C9">
            <w:pPr>
              <w:spacing w:line="360" w:lineRule="auto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3" w:type="pct"/>
          </w:tcPr>
          <w:p w14:paraId="5BFC689F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5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765A91" w14:textId="6AA8777A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0.00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4449A9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1.53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D59CB4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29.39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4E21F8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44.66 </w:t>
            </w:r>
          </w:p>
        </w:tc>
        <w:tc>
          <w:tcPr>
            <w:tcW w:w="44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F0F940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24.43 </w:t>
            </w:r>
          </w:p>
        </w:tc>
      </w:tr>
      <w:tr w:rsidR="00ED5DA3" w:rsidRPr="00B04B48" w14:paraId="4AA725E0" w14:textId="77777777" w:rsidTr="00E72D91">
        <w:trPr>
          <w:trHeight w:val="20"/>
          <w:jc w:val="center"/>
        </w:trPr>
        <w:tc>
          <w:tcPr>
            <w:tcW w:w="11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C19F92" w14:textId="77777777" w:rsidR="00ED5DA3" w:rsidRPr="00B04B48" w:rsidRDefault="00ED5DA3" w:rsidP="006468C9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1938" w:type="pct"/>
            <w:vMerge/>
            <w:shd w:val="clear" w:color="auto" w:fill="auto"/>
          </w:tcPr>
          <w:p w14:paraId="58136E11" w14:textId="77777777" w:rsidR="00ED5DA3" w:rsidRPr="00B04B48" w:rsidRDefault="00ED5DA3" w:rsidP="00E72D91">
            <w:pPr>
              <w:spacing w:line="360" w:lineRule="auto"/>
              <w:ind w:leftChars="-87" w:left="-174" w:firstLineChars="2" w:firstLine="4"/>
              <w:rPr>
                <w:rFonts w:ascii="Times New Roman"/>
                <w:szCs w:val="20"/>
              </w:rPr>
            </w:pPr>
          </w:p>
        </w:tc>
        <w:tc>
          <w:tcPr>
            <w:tcW w:w="220" w:type="pct"/>
            <w:shd w:val="clear" w:color="auto" w:fill="auto"/>
            <w:tcMar>
              <w:top w:w="80" w:type="dxa"/>
              <w:left w:w="178" w:type="dxa"/>
              <w:bottom w:w="80" w:type="dxa"/>
              <w:right w:w="96" w:type="dxa"/>
            </w:tcMar>
            <w:vAlign w:val="center"/>
          </w:tcPr>
          <w:p w14:paraId="7C726DB2" w14:textId="23F72C7D" w:rsidR="00ED5DA3" w:rsidRPr="00B04B48" w:rsidRDefault="00B04B48" w:rsidP="00B04B48">
            <w:pPr>
              <w:tabs>
                <w:tab w:val="left" w:pos="353"/>
              </w:tabs>
              <w:spacing w:line="360" w:lineRule="auto"/>
              <w:ind w:left="98" w:right="16" w:hanging="98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>2nd</w:t>
            </w:r>
          </w:p>
        </w:tc>
        <w:tc>
          <w:tcPr>
            <w:tcW w:w="3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E7389B" w14:textId="77777777" w:rsidR="00ED5DA3" w:rsidRPr="00B04B48" w:rsidRDefault="00ED5DA3" w:rsidP="006468C9">
            <w:pPr>
              <w:spacing w:line="360" w:lineRule="auto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3" w:type="pct"/>
          </w:tcPr>
          <w:p w14:paraId="166D4057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5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F7D746" w14:textId="7D468BC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0.38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3817D4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9.16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837CAC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46.18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4ABF4A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35.88 </w:t>
            </w:r>
          </w:p>
        </w:tc>
        <w:tc>
          <w:tcPr>
            <w:tcW w:w="44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40A06C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8.40 </w:t>
            </w:r>
          </w:p>
        </w:tc>
      </w:tr>
      <w:tr w:rsidR="00ED5DA3" w:rsidRPr="00B04B48" w14:paraId="421AA819" w14:textId="77777777" w:rsidTr="00E72D91">
        <w:trPr>
          <w:trHeight w:val="20"/>
          <w:jc w:val="center"/>
        </w:trPr>
        <w:tc>
          <w:tcPr>
            <w:tcW w:w="11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64D998" w14:textId="77777777" w:rsidR="00ED5DA3" w:rsidRPr="00B04B48" w:rsidRDefault="00ED5DA3" w:rsidP="006468C9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1938" w:type="pct"/>
            <w:vMerge w:val="restart"/>
            <w:shd w:val="clear" w:color="auto" w:fill="auto"/>
            <w:tcMar>
              <w:top w:w="80" w:type="dxa"/>
              <w:left w:w="270" w:type="dxa"/>
              <w:bottom w:w="80" w:type="dxa"/>
              <w:right w:w="96" w:type="dxa"/>
            </w:tcMar>
          </w:tcPr>
          <w:p w14:paraId="7CFC602D" w14:textId="1A672575" w:rsidR="00ED5DA3" w:rsidRPr="00B04B48" w:rsidRDefault="00ED5DA3" w:rsidP="00E72D91">
            <w:pPr>
              <w:spacing w:line="360" w:lineRule="auto"/>
              <w:ind w:leftChars="-87" w:left="-174" w:right="16" w:firstLineChars="2" w:firstLine="4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7. </w:t>
            </w:r>
            <w:r w:rsidR="00B04B48" w:rsidRPr="00B04B48">
              <w:rPr>
                <w:rFonts w:ascii="Times New Roman" w:eastAsia="함초롬바탕"/>
                <w:szCs w:val="20"/>
              </w:rPr>
              <w:t>The patient/guardian’s trust in healthcare staff is high</w:t>
            </w:r>
            <w:r w:rsidRPr="00B04B48">
              <w:rPr>
                <w:rFonts w:ascii="Times New Roman" w:eastAsia="함초롬바탕"/>
                <w:szCs w:val="20"/>
              </w:rPr>
              <w:t>.</w:t>
            </w:r>
          </w:p>
        </w:tc>
        <w:tc>
          <w:tcPr>
            <w:tcW w:w="220" w:type="pct"/>
            <w:shd w:val="clear" w:color="auto" w:fill="auto"/>
            <w:tcMar>
              <w:top w:w="80" w:type="dxa"/>
              <w:left w:w="178" w:type="dxa"/>
              <w:bottom w:w="80" w:type="dxa"/>
              <w:right w:w="96" w:type="dxa"/>
            </w:tcMar>
            <w:vAlign w:val="center"/>
          </w:tcPr>
          <w:p w14:paraId="790294E2" w14:textId="6A798D14" w:rsidR="00ED5DA3" w:rsidRPr="00B04B48" w:rsidRDefault="00B04B48" w:rsidP="00B04B48">
            <w:pPr>
              <w:tabs>
                <w:tab w:val="left" w:pos="353"/>
              </w:tabs>
              <w:spacing w:line="360" w:lineRule="auto"/>
              <w:ind w:left="98" w:right="16" w:hanging="98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>1st</w:t>
            </w:r>
          </w:p>
        </w:tc>
        <w:tc>
          <w:tcPr>
            <w:tcW w:w="3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1689B9" w14:textId="77777777" w:rsidR="00ED5DA3" w:rsidRPr="00B04B48" w:rsidRDefault="00ED5DA3" w:rsidP="006468C9">
            <w:pPr>
              <w:spacing w:line="360" w:lineRule="auto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3" w:type="pct"/>
          </w:tcPr>
          <w:p w14:paraId="4A9E535E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5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6AC5ED" w14:textId="784A0492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0.00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6CED79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1.91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7786BD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26.34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2377B6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48.85 </w:t>
            </w:r>
          </w:p>
        </w:tc>
        <w:tc>
          <w:tcPr>
            <w:tcW w:w="44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E8AC20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22.90 </w:t>
            </w:r>
          </w:p>
        </w:tc>
      </w:tr>
      <w:tr w:rsidR="00ED5DA3" w:rsidRPr="00B04B48" w14:paraId="2726EDE6" w14:textId="77777777" w:rsidTr="00E72D91">
        <w:trPr>
          <w:trHeight w:val="20"/>
          <w:jc w:val="center"/>
        </w:trPr>
        <w:tc>
          <w:tcPr>
            <w:tcW w:w="11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AF9CCE" w14:textId="77777777" w:rsidR="00ED5DA3" w:rsidRPr="00B04B48" w:rsidRDefault="00ED5DA3" w:rsidP="006468C9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1938" w:type="pct"/>
            <w:vMerge/>
            <w:shd w:val="clear" w:color="auto" w:fill="auto"/>
          </w:tcPr>
          <w:p w14:paraId="531F3685" w14:textId="77777777" w:rsidR="00ED5DA3" w:rsidRPr="00B04B48" w:rsidRDefault="00ED5DA3" w:rsidP="00E72D91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220" w:type="pct"/>
            <w:shd w:val="clear" w:color="auto" w:fill="auto"/>
            <w:tcMar>
              <w:top w:w="80" w:type="dxa"/>
              <w:left w:w="178" w:type="dxa"/>
              <w:bottom w:w="80" w:type="dxa"/>
              <w:right w:w="96" w:type="dxa"/>
            </w:tcMar>
            <w:vAlign w:val="center"/>
          </w:tcPr>
          <w:p w14:paraId="6F7B622F" w14:textId="30C8469B" w:rsidR="00ED5DA3" w:rsidRPr="00B04B48" w:rsidRDefault="00B04B48" w:rsidP="00B04B48">
            <w:pPr>
              <w:tabs>
                <w:tab w:val="left" w:pos="353"/>
              </w:tabs>
              <w:spacing w:line="360" w:lineRule="auto"/>
              <w:ind w:left="98" w:right="16" w:hanging="98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>2nd</w:t>
            </w:r>
          </w:p>
        </w:tc>
        <w:tc>
          <w:tcPr>
            <w:tcW w:w="3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72850E" w14:textId="77777777" w:rsidR="00ED5DA3" w:rsidRPr="00B04B48" w:rsidRDefault="00ED5DA3" w:rsidP="006468C9">
            <w:pPr>
              <w:spacing w:line="360" w:lineRule="auto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3" w:type="pct"/>
          </w:tcPr>
          <w:p w14:paraId="5B7BA907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5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93BF94" w14:textId="36F12094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0.38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49E19D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9.54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AE5E4B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33.97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545AD2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44.66 </w:t>
            </w:r>
          </w:p>
        </w:tc>
        <w:tc>
          <w:tcPr>
            <w:tcW w:w="44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F02B30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11.45 </w:t>
            </w:r>
          </w:p>
        </w:tc>
      </w:tr>
      <w:tr w:rsidR="00ED5DA3" w:rsidRPr="00B04B48" w14:paraId="4C7D6DF2" w14:textId="77777777" w:rsidTr="00E72D91">
        <w:trPr>
          <w:trHeight w:val="97"/>
          <w:jc w:val="center"/>
        </w:trPr>
        <w:tc>
          <w:tcPr>
            <w:tcW w:w="11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814588" w14:textId="77777777" w:rsidR="00ED5DA3" w:rsidRPr="00B04B48" w:rsidRDefault="00ED5DA3" w:rsidP="006468C9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1938" w:type="pct"/>
            <w:vMerge w:val="restart"/>
            <w:shd w:val="clear" w:color="auto" w:fill="auto"/>
            <w:tcMar>
              <w:top w:w="80" w:type="dxa"/>
              <w:left w:w="270" w:type="dxa"/>
              <w:bottom w:w="80" w:type="dxa"/>
              <w:right w:w="96" w:type="dxa"/>
            </w:tcMar>
          </w:tcPr>
          <w:p w14:paraId="495535FE" w14:textId="755497EA" w:rsidR="00ED5DA3" w:rsidRPr="00B04B48" w:rsidRDefault="00ED5DA3" w:rsidP="00E72D91">
            <w:pPr>
              <w:spacing w:line="360" w:lineRule="auto"/>
              <w:ind w:leftChars="-82" w:left="-164" w:right="16" w:firstLineChars="10" w:firstLine="19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8. </w:t>
            </w:r>
            <w:r w:rsidR="00B04B48" w:rsidRPr="000E37EF">
              <w:rPr>
                <w:rFonts w:ascii="Times New Roman" w:eastAsia="함초롬바탕"/>
                <w:spacing w:val="-16"/>
                <w:szCs w:val="20"/>
              </w:rPr>
              <w:t>The relationships between patients/guardians and healthcare staff are good</w:t>
            </w:r>
            <w:r w:rsidRPr="000E37EF">
              <w:rPr>
                <w:rFonts w:ascii="Times New Roman" w:eastAsia="함초롬바탕"/>
                <w:spacing w:val="-16"/>
                <w:szCs w:val="20"/>
              </w:rPr>
              <w:t>.</w:t>
            </w:r>
          </w:p>
        </w:tc>
        <w:tc>
          <w:tcPr>
            <w:tcW w:w="220" w:type="pct"/>
            <w:shd w:val="clear" w:color="auto" w:fill="auto"/>
            <w:tcMar>
              <w:top w:w="80" w:type="dxa"/>
              <w:left w:w="178" w:type="dxa"/>
              <w:bottom w:w="80" w:type="dxa"/>
              <w:right w:w="96" w:type="dxa"/>
            </w:tcMar>
            <w:vAlign w:val="center"/>
          </w:tcPr>
          <w:p w14:paraId="650524F7" w14:textId="34B2C56E" w:rsidR="00ED5DA3" w:rsidRPr="00B04B48" w:rsidRDefault="00B04B48" w:rsidP="00B04B48">
            <w:pPr>
              <w:tabs>
                <w:tab w:val="left" w:pos="353"/>
              </w:tabs>
              <w:spacing w:line="360" w:lineRule="auto"/>
              <w:ind w:left="98" w:right="16" w:hanging="98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>1st</w:t>
            </w:r>
          </w:p>
        </w:tc>
        <w:tc>
          <w:tcPr>
            <w:tcW w:w="3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6813D1" w14:textId="77777777" w:rsidR="00ED5DA3" w:rsidRPr="00B04B48" w:rsidRDefault="00ED5DA3" w:rsidP="006468C9">
            <w:pPr>
              <w:spacing w:line="360" w:lineRule="auto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3" w:type="pct"/>
          </w:tcPr>
          <w:p w14:paraId="3787707F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5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6B0A8B" w14:textId="32105486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0.00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C74169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1.15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D51ADA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21.76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61DD98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50.76 </w:t>
            </w:r>
          </w:p>
        </w:tc>
        <w:tc>
          <w:tcPr>
            <w:tcW w:w="44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7865A7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26.34 </w:t>
            </w:r>
          </w:p>
        </w:tc>
      </w:tr>
      <w:tr w:rsidR="00ED5DA3" w:rsidRPr="00B04B48" w14:paraId="5ACE12CE" w14:textId="77777777" w:rsidTr="00E72D91">
        <w:trPr>
          <w:trHeight w:val="161"/>
          <w:jc w:val="center"/>
        </w:trPr>
        <w:tc>
          <w:tcPr>
            <w:tcW w:w="11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EFA8F8" w14:textId="77777777" w:rsidR="00ED5DA3" w:rsidRPr="00B04B48" w:rsidRDefault="00ED5DA3" w:rsidP="006468C9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1938" w:type="pct"/>
            <w:vMerge/>
            <w:shd w:val="clear" w:color="auto" w:fill="auto"/>
          </w:tcPr>
          <w:p w14:paraId="3F31F395" w14:textId="77777777" w:rsidR="00ED5DA3" w:rsidRPr="00B04B48" w:rsidRDefault="00ED5DA3" w:rsidP="00E72D91">
            <w:pPr>
              <w:spacing w:line="360" w:lineRule="auto"/>
              <w:ind w:leftChars="-82" w:left="-164" w:firstLineChars="10" w:firstLine="20"/>
              <w:rPr>
                <w:rFonts w:ascii="Times New Roman"/>
                <w:szCs w:val="20"/>
              </w:rPr>
            </w:pPr>
          </w:p>
        </w:tc>
        <w:tc>
          <w:tcPr>
            <w:tcW w:w="220" w:type="pct"/>
            <w:shd w:val="clear" w:color="auto" w:fill="auto"/>
            <w:tcMar>
              <w:top w:w="80" w:type="dxa"/>
              <w:left w:w="178" w:type="dxa"/>
              <w:bottom w:w="80" w:type="dxa"/>
              <w:right w:w="96" w:type="dxa"/>
            </w:tcMar>
            <w:vAlign w:val="center"/>
          </w:tcPr>
          <w:p w14:paraId="7A5A6B87" w14:textId="459A1413" w:rsidR="00ED5DA3" w:rsidRPr="00B04B48" w:rsidRDefault="00B04B48" w:rsidP="00B04B48">
            <w:pPr>
              <w:tabs>
                <w:tab w:val="left" w:pos="353"/>
              </w:tabs>
              <w:spacing w:line="360" w:lineRule="auto"/>
              <w:ind w:left="98" w:right="16" w:hanging="98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>2nd</w:t>
            </w:r>
          </w:p>
        </w:tc>
        <w:tc>
          <w:tcPr>
            <w:tcW w:w="3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DC070F" w14:textId="77777777" w:rsidR="00ED5DA3" w:rsidRPr="00B04B48" w:rsidRDefault="00ED5DA3" w:rsidP="006468C9">
            <w:pPr>
              <w:spacing w:line="360" w:lineRule="auto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3" w:type="pct"/>
          </w:tcPr>
          <w:p w14:paraId="57877D40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5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9FA747" w14:textId="61F38D7A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0.38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E2C4DA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3.44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C20F07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34.73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838FDC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47.71 </w:t>
            </w:r>
          </w:p>
        </w:tc>
        <w:tc>
          <w:tcPr>
            <w:tcW w:w="44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BCEC58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13.74 </w:t>
            </w:r>
          </w:p>
        </w:tc>
      </w:tr>
      <w:tr w:rsidR="00ED5DA3" w:rsidRPr="00B04B48" w14:paraId="332630FD" w14:textId="77777777" w:rsidTr="00E72D91">
        <w:trPr>
          <w:trHeight w:val="20"/>
          <w:jc w:val="center"/>
        </w:trPr>
        <w:tc>
          <w:tcPr>
            <w:tcW w:w="11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B45BB4" w14:textId="77777777" w:rsidR="00ED5DA3" w:rsidRPr="00B04B48" w:rsidRDefault="00ED5DA3" w:rsidP="006468C9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1938" w:type="pct"/>
            <w:vMerge w:val="restart"/>
            <w:shd w:val="clear" w:color="auto" w:fill="auto"/>
            <w:tcMar>
              <w:top w:w="80" w:type="dxa"/>
              <w:left w:w="270" w:type="dxa"/>
              <w:bottom w:w="80" w:type="dxa"/>
              <w:right w:w="96" w:type="dxa"/>
            </w:tcMar>
          </w:tcPr>
          <w:p w14:paraId="582ECD53" w14:textId="20FA0EA6" w:rsidR="00ED5DA3" w:rsidRPr="00B04B48" w:rsidRDefault="00ED5DA3" w:rsidP="00E72D91">
            <w:pPr>
              <w:spacing w:line="360" w:lineRule="auto"/>
              <w:ind w:leftChars="-82" w:left="-164" w:right="16" w:firstLineChars="10" w:firstLine="19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9. </w:t>
            </w:r>
            <w:r w:rsidR="00B04B48" w:rsidRPr="000E37EF">
              <w:rPr>
                <w:rFonts w:ascii="Times New Roman" w:eastAsia="함초롬바탕"/>
                <w:spacing w:val="-8"/>
                <w:szCs w:val="20"/>
              </w:rPr>
              <w:t>The self-confidence level in dealing with patients/guardians is high</w:t>
            </w:r>
            <w:r w:rsidRPr="000E37EF">
              <w:rPr>
                <w:rFonts w:ascii="Times New Roman" w:eastAsia="함초롬바탕"/>
                <w:spacing w:val="-8"/>
                <w:szCs w:val="20"/>
              </w:rPr>
              <w:t>.</w:t>
            </w:r>
          </w:p>
        </w:tc>
        <w:tc>
          <w:tcPr>
            <w:tcW w:w="220" w:type="pct"/>
            <w:shd w:val="clear" w:color="auto" w:fill="auto"/>
            <w:tcMar>
              <w:top w:w="80" w:type="dxa"/>
              <w:left w:w="178" w:type="dxa"/>
              <w:bottom w:w="80" w:type="dxa"/>
              <w:right w:w="96" w:type="dxa"/>
            </w:tcMar>
            <w:vAlign w:val="center"/>
          </w:tcPr>
          <w:p w14:paraId="1687C731" w14:textId="56C1C2C0" w:rsidR="00ED5DA3" w:rsidRPr="00B04B48" w:rsidRDefault="00B04B48" w:rsidP="006468C9">
            <w:pPr>
              <w:tabs>
                <w:tab w:val="left" w:pos="353"/>
              </w:tabs>
              <w:spacing w:line="360" w:lineRule="auto"/>
              <w:ind w:left="98" w:right="16" w:hanging="98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>1st</w:t>
            </w:r>
          </w:p>
        </w:tc>
        <w:tc>
          <w:tcPr>
            <w:tcW w:w="3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F154B3" w14:textId="77777777" w:rsidR="00ED5DA3" w:rsidRPr="00B04B48" w:rsidRDefault="00ED5DA3" w:rsidP="006468C9">
            <w:pPr>
              <w:spacing w:line="360" w:lineRule="auto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3" w:type="pct"/>
          </w:tcPr>
          <w:p w14:paraId="4D259951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5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3605FE" w14:textId="03DCEABA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0.00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4FCBE7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1.53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C2D57A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22.90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6C016E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46.18 </w:t>
            </w:r>
          </w:p>
        </w:tc>
        <w:tc>
          <w:tcPr>
            <w:tcW w:w="44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37698F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29.39 </w:t>
            </w:r>
          </w:p>
        </w:tc>
      </w:tr>
      <w:tr w:rsidR="00ED5DA3" w:rsidRPr="00B04B48" w14:paraId="1B043FD2" w14:textId="77777777" w:rsidTr="00E72D91">
        <w:trPr>
          <w:trHeight w:val="261"/>
          <w:jc w:val="center"/>
        </w:trPr>
        <w:tc>
          <w:tcPr>
            <w:tcW w:w="11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322C7B" w14:textId="77777777" w:rsidR="00ED5DA3" w:rsidRPr="00B04B48" w:rsidRDefault="00ED5DA3" w:rsidP="006468C9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1938" w:type="pct"/>
            <w:vMerge/>
            <w:shd w:val="clear" w:color="auto" w:fill="auto"/>
          </w:tcPr>
          <w:p w14:paraId="2EE15678" w14:textId="77777777" w:rsidR="00ED5DA3" w:rsidRPr="00B04B48" w:rsidRDefault="00ED5DA3" w:rsidP="00E72D91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220" w:type="pct"/>
            <w:shd w:val="clear" w:color="auto" w:fill="auto"/>
            <w:tcMar>
              <w:top w:w="80" w:type="dxa"/>
              <w:left w:w="178" w:type="dxa"/>
              <w:bottom w:w="80" w:type="dxa"/>
              <w:right w:w="96" w:type="dxa"/>
            </w:tcMar>
            <w:vAlign w:val="center"/>
          </w:tcPr>
          <w:p w14:paraId="15BF0B6B" w14:textId="313B3170" w:rsidR="00ED5DA3" w:rsidRPr="00B04B48" w:rsidRDefault="00B04B48" w:rsidP="006468C9">
            <w:pPr>
              <w:tabs>
                <w:tab w:val="left" w:pos="353"/>
              </w:tabs>
              <w:spacing w:line="360" w:lineRule="auto"/>
              <w:ind w:left="98" w:right="16" w:hanging="98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>2nd</w:t>
            </w:r>
          </w:p>
        </w:tc>
        <w:tc>
          <w:tcPr>
            <w:tcW w:w="3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25C8D5" w14:textId="77777777" w:rsidR="00ED5DA3" w:rsidRPr="00B04B48" w:rsidRDefault="00ED5DA3" w:rsidP="006468C9">
            <w:pPr>
              <w:spacing w:line="360" w:lineRule="auto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3" w:type="pct"/>
          </w:tcPr>
          <w:p w14:paraId="25020311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5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AECF12" w14:textId="367797A9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0.38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44CD8F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7.25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A816CA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34.73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99A522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45.04 </w:t>
            </w:r>
          </w:p>
        </w:tc>
        <w:tc>
          <w:tcPr>
            <w:tcW w:w="44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5E8DC3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12.60 </w:t>
            </w:r>
          </w:p>
        </w:tc>
      </w:tr>
      <w:tr w:rsidR="00ED5DA3" w:rsidRPr="00B04B48" w14:paraId="1BE2BAF3" w14:textId="77777777" w:rsidTr="00E72D91">
        <w:trPr>
          <w:trHeight w:val="20"/>
          <w:jc w:val="center"/>
        </w:trPr>
        <w:tc>
          <w:tcPr>
            <w:tcW w:w="11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11161C" w14:textId="77777777" w:rsidR="00ED5DA3" w:rsidRPr="00B04B48" w:rsidRDefault="00ED5DA3" w:rsidP="006468C9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1938" w:type="pct"/>
            <w:vMerge w:val="restart"/>
            <w:shd w:val="clear" w:color="auto" w:fill="auto"/>
            <w:tcMar>
              <w:top w:w="80" w:type="dxa"/>
              <w:left w:w="270" w:type="dxa"/>
              <w:bottom w:w="80" w:type="dxa"/>
              <w:right w:w="96" w:type="dxa"/>
            </w:tcMar>
          </w:tcPr>
          <w:p w14:paraId="6389FA33" w14:textId="5D4F473C" w:rsidR="00ED5DA3" w:rsidRPr="00B04B48" w:rsidRDefault="00ED5DA3" w:rsidP="00E72D91">
            <w:pPr>
              <w:pStyle w:val="a7"/>
              <w:spacing w:line="360" w:lineRule="auto"/>
              <w:ind w:leftChars="-87" w:left="-7" w:right="16" w:hangingChars="86" w:hanging="167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10. </w:t>
            </w:r>
            <w:r w:rsidR="00B04B48" w:rsidRPr="001708D8">
              <w:rPr>
                <w:rFonts w:ascii="Times New Roman" w:eastAsia="함초롬바탕"/>
                <w:spacing w:val="-6"/>
                <w:szCs w:val="20"/>
              </w:rPr>
              <w:t>There are few repetitive tasks that interfere with patient care</w:t>
            </w:r>
            <w:r w:rsidRPr="001708D8">
              <w:rPr>
                <w:rFonts w:ascii="Times New Roman" w:eastAsia="함초롬바탕"/>
                <w:spacing w:val="-6"/>
                <w:szCs w:val="20"/>
              </w:rPr>
              <w:t>.</w:t>
            </w:r>
          </w:p>
        </w:tc>
        <w:tc>
          <w:tcPr>
            <w:tcW w:w="220" w:type="pct"/>
            <w:shd w:val="clear" w:color="auto" w:fill="auto"/>
            <w:tcMar>
              <w:top w:w="80" w:type="dxa"/>
              <w:left w:w="178" w:type="dxa"/>
              <w:bottom w:w="80" w:type="dxa"/>
              <w:right w:w="96" w:type="dxa"/>
            </w:tcMar>
            <w:vAlign w:val="center"/>
          </w:tcPr>
          <w:p w14:paraId="3F50620D" w14:textId="11FAA7B7" w:rsidR="00ED5DA3" w:rsidRPr="00B04B48" w:rsidRDefault="00B04B48" w:rsidP="000E37EF">
            <w:pPr>
              <w:pStyle w:val="a7"/>
              <w:tabs>
                <w:tab w:val="left" w:pos="0"/>
              </w:tabs>
              <w:spacing w:line="360" w:lineRule="auto"/>
              <w:ind w:leftChars="-233" w:left="-466" w:rightChars="29" w:right="58" w:firstLineChars="5" w:firstLine="10"/>
              <w:jc w:val="right"/>
              <w:rPr>
                <w:rFonts w:ascii="Times New Roman" w:eastAsia="함초롬바탕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>1st</w:t>
            </w:r>
          </w:p>
        </w:tc>
        <w:tc>
          <w:tcPr>
            <w:tcW w:w="3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CE594E" w14:textId="77777777" w:rsidR="00ED5DA3" w:rsidRPr="00B04B48" w:rsidRDefault="00ED5DA3" w:rsidP="006468C9">
            <w:pPr>
              <w:spacing w:line="360" w:lineRule="auto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3" w:type="pct"/>
          </w:tcPr>
          <w:p w14:paraId="7C4AC586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5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5C2D4B" w14:textId="593C6064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3.82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EE7157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14.12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D3D1CB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33.59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DE7461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35.11 </w:t>
            </w:r>
          </w:p>
        </w:tc>
        <w:tc>
          <w:tcPr>
            <w:tcW w:w="44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54747D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13.36 </w:t>
            </w:r>
          </w:p>
        </w:tc>
      </w:tr>
      <w:tr w:rsidR="00ED5DA3" w:rsidRPr="00B04B48" w14:paraId="496A7820" w14:textId="77777777" w:rsidTr="00E72D91">
        <w:trPr>
          <w:trHeight w:val="104"/>
          <w:jc w:val="center"/>
        </w:trPr>
        <w:tc>
          <w:tcPr>
            <w:tcW w:w="11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2AC39B" w14:textId="77777777" w:rsidR="00ED5DA3" w:rsidRPr="00B04B48" w:rsidRDefault="00ED5DA3" w:rsidP="006468C9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1938" w:type="pct"/>
            <w:vMerge/>
            <w:shd w:val="clear" w:color="auto" w:fill="auto"/>
          </w:tcPr>
          <w:p w14:paraId="579F0E83" w14:textId="77777777" w:rsidR="00ED5DA3" w:rsidRPr="00B04B48" w:rsidRDefault="00ED5DA3" w:rsidP="00E72D91">
            <w:pPr>
              <w:spacing w:line="360" w:lineRule="auto"/>
              <w:ind w:leftChars="-7" w:left="-2" w:hangingChars="6" w:hanging="12"/>
              <w:rPr>
                <w:rFonts w:ascii="Times New Roman"/>
                <w:szCs w:val="20"/>
              </w:rPr>
            </w:pPr>
          </w:p>
        </w:tc>
        <w:tc>
          <w:tcPr>
            <w:tcW w:w="220" w:type="pct"/>
            <w:shd w:val="clear" w:color="auto" w:fill="auto"/>
            <w:tcMar>
              <w:top w:w="80" w:type="dxa"/>
              <w:left w:w="178" w:type="dxa"/>
              <w:bottom w:w="80" w:type="dxa"/>
              <w:right w:w="96" w:type="dxa"/>
            </w:tcMar>
            <w:vAlign w:val="center"/>
          </w:tcPr>
          <w:p w14:paraId="0BFCA570" w14:textId="511EEA38" w:rsidR="00ED5DA3" w:rsidRPr="00B04B48" w:rsidRDefault="00B04B48" w:rsidP="00B04B48">
            <w:pPr>
              <w:pStyle w:val="a7"/>
              <w:tabs>
                <w:tab w:val="left" w:pos="111"/>
              </w:tabs>
              <w:spacing w:line="360" w:lineRule="auto"/>
              <w:ind w:leftChars="-233" w:left="-466" w:rightChars="29" w:right="58" w:firstLineChars="65" w:firstLine="126"/>
              <w:jc w:val="right"/>
              <w:rPr>
                <w:rFonts w:ascii="Times New Roman" w:eastAsia="함초롬바탕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>2nd</w:t>
            </w:r>
          </w:p>
        </w:tc>
        <w:tc>
          <w:tcPr>
            <w:tcW w:w="3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63781A" w14:textId="77777777" w:rsidR="00ED5DA3" w:rsidRPr="00B04B48" w:rsidRDefault="00ED5DA3" w:rsidP="006468C9">
            <w:pPr>
              <w:spacing w:line="360" w:lineRule="auto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3" w:type="pct"/>
          </w:tcPr>
          <w:p w14:paraId="24731F4C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5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FBA8E3" w14:textId="5B88A6C8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3.82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71053B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19.08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42EA53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48.85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B1F8BE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24.05 </w:t>
            </w:r>
          </w:p>
        </w:tc>
        <w:tc>
          <w:tcPr>
            <w:tcW w:w="44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909D65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4.20 </w:t>
            </w:r>
          </w:p>
        </w:tc>
      </w:tr>
      <w:tr w:rsidR="00ED5DA3" w:rsidRPr="00B04B48" w14:paraId="4F937AEF" w14:textId="77777777" w:rsidTr="00E72D91">
        <w:trPr>
          <w:trHeight w:val="184"/>
          <w:jc w:val="center"/>
        </w:trPr>
        <w:tc>
          <w:tcPr>
            <w:tcW w:w="11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8F2F9B" w14:textId="77777777" w:rsidR="00ED5DA3" w:rsidRPr="00B04B48" w:rsidRDefault="00ED5DA3" w:rsidP="006468C9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1938" w:type="pct"/>
            <w:vMerge w:val="restart"/>
            <w:shd w:val="clear" w:color="auto" w:fill="auto"/>
            <w:tcMar>
              <w:top w:w="80" w:type="dxa"/>
              <w:left w:w="130" w:type="dxa"/>
              <w:bottom w:w="80" w:type="dxa"/>
              <w:right w:w="96" w:type="dxa"/>
            </w:tcMar>
          </w:tcPr>
          <w:p w14:paraId="542207D4" w14:textId="42480ED8" w:rsidR="00ED5DA3" w:rsidRPr="00B04B48" w:rsidRDefault="00ED5DA3" w:rsidP="00E72D91">
            <w:pPr>
              <w:spacing w:line="360" w:lineRule="auto"/>
              <w:ind w:leftChars="-7" w:left="-2" w:right="16" w:hangingChars="6" w:hanging="12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11. </w:t>
            </w:r>
            <w:r w:rsidR="00B04B48" w:rsidRPr="00B04B48">
              <w:rPr>
                <w:rFonts w:ascii="Times New Roman" w:eastAsia="함초롬바탕"/>
                <w:szCs w:val="20"/>
              </w:rPr>
              <w:t>Planning of procedures and prescriptions is adequate</w:t>
            </w:r>
            <w:r w:rsidRPr="00B04B48">
              <w:rPr>
                <w:rFonts w:ascii="Times New Roman" w:eastAsia="함초롬바탕"/>
                <w:szCs w:val="20"/>
              </w:rPr>
              <w:t>.</w:t>
            </w:r>
          </w:p>
        </w:tc>
        <w:tc>
          <w:tcPr>
            <w:tcW w:w="220" w:type="pct"/>
            <w:shd w:val="clear" w:color="auto" w:fill="auto"/>
            <w:tcMar>
              <w:top w:w="80" w:type="dxa"/>
              <w:left w:w="178" w:type="dxa"/>
              <w:bottom w:w="80" w:type="dxa"/>
              <w:right w:w="96" w:type="dxa"/>
            </w:tcMar>
            <w:vAlign w:val="center"/>
          </w:tcPr>
          <w:p w14:paraId="38932489" w14:textId="2689D4C9" w:rsidR="00ED5DA3" w:rsidRPr="00B04B48" w:rsidRDefault="00B04B48" w:rsidP="00B04B48">
            <w:pPr>
              <w:tabs>
                <w:tab w:val="left" w:pos="353"/>
              </w:tabs>
              <w:spacing w:line="360" w:lineRule="auto"/>
              <w:ind w:left="98" w:right="16" w:hanging="98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>1st</w:t>
            </w:r>
          </w:p>
        </w:tc>
        <w:tc>
          <w:tcPr>
            <w:tcW w:w="3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ED7169" w14:textId="77777777" w:rsidR="00ED5DA3" w:rsidRPr="00B04B48" w:rsidRDefault="00ED5DA3" w:rsidP="006468C9">
            <w:pPr>
              <w:spacing w:line="360" w:lineRule="auto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3" w:type="pct"/>
          </w:tcPr>
          <w:p w14:paraId="48913556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5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16E6A2" w14:textId="6F847BE0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0.00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D26412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6.49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B37709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29.01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864D74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43.89 </w:t>
            </w:r>
          </w:p>
        </w:tc>
        <w:tc>
          <w:tcPr>
            <w:tcW w:w="44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817ADB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20.61 </w:t>
            </w:r>
          </w:p>
        </w:tc>
      </w:tr>
      <w:tr w:rsidR="00ED5DA3" w:rsidRPr="00B04B48" w14:paraId="37D32E2A" w14:textId="77777777" w:rsidTr="00E72D91">
        <w:trPr>
          <w:trHeight w:val="348"/>
          <w:jc w:val="center"/>
        </w:trPr>
        <w:tc>
          <w:tcPr>
            <w:tcW w:w="11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DFF086" w14:textId="77777777" w:rsidR="00ED5DA3" w:rsidRPr="00B04B48" w:rsidRDefault="00ED5DA3" w:rsidP="006468C9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1938" w:type="pct"/>
            <w:vMerge/>
            <w:shd w:val="clear" w:color="auto" w:fill="auto"/>
          </w:tcPr>
          <w:p w14:paraId="151B2C62" w14:textId="77777777" w:rsidR="00ED5DA3" w:rsidRPr="00B04B48" w:rsidRDefault="00ED5DA3" w:rsidP="00E72D91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220" w:type="pct"/>
            <w:shd w:val="clear" w:color="auto" w:fill="auto"/>
            <w:tcMar>
              <w:top w:w="80" w:type="dxa"/>
              <w:left w:w="178" w:type="dxa"/>
              <w:bottom w:w="80" w:type="dxa"/>
              <w:right w:w="96" w:type="dxa"/>
            </w:tcMar>
            <w:vAlign w:val="center"/>
          </w:tcPr>
          <w:p w14:paraId="4E826E10" w14:textId="0ED2D8BB" w:rsidR="00ED5DA3" w:rsidRPr="00B04B48" w:rsidRDefault="00B04B48" w:rsidP="006468C9">
            <w:pPr>
              <w:tabs>
                <w:tab w:val="left" w:pos="353"/>
              </w:tabs>
              <w:spacing w:line="360" w:lineRule="auto"/>
              <w:ind w:left="98" w:right="16" w:hanging="98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>2nd</w:t>
            </w:r>
          </w:p>
        </w:tc>
        <w:tc>
          <w:tcPr>
            <w:tcW w:w="3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C53A12" w14:textId="77777777" w:rsidR="00ED5DA3" w:rsidRPr="00B04B48" w:rsidRDefault="00ED5DA3" w:rsidP="006468C9">
            <w:pPr>
              <w:spacing w:line="360" w:lineRule="auto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3" w:type="pct"/>
          </w:tcPr>
          <w:p w14:paraId="01BA595A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5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1B5F9F" w14:textId="05B812EA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0.76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B5004B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9.16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6FF49D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38.93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0BF9E7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44.27 </w:t>
            </w:r>
          </w:p>
        </w:tc>
        <w:tc>
          <w:tcPr>
            <w:tcW w:w="44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0D9FD7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6.87 </w:t>
            </w:r>
          </w:p>
        </w:tc>
      </w:tr>
      <w:tr w:rsidR="00ED5DA3" w:rsidRPr="00B04B48" w14:paraId="08C2221C" w14:textId="77777777" w:rsidTr="00E72D91">
        <w:trPr>
          <w:trHeight w:val="20"/>
          <w:jc w:val="center"/>
        </w:trPr>
        <w:tc>
          <w:tcPr>
            <w:tcW w:w="11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9EE463" w14:textId="77777777" w:rsidR="00ED5DA3" w:rsidRPr="00B04B48" w:rsidRDefault="00ED5DA3" w:rsidP="006468C9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1938" w:type="pct"/>
            <w:vMerge w:val="restart"/>
            <w:shd w:val="clear" w:color="auto" w:fill="auto"/>
            <w:tcMar>
              <w:top w:w="80" w:type="dxa"/>
              <w:left w:w="130" w:type="dxa"/>
              <w:bottom w:w="80" w:type="dxa"/>
              <w:right w:w="96" w:type="dxa"/>
            </w:tcMar>
          </w:tcPr>
          <w:p w14:paraId="59AC8FB7" w14:textId="4C476448" w:rsidR="00ED5DA3" w:rsidRPr="00B04B48" w:rsidRDefault="00ED5DA3" w:rsidP="00E72D91">
            <w:pPr>
              <w:spacing w:line="360" w:lineRule="auto"/>
              <w:ind w:left="156" w:right="16" w:hanging="141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12. </w:t>
            </w:r>
            <w:r w:rsidR="00B04B48" w:rsidRPr="00B04B48">
              <w:rPr>
                <w:rFonts w:ascii="Times New Roman" w:eastAsia="함초롬바탕"/>
                <w:szCs w:val="20"/>
              </w:rPr>
              <w:t>Medication is provided without misuse</w:t>
            </w:r>
            <w:r w:rsidRPr="00B04B48">
              <w:rPr>
                <w:rFonts w:ascii="Times New Roman" w:eastAsia="함초롬바탕"/>
                <w:szCs w:val="20"/>
              </w:rPr>
              <w:t>.</w:t>
            </w:r>
          </w:p>
        </w:tc>
        <w:tc>
          <w:tcPr>
            <w:tcW w:w="220" w:type="pct"/>
            <w:shd w:val="clear" w:color="auto" w:fill="auto"/>
            <w:tcMar>
              <w:top w:w="80" w:type="dxa"/>
              <w:left w:w="178" w:type="dxa"/>
              <w:bottom w:w="80" w:type="dxa"/>
              <w:right w:w="96" w:type="dxa"/>
            </w:tcMar>
            <w:vAlign w:val="center"/>
          </w:tcPr>
          <w:p w14:paraId="4C1252F2" w14:textId="05B50AE1" w:rsidR="00ED5DA3" w:rsidRPr="00B04B48" w:rsidRDefault="00B04B48" w:rsidP="006468C9">
            <w:pPr>
              <w:tabs>
                <w:tab w:val="left" w:pos="353"/>
              </w:tabs>
              <w:spacing w:line="360" w:lineRule="auto"/>
              <w:ind w:left="98" w:right="16" w:hanging="98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>1st</w:t>
            </w:r>
          </w:p>
        </w:tc>
        <w:tc>
          <w:tcPr>
            <w:tcW w:w="3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04E43A" w14:textId="77777777" w:rsidR="00ED5DA3" w:rsidRPr="00B04B48" w:rsidRDefault="00ED5DA3" w:rsidP="006468C9">
            <w:pPr>
              <w:spacing w:line="360" w:lineRule="auto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3" w:type="pct"/>
          </w:tcPr>
          <w:p w14:paraId="2D73B262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5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D98FA0" w14:textId="650289F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0.00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CC465A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1.91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173CAA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17.18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5C73F7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46.95 </w:t>
            </w:r>
          </w:p>
        </w:tc>
        <w:tc>
          <w:tcPr>
            <w:tcW w:w="44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5BAF4C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33.97 </w:t>
            </w:r>
          </w:p>
        </w:tc>
      </w:tr>
      <w:tr w:rsidR="00ED5DA3" w:rsidRPr="00B04B48" w14:paraId="121F58F8" w14:textId="77777777" w:rsidTr="00E72D91">
        <w:trPr>
          <w:trHeight w:val="20"/>
          <w:jc w:val="center"/>
        </w:trPr>
        <w:tc>
          <w:tcPr>
            <w:tcW w:w="11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A33A1B" w14:textId="77777777" w:rsidR="00ED5DA3" w:rsidRPr="00B04B48" w:rsidRDefault="00ED5DA3" w:rsidP="006468C9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1938" w:type="pct"/>
            <w:vMerge/>
            <w:shd w:val="clear" w:color="auto" w:fill="auto"/>
          </w:tcPr>
          <w:p w14:paraId="02F8DE8D" w14:textId="77777777" w:rsidR="00ED5DA3" w:rsidRPr="00B04B48" w:rsidRDefault="00ED5DA3" w:rsidP="00E72D91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220" w:type="pct"/>
            <w:shd w:val="clear" w:color="auto" w:fill="auto"/>
            <w:tcMar>
              <w:top w:w="80" w:type="dxa"/>
              <w:left w:w="124" w:type="dxa"/>
              <w:bottom w:w="80" w:type="dxa"/>
              <w:right w:w="96" w:type="dxa"/>
            </w:tcMar>
            <w:vAlign w:val="center"/>
          </w:tcPr>
          <w:p w14:paraId="207E784E" w14:textId="0A6CAD21" w:rsidR="00ED5DA3" w:rsidRPr="00B04B48" w:rsidRDefault="00B04B48" w:rsidP="006468C9">
            <w:pPr>
              <w:spacing w:line="360" w:lineRule="auto"/>
              <w:ind w:left="44" w:right="16" w:firstLine="1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>2nd</w:t>
            </w:r>
          </w:p>
        </w:tc>
        <w:tc>
          <w:tcPr>
            <w:tcW w:w="3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D9FAD7" w14:textId="77777777" w:rsidR="00ED5DA3" w:rsidRPr="00B04B48" w:rsidRDefault="00ED5DA3" w:rsidP="006468C9">
            <w:pPr>
              <w:spacing w:line="360" w:lineRule="auto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3" w:type="pct"/>
          </w:tcPr>
          <w:p w14:paraId="710EBABB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5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F2EAE7" w14:textId="4A8F286D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0.76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6E1F1A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6.11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02F950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30.15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AB1905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43.51 </w:t>
            </w:r>
          </w:p>
        </w:tc>
        <w:tc>
          <w:tcPr>
            <w:tcW w:w="44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E335A2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19.47 </w:t>
            </w:r>
          </w:p>
        </w:tc>
      </w:tr>
      <w:tr w:rsidR="00ED5DA3" w:rsidRPr="00B04B48" w14:paraId="6DC4D5C9" w14:textId="77777777" w:rsidTr="00E72D91">
        <w:trPr>
          <w:trHeight w:val="20"/>
          <w:jc w:val="center"/>
        </w:trPr>
        <w:tc>
          <w:tcPr>
            <w:tcW w:w="11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A4DB1D" w14:textId="77777777" w:rsidR="00ED5DA3" w:rsidRPr="00B04B48" w:rsidRDefault="00ED5DA3" w:rsidP="006468C9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1938" w:type="pct"/>
            <w:vMerge w:val="restart"/>
            <w:shd w:val="clear" w:color="auto" w:fill="auto"/>
            <w:tcMar>
              <w:top w:w="80" w:type="dxa"/>
              <w:left w:w="130" w:type="dxa"/>
              <w:bottom w:w="80" w:type="dxa"/>
              <w:right w:w="96" w:type="dxa"/>
            </w:tcMar>
          </w:tcPr>
          <w:p w14:paraId="6A76CA23" w14:textId="54DAF8DC" w:rsidR="00ED5DA3" w:rsidRPr="00B04B48" w:rsidRDefault="00ED5DA3" w:rsidP="00E72D91">
            <w:pPr>
              <w:spacing w:line="360" w:lineRule="auto"/>
              <w:ind w:left="156" w:right="16" w:hanging="141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>13</w:t>
            </w:r>
            <w:r w:rsidR="00B04B48" w:rsidRPr="00B04B48">
              <w:rPr>
                <w:rFonts w:ascii="Times New Roman" w:eastAsia="함초롬바탕"/>
                <w:szCs w:val="20"/>
              </w:rPr>
              <w:t>. Patient care system is efficient</w:t>
            </w:r>
          </w:p>
        </w:tc>
        <w:tc>
          <w:tcPr>
            <w:tcW w:w="220" w:type="pct"/>
            <w:shd w:val="clear" w:color="auto" w:fill="auto"/>
            <w:tcMar>
              <w:top w:w="80" w:type="dxa"/>
              <w:left w:w="124" w:type="dxa"/>
              <w:bottom w:w="80" w:type="dxa"/>
              <w:right w:w="96" w:type="dxa"/>
            </w:tcMar>
            <w:vAlign w:val="center"/>
          </w:tcPr>
          <w:p w14:paraId="6A35A26A" w14:textId="79C4F85B" w:rsidR="00ED5DA3" w:rsidRPr="00B04B48" w:rsidRDefault="00B04B48" w:rsidP="006468C9">
            <w:pPr>
              <w:spacing w:line="360" w:lineRule="auto"/>
              <w:ind w:left="44" w:right="16" w:firstLine="1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>1st</w:t>
            </w:r>
          </w:p>
        </w:tc>
        <w:tc>
          <w:tcPr>
            <w:tcW w:w="3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A4A675" w14:textId="77777777" w:rsidR="00ED5DA3" w:rsidRPr="00B04B48" w:rsidRDefault="00ED5DA3" w:rsidP="006468C9">
            <w:pPr>
              <w:spacing w:line="360" w:lineRule="auto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3" w:type="pct"/>
          </w:tcPr>
          <w:p w14:paraId="787A7726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5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983C3F" w14:textId="5D1E8FAB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0.00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84B249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6.87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5E68EF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37.79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FEA46E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39.69 </w:t>
            </w:r>
          </w:p>
        </w:tc>
        <w:tc>
          <w:tcPr>
            <w:tcW w:w="44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0F4CB3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15.65 </w:t>
            </w:r>
          </w:p>
        </w:tc>
      </w:tr>
      <w:tr w:rsidR="00ED5DA3" w:rsidRPr="00B04B48" w14:paraId="13285E96" w14:textId="77777777" w:rsidTr="00E72D91">
        <w:trPr>
          <w:trHeight w:val="20"/>
          <w:jc w:val="center"/>
        </w:trPr>
        <w:tc>
          <w:tcPr>
            <w:tcW w:w="11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4A6AB8" w14:textId="77777777" w:rsidR="00ED5DA3" w:rsidRPr="00B04B48" w:rsidRDefault="00ED5DA3" w:rsidP="006468C9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1938" w:type="pct"/>
            <w:vMerge/>
            <w:shd w:val="clear" w:color="auto" w:fill="auto"/>
          </w:tcPr>
          <w:p w14:paraId="48ECE17F" w14:textId="77777777" w:rsidR="00ED5DA3" w:rsidRPr="00B04B48" w:rsidRDefault="00ED5DA3" w:rsidP="00E72D91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220" w:type="pct"/>
            <w:shd w:val="clear" w:color="auto" w:fill="auto"/>
            <w:tcMar>
              <w:top w:w="80" w:type="dxa"/>
              <w:left w:w="124" w:type="dxa"/>
              <w:bottom w:w="80" w:type="dxa"/>
              <w:right w:w="96" w:type="dxa"/>
            </w:tcMar>
            <w:vAlign w:val="center"/>
          </w:tcPr>
          <w:p w14:paraId="42939802" w14:textId="0C2D00B1" w:rsidR="00ED5DA3" w:rsidRPr="00B04B48" w:rsidRDefault="00B04B48" w:rsidP="006468C9">
            <w:pPr>
              <w:spacing w:line="360" w:lineRule="auto"/>
              <w:ind w:left="44" w:right="16" w:firstLine="1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>2nd</w:t>
            </w:r>
          </w:p>
        </w:tc>
        <w:tc>
          <w:tcPr>
            <w:tcW w:w="3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3B5A85" w14:textId="77777777" w:rsidR="00ED5DA3" w:rsidRPr="00B04B48" w:rsidRDefault="00ED5DA3" w:rsidP="006468C9">
            <w:pPr>
              <w:spacing w:line="360" w:lineRule="auto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3" w:type="pct"/>
          </w:tcPr>
          <w:p w14:paraId="7F57F94C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5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9783A1" w14:textId="0D39D974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1.91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0E04C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14.12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FC1C89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48.09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408A2E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29.39 </w:t>
            </w:r>
          </w:p>
        </w:tc>
        <w:tc>
          <w:tcPr>
            <w:tcW w:w="44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1A90A8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6.49 </w:t>
            </w:r>
          </w:p>
        </w:tc>
      </w:tr>
      <w:tr w:rsidR="00ED5DA3" w:rsidRPr="00B04B48" w14:paraId="4FDAE35C" w14:textId="77777777" w:rsidTr="00E72D91">
        <w:trPr>
          <w:trHeight w:val="20"/>
          <w:jc w:val="center"/>
        </w:trPr>
        <w:tc>
          <w:tcPr>
            <w:tcW w:w="11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C1535F" w14:textId="77777777" w:rsidR="00ED5DA3" w:rsidRPr="00B04B48" w:rsidRDefault="00ED5DA3" w:rsidP="006468C9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1938" w:type="pct"/>
            <w:vMerge w:val="restart"/>
            <w:shd w:val="clear" w:color="auto" w:fill="auto"/>
            <w:tcMar>
              <w:top w:w="80" w:type="dxa"/>
              <w:left w:w="130" w:type="dxa"/>
              <w:bottom w:w="80" w:type="dxa"/>
              <w:right w:w="96" w:type="dxa"/>
            </w:tcMar>
          </w:tcPr>
          <w:p w14:paraId="29A823CD" w14:textId="3163355B" w:rsidR="00ED5DA3" w:rsidRPr="00B04B48" w:rsidRDefault="00ED5DA3" w:rsidP="00E72D91">
            <w:pPr>
              <w:spacing w:line="360" w:lineRule="auto"/>
              <w:ind w:leftChars="-3" w:left="141" w:right="16" w:hangingChars="76" w:hanging="147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14. </w:t>
            </w:r>
            <w:r w:rsidR="00B04B48" w:rsidRPr="00B04B48">
              <w:rPr>
                <w:rFonts w:ascii="Times New Roman" w:eastAsia="함초롬바탕"/>
                <w:szCs w:val="20"/>
              </w:rPr>
              <w:t>Medical record-keeping is efficient</w:t>
            </w:r>
            <w:r w:rsidRPr="00B04B48">
              <w:rPr>
                <w:rFonts w:ascii="Times New Roman" w:eastAsia="함초롬바탕"/>
                <w:szCs w:val="20"/>
              </w:rPr>
              <w:t>.</w:t>
            </w:r>
          </w:p>
        </w:tc>
        <w:tc>
          <w:tcPr>
            <w:tcW w:w="220" w:type="pct"/>
            <w:shd w:val="clear" w:color="auto" w:fill="auto"/>
            <w:tcMar>
              <w:top w:w="80" w:type="dxa"/>
              <w:left w:w="124" w:type="dxa"/>
              <w:bottom w:w="80" w:type="dxa"/>
              <w:right w:w="96" w:type="dxa"/>
            </w:tcMar>
            <w:vAlign w:val="center"/>
          </w:tcPr>
          <w:p w14:paraId="32724378" w14:textId="738FEF4C" w:rsidR="00ED5DA3" w:rsidRPr="00B04B48" w:rsidRDefault="00B04B48" w:rsidP="006468C9">
            <w:pPr>
              <w:spacing w:line="360" w:lineRule="auto"/>
              <w:ind w:left="44" w:right="16" w:firstLine="1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>1st</w:t>
            </w:r>
          </w:p>
        </w:tc>
        <w:tc>
          <w:tcPr>
            <w:tcW w:w="3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931DD2" w14:textId="77777777" w:rsidR="00ED5DA3" w:rsidRPr="00B04B48" w:rsidRDefault="00ED5DA3" w:rsidP="006468C9">
            <w:pPr>
              <w:spacing w:line="360" w:lineRule="auto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3" w:type="pct"/>
          </w:tcPr>
          <w:p w14:paraId="49DD7BA6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5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5EBA59" w14:textId="6D03E7B8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0.00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5778CB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7.63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B7D978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36.26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67A71F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40.08 </w:t>
            </w:r>
          </w:p>
        </w:tc>
        <w:tc>
          <w:tcPr>
            <w:tcW w:w="44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ED5EB7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16.03 </w:t>
            </w:r>
          </w:p>
        </w:tc>
      </w:tr>
      <w:tr w:rsidR="00ED5DA3" w:rsidRPr="00B04B48" w14:paraId="310AE94E" w14:textId="77777777" w:rsidTr="00E72D91">
        <w:trPr>
          <w:trHeight w:val="20"/>
          <w:jc w:val="center"/>
        </w:trPr>
        <w:tc>
          <w:tcPr>
            <w:tcW w:w="11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511551" w14:textId="77777777" w:rsidR="00ED5DA3" w:rsidRPr="00B04B48" w:rsidRDefault="00ED5DA3" w:rsidP="006468C9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1938" w:type="pct"/>
            <w:vMerge/>
            <w:shd w:val="clear" w:color="auto" w:fill="auto"/>
          </w:tcPr>
          <w:p w14:paraId="10AB968D" w14:textId="77777777" w:rsidR="00ED5DA3" w:rsidRPr="00B04B48" w:rsidRDefault="00ED5DA3" w:rsidP="00E72D91">
            <w:pPr>
              <w:spacing w:line="360" w:lineRule="auto"/>
              <w:ind w:leftChars="-25" w:left="-50" w:firstLineChars="20" w:firstLine="40"/>
              <w:rPr>
                <w:rFonts w:ascii="Times New Roman"/>
                <w:szCs w:val="20"/>
              </w:rPr>
            </w:pPr>
          </w:p>
        </w:tc>
        <w:tc>
          <w:tcPr>
            <w:tcW w:w="220" w:type="pct"/>
            <w:shd w:val="clear" w:color="auto" w:fill="auto"/>
            <w:tcMar>
              <w:top w:w="80" w:type="dxa"/>
              <w:left w:w="124" w:type="dxa"/>
              <w:bottom w:w="80" w:type="dxa"/>
              <w:right w:w="96" w:type="dxa"/>
            </w:tcMar>
            <w:vAlign w:val="center"/>
          </w:tcPr>
          <w:p w14:paraId="21BB55B3" w14:textId="1DDC3D07" w:rsidR="00ED5DA3" w:rsidRPr="00B04B48" w:rsidRDefault="00B04B48" w:rsidP="006468C9">
            <w:pPr>
              <w:spacing w:line="360" w:lineRule="auto"/>
              <w:ind w:left="44" w:right="16" w:firstLine="1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>2nd</w:t>
            </w:r>
          </w:p>
        </w:tc>
        <w:tc>
          <w:tcPr>
            <w:tcW w:w="3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D36987" w14:textId="77777777" w:rsidR="00ED5DA3" w:rsidRPr="00B04B48" w:rsidRDefault="00ED5DA3" w:rsidP="006468C9">
            <w:pPr>
              <w:spacing w:line="360" w:lineRule="auto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3" w:type="pct"/>
          </w:tcPr>
          <w:p w14:paraId="58F503AA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5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E73934" w14:textId="50DD683E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1.15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8C91E9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11.83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F8FC98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53.82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B4EBA2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27.10 </w:t>
            </w:r>
          </w:p>
        </w:tc>
        <w:tc>
          <w:tcPr>
            <w:tcW w:w="44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849DB6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6.11 </w:t>
            </w:r>
          </w:p>
        </w:tc>
      </w:tr>
      <w:tr w:rsidR="00ED5DA3" w:rsidRPr="00B04B48" w14:paraId="188020A7" w14:textId="77777777" w:rsidTr="00E72D91">
        <w:trPr>
          <w:trHeight w:val="20"/>
          <w:jc w:val="center"/>
        </w:trPr>
        <w:tc>
          <w:tcPr>
            <w:tcW w:w="11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A52A02" w14:textId="77777777" w:rsidR="00ED5DA3" w:rsidRPr="00B04B48" w:rsidRDefault="00ED5DA3" w:rsidP="006468C9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1938" w:type="pct"/>
            <w:vMerge w:val="restart"/>
            <w:shd w:val="clear" w:color="auto" w:fill="auto"/>
            <w:tcMar>
              <w:top w:w="80" w:type="dxa"/>
              <w:left w:w="130" w:type="dxa"/>
              <w:bottom w:w="80" w:type="dxa"/>
              <w:right w:w="96" w:type="dxa"/>
            </w:tcMar>
          </w:tcPr>
          <w:p w14:paraId="7D494BF1" w14:textId="75B4DFBE" w:rsidR="00ED5DA3" w:rsidRPr="00B04B48" w:rsidRDefault="00ED5DA3" w:rsidP="00E72D91">
            <w:pPr>
              <w:spacing w:line="360" w:lineRule="auto"/>
              <w:ind w:leftChars="-25" w:left="-50" w:right="16" w:firstLineChars="20" w:firstLine="39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15. </w:t>
            </w:r>
            <w:r w:rsidR="00B04B48" w:rsidRPr="00B04B48">
              <w:rPr>
                <w:rFonts w:ascii="Times New Roman" w:eastAsia="함초롬바탕"/>
                <w:szCs w:val="20"/>
              </w:rPr>
              <w:t>Administrative tasks are rarely missed</w:t>
            </w:r>
            <w:r w:rsidRPr="00B04B48">
              <w:rPr>
                <w:rFonts w:ascii="Times New Roman" w:eastAsia="함초롬바탕"/>
                <w:szCs w:val="20"/>
              </w:rPr>
              <w:t>.</w:t>
            </w:r>
          </w:p>
        </w:tc>
        <w:tc>
          <w:tcPr>
            <w:tcW w:w="220" w:type="pct"/>
            <w:shd w:val="clear" w:color="auto" w:fill="auto"/>
            <w:tcMar>
              <w:top w:w="80" w:type="dxa"/>
              <w:left w:w="124" w:type="dxa"/>
              <w:bottom w:w="80" w:type="dxa"/>
              <w:right w:w="96" w:type="dxa"/>
            </w:tcMar>
            <w:vAlign w:val="center"/>
          </w:tcPr>
          <w:p w14:paraId="7FF345BF" w14:textId="5DDCED2C" w:rsidR="00ED5DA3" w:rsidRPr="00B04B48" w:rsidRDefault="00B04B48" w:rsidP="006468C9">
            <w:pPr>
              <w:spacing w:line="360" w:lineRule="auto"/>
              <w:ind w:left="44" w:right="16" w:firstLine="1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>1st</w:t>
            </w:r>
          </w:p>
        </w:tc>
        <w:tc>
          <w:tcPr>
            <w:tcW w:w="3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C7B17D" w14:textId="77777777" w:rsidR="00ED5DA3" w:rsidRPr="00B04B48" w:rsidRDefault="00ED5DA3" w:rsidP="006468C9">
            <w:pPr>
              <w:spacing w:line="360" w:lineRule="auto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3" w:type="pct"/>
          </w:tcPr>
          <w:p w14:paraId="22906EE4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5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F684FF" w14:textId="4A9A753D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1.15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F75A8B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6.11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EEF9F5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35.50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929C95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41.22 </w:t>
            </w:r>
          </w:p>
        </w:tc>
        <w:tc>
          <w:tcPr>
            <w:tcW w:w="44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5FE91C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16.03 </w:t>
            </w:r>
          </w:p>
        </w:tc>
      </w:tr>
      <w:tr w:rsidR="00ED5DA3" w:rsidRPr="00B04B48" w14:paraId="0A060A51" w14:textId="77777777" w:rsidTr="00E72D91">
        <w:trPr>
          <w:trHeight w:val="20"/>
          <w:jc w:val="center"/>
        </w:trPr>
        <w:tc>
          <w:tcPr>
            <w:tcW w:w="11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716DEE" w14:textId="77777777" w:rsidR="00ED5DA3" w:rsidRPr="00B04B48" w:rsidRDefault="00ED5DA3" w:rsidP="006468C9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1938" w:type="pct"/>
            <w:vMerge/>
            <w:shd w:val="clear" w:color="auto" w:fill="auto"/>
          </w:tcPr>
          <w:p w14:paraId="4892ECF9" w14:textId="77777777" w:rsidR="00ED5DA3" w:rsidRPr="00B04B48" w:rsidRDefault="00ED5DA3" w:rsidP="00E72D91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220" w:type="pct"/>
            <w:shd w:val="clear" w:color="auto" w:fill="auto"/>
            <w:tcMar>
              <w:top w:w="80" w:type="dxa"/>
              <w:left w:w="124" w:type="dxa"/>
              <w:bottom w:w="80" w:type="dxa"/>
              <w:right w:w="96" w:type="dxa"/>
            </w:tcMar>
            <w:vAlign w:val="center"/>
          </w:tcPr>
          <w:p w14:paraId="4799D80F" w14:textId="4526B5C2" w:rsidR="00ED5DA3" w:rsidRPr="00B04B48" w:rsidRDefault="00B04B48" w:rsidP="006468C9">
            <w:pPr>
              <w:spacing w:line="360" w:lineRule="auto"/>
              <w:ind w:left="44" w:right="16" w:firstLine="1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>2nd</w:t>
            </w:r>
          </w:p>
        </w:tc>
        <w:tc>
          <w:tcPr>
            <w:tcW w:w="3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029BDA" w14:textId="77777777" w:rsidR="00ED5DA3" w:rsidRPr="00B04B48" w:rsidRDefault="00ED5DA3" w:rsidP="006468C9">
            <w:pPr>
              <w:spacing w:line="360" w:lineRule="auto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3" w:type="pct"/>
          </w:tcPr>
          <w:p w14:paraId="4AE85562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5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1A94A2" w14:textId="19FAF07B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1.15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59F887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13.36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7E59C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48.09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E68742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32.82 </w:t>
            </w:r>
          </w:p>
        </w:tc>
        <w:tc>
          <w:tcPr>
            <w:tcW w:w="44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11507F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4.58 </w:t>
            </w:r>
          </w:p>
        </w:tc>
      </w:tr>
      <w:tr w:rsidR="00ED5DA3" w:rsidRPr="00B04B48" w14:paraId="3954C031" w14:textId="77777777" w:rsidTr="00E72D91">
        <w:trPr>
          <w:trHeight w:val="20"/>
          <w:jc w:val="center"/>
        </w:trPr>
        <w:tc>
          <w:tcPr>
            <w:tcW w:w="11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C683C5" w14:textId="77777777" w:rsidR="00ED5DA3" w:rsidRPr="00B04B48" w:rsidRDefault="00ED5DA3" w:rsidP="006468C9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1938" w:type="pct"/>
            <w:vMerge w:val="restart"/>
            <w:shd w:val="clear" w:color="auto" w:fill="auto"/>
            <w:tcMar>
              <w:top w:w="80" w:type="dxa"/>
              <w:left w:w="130" w:type="dxa"/>
              <w:bottom w:w="80" w:type="dxa"/>
              <w:right w:w="96" w:type="dxa"/>
            </w:tcMar>
          </w:tcPr>
          <w:p w14:paraId="6EB9D4D6" w14:textId="6CB443EF" w:rsidR="00ED5DA3" w:rsidRPr="00B04B48" w:rsidRDefault="00ED5DA3" w:rsidP="00E72D91">
            <w:pPr>
              <w:spacing w:line="360" w:lineRule="auto"/>
              <w:ind w:left="156" w:right="16" w:hanging="156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16. </w:t>
            </w:r>
            <w:r w:rsidR="00B04B48" w:rsidRPr="00B04B48">
              <w:rPr>
                <w:rFonts w:ascii="Times New Roman" w:eastAsia="함초롬바탕"/>
                <w:spacing w:val="-8"/>
                <w:szCs w:val="20"/>
              </w:rPr>
              <w:t>The patient care plan is developed and apprehended in advance</w:t>
            </w:r>
          </w:p>
        </w:tc>
        <w:tc>
          <w:tcPr>
            <w:tcW w:w="220" w:type="pct"/>
            <w:shd w:val="clear" w:color="auto" w:fill="auto"/>
            <w:tcMar>
              <w:top w:w="80" w:type="dxa"/>
              <w:left w:w="124" w:type="dxa"/>
              <w:bottom w:w="80" w:type="dxa"/>
              <w:right w:w="96" w:type="dxa"/>
            </w:tcMar>
            <w:vAlign w:val="center"/>
          </w:tcPr>
          <w:p w14:paraId="6A26FF64" w14:textId="7887E33F" w:rsidR="00ED5DA3" w:rsidRPr="00B04B48" w:rsidRDefault="00B04B48" w:rsidP="006468C9">
            <w:pPr>
              <w:spacing w:line="360" w:lineRule="auto"/>
              <w:ind w:left="44" w:right="16" w:firstLine="1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>1st</w:t>
            </w:r>
          </w:p>
        </w:tc>
        <w:tc>
          <w:tcPr>
            <w:tcW w:w="3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207DA9" w14:textId="77777777" w:rsidR="00ED5DA3" w:rsidRPr="00B04B48" w:rsidRDefault="00ED5DA3" w:rsidP="006468C9">
            <w:pPr>
              <w:spacing w:line="360" w:lineRule="auto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3" w:type="pct"/>
          </w:tcPr>
          <w:p w14:paraId="4A501D5D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5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5E4039" w14:textId="4E205B01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0.38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786E7F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6.11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424972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34.73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E6A842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45.04 </w:t>
            </w:r>
          </w:p>
        </w:tc>
        <w:tc>
          <w:tcPr>
            <w:tcW w:w="44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E79AB7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13.74 </w:t>
            </w:r>
          </w:p>
        </w:tc>
      </w:tr>
      <w:tr w:rsidR="00ED5DA3" w:rsidRPr="00B04B48" w14:paraId="2FEDFD12" w14:textId="77777777" w:rsidTr="00E72D91">
        <w:trPr>
          <w:trHeight w:val="319"/>
          <w:jc w:val="center"/>
        </w:trPr>
        <w:tc>
          <w:tcPr>
            <w:tcW w:w="11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5DF10B" w14:textId="77777777" w:rsidR="00ED5DA3" w:rsidRPr="00B04B48" w:rsidRDefault="00ED5DA3" w:rsidP="006468C9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1938" w:type="pct"/>
            <w:vMerge/>
            <w:shd w:val="clear" w:color="auto" w:fill="auto"/>
          </w:tcPr>
          <w:p w14:paraId="45F4F349" w14:textId="77777777" w:rsidR="00ED5DA3" w:rsidRPr="00B04B48" w:rsidRDefault="00ED5DA3" w:rsidP="00E72D91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220" w:type="pct"/>
            <w:shd w:val="clear" w:color="auto" w:fill="auto"/>
            <w:tcMar>
              <w:top w:w="80" w:type="dxa"/>
              <w:left w:w="124" w:type="dxa"/>
              <w:bottom w:w="80" w:type="dxa"/>
              <w:right w:w="96" w:type="dxa"/>
            </w:tcMar>
            <w:vAlign w:val="center"/>
          </w:tcPr>
          <w:p w14:paraId="61260B83" w14:textId="08154261" w:rsidR="00ED5DA3" w:rsidRPr="00B04B48" w:rsidRDefault="00B04B48" w:rsidP="006468C9">
            <w:pPr>
              <w:spacing w:line="360" w:lineRule="auto"/>
              <w:ind w:left="44" w:right="16" w:firstLine="1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>2nd</w:t>
            </w:r>
          </w:p>
        </w:tc>
        <w:tc>
          <w:tcPr>
            <w:tcW w:w="3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94922F" w14:textId="77777777" w:rsidR="00ED5DA3" w:rsidRPr="00B04B48" w:rsidRDefault="00ED5DA3" w:rsidP="006468C9">
            <w:pPr>
              <w:spacing w:line="360" w:lineRule="auto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3" w:type="pct"/>
          </w:tcPr>
          <w:p w14:paraId="0FB20E0A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5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0F0296" w14:textId="7E83571E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0.76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1EEE2E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10.69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04E143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41.60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7A6F8F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40.84 </w:t>
            </w:r>
          </w:p>
        </w:tc>
        <w:tc>
          <w:tcPr>
            <w:tcW w:w="44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15DA4E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6.11 </w:t>
            </w:r>
          </w:p>
        </w:tc>
      </w:tr>
      <w:tr w:rsidR="00ED5DA3" w:rsidRPr="00B04B48" w14:paraId="16D1A758" w14:textId="77777777" w:rsidTr="00E72D91">
        <w:trPr>
          <w:trHeight w:val="20"/>
          <w:jc w:val="center"/>
        </w:trPr>
        <w:tc>
          <w:tcPr>
            <w:tcW w:w="11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127633" w14:textId="77777777" w:rsidR="00ED5DA3" w:rsidRPr="00B04B48" w:rsidRDefault="00ED5DA3" w:rsidP="006468C9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1938" w:type="pct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130" w:type="dxa"/>
              <w:bottom w:w="80" w:type="dxa"/>
              <w:right w:w="96" w:type="dxa"/>
            </w:tcMar>
          </w:tcPr>
          <w:p w14:paraId="574D7A7D" w14:textId="1CF0CE9D" w:rsidR="00ED5DA3" w:rsidRPr="00B04B48" w:rsidRDefault="00ED5DA3" w:rsidP="00E72D91">
            <w:pPr>
              <w:spacing w:line="360" w:lineRule="auto"/>
              <w:ind w:left="156" w:right="16" w:hanging="156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17. </w:t>
            </w:r>
            <w:r w:rsidR="00B04B48" w:rsidRPr="001708D8">
              <w:rPr>
                <w:rFonts w:ascii="Times New Roman" w:eastAsia="함초롬바탕"/>
                <w:spacing w:val="-12"/>
                <w:szCs w:val="20"/>
              </w:rPr>
              <w:t>Few changes are made to the planned procedures or prescriptions.</w:t>
            </w:r>
          </w:p>
        </w:tc>
        <w:tc>
          <w:tcPr>
            <w:tcW w:w="220" w:type="pct"/>
            <w:shd w:val="clear" w:color="auto" w:fill="auto"/>
            <w:tcMar>
              <w:top w:w="80" w:type="dxa"/>
              <w:left w:w="124" w:type="dxa"/>
              <w:bottom w:w="80" w:type="dxa"/>
              <w:right w:w="96" w:type="dxa"/>
            </w:tcMar>
            <w:vAlign w:val="center"/>
          </w:tcPr>
          <w:p w14:paraId="5260DFD5" w14:textId="18A49359" w:rsidR="00ED5DA3" w:rsidRPr="00B04B48" w:rsidRDefault="00B04B48" w:rsidP="006468C9">
            <w:pPr>
              <w:spacing w:line="360" w:lineRule="auto"/>
              <w:ind w:left="44" w:right="16" w:firstLine="1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>1st</w:t>
            </w:r>
          </w:p>
        </w:tc>
        <w:tc>
          <w:tcPr>
            <w:tcW w:w="3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77C0B9" w14:textId="77777777" w:rsidR="00ED5DA3" w:rsidRPr="00B04B48" w:rsidRDefault="00ED5DA3" w:rsidP="006468C9">
            <w:pPr>
              <w:spacing w:line="360" w:lineRule="auto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3" w:type="pct"/>
          </w:tcPr>
          <w:p w14:paraId="471364A2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5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F8BBC6" w14:textId="3CD15E1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0.38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674E33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4.58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800BBB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32.44 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277F3C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46.95 </w:t>
            </w:r>
          </w:p>
        </w:tc>
        <w:tc>
          <w:tcPr>
            <w:tcW w:w="44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9C0FFD" w14:textId="48B7968E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/>
                <w:szCs w:val="20"/>
              </w:rPr>
              <w:t>15.65</w:t>
            </w:r>
          </w:p>
        </w:tc>
      </w:tr>
      <w:tr w:rsidR="00ED5DA3" w:rsidRPr="00B04B48" w14:paraId="6F3AAF98" w14:textId="77777777" w:rsidTr="00E72D91">
        <w:trPr>
          <w:trHeight w:val="20"/>
          <w:jc w:val="center"/>
        </w:trPr>
        <w:tc>
          <w:tcPr>
            <w:tcW w:w="116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0D9FD5" w14:textId="77777777" w:rsidR="00ED5DA3" w:rsidRPr="00B04B48" w:rsidRDefault="00ED5DA3" w:rsidP="006468C9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1938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9B95F16" w14:textId="77777777" w:rsidR="00ED5DA3" w:rsidRPr="00B04B48" w:rsidRDefault="00ED5DA3" w:rsidP="006468C9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220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124" w:type="dxa"/>
              <w:bottom w:w="80" w:type="dxa"/>
              <w:right w:w="96" w:type="dxa"/>
            </w:tcMar>
            <w:vAlign w:val="center"/>
          </w:tcPr>
          <w:p w14:paraId="77818503" w14:textId="56253E17" w:rsidR="00ED5DA3" w:rsidRPr="00B04B48" w:rsidRDefault="00ED5DA3" w:rsidP="006468C9">
            <w:pPr>
              <w:spacing w:line="360" w:lineRule="auto"/>
              <w:ind w:left="44" w:right="16" w:firstLine="1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>2</w:t>
            </w:r>
            <w:r w:rsidR="00B04B48" w:rsidRPr="00B04B48">
              <w:rPr>
                <w:rFonts w:ascii="Times New Roman" w:eastAsia="함초롬바탕"/>
                <w:szCs w:val="20"/>
              </w:rPr>
              <w:t>n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D8C2DE" w14:textId="77777777" w:rsidR="00ED5DA3" w:rsidRPr="00B04B48" w:rsidRDefault="00ED5DA3" w:rsidP="006468C9">
            <w:pPr>
              <w:spacing w:line="360" w:lineRule="auto"/>
              <w:jc w:val="center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103" w:type="pct"/>
            <w:tcBorders>
              <w:bottom w:val="single" w:sz="4" w:space="0" w:color="auto"/>
            </w:tcBorders>
          </w:tcPr>
          <w:p w14:paraId="34ED41EC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AD2ED6" w14:textId="4E08713E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0.76 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96AB29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8.40 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189914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45.04 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877155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40.08 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2FCEA2" w14:textId="77777777" w:rsidR="00ED5DA3" w:rsidRPr="00B04B48" w:rsidRDefault="00ED5DA3" w:rsidP="006468C9">
            <w:pPr>
              <w:spacing w:line="360" w:lineRule="auto"/>
              <w:jc w:val="right"/>
              <w:rPr>
                <w:rFonts w:ascii="Times New Roman"/>
                <w:szCs w:val="20"/>
              </w:rPr>
            </w:pPr>
            <w:r w:rsidRPr="00B04B48">
              <w:rPr>
                <w:rFonts w:ascii="Times New Roman" w:eastAsia="함초롬바탕"/>
                <w:szCs w:val="20"/>
              </w:rPr>
              <w:t xml:space="preserve">5.73 </w:t>
            </w:r>
          </w:p>
        </w:tc>
      </w:tr>
    </w:tbl>
    <w:p w14:paraId="2C215D29" w14:textId="3A0DA2B7" w:rsidR="00184096" w:rsidRPr="00FD7F25" w:rsidRDefault="00184096" w:rsidP="00B04B48">
      <w:pPr>
        <w:widowControl/>
        <w:spacing w:after="160" w:line="480" w:lineRule="auto"/>
        <w:rPr>
          <w:rFonts w:ascii="Times New Roman" w:eastAsia="함초롬바탕"/>
          <w:kern w:val="0"/>
          <w:sz w:val="22"/>
          <w:szCs w:val="22"/>
        </w:rPr>
      </w:pPr>
      <w:r>
        <w:rPr>
          <w:rFonts w:ascii="Times New Roman" w:eastAsia="함초롬바탕" w:hint="eastAsia"/>
          <w:kern w:val="0"/>
          <w:sz w:val="22"/>
          <w:szCs w:val="22"/>
        </w:rPr>
        <w:t>N</w:t>
      </w:r>
      <w:r>
        <w:rPr>
          <w:rFonts w:ascii="Times New Roman" w:eastAsia="함초롬바탕"/>
          <w:kern w:val="0"/>
          <w:sz w:val="22"/>
          <w:szCs w:val="22"/>
        </w:rPr>
        <w:t xml:space="preserve">, The number of frequencies; </w:t>
      </w:r>
      <w:r>
        <w:rPr>
          <w:rFonts w:ascii="Times New Roman" w:eastAsia="함초롬바탕" w:hint="eastAsia"/>
          <w:kern w:val="0"/>
          <w:sz w:val="22"/>
          <w:szCs w:val="22"/>
        </w:rPr>
        <w:t>S</w:t>
      </w:r>
      <w:r>
        <w:rPr>
          <w:rFonts w:ascii="Times New Roman" w:eastAsia="함초롬바탕"/>
          <w:kern w:val="0"/>
          <w:sz w:val="22"/>
          <w:szCs w:val="22"/>
        </w:rPr>
        <w:t>td, Standard deviation</w:t>
      </w:r>
      <w:r w:rsidR="00E72D91">
        <w:rPr>
          <w:rFonts w:ascii="Times New Roman" w:eastAsia="함초롬바탕"/>
          <w:kern w:val="0"/>
          <w:sz w:val="22"/>
          <w:szCs w:val="22"/>
        </w:rPr>
        <w:t>.</w:t>
      </w:r>
      <w:r>
        <w:rPr>
          <w:rFonts w:ascii="Times New Roman" w:eastAsia="함초롬바탕"/>
          <w:kern w:val="0"/>
          <w:sz w:val="22"/>
          <w:szCs w:val="22"/>
        </w:rPr>
        <w:t xml:space="preserve"> </w:t>
      </w:r>
    </w:p>
    <w:p w14:paraId="166E656D" w14:textId="77777777" w:rsidR="000E37EF" w:rsidRDefault="000E37EF" w:rsidP="00B04B48">
      <w:pPr>
        <w:pStyle w:val="a3"/>
        <w:spacing w:line="480" w:lineRule="auto"/>
        <w:rPr>
          <w:rFonts w:ascii="Times New Roman" w:eastAsia="함초롬바탕"/>
          <w:b/>
          <w:color w:val="auto"/>
          <w:sz w:val="22"/>
          <w:szCs w:val="22"/>
        </w:rPr>
      </w:pPr>
    </w:p>
    <w:p w14:paraId="6C1EBD65" w14:textId="77777777" w:rsidR="00E72D91" w:rsidRDefault="00E72D91" w:rsidP="00B04B48">
      <w:pPr>
        <w:pStyle w:val="a3"/>
        <w:spacing w:line="480" w:lineRule="auto"/>
        <w:rPr>
          <w:rFonts w:ascii="Times New Roman" w:eastAsia="함초롬바탕"/>
          <w:b/>
          <w:color w:val="auto"/>
          <w:sz w:val="22"/>
          <w:szCs w:val="22"/>
        </w:rPr>
      </w:pPr>
    </w:p>
    <w:p w14:paraId="3C08BF74" w14:textId="77777777" w:rsidR="00AB0A02" w:rsidRDefault="00AB0A02" w:rsidP="00B04B48">
      <w:pPr>
        <w:pStyle w:val="a3"/>
        <w:spacing w:line="480" w:lineRule="auto"/>
        <w:rPr>
          <w:rFonts w:ascii="Times New Roman" w:eastAsia="함초롬바탕"/>
          <w:b/>
          <w:color w:val="auto"/>
          <w:sz w:val="22"/>
          <w:szCs w:val="22"/>
        </w:rPr>
        <w:sectPr w:rsidR="00AB0A02" w:rsidSect="0035052A">
          <w:headerReference w:type="default" r:id="rId11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0739B4E8" w14:textId="3A0C3350" w:rsidR="00AB0A02" w:rsidRDefault="00AB0A02" w:rsidP="00AB0A02">
      <w:pPr>
        <w:pStyle w:val="a3"/>
        <w:spacing w:line="480" w:lineRule="auto"/>
        <w:ind w:firstLineChars="133" w:firstLine="310"/>
        <w:rPr>
          <w:rFonts w:ascii="Times New Roman" w:eastAsia="함초롬바탕"/>
          <w:b/>
          <w:color w:val="auto"/>
          <w:sz w:val="24"/>
          <w:szCs w:val="22"/>
        </w:rPr>
      </w:pPr>
      <w:r w:rsidRPr="00FD7F25">
        <w:rPr>
          <w:rFonts w:ascii="Times New Roman" w:eastAsia="함초롬바탕"/>
          <w:b/>
          <w:color w:val="auto"/>
          <w:sz w:val="24"/>
          <w:szCs w:val="22"/>
        </w:rPr>
        <w:lastRenderedPageBreak/>
        <w:t>Supplement</w:t>
      </w:r>
      <w:r>
        <w:rPr>
          <w:rFonts w:ascii="Times New Roman" w:eastAsia="함초롬바탕"/>
          <w:b/>
          <w:color w:val="auto"/>
          <w:sz w:val="24"/>
          <w:szCs w:val="22"/>
        </w:rPr>
        <w:t xml:space="preserve"> 3</w:t>
      </w:r>
      <w:r w:rsidRPr="00FD7F25">
        <w:rPr>
          <w:rFonts w:ascii="Times New Roman" w:eastAsia="함초롬바탕"/>
          <w:b/>
          <w:color w:val="auto"/>
          <w:sz w:val="24"/>
          <w:szCs w:val="22"/>
        </w:rPr>
        <w:t xml:space="preserve">. </w:t>
      </w:r>
      <w:r w:rsidR="00E455D8">
        <w:rPr>
          <w:rFonts w:ascii="Times New Roman" w:eastAsia="함초롬바탕"/>
          <w:b/>
          <w:color w:val="auto"/>
          <w:sz w:val="24"/>
          <w:szCs w:val="22"/>
        </w:rPr>
        <w:t xml:space="preserve">Item selection and </w:t>
      </w:r>
      <w:r w:rsidRPr="002D7354">
        <w:rPr>
          <w:rFonts w:ascii="Times New Roman" w:eastAsia="함초롬바탕"/>
          <w:b/>
          <w:color w:val="auto"/>
          <w:sz w:val="24"/>
          <w:szCs w:val="22"/>
        </w:rPr>
        <w:t xml:space="preserve">coding process </w:t>
      </w:r>
      <w:r>
        <w:rPr>
          <w:rFonts w:ascii="Times New Roman" w:eastAsia="함초롬바탕"/>
          <w:b/>
          <w:color w:val="auto"/>
          <w:sz w:val="24"/>
          <w:szCs w:val="22"/>
        </w:rPr>
        <w:t xml:space="preserve">for </w:t>
      </w:r>
      <w:r w:rsidRPr="002D7354">
        <w:rPr>
          <w:rFonts w:ascii="Times New Roman" w:eastAsia="함초롬바탕"/>
          <w:b/>
          <w:color w:val="auto"/>
          <w:sz w:val="24"/>
          <w:szCs w:val="22"/>
        </w:rPr>
        <w:t xml:space="preserve">attitude </w:t>
      </w:r>
      <w:r>
        <w:rPr>
          <w:rFonts w:ascii="Times New Roman" w:eastAsia="함초롬바탕"/>
          <w:b/>
          <w:color w:val="auto"/>
          <w:sz w:val="24"/>
          <w:szCs w:val="22"/>
        </w:rPr>
        <w:t xml:space="preserve">toward </w:t>
      </w:r>
      <w:r w:rsidRPr="002D7354">
        <w:rPr>
          <w:rFonts w:ascii="Times New Roman" w:eastAsia="함초롬바탕"/>
          <w:b/>
          <w:color w:val="auto"/>
          <w:sz w:val="24"/>
          <w:szCs w:val="22"/>
        </w:rPr>
        <w:t>KM-CP</w:t>
      </w:r>
    </w:p>
    <w:p w14:paraId="4BDDEBF1" w14:textId="77777777" w:rsidR="00AB0A02" w:rsidRPr="00AB0A02" w:rsidRDefault="00AB0A02" w:rsidP="00AB0A02">
      <w:pPr>
        <w:pStyle w:val="a3"/>
        <w:spacing w:line="480" w:lineRule="auto"/>
        <w:ind w:firstLineChars="133" w:firstLine="284"/>
        <w:rPr>
          <w:rFonts w:ascii="Times New Roman" w:eastAsia="함초롬바탕"/>
          <w:b/>
          <w:color w:val="auto"/>
          <w:sz w:val="22"/>
          <w:szCs w:val="22"/>
        </w:rPr>
      </w:pPr>
    </w:p>
    <w:p w14:paraId="1BB15737" w14:textId="428B819C" w:rsidR="00AB0A02" w:rsidRDefault="00AB0A02" w:rsidP="00AB0A02">
      <w:pPr>
        <w:spacing w:line="480" w:lineRule="auto"/>
        <w:ind w:firstLineChars="133" w:firstLine="284"/>
        <w:rPr>
          <w:rFonts w:ascii="Times New Roman" w:eastAsia="함초롬바탕"/>
          <w:sz w:val="22"/>
          <w:szCs w:val="22"/>
        </w:rPr>
      </w:pPr>
      <w:r w:rsidRPr="002D7354">
        <w:rPr>
          <w:rFonts w:ascii="Times New Roman" w:eastAsia="함초롬바탕"/>
          <w:sz w:val="22"/>
          <w:szCs w:val="22"/>
        </w:rPr>
        <w:t xml:space="preserve">We selected and coded attitude </w:t>
      </w:r>
      <w:r>
        <w:rPr>
          <w:rFonts w:ascii="Times New Roman" w:eastAsia="함초롬바탕"/>
          <w:sz w:val="22"/>
          <w:szCs w:val="22"/>
        </w:rPr>
        <w:t xml:space="preserve">questions toward </w:t>
      </w:r>
      <w:r w:rsidRPr="002D7354">
        <w:rPr>
          <w:rFonts w:ascii="Times New Roman" w:eastAsia="함초롬바탕"/>
          <w:sz w:val="22"/>
          <w:szCs w:val="22"/>
        </w:rPr>
        <w:t xml:space="preserve">KM-CP </w:t>
      </w:r>
      <w:r>
        <w:rPr>
          <w:rFonts w:ascii="Times New Roman" w:eastAsia="함초롬바탕"/>
          <w:sz w:val="22"/>
          <w:szCs w:val="22"/>
        </w:rPr>
        <w:t xml:space="preserve">(Clinical pathways for Korean Medicine) by </w:t>
      </w:r>
      <w:r w:rsidRPr="002D7354">
        <w:rPr>
          <w:rFonts w:ascii="Times New Roman" w:eastAsia="함초롬바탕"/>
          <w:sz w:val="22"/>
          <w:szCs w:val="22"/>
        </w:rPr>
        <w:t>three phases.</w:t>
      </w:r>
      <w:r>
        <w:rPr>
          <w:rFonts w:ascii="Times New Roman" w:eastAsia="함초롬바탕"/>
          <w:sz w:val="22"/>
          <w:szCs w:val="22"/>
        </w:rPr>
        <w:t xml:space="preserve"> </w:t>
      </w:r>
      <w:r w:rsidRPr="002D7354">
        <w:rPr>
          <w:rFonts w:ascii="Times New Roman" w:eastAsia="함초롬바탕"/>
          <w:sz w:val="22"/>
          <w:szCs w:val="22"/>
        </w:rPr>
        <w:t xml:space="preserve">The entire process is summarized in </w:t>
      </w:r>
      <w:proofErr w:type="spellStart"/>
      <w:r w:rsidRPr="00BC385D">
        <w:rPr>
          <w:rFonts w:ascii="Times New Roman" w:eastAsia="함초롬바탕"/>
          <w:b/>
          <w:bCs/>
          <w:sz w:val="22"/>
          <w:szCs w:val="22"/>
        </w:rPr>
        <w:t>SFigure</w:t>
      </w:r>
      <w:proofErr w:type="spellEnd"/>
      <w:r w:rsidRPr="00BC385D">
        <w:rPr>
          <w:rFonts w:ascii="Times New Roman" w:eastAsia="함초롬바탕"/>
          <w:b/>
          <w:bCs/>
          <w:sz w:val="22"/>
          <w:szCs w:val="22"/>
        </w:rPr>
        <w:t xml:space="preserve"> 1</w:t>
      </w:r>
      <w:r>
        <w:rPr>
          <w:rFonts w:ascii="Times New Roman" w:eastAsia="함초롬바탕"/>
          <w:sz w:val="22"/>
          <w:szCs w:val="22"/>
        </w:rPr>
        <w:t xml:space="preserve">. </w:t>
      </w:r>
    </w:p>
    <w:p w14:paraId="7D6BAA93" w14:textId="77777777" w:rsidR="00AB0A02" w:rsidRDefault="00AB0A02" w:rsidP="00AB0A02">
      <w:pPr>
        <w:spacing w:line="480" w:lineRule="auto"/>
        <w:ind w:firstLineChars="133" w:firstLine="284"/>
        <w:rPr>
          <w:rFonts w:ascii="Times New Roman" w:eastAsia="함초롬바탕"/>
          <w:sz w:val="22"/>
          <w:szCs w:val="22"/>
        </w:rPr>
      </w:pPr>
    </w:p>
    <w:p w14:paraId="267BC230" w14:textId="77777777" w:rsidR="00AB0A02" w:rsidRDefault="00AB0A02" w:rsidP="00AB0A02">
      <w:pPr>
        <w:spacing w:line="480" w:lineRule="auto"/>
        <w:ind w:firstLineChars="133" w:firstLine="284"/>
        <w:jc w:val="center"/>
        <w:rPr>
          <w:rFonts w:ascii="Times New Roman" w:eastAsia="함초롬바탕"/>
          <w:sz w:val="22"/>
          <w:szCs w:val="22"/>
        </w:rPr>
      </w:pPr>
      <w:r>
        <w:rPr>
          <w:rFonts w:ascii="Times New Roman" w:eastAsia="함초롬바탕"/>
          <w:noProof/>
          <w:sz w:val="22"/>
          <w:szCs w:val="22"/>
        </w:rPr>
        <w:drawing>
          <wp:inline distT="0" distB="0" distL="0" distR="0" wp14:anchorId="0565AFE3" wp14:editId="291955BB">
            <wp:extent cx="5258932" cy="5276049"/>
            <wp:effectExtent l="0" t="0" r="0" b="0"/>
            <wp:docPr id="1946451749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000" cy="52881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D57DC8" w14:textId="4BCD0C63" w:rsidR="00AB0A02" w:rsidRDefault="00AB0A02" w:rsidP="00AB0A02">
      <w:pPr>
        <w:pStyle w:val="aa"/>
        <w:spacing w:line="480" w:lineRule="auto"/>
        <w:jc w:val="center"/>
        <w:rPr>
          <w:rFonts w:ascii="Times New Roman" w:eastAsia="함초롬바탕"/>
          <w:sz w:val="22"/>
          <w:szCs w:val="22"/>
        </w:rPr>
      </w:pPr>
      <w:proofErr w:type="spellStart"/>
      <w:r w:rsidRPr="00FD7F25">
        <w:rPr>
          <w:rFonts w:ascii="Times New Roman"/>
          <w:sz w:val="22"/>
          <w:szCs w:val="22"/>
        </w:rPr>
        <w:t>SFigure</w:t>
      </w:r>
      <w:proofErr w:type="spellEnd"/>
      <w:r w:rsidRPr="00FD7F25">
        <w:rPr>
          <w:rFonts w:ascii="Times New Roman"/>
          <w:sz w:val="22"/>
          <w:szCs w:val="22"/>
        </w:rPr>
        <w:t xml:space="preserve"> </w:t>
      </w:r>
      <w:r w:rsidRPr="00FD7F25">
        <w:rPr>
          <w:rFonts w:ascii="Times New Roman"/>
          <w:sz w:val="22"/>
          <w:szCs w:val="22"/>
        </w:rPr>
        <w:fldChar w:fldCharType="begin"/>
      </w:r>
      <w:r w:rsidRPr="00FD7F25">
        <w:rPr>
          <w:rFonts w:ascii="Times New Roman"/>
          <w:sz w:val="22"/>
          <w:szCs w:val="22"/>
        </w:rPr>
        <w:instrText xml:space="preserve"> SEQ Figure \* ARABIC </w:instrText>
      </w:r>
      <w:r w:rsidRPr="00FD7F25">
        <w:rPr>
          <w:rFonts w:ascii="Times New Roman"/>
          <w:sz w:val="22"/>
          <w:szCs w:val="22"/>
        </w:rPr>
        <w:fldChar w:fldCharType="separate"/>
      </w:r>
      <w:r w:rsidRPr="00FD7F25">
        <w:rPr>
          <w:rFonts w:ascii="Times New Roman"/>
          <w:noProof/>
          <w:sz w:val="22"/>
          <w:szCs w:val="22"/>
        </w:rPr>
        <w:t>1</w:t>
      </w:r>
      <w:r w:rsidRPr="00FD7F25">
        <w:rPr>
          <w:rFonts w:ascii="Times New Roman"/>
          <w:sz w:val="22"/>
          <w:szCs w:val="22"/>
        </w:rPr>
        <w:fldChar w:fldCharType="end"/>
      </w:r>
      <w:r w:rsidRPr="00FD7F25">
        <w:rPr>
          <w:rFonts w:ascii="Times New Roman" w:eastAsia="함초롬바탕"/>
          <w:sz w:val="22"/>
          <w:szCs w:val="22"/>
        </w:rPr>
        <w:t xml:space="preserve">. </w:t>
      </w:r>
      <w:r w:rsidR="00E455D8">
        <w:rPr>
          <w:rFonts w:ascii="Times New Roman" w:eastAsia="함초롬바탕"/>
          <w:sz w:val="22"/>
          <w:szCs w:val="22"/>
        </w:rPr>
        <w:t xml:space="preserve">Item selecting and </w:t>
      </w:r>
      <w:r w:rsidRPr="00AB619C">
        <w:rPr>
          <w:rFonts w:ascii="Times New Roman" w:eastAsia="함초롬바탕"/>
          <w:sz w:val="22"/>
          <w:szCs w:val="22"/>
        </w:rPr>
        <w:t>coding process for attitude toward KM-CP</w:t>
      </w:r>
    </w:p>
    <w:p w14:paraId="3D475366" w14:textId="77777777" w:rsidR="00AB0A02" w:rsidRPr="0022158B" w:rsidRDefault="00AB0A02" w:rsidP="00AB0A02"/>
    <w:p w14:paraId="74573FB3" w14:textId="77777777" w:rsidR="00AB0A02" w:rsidRDefault="00AB0A02" w:rsidP="00AB0A02">
      <w:pPr>
        <w:widowControl/>
        <w:wordWrap/>
        <w:autoSpaceDE/>
        <w:autoSpaceDN/>
        <w:spacing w:after="160" w:line="480" w:lineRule="auto"/>
        <w:rPr>
          <w:rFonts w:ascii="Times New Roman" w:eastAsia="함초롬바탕"/>
          <w:b/>
          <w:kern w:val="0"/>
          <w:sz w:val="22"/>
          <w:szCs w:val="22"/>
        </w:rPr>
      </w:pPr>
      <w:r>
        <w:rPr>
          <w:rFonts w:ascii="Times New Roman" w:eastAsia="함초롬바탕"/>
          <w:b/>
          <w:sz w:val="22"/>
          <w:szCs w:val="22"/>
        </w:rPr>
        <w:br w:type="page"/>
      </w:r>
    </w:p>
    <w:p w14:paraId="5233B973" w14:textId="77777777" w:rsidR="00AB0A02" w:rsidRDefault="00AB0A02" w:rsidP="00AB0A02">
      <w:pPr>
        <w:spacing w:line="480" w:lineRule="auto"/>
        <w:ind w:firstLineChars="133" w:firstLine="284"/>
        <w:rPr>
          <w:rFonts w:ascii="Times New Roman" w:eastAsia="함초롬바탕"/>
          <w:sz w:val="22"/>
          <w:szCs w:val="22"/>
        </w:rPr>
      </w:pPr>
      <w:r w:rsidRPr="00FD7F25">
        <w:rPr>
          <w:rFonts w:ascii="Times New Roman" w:eastAsia="함초롬바탕"/>
          <w:b/>
          <w:sz w:val="22"/>
          <w:szCs w:val="22"/>
        </w:rPr>
        <w:lastRenderedPageBreak/>
        <w:t xml:space="preserve">First phase: </w:t>
      </w:r>
      <w:r w:rsidRPr="00AB619C">
        <w:rPr>
          <w:rFonts w:ascii="Times New Roman" w:eastAsia="함초롬바탕"/>
          <w:sz w:val="22"/>
          <w:szCs w:val="22"/>
        </w:rPr>
        <w:t>We excluded the four questions (17</w:t>
      </w:r>
      <w:r>
        <w:rPr>
          <w:rFonts w:ascii="Times New Roman" w:eastAsia="함초롬바탕"/>
          <w:sz w:val="22"/>
          <w:szCs w:val="22"/>
        </w:rPr>
        <w:t>–</w:t>
      </w:r>
      <w:r w:rsidRPr="00AB619C">
        <w:rPr>
          <w:rFonts w:ascii="Times New Roman" w:eastAsia="함초롬바탕"/>
          <w:sz w:val="22"/>
          <w:szCs w:val="22"/>
        </w:rPr>
        <w:t xml:space="preserve">19, 21) that were </w:t>
      </w:r>
      <w:r>
        <w:rPr>
          <w:rFonts w:ascii="Times New Roman" w:eastAsia="함초롬바탕"/>
          <w:sz w:val="22"/>
          <w:szCs w:val="22"/>
        </w:rPr>
        <w:t xml:space="preserve">judged to have </w:t>
      </w:r>
      <w:r w:rsidRPr="00AB619C">
        <w:rPr>
          <w:rFonts w:ascii="Times New Roman" w:eastAsia="함초롬바탕"/>
          <w:sz w:val="22"/>
          <w:szCs w:val="22"/>
        </w:rPr>
        <w:t xml:space="preserve">low content validity as an attitude toward </w:t>
      </w:r>
      <w:r>
        <w:rPr>
          <w:rFonts w:ascii="Times New Roman" w:eastAsia="함초롬바탕"/>
          <w:sz w:val="22"/>
          <w:szCs w:val="22"/>
        </w:rPr>
        <w:t>KM-</w:t>
      </w:r>
      <w:r w:rsidRPr="00AB619C">
        <w:rPr>
          <w:rFonts w:ascii="Times New Roman" w:eastAsia="함초롬바탕"/>
          <w:sz w:val="22"/>
          <w:szCs w:val="22"/>
        </w:rPr>
        <w:t>CP among the 21 original questions</w:t>
      </w:r>
      <w:r>
        <w:rPr>
          <w:rFonts w:ascii="Times New Roman" w:eastAsia="함초롬바탕"/>
          <w:sz w:val="22"/>
          <w:szCs w:val="22"/>
        </w:rPr>
        <w:t xml:space="preserve">. </w:t>
      </w:r>
      <w:r w:rsidRPr="00AB619C">
        <w:rPr>
          <w:rFonts w:ascii="Times New Roman" w:eastAsia="함초롬바탕"/>
          <w:sz w:val="22"/>
          <w:szCs w:val="22"/>
        </w:rPr>
        <w:t xml:space="preserve">After excluding these four items, the standardized internal </w:t>
      </w:r>
      <w:r>
        <w:rPr>
          <w:rFonts w:ascii="Times New Roman" w:eastAsia="함초롬바탕"/>
          <w:sz w:val="22"/>
          <w:szCs w:val="22"/>
        </w:rPr>
        <w:t xml:space="preserve">consistency </w:t>
      </w:r>
      <w:r w:rsidRPr="00AB619C">
        <w:rPr>
          <w:rFonts w:ascii="Times New Roman" w:eastAsia="함초롬바탕"/>
          <w:sz w:val="22"/>
          <w:szCs w:val="22"/>
        </w:rPr>
        <w:t>(</w:t>
      </w:r>
      <w:r>
        <w:rPr>
          <w:rFonts w:ascii="Times New Roman" w:eastAsia="함초롬바탕"/>
          <w:sz w:val="22"/>
          <w:szCs w:val="22"/>
        </w:rPr>
        <w:t>s</w:t>
      </w:r>
      <w:r w:rsidRPr="00AB619C">
        <w:rPr>
          <w:rFonts w:ascii="Times New Roman" w:eastAsia="함초롬바탕"/>
          <w:sz w:val="22"/>
          <w:szCs w:val="22"/>
        </w:rPr>
        <w:t>tandardized Cronbach</w:t>
      </w:r>
      <w:r>
        <w:rPr>
          <w:rFonts w:ascii="Times New Roman" w:eastAsia="함초롬바탕"/>
          <w:sz w:val="22"/>
          <w:szCs w:val="22"/>
        </w:rPr>
        <w:t>’s</w:t>
      </w:r>
      <w:r w:rsidRPr="00AB619C">
        <w:rPr>
          <w:rFonts w:ascii="Times New Roman" w:eastAsia="함초롬바탕"/>
          <w:sz w:val="22"/>
          <w:szCs w:val="22"/>
        </w:rPr>
        <w:t xml:space="preserve"> alpha) increased from 0.86 to 0.89.</w:t>
      </w:r>
    </w:p>
    <w:p w14:paraId="255E61B2" w14:textId="77777777" w:rsidR="00AB0A02" w:rsidRPr="00087D5E" w:rsidRDefault="00AB0A02" w:rsidP="00AB0A02">
      <w:pPr>
        <w:spacing w:line="480" w:lineRule="auto"/>
        <w:ind w:firstLineChars="133" w:firstLine="268"/>
        <w:rPr>
          <w:rFonts w:ascii="Times New Roman" w:eastAsia="함초롬바탕"/>
          <w:i/>
          <w:iCs/>
          <w:spacing w:val="-6"/>
          <w:sz w:val="22"/>
          <w:szCs w:val="22"/>
        </w:rPr>
      </w:pPr>
      <w:r w:rsidRPr="00087D5E">
        <w:rPr>
          <w:rFonts w:ascii="Times New Roman" w:eastAsia="함초롬바탕"/>
          <w:i/>
          <w:iCs/>
          <w:spacing w:val="-6"/>
          <w:sz w:val="22"/>
          <w:szCs w:val="22"/>
        </w:rPr>
        <w:t>17. At the national level, the needs and importance of healthcare services are increasing, but the funding for healthcare is too small.</w:t>
      </w:r>
    </w:p>
    <w:p w14:paraId="30D6B93D" w14:textId="77777777" w:rsidR="00AB0A02" w:rsidRPr="00087D5E" w:rsidRDefault="00AB0A02" w:rsidP="00AB0A02">
      <w:pPr>
        <w:spacing w:line="480" w:lineRule="auto"/>
        <w:ind w:firstLineChars="133" w:firstLine="268"/>
        <w:rPr>
          <w:rFonts w:ascii="Times New Roman" w:eastAsia="함초롬바탕"/>
          <w:i/>
          <w:iCs/>
          <w:spacing w:val="-6"/>
          <w:sz w:val="22"/>
          <w:szCs w:val="22"/>
        </w:rPr>
      </w:pPr>
      <w:r w:rsidRPr="00087D5E">
        <w:rPr>
          <w:rFonts w:ascii="Times New Roman" w:eastAsia="함초롬바탕"/>
          <w:i/>
          <w:iCs/>
          <w:spacing w:val="-6"/>
          <w:sz w:val="22"/>
          <w:szCs w:val="22"/>
        </w:rPr>
        <w:t>18. Korean Medicine doctors are not only responsible for health outcomes, but also for cost control.</w:t>
      </w:r>
    </w:p>
    <w:p w14:paraId="388D2F41" w14:textId="77777777" w:rsidR="00AB0A02" w:rsidRPr="00087D5E" w:rsidRDefault="00AB0A02" w:rsidP="00AB0A02">
      <w:pPr>
        <w:spacing w:line="480" w:lineRule="auto"/>
        <w:ind w:firstLineChars="133" w:firstLine="268"/>
        <w:rPr>
          <w:rFonts w:ascii="Times New Roman" w:eastAsia="함초롬바탕"/>
          <w:i/>
          <w:iCs/>
          <w:spacing w:val="-6"/>
          <w:sz w:val="22"/>
          <w:szCs w:val="22"/>
        </w:rPr>
      </w:pPr>
      <w:r w:rsidRPr="00087D5E">
        <w:rPr>
          <w:rFonts w:ascii="Times New Roman" w:eastAsia="함초롬바탕"/>
          <w:i/>
          <w:iCs/>
          <w:spacing w:val="-6"/>
          <w:sz w:val="22"/>
          <w:szCs w:val="22"/>
        </w:rPr>
        <w:t>19. Clinical and financial decisions by KMDs have a strong influence on both KMDs and patients.</w:t>
      </w:r>
    </w:p>
    <w:p w14:paraId="1B5A9F24" w14:textId="77777777" w:rsidR="00AB0A02" w:rsidRPr="00087D5E" w:rsidRDefault="00AB0A02" w:rsidP="00AB0A02">
      <w:pPr>
        <w:spacing w:line="480" w:lineRule="auto"/>
        <w:ind w:firstLineChars="133" w:firstLine="268"/>
        <w:rPr>
          <w:rFonts w:ascii="Times New Roman" w:eastAsia="함초롬바탕"/>
          <w:i/>
          <w:iCs/>
          <w:spacing w:val="-6"/>
          <w:sz w:val="22"/>
          <w:szCs w:val="22"/>
        </w:rPr>
      </w:pPr>
      <w:r w:rsidRPr="00087D5E">
        <w:rPr>
          <w:rFonts w:ascii="Times New Roman" w:eastAsia="함초롬바탕"/>
          <w:i/>
          <w:iCs/>
          <w:spacing w:val="-6"/>
          <w:sz w:val="22"/>
          <w:szCs w:val="22"/>
        </w:rPr>
        <w:t>21. A Korean Medicine doctor sometimes needs the opinion of other medical professions in treatment.</w:t>
      </w:r>
    </w:p>
    <w:p w14:paraId="7E97E956" w14:textId="77777777" w:rsidR="00AB0A02" w:rsidRDefault="00AB0A02" w:rsidP="00AB0A02">
      <w:pPr>
        <w:spacing w:line="480" w:lineRule="auto"/>
        <w:ind w:firstLineChars="133" w:firstLine="284"/>
        <w:rPr>
          <w:rFonts w:ascii="Times New Roman" w:eastAsia="함초롬바탕"/>
          <w:sz w:val="22"/>
          <w:szCs w:val="22"/>
        </w:rPr>
      </w:pPr>
    </w:p>
    <w:p w14:paraId="24DF9077" w14:textId="6B0E83FF" w:rsidR="00AB0A02" w:rsidRPr="00DA1701" w:rsidRDefault="00AB0A02" w:rsidP="00AB0A02">
      <w:pPr>
        <w:spacing w:line="480" w:lineRule="auto"/>
        <w:ind w:firstLineChars="126" w:firstLine="269"/>
        <w:rPr>
          <w:rFonts w:ascii="Times New Roman" w:eastAsia="함초롬바탕"/>
          <w:bCs/>
          <w:sz w:val="22"/>
          <w:szCs w:val="22"/>
        </w:rPr>
      </w:pPr>
      <w:r w:rsidRPr="00FD7F25">
        <w:rPr>
          <w:rFonts w:ascii="Times New Roman" w:eastAsia="함초롬바탕"/>
          <w:b/>
          <w:sz w:val="22"/>
          <w:szCs w:val="22"/>
        </w:rPr>
        <w:t xml:space="preserve">Second phase: </w:t>
      </w:r>
      <w:r w:rsidRPr="00DA1701">
        <w:rPr>
          <w:rFonts w:ascii="Times New Roman" w:eastAsia="함초롬바탕"/>
          <w:bCs/>
          <w:sz w:val="22"/>
          <w:szCs w:val="22"/>
        </w:rPr>
        <w:t>Exploratory factor analysis based on principal component analysis was performed to determine whether the types of attitudes could be subdivided for the remaining 17 question</w:t>
      </w:r>
      <w:r>
        <w:rPr>
          <w:rFonts w:ascii="Times New Roman" w:eastAsia="함초롬바탕"/>
          <w:bCs/>
          <w:sz w:val="22"/>
          <w:szCs w:val="22"/>
        </w:rPr>
        <w:t xml:space="preserve"> items</w:t>
      </w:r>
      <w:r w:rsidRPr="00DA1701">
        <w:rPr>
          <w:rFonts w:ascii="Times New Roman" w:eastAsia="함초롬바탕"/>
          <w:bCs/>
          <w:sz w:val="22"/>
          <w:szCs w:val="22"/>
        </w:rPr>
        <w:t xml:space="preserve"> (1</w:t>
      </w:r>
      <w:r>
        <w:rPr>
          <w:rFonts w:ascii="Times New Roman" w:eastAsia="함초롬바탕"/>
          <w:bCs/>
          <w:sz w:val="22"/>
          <w:szCs w:val="22"/>
        </w:rPr>
        <w:t>–</w:t>
      </w:r>
      <w:r w:rsidRPr="00DA1701">
        <w:rPr>
          <w:rFonts w:ascii="Times New Roman" w:eastAsia="함초롬바탕"/>
          <w:bCs/>
          <w:sz w:val="22"/>
          <w:szCs w:val="22"/>
        </w:rPr>
        <w:t xml:space="preserve">16, 20). As a result, as shown in </w:t>
      </w:r>
      <w:proofErr w:type="spellStart"/>
      <w:r w:rsidRPr="003976C6">
        <w:rPr>
          <w:rFonts w:ascii="Times New Roman" w:eastAsia="함초롬바탕"/>
          <w:b/>
          <w:sz w:val="22"/>
          <w:szCs w:val="22"/>
        </w:rPr>
        <w:t>STable</w:t>
      </w:r>
      <w:proofErr w:type="spellEnd"/>
      <w:r w:rsidRPr="003976C6">
        <w:rPr>
          <w:rFonts w:ascii="Times New Roman" w:eastAsia="함초롬바탕"/>
          <w:b/>
          <w:sz w:val="22"/>
          <w:szCs w:val="22"/>
        </w:rPr>
        <w:t xml:space="preserve"> </w:t>
      </w:r>
      <w:r w:rsidR="00E455D8">
        <w:rPr>
          <w:rFonts w:ascii="Times New Roman" w:eastAsia="함초롬바탕"/>
          <w:b/>
          <w:sz w:val="22"/>
          <w:szCs w:val="22"/>
        </w:rPr>
        <w:t>3</w:t>
      </w:r>
      <w:r>
        <w:rPr>
          <w:rFonts w:ascii="Times New Roman" w:eastAsia="함초롬바탕"/>
          <w:b/>
          <w:sz w:val="22"/>
          <w:szCs w:val="22"/>
        </w:rPr>
        <w:t>-1</w:t>
      </w:r>
      <w:r w:rsidRPr="00DA1701">
        <w:rPr>
          <w:rFonts w:ascii="Times New Roman" w:eastAsia="함초롬바탕"/>
          <w:bCs/>
          <w:sz w:val="22"/>
          <w:szCs w:val="22"/>
        </w:rPr>
        <w:t>, 17 items were classified into three factors</w:t>
      </w:r>
      <w:r>
        <w:rPr>
          <w:rFonts w:ascii="Times New Roman" w:eastAsia="함초롬바탕"/>
          <w:bCs/>
          <w:sz w:val="22"/>
          <w:szCs w:val="22"/>
        </w:rPr>
        <w:t xml:space="preserve">: </w:t>
      </w:r>
      <w:r w:rsidRPr="00DA1701">
        <w:rPr>
          <w:rFonts w:ascii="Times New Roman" w:eastAsia="함초롬바탕"/>
          <w:bCs/>
          <w:sz w:val="22"/>
          <w:szCs w:val="22"/>
        </w:rPr>
        <w:t>factor 1</w:t>
      </w:r>
      <w:r>
        <w:rPr>
          <w:rFonts w:ascii="Times New Roman" w:eastAsia="함초롬바탕"/>
          <w:bCs/>
          <w:sz w:val="22"/>
          <w:szCs w:val="22"/>
        </w:rPr>
        <w:t xml:space="preserve"> (</w:t>
      </w:r>
      <w:r w:rsidRPr="00DA1701">
        <w:rPr>
          <w:rFonts w:ascii="Times New Roman" w:eastAsia="함초롬바탕"/>
          <w:bCs/>
          <w:sz w:val="22"/>
          <w:szCs w:val="22"/>
        </w:rPr>
        <w:t>1</w:t>
      </w:r>
      <w:r>
        <w:rPr>
          <w:rFonts w:ascii="Times New Roman" w:eastAsia="함초롬바탕"/>
          <w:bCs/>
          <w:sz w:val="22"/>
          <w:szCs w:val="22"/>
        </w:rPr>
        <w:t>–9)</w:t>
      </w:r>
      <w:r w:rsidRPr="00DA1701">
        <w:rPr>
          <w:rFonts w:ascii="Times New Roman" w:eastAsia="함초롬바탕"/>
          <w:bCs/>
          <w:sz w:val="22"/>
          <w:szCs w:val="22"/>
        </w:rPr>
        <w:t>, factor 2</w:t>
      </w:r>
      <w:r>
        <w:rPr>
          <w:rFonts w:ascii="Times New Roman" w:eastAsia="함초롬바탕"/>
          <w:bCs/>
          <w:sz w:val="22"/>
          <w:szCs w:val="22"/>
        </w:rPr>
        <w:t xml:space="preserve"> (10–16)</w:t>
      </w:r>
      <w:r w:rsidRPr="00DA1701">
        <w:rPr>
          <w:rFonts w:ascii="Times New Roman" w:eastAsia="함초롬바탕"/>
          <w:bCs/>
          <w:sz w:val="22"/>
          <w:szCs w:val="22"/>
        </w:rPr>
        <w:t>, and factor 3</w:t>
      </w:r>
      <w:r>
        <w:rPr>
          <w:rFonts w:ascii="Times New Roman" w:eastAsia="함초롬바탕"/>
          <w:bCs/>
          <w:sz w:val="22"/>
          <w:szCs w:val="22"/>
        </w:rPr>
        <w:t xml:space="preserve"> (20).</w:t>
      </w:r>
    </w:p>
    <w:p w14:paraId="2FB5E166" w14:textId="77777777" w:rsidR="00AB0A02" w:rsidRDefault="00AB0A02" w:rsidP="00AB0A02">
      <w:pPr>
        <w:spacing w:line="480" w:lineRule="auto"/>
        <w:ind w:firstLineChars="126" w:firstLine="269"/>
        <w:rPr>
          <w:rFonts w:ascii="Times New Roman" w:eastAsia="함초롬바탕"/>
          <w:bCs/>
          <w:sz w:val="22"/>
          <w:szCs w:val="22"/>
        </w:rPr>
      </w:pPr>
      <w:r w:rsidRPr="00DA1701">
        <w:rPr>
          <w:rFonts w:ascii="Times New Roman" w:eastAsia="함초롬바탕"/>
          <w:bCs/>
          <w:sz w:val="22"/>
          <w:szCs w:val="22"/>
        </w:rPr>
        <w:t>We excluded 20</w:t>
      </w:r>
      <w:r w:rsidRPr="00EE0DA4">
        <w:rPr>
          <w:rFonts w:ascii="Times New Roman"/>
        </w:rPr>
        <w:t>th</w:t>
      </w:r>
      <w:r>
        <w:rPr>
          <w:rFonts w:ascii="Times New Roman" w:eastAsia="함초롬바탕"/>
          <w:bCs/>
          <w:sz w:val="22"/>
          <w:szCs w:val="22"/>
        </w:rPr>
        <w:t xml:space="preserve"> item</w:t>
      </w:r>
      <w:r w:rsidRPr="00DA1701">
        <w:rPr>
          <w:rFonts w:ascii="Times New Roman" w:eastAsia="함초롬바탕"/>
          <w:bCs/>
          <w:sz w:val="22"/>
          <w:szCs w:val="22"/>
        </w:rPr>
        <w:t xml:space="preserve"> from the data source of attitude</w:t>
      </w:r>
      <w:r>
        <w:rPr>
          <w:rFonts w:ascii="Times New Roman" w:eastAsia="함초롬바탕"/>
          <w:bCs/>
          <w:sz w:val="22"/>
          <w:szCs w:val="22"/>
        </w:rPr>
        <w:t xml:space="preserve"> because </w:t>
      </w:r>
      <w:r w:rsidRPr="00DA1701">
        <w:rPr>
          <w:rFonts w:ascii="Times New Roman" w:eastAsia="함초롬바탕"/>
          <w:bCs/>
          <w:sz w:val="22"/>
          <w:szCs w:val="22"/>
        </w:rPr>
        <w:t xml:space="preserve">the </w:t>
      </w:r>
      <w:r w:rsidRPr="00FD7F25">
        <w:rPr>
          <w:rFonts w:ascii="Times New Roman" w:eastAsia="함초롬바탕"/>
          <w:sz w:val="22"/>
          <w:szCs w:val="22"/>
        </w:rPr>
        <w:t>uniqueness</w:t>
      </w:r>
      <w:r>
        <w:rPr>
          <w:rFonts w:ascii="Times New Roman" w:eastAsia="함초롬바탕"/>
          <w:sz w:val="22"/>
          <w:szCs w:val="22"/>
        </w:rPr>
        <w:t xml:space="preserve"> </w:t>
      </w:r>
      <w:r w:rsidRPr="00DA1701">
        <w:rPr>
          <w:rFonts w:ascii="Times New Roman" w:eastAsia="함초롬바탕"/>
          <w:bCs/>
          <w:sz w:val="22"/>
          <w:szCs w:val="22"/>
        </w:rPr>
        <w:t>of 20</w:t>
      </w:r>
      <w:r w:rsidRPr="00EE0DA4">
        <w:rPr>
          <w:rFonts w:ascii="Times New Roman"/>
        </w:rPr>
        <w:t>th</w:t>
      </w:r>
      <w:r>
        <w:rPr>
          <w:rFonts w:ascii="Times New Roman" w:eastAsia="함초롬바탕"/>
          <w:bCs/>
          <w:sz w:val="22"/>
          <w:szCs w:val="22"/>
        </w:rPr>
        <w:t xml:space="preserve"> item</w:t>
      </w:r>
      <w:r w:rsidRPr="00DA1701">
        <w:rPr>
          <w:rFonts w:ascii="Times New Roman" w:eastAsia="함초롬바탕"/>
          <w:bCs/>
          <w:sz w:val="22"/>
          <w:szCs w:val="22"/>
        </w:rPr>
        <w:t xml:space="preserve"> was 0.52</w:t>
      </w:r>
      <w:r>
        <w:rPr>
          <w:rFonts w:ascii="Times New Roman" w:eastAsia="함초롬바탕"/>
          <w:bCs/>
          <w:sz w:val="22"/>
          <w:szCs w:val="22"/>
        </w:rPr>
        <w:t xml:space="preserve">. After that, </w:t>
      </w:r>
      <w:r w:rsidRPr="00DA1701">
        <w:rPr>
          <w:rFonts w:ascii="Times New Roman" w:eastAsia="함초롬바탕"/>
          <w:bCs/>
          <w:sz w:val="22"/>
          <w:szCs w:val="22"/>
        </w:rPr>
        <w:t>the standardized Cronbach</w:t>
      </w:r>
      <w:r>
        <w:rPr>
          <w:rFonts w:ascii="Times New Roman" w:eastAsia="함초롬바탕"/>
          <w:bCs/>
          <w:sz w:val="22"/>
          <w:szCs w:val="22"/>
        </w:rPr>
        <w:t>’s</w:t>
      </w:r>
      <w:r w:rsidRPr="00DA1701">
        <w:rPr>
          <w:rFonts w:ascii="Times New Roman" w:eastAsia="함초롬바탕"/>
          <w:bCs/>
          <w:sz w:val="22"/>
          <w:szCs w:val="22"/>
        </w:rPr>
        <w:t xml:space="preserve"> alpha slightly increased from 0.89 to 0.90. </w:t>
      </w:r>
    </w:p>
    <w:p w14:paraId="6F94DA6C" w14:textId="77777777" w:rsidR="00AB0A02" w:rsidRPr="00CA1604" w:rsidRDefault="00AB0A02" w:rsidP="00AB0A02">
      <w:pPr>
        <w:spacing w:line="480" w:lineRule="auto"/>
        <w:ind w:firstLineChars="126" w:firstLine="254"/>
        <w:rPr>
          <w:rFonts w:ascii="Times New Roman" w:eastAsia="함초롬바탕"/>
          <w:bCs/>
          <w:i/>
          <w:iCs/>
          <w:spacing w:val="-6"/>
          <w:sz w:val="22"/>
          <w:szCs w:val="22"/>
        </w:rPr>
      </w:pPr>
      <w:r w:rsidRPr="00CA1604">
        <w:rPr>
          <w:rFonts w:ascii="Times New Roman" w:eastAsia="함초롬바탕"/>
          <w:bCs/>
          <w:i/>
          <w:iCs/>
          <w:spacing w:val="-6"/>
          <w:sz w:val="22"/>
          <w:szCs w:val="22"/>
        </w:rPr>
        <w:t>20. The personal experience of senior clinicians can also be replaced by standardized clinical guidelines.</w:t>
      </w:r>
    </w:p>
    <w:p w14:paraId="3C8C4F4E" w14:textId="77777777" w:rsidR="00AB0A02" w:rsidRDefault="00AB0A02" w:rsidP="00AB0A02">
      <w:pPr>
        <w:spacing w:line="480" w:lineRule="auto"/>
        <w:ind w:firstLineChars="126" w:firstLine="269"/>
        <w:rPr>
          <w:rFonts w:ascii="Times New Roman" w:eastAsia="함초롬바탕"/>
          <w:bCs/>
          <w:sz w:val="22"/>
          <w:szCs w:val="22"/>
        </w:rPr>
      </w:pPr>
      <w:r w:rsidRPr="00DA1701">
        <w:rPr>
          <w:rFonts w:ascii="Times New Roman" w:eastAsia="함초롬바탕"/>
          <w:bCs/>
          <w:sz w:val="22"/>
          <w:szCs w:val="22"/>
        </w:rPr>
        <w:t xml:space="preserve">On the other hand, </w:t>
      </w:r>
      <w:r>
        <w:rPr>
          <w:rFonts w:ascii="Times New Roman" w:eastAsia="함초롬바탕"/>
          <w:bCs/>
          <w:sz w:val="22"/>
          <w:szCs w:val="22"/>
        </w:rPr>
        <w:t xml:space="preserve">the </w:t>
      </w:r>
      <w:r w:rsidRPr="00DA1701">
        <w:rPr>
          <w:rFonts w:ascii="Times New Roman" w:eastAsia="함초롬바탕"/>
          <w:bCs/>
          <w:sz w:val="22"/>
          <w:szCs w:val="22"/>
        </w:rPr>
        <w:t>factor loading</w:t>
      </w:r>
      <w:r>
        <w:rPr>
          <w:rFonts w:ascii="Times New Roman" w:eastAsia="함초롬바탕"/>
          <w:bCs/>
          <w:sz w:val="22"/>
          <w:szCs w:val="22"/>
        </w:rPr>
        <w:t>s</w:t>
      </w:r>
      <w:r w:rsidRPr="00DA1701">
        <w:rPr>
          <w:rFonts w:ascii="Times New Roman" w:eastAsia="함초롬바탕"/>
          <w:bCs/>
          <w:sz w:val="22"/>
          <w:szCs w:val="22"/>
        </w:rPr>
        <w:t xml:space="preserve"> of factor 1 and factor 2 generally had a reverse polarity, and factor 1 </w:t>
      </w:r>
      <w:r>
        <w:rPr>
          <w:rFonts w:ascii="Times New Roman" w:eastAsia="함초롬바탕"/>
          <w:bCs/>
          <w:sz w:val="22"/>
          <w:szCs w:val="22"/>
        </w:rPr>
        <w:t xml:space="preserve">and 2 could be divided into </w:t>
      </w:r>
      <w:r w:rsidRPr="00DA1701">
        <w:rPr>
          <w:rFonts w:ascii="Times New Roman" w:eastAsia="함초롬바탕"/>
          <w:bCs/>
          <w:sz w:val="22"/>
          <w:szCs w:val="22"/>
        </w:rPr>
        <w:t>positive</w:t>
      </w:r>
      <w:r>
        <w:rPr>
          <w:rFonts w:ascii="Times New Roman" w:eastAsia="함초롬바탕"/>
          <w:bCs/>
          <w:sz w:val="22"/>
          <w:szCs w:val="22"/>
        </w:rPr>
        <w:t xml:space="preserve"> and negative </w:t>
      </w:r>
      <w:r w:rsidRPr="00DA1701">
        <w:rPr>
          <w:rFonts w:ascii="Times New Roman" w:eastAsia="함초롬바탕"/>
          <w:bCs/>
          <w:sz w:val="22"/>
          <w:szCs w:val="22"/>
        </w:rPr>
        <w:t>attitudes</w:t>
      </w:r>
      <w:r>
        <w:rPr>
          <w:rFonts w:ascii="Times New Roman" w:eastAsia="함초롬바탕"/>
          <w:bCs/>
          <w:sz w:val="22"/>
          <w:szCs w:val="22"/>
        </w:rPr>
        <w:t>, respectively.</w:t>
      </w:r>
      <w:r w:rsidRPr="00DA1701">
        <w:rPr>
          <w:rFonts w:ascii="Times New Roman" w:eastAsia="함초롬바탕"/>
          <w:bCs/>
          <w:sz w:val="22"/>
          <w:szCs w:val="22"/>
        </w:rPr>
        <w:t xml:space="preserve"> We reverse-coded</w:t>
      </w:r>
      <w:r>
        <w:rPr>
          <w:rFonts w:ascii="Times New Roman" w:eastAsia="함초롬바탕"/>
          <w:bCs/>
          <w:sz w:val="22"/>
          <w:szCs w:val="22"/>
        </w:rPr>
        <w:t>*</w:t>
      </w:r>
      <w:r w:rsidRPr="00DA1701">
        <w:rPr>
          <w:rFonts w:ascii="Times New Roman" w:eastAsia="함초롬바탕"/>
          <w:bCs/>
          <w:sz w:val="22"/>
          <w:szCs w:val="22"/>
        </w:rPr>
        <w:t xml:space="preserve"> the response score of 10-16</w:t>
      </w:r>
      <w:r w:rsidRPr="00EE0DA4">
        <w:rPr>
          <w:rFonts w:ascii="Times New Roman"/>
        </w:rPr>
        <w:t>th</w:t>
      </w:r>
      <w:r>
        <w:rPr>
          <w:rFonts w:ascii="Times New Roman" w:eastAsia="함초롬바탕"/>
          <w:bCs/>
          <w:sz w:val="22"/>
          <w:szCs w:val="22"/>
        </w:rPr>
        <w:t xml:space="preserve"> items </w:t>
      </w:r>
      <w:r w:rsidRPr="00DA1701">
        <w:rPr>
          <w:rFonts w:ascii="Times New Roman" w:eastAsia="함초롬바탕"/>
          <w:bCs/>
          <w:sz w:val="22"/>
          <w:szCs w:val="22"/>
        </w:rPr>
        <w:t>belonging to factor 2</w:t>
      </w:r>
      <w:r>
        <w:rPr>
          <w:rFonts w:ascii="Times New Roman" w:eastAsia="함초롬바탕"/>
          <w:bCs/>
          <w:sz w:val="22"/>
          <w:szCs w:val="22"/>
        </w:rPr>
        <w:t xml:space="preserve"> </w:t>
      </w:r>
      <w:r w:rsidRPr="00DA1701">
        <w:rPr>
          <w:rFonts w:ascii="Times New Roman" w:eastAsia="함초롬바탕"/>
          <w:bCs/>
          <w:sz w:val="22"/>
          <w:szCs w:val="22"/>
        </w:rPr>
        <w:t>to eliminate the effect of the measurement tool caused by the form of the question (positive or negative</w:t>
      </w:r>
      <w:r>
        <w:rPr>
          <w:rFonts w:ascii="Times New Roman" w:eastAsia="함초롬바탕"/>
          <w:bCs/>
          <w:sz w:val="22"/>
          <w:szCs w:val="22"/>
        </w:rPr>
        <w:t xml:space="preserve"> questions</w:t>
      </w:r>
      <w:r w:rsidRPr="00DA1701">
        <w:rPr>
          <w:rFonts w:ascii="Times New Roman" w:eastAsia="함초롬바탕"/>
          <w:bCs/>
          <w:sz w:val="22"/>
          <w:szCs w:val="22"/>
        </w:rPr>
        <w:t>).</w:t>
      </w:r>
    </w:p>
    <w:p w14:paraId="6DCB36BB" w14:textId="77777777" w:rsidR="00AB0A02" w:rsidRPr="002A5D5B" w:rsidRDefault="00AB0A02" w:rsidP="00AB0A02">
      <w:pPr>
        <w:spacing w:line="480" w:lineRule="auto"/>
        <w:ind w:left="110"/>
        <w:rPr>
          <w:rFonts w:ascii="Times New Roman" w:eastAsia="함초롬바탕"/>
          <w:bCs/>
          <w:sz w:val="22"/>
          <w:szCs w:val="22"/>
        </w:rPr>
      </w:pPr>
      <w:r>
        <w:rPr>
          <w:rFonts w:ascii="Times New Roman" w:eastAsia="함초롬바탕"/>
          <w:bCs/>
          <w:sz w:val="22"/>
          <w:szCs w:val="22"/>
        </w:rPr>
        <w:t>*</w:t>
      </w:r>
      <w:r w:rsidRPr="002A5D5B">
        <w:rPr>
          <w:rFonts w:ascii="Times New Roman" w:eastAsia="함초롬바탕"/>
          <w:bCs/>
          <w:sz w:val="22"/>
          <w:szCs w:val="22"/>
        </w:rPr>
        <w:t>Reverse coded score = 6 – original score</w:t>
      </w:r>
    </w:p>
    <w:p w14:paraId="27FF8425" w14:textId="77777777" w:rsidR="00AB0A02" w:rsidRDefault="00AB0A02" w:rsidP="00AB0A02">
      <w:pPr>
        <w:widowControl/>
        <w:wordWrap/>
        <w:autoSpaceDE/>
        <w:autoSpaceDN/>
        <w:spacing w:after="160" w:line="259" w:lineRule="auto"/>
        <w:rPr>
          <w:rFonts w:ascii="Times New Roman" w:eastAsia="함초롬바탕"/>
          <w:sz w:val="22"/>
          <w:szCs w:val="22"/>
        </w:rPr>
      </w:pPr>
      <w:r>
        <w:rPr>
          <w:rFonts w:ascii="Times New Roman" w:eastAsia="함초롬바탕"/>
          <w:sz w:val="22"/>
          <w:szCs w:val="22"/>
        </w:rPr>
        <w:br w:type="page"/>
      </w:r>
    </w:p>
    <w:p w14:paraId="107D3B9D" w14:textId="033F8434" w:rsidR="00AB0A02" w:rsidRPr="00CB63A8" w:rsidRDefault="00AB0A02" w:rsidP="00AB0A02">
      <w:pPr>
        <w:pStyle w:val="aa"/>
        <w:keepNext/>
        <w:spacing w:line="480" w:lineRule="auto"/>
        <w:rPr>
          <w:rFonts w:ascii="Times New Roman"/>
        </w:rPr>
      </w:pPr>
      <w:proofErr w:type="spellStart"/>
      <w:r w:rsidRPr="00CB63A8">
        <w:rPr>
          <w:rFonts w:ascii="Times New Roman"/>
        </w:rPr>
        <w:lastRenderedPageBreak/>
        <w:t>STable</w:t>
      </w:r>
      <w:proofErr w:type="spellEnd"/>
      <w:r w:rsidRPr="00CB63A8">
        <w:rPr>
          <w:rFonts w:ascii="Times New Roman"/>
        </w:rPr>
        <w:t xml:space="preserve"> </w:t>
      </w:r>
      <w:r w:rsidR="00E455D8">
        <w:rPr>
          <w:rFonts w:ascii="Times New Roman"/>
        </w:rPr>
        <w:t>3</w:t>
      </w:r>
      <w:r>
        <w:rPr>
          <w:rFonts w:ascii="Times New Roman"/>
        </w:rPr>
        <w:t>-1</w:t>
      </w:r>
      <w:r w:rsidRPr="00CB63A8">
        <w:rPr>
          <w:rFonts w:ascii="Times New Roman"/>
        </w:rPr>
        <w:t xml:space="preserve">. Factor loadings and unique </w:t>
      </w:r>
      <w:r>
        <w:rPr>
          <w:rFonts w:ascii="Times New Roman"/>
        </w:rPr>
        <w:t>variances of factor analysis (1–16, 20)</w:t>
      </w:r>
    </w:p>
    <w:tbl>
      <w:tblPr>
        <w:tblStyle w:val="af"/>
        <w:tblW w:w="455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6"/>
        <w:gridCol w:w="1645"/>
        <w:gridCol w:w="1645"/>
        <w:gridCol w:w="1645"/>
        <w:gridCol w:w="1645"/>
      </w:tblGrid>
      <w:tr w:rsidR="00AB0A02" w:rsidRPr="00082F2C" w14:paraId="7EECE2FB" w14:textId="77777777" w:rsidTr="00F95E61"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4A40B" w14:textId="77777777" w:rsidR="00AB0A02" w:rsidRPr="00082F2C" w:rsidRDefault="00AB0A02" w:rsidP="00F95E61">
            <w:pPr>
              <w:spacing w:line="360" w:lineRule="auto"/>
              <w:jc w:val="center"/>
              <w:rPr>
                <w:rFonts w:ascii="Times New Roman" w:eastAsia="함초롬바탕"/>
                <w:b/>
                <w:szCs w:val="20"/>
              </w:rPr>
            </w:pPr>
            <w:r w:rsidRPr="00082F2C">
              <w:rPr>
                <w:rFonts w:ascii="Times New Roman" w:eastAsia="함초롬바탕"/>
                <w:b/>
                <w:szCs w:val="20"/>
              </w:rPr>
              <w:t>Item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601B4" w14:textId="77777777" w:rsidR="00AB0A02" w:rsidRPr="00082F2C" w:rsidRDefault="00AB0A02" w:rsidP="00F95E61">
            <w:pPr>
              <w:spacing w:line="360" w:lineRule="auto"/>
              <w:jc w:val="center"/>
              <w:rPr>
                <w:rFonts w:ascii="Times New Roman" w:eastAsia="함초롬바탕"/>
                <w:b/>
                <w:szCs w:val="20"/>
              </w:rPr>
            </w:pPr>
            <w:r w:rsidRPr="00082F2C">
              <w:rPr>
                <w:rFonts w:ascii="Times New Roman" w:eastAsia="함초롬바탕"/>
                <w:b/>
                <w:szCs w:val="20"/>
              </w:rPr>
              <w:t>Factor 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C29B5" w14:textId="77777777" w:rsidR="00AB0A02" w:rsidRPr="00082F2C" w:rsidRDefault="00AB0A02" w:rsidP="00F95E61">
            <w:pPr>
              <w:spacing w:line="360" w:lineRule="auto"/>
              <w:jc w:val="center"/>
              <w:rPr>
                <w:rFonts w:ascii="Times New Roman" w:eastAsia="함초롬바탕"/>
                <w:b/>
                <w:szCs w:val="20"/>
              </w:rPr>
            </w:pPr>
            <w:r w:rsidRPr="00082F2C">
              <w:rPr>
                <w:rFonts w:ascii="Times New Roman" w:eastAsia="함초롬바탕"/>
                <w:b/>
                <w:szCs w:val="20"/>
              </w:rPr>
              <w:t>Factor 2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9045B" w14:textId="77777777" w:rsidR="00AB0A02" w:rsidRPr="00082F2C" w:rsidRDefault="00AB0A02" w:rsidP="00F95E61">
            <w:pPr>
              <w:spacing w:line="360" w:lineRule="auto"/>
              <w:jc w:val="center"/>
              <w:rPr>
                <w:rFonts w:ascii="Times New Roman" w:eastAsia="함초롬바탕"/>
                <w:b/>
                <w:szCs w:val="20"/>
              </w:rPr>
            </w:pPr>
            <w:r w:rsidRPr="00082F2C">
              <w:rPr>
                <w:rFonts w:ascii="Times New Roman" w:eastAsia="함초롬바탕"/>
                <w:b/>
                <w:szCs w:val="20"/>
              </w:rPr>
              <w:t>Factor 3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8FDC9" w14:textId="77777777" w:rsidR="00AB0A02" w:rsidRPr="00082F2C" w:rsidRDefault="00AB0A02" w:rsidP="00F95E61">
            <w:pPr>
              <w:spacing w:line="360" w:lineRule="auto"/>
              <w:jc w:val="center"/>
              <w:rPr>
                <w:rFonts w:ascii="Times New Roman" w:eastAsia="함초롬바탕"/>
                <w:b/>
                <w:szCs w:val="20"/>
              </w:rPr>
            </w:pPr>
            <w:r w:rsidRPr="00082F2C">
              <w:rPr>
                <w:rFonts w:ascii="Times New Roman" w:eastAsia="함초롬바탕"/>
                <w:b/>
                <w:szCs w:val="20"/>
              </w:rPr>
              <w:t>Uniqueness</w:t>
            </w:r>
          </w:p>
        </w:tc>
      </w:tr>
      <w:tr w:rsidR="00AB0A02" w:rsidRPr="00082F2C" w14:paraId="6C9BF06A" w14:textId="77777777" w:rsidTr="00F95E61"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60CCA4A7" w14:textId="77777777" w:rsidR="00AB0A02" w:rsidRPr="00082F2C" w:rsidRDefault="00AB0A02" w:rsidP="00F95E61">
            <w:pPr>
              <w:spacing w:line="360" w:lineRule="auto"/>
              <w:jc w:val="center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1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FBE4D5" w:themeFill="accent2" w:themeFillTint="33"/>
            <w:vAlign w:val="center"/>
          </w:tcPr>
          <w:p w14:paraId="25D5830C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79 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1117D0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17 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CB3FBC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13 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58D979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33 </w:t>
            </w:r>
          </w:p>
        </w:tc>
      </w:tr>
      <w:tr w:rsidR="00AB0A02" w:rsidRPr="00082F2C" w14:paraId="1DE807C7" w14:textId="77777777" w:rsidTr="00F95E61">
        <w:tc>
          <w:tcPr>
            <w:tcW w:w="1000" w:type="pct"/>
            <w:vAlign w:val="center"/>
          </w:tcPr>
          <w:p w14:paraId="3562FD48" w14:textId="77777777" w:rsidR="00AB0A02" w:rsidRPr="00082F2C" w:rsidRDefault="00AB0A02" w:rsidP="00F95E61">
            <w:pPr>
              <w:spacing w:line="360" w:lineRule="auto"/>
              <w:jc w:val="center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2</w:t>
            </w:r>
          </w:p>
        </w:tc>
        <w:tc>
          <w:tcPr>
            <w:tcW w:w="1000" w:type="pct"/>
            <w:shd w:val="clear" w:color="auto" w:fill="FBE4D5" w:themeFill="accent2" w:themeFillTint="33"/>
            <w:vAlign w:val="center"/>
          </w:tcPr>
          <w:p w14:paraId="319B86DA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82 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36912EEA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18 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7AC1990D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20 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701983F3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26 </w:t>
            </w:r>
          </w:p>
        </w:tc>
      </w:tr>
      <w:tr w:rsidR="00AB0A02" w:rsidRPr="00082F2C" w14:paraId="0CCB6D24" w14:textId="77777777" w:rsidTr="00F95E61">
        <w:tc>
          <w:tcPr>
            <w:tcW w:w="1000" w:type="pct"/>
            <w:vAlign w:val="center"/>
          </w:tcPr>
          <w:p w14:paraId="697F1291" w14:textId="77777777" w:rsidR="00AB0A02" w:rsidRPr="00082F2C" w:rsidRDefault="00AB0A02" w:rsidP="00F95E61">
            <w:pPr>
              <w:spacing w:line="360" w:lineRule="auto"/>
              <w:jc w:val="center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3</w:t>
            </w:r>
          </w:p>
        </w:tc>
        <w:tc>
          <w:tcPr>
            <w:tcW w:w="1000" w:type="pct"/>
            <w:shd w:val="clear" w:color="auto" w:fill="FBE4D5" w:themeFill="accent2" w:themeFillTint="33"/>
            <w:vAlign w:val="center"/>
          </w:tcPr>
          <w:p w14:paraId="4AF82422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80 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C8F15ED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25 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0848FC51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20 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73047362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27 </w:t>
            </w:r>
          </w:p>
        </w:tc>
      </w:tr>
      <w:tr w:rsidR="00AB0A02" w:rsidRPr="00082F2C" w14:paraId="2F2F54A8" w14:textId="77777777" w:rsidTr="00F95E61">
        <w:tc>
          <w:tcPr>
            <w:tcW w:w="1000" w:type="pct"/>
            <w:vAlign w:val="center"/>
          </w:tcPr>
          <w:p w14:paraId="7326BF56" w14:textId="77777777" w:rsidR="00AB0A02" w:rsidRPr="00082F2C" w:rsidRDefault="00AB0A02" w:rsidP="00F95E61">
            <w:pPr>
              <w:spacing w:line="360" w:lineRule="auto"/>
              <w:jc w:val="center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4</w:t>
            </w:r>
          </w:p>
        </w:tc>
        <w:tc>
          <w:tcPr>
            <w:tcW w:w="1000" w:type="pct"/>
            <w:shd w:val="clear" w:color="auto" w:fill="FBE4D5" w:themeFill="accent2" w:themeFillTint="33"/>
            <w:vAlign w:val="center"/>
          </w:tcPr>
          <w:p w14:paraId="30874E77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78 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1D9E766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29 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F8F086D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06 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1D43054E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31 </w:t>
            </w:r>
          </w:p>
        </w:tc>
      </w:tr>
      <w:tr w:rsidR="00AB0A02" w:rsidRPr="00082F2C" w14:paraId="27DB3234" w14:textId="77777777" w:rsidTr="00F95E61">
        <w:tc>
          <w:tcPr>
            <w:tcW w:w="1000" w:type="pct"/>
            <w:vAlign w:val="center"/>
          </w:tcPr>
          <w:p w14:paraId="45CF8A45" w14:textId="77777777" w:rsidR="00AB0A02" w:rsidRPr="00082F2C" w:rsidRDefault="00AB0A02" w:rsidP="00F95E61">
            <w:pPr>
              <w:spacing w:line="360" w:lineRule="auto"/>
              <w:jc w:val="center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5</w:t>
            </w:r>
          </w:p>
        </w:tc>
        <w:tc>
          <w:tcPr>
            <w:tcW w:w="1000" w:type="pct"/>
            <w:shd w:val="clear" w:color="auto" w:fill="FBE4D5" w:themeFill="accent2" w:themeFillTint="33"/>
            <w:vAlign w:val="center"/>
          </w:tcPr>
          <w:p w14:paraId="45F85FB8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74 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647CE9D6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30 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723A856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-0.01 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1DFDACCF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36 </w:t>
            </w:r>
          </w:p>
        </w:tc>
      </w:tr>
      <w:tr w:rsidR="00AB0A02" w:rsidRPr="00082F2C" w14:paraId="758541CD" w14:textId="77777777" w:rsidTr="00F95E61">
        <w:tc>
          <w:tcPr>
            <w:tcW w:w="1000" w:type="pct"/>
            <w:vAlign w:val="center"/>
          </w:tcPr>
          <w:p w14:paraId="1F21C6CA" w14:textId="77777777" w:rsidR="00AB0A02" w:rsidRPr="00082F2C" w:rsidRDefault="00AB0A02" w:rsidP="00F95E61">
            <w:pPr>
              <w:spacing w:line="360" w:lineRule="auto"/>
              <w:jc w:val="center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6</w:t>
            </w:r>
          </w:p>
        </w:tc>
        <w:tc>
          <w:tcPr>
            <w:tcW w:w="1000" w:type="pct"/>
            <w:shd w:val="clear" w:color="auto" w:fill="FBE4D5" w:themeFill="accent2" w:themeFillTint="33"/>
            <w:vAlign w:val="center"/>
          </w:tcPr>
          <w:p w14:paraId="6DD3FB50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70 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785D1449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34 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5E027D6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-0.06 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3650533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39 </w:t>
            </w:r>
          </w:p>
        </w:tc>
      </w:tr>
      <w:tr w:rsidR="00AB0A02" w:rsidRPr="00082F2C" w14:paraId="1B1F23D7" w14:textId="77777777" w:rsidTr="00F95E61">
        <w:tc>
          <w:tcPr>
            <w:tcW w:w="1000" w:type="pct"/>
            <w:vAlign w:val="center"/>
          </w:tcPr>
          <w:p w14:paraId="143A523B" w14:textId="77777777" w:rsidR="00AB0A02" w:rsidRPr="00082F2C" w:rsidRDefault="00AB0A02" w:rsidP="00F95E61">
            <w:pPr>
              <w:spacing w:line="360" w:lineRule="auto"/>
              <w:jc w:val="center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7</w:t>
            </w:r>
          </w:p>
        </w:tc>
        <w:tc>
          <w:tcPr>
            <w:tcW w:w="1000" w:type="pct"/>
            <w:shd w:val="clear" w:color="auto" w:fill="FBE4D5" w:themeFill="accent2" w:themeFillTint="33"/>
            <w:vAlign w:val="center"/>
          </w:tcPr>
          <w:p w14:paraId="1C71658C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74 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4551639B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36 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E67108A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-0.04 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32F2792B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32 </w:t>
            </w:r>
          </w:p>
        </w:tc>
      </w:tr>
      <w:tr w:rsidR="00AB0A02" w:rsidRPr="00082F2C" w14:paraId="129778C5" w14:textId="77777777" w:rsidTr="00F95E61">
        <w:tc>
          <w:tcPr>
            <w:tcW w:w="1000" w:type="pct"/>
            <w:vAlign w:val="center"/>
          </w:tcPr>
          <w:p w14:paraId="14AEB1F2" w14:textId="77777777" w:rsidR="00AB0A02" w:rsidRPr="00082F2C" w:rsidRDefault="00AB0A02" w:rsidP="00F95E61">
            <w:pPr>
              <w:spacing w:line="360" w:lineRule="auto"/>
              <w:jc w:val="center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8</w:t>
            </w:r>
          </w:p>
        </w:tc>
        <w:tc>
          <w:tcPr>
            <w:tcW w:w="1000" w:type="pct"/>
            <w:shd w:val="clear" w:color="auto" w:fill="FBE4D5" w:themeFill="accent2" w:themeFillTint="33"/>
            <w:vAlign w:val="center"/>
          </w:tcPr>
          <w:p w14:paraId="0CED454B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75 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05880074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29 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4D860A14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-0.05 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A3D73FD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35 </w:t>
            </w:r>
          </w:p>
        </w:tc>
      </w:tr>
      <w:tr w:rsidR="00AB0A02" w:rsidRPr="00082F2C" w14:paraId="4FA76FED" w14:textId="77777777" w:rsidTr="00F95E61">
        <w:tc>
          <w:tcPr>
            <w:tcW w:w="1000" w:type="pct"/>
            <w:vAlign w:val="center"/>
          </w:tcPr>
          <w:p w14:paraId="5800D875" w14:textId="77777777" w:rsidR="00AB0A02" w:rsidRPr="00082F2C" w:rsidRDefault="00AB0A02" w:rsidP="00F95E61">
            <w:pPr>
              <w:spacing w:line="360" w:lineRule="auto"/>
              <w:jc w:val="center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9</w:t>
            </w:r>
          </w:p>
        </w:tc>
        <w:tc>
          <w:tcPr>
            <w:tcW w:w="1000" w:type="pct"/>
            <w:shd w:val="clear" w:color="auto" w:fill="FBE4D5" w:themeFill="accent2" w:themeFillTint="33"/>
            <w:vAlign w:val="center"/>
          </w:tcPr>
          <w:p w14:paraId="337CF7DE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62 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C3DC0AF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23 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4815ECE4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-0.29 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0C2DAF36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48 </w:t>
            </w:r>
          </w:p>
        </w:tc>
      </w:tr>
      <w:tr w:rsidR="00AB0A02" w:rsidRPr="00082F2C" w14:paraId="5F615D59" w14:textId="77777777" w:rsidTr="00F95E61">
        <w:tc>
          <w:tcPr>
            <w:tcW w:w="1000" w:type="pct"/>
            <w:vAlign w:val="center"/>
          </w:tcPr>
          <w:p w14:paraId="657DB19C" w14:textId="77777777" w:rsidR="00AB0A02" w:rsidRPr="00082F2C" w:rsidRDefault="00AB0A02" w:rsidP="00F95E61">
            <w:pPr>
              <w:spacing w:line="360" w:lineRule="auto"/>
              <w:jc w:val="center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10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21397B3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13 </w:t>
            </w:r>
          </w:p>
        </w:tc>
        <w:tc>
          <w:tcPr>
            <w:tcW w:w="1000" w:type="pct"/>
            <w:shd w:val="clear" w:color="auto" w:fill="E2EFD9" w:themeFill="accent6" w:themeFillTint="33"/>
            <w:vAlign w:val="center"/>
          </w:tcPr>
          <w:p w14:paraId="64AF6253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40 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375C021D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-0.70 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FC9E4F4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34 </w:t>
            </w:r>
          </w:p>
        </w:tc>
      </w:tr>
      <w:tr w:rsidR="00AB0A02" w:rsidRPr="00082F2C" w14:paraId="11D4CA32" w14:textId="77777777" w:rsidTr="00F95E61">
        <w:tc>
          <w:tcPr>
            <w:tcW w:w="1000" w:type="pct"/>
            <w:vAlign w:val="center"/>
          </w:tcPr>
          <w:p w14:paraId="35471113" w14:textId="77777777" w:rsidR="00AB0A02" w:rsidRPr="00082F2C" w:rsidRDefault="00AB0A02" w:rsidP="00F95E61">
            <w:pPr>
              <w:spacing w:line="360" w:lineRule="auto"/>
              <w:jc w:val="center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11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0266D568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-0.43 </w:t>
            </w:r>
          </w:p>
        </w:tc>
        <w:tc>
          <w:tcPr>
            <w:tcW w:w="1000" w:type="pct"/>
            <w:shd w:val="clear" w:color="auto" w:fill="E2EFD9" w:themeFill="accent6" w:themeFillTint="33"/>
            <w:vAlign w:val="center"/>
          </w:tcPr>
          <w:p w14:paraId="3E159F8B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58 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E966A25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15 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4B72E555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45 </w:t>
            </w:r>
          </w:p>
        </w:tc>
      </w:tr>
      <w:tr w:rsidR="00AB0A02" w:rsidRPr="00082F2C" w14:paraId="0C24CE51" w14:textId="77777777" w:rsidTr="00F95E61">
        <w:tc>
          <w:tcPr>
            <w:tcW w:w="1000" w:type="pct"/>
            <w:vAlign w:val="center"/>
          </w:tcPr>
          <w:p w14:paraId="2B5D8B40" w14:textId="77777777" w:rsidR="00AB0A02" w:rsidRPr="00082F2C" w:rsidRDefault="00AB0A02" w:rsidP="00F95E61">
            <w:pPr>
              <w:spacing w:line="360" w:lineRule="auto"/>
              <w:jc w:val="center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12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3EB3DABC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-0.57 </w:t>
            </w:r>
          </w:p>
        </w:tc>
        <w:tc>
          <w:tcPr>
            <w:tcW w:w="1000" w:type="pct"/>
            <w:shd w:val="clear" w:color="auto" w:fill="E2EFD9" w:themeFill="accent6" w:themeFillTint="33"/>
            <w:vAlign w:val="center"/>
          </w:tcPr>
          <w:p w14:paraId="14DB38E3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60 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39222718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05 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6E429A42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32 </w:t>
            </w:r>
          </w:p>
        </w:tc>
      </w:tr>
      <w:tr w:rsidR="00AB0A02" w:rsidRPr="00082F2C" w14:paraId="5339A8BD" w14:textId="77777777" w:rsidTr="00F95E61">
        <w:tc>
          <w:tcPr>
            <w:tcW w:w="1000" w:type="pct"/>
            <w:vAlign w:val="center"/>
          </w:tcPr>
          <w:p w14:paraId="7B0BA21C" w14:textId="77777777" w:rsidR="00AB0A02" w:rsidRPr="00082F2C" w:rsidRDefault="00AB0A02" w:rsidP="00F95E61">
            <w:pPr>
              <w:spacing w:line="360" w:lineRule="auto"/>
              <w:jc w:val="center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13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0856FE37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-0.58 </w:t>
            </w:r>
          </w:p>
        </w:tc>
        <w:tc>
          <w:tcPr>
            <w:tcW w:w="1000" w:type="pct"/>
            <w:shd w:val="clear" w:color="auto" w:fill="E2EFD9" w:themeFill="accent6" w:themeFillTint="33"/>
            <w:vAlign w:val="center"/>
          </w:tcPr>
          <w:p w14:paraId="0C634925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58 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7F9B6A7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-0.04 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1E116F0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32 </w:t>
            </w:r>
          </w:p>
        </w:tc>
      </w:tr>
      <w:tr w:rsidR="00AB0A02" w:rsidRPr="00082F2C" w14:paraId="38E56C81" w14:textId="77777777" w:rsidTr="00F95E61">
        <w:tc>
          <w:tcPr>
            <w:tcW w:w="1000" w:type="pct"/>
            <w:vAlign w:val="center"/>
          </w:tcPr>
          <w:p w14:paraId="660B334C" w14:textId="77777777" w:rsidR="00AB0A02" w:rsidRPr="00082F2C" w:rsidRDefault="00AB0A02" w:rsidP="00F95E61">
            <w:pPr>
              <w:spacing w:line="360" w:lineRule="auto"/>
              <w:jc w:val="center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14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6BBE63D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-0.55 </w:t>
            </w:r>
          </w:p>
        </w:tc>
        <w:tc>
          <w:tcPr>
            <w:tcW w:w="1000" w:type="pct"/>
            <w:shd w:val="clear" w:color="auto" w:fill="E2EFD9" w:themeFill="accent6" w:themeFillTint="33"/>
            <w:vAlign w:val="center"/>
          </w:tcPr>
          <w:p w14:paraId="017CA721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55 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6243EDC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09 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78C354B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38 </w:t>
            </w:r>
          </w:p>
        </w:tc>
      </w:tr>
      <w:tr w:rsidR="00AB0A02" w:rsidRPr="00082F2C" w14:paraId="3C9BEB08" w14:textId="77777777" w:rsidTr="00F95E61">
        <w:tc>
          <w:tcPr>
            <w:tcW w:w="1000" w:type="pct"/>
            <w:vAlign w:val="center"/>
          </w:tcPr>
          <w:p w14:paraId="54806262" w14:textId="77777777" w:rsidR="00AB0A02" w:rsidRPr="00082F2C" w:rsidRDefault="00AB0A02" w:rsidP="00F95E61">
            <w:pPr>
              <w:spacing w:line="360" w:lineRule="auto"/>
              <w:jc w:val="center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15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C4B3B6B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-0.65 </w:t>
            </w:r>
          </w:p>
        </w:tc>
        <w:tc>
          <w:tcPr>
            <w:tcW w:w="1000" w:type="pct"/>
            <w:shd w:val="clear" w:color="auto" w:fill="E2EFD9" w:themeFill="accent6" w:themeFillTint="33"/>
            <w:vAlign w:val="center"/>
          </w:tcPr>
          <w:p w14:paraId="4D334E56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51 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44512A9C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-0.12 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78DC75B0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30 </w:t>
            </w:r>
          </w:p>
        </w:tc>
      </w:tr>
      <w:tr w:rsidR="00AB0A02" w:rsidRPr="00082F2C" w14:paraId="24C69C0F" w14:textId="77777777" w:rsidTr="00F95E61">
        <w:tc>
          <w:tcPr>
            <w:tcW w:w="1000" w:type="pct"/>
            <w:vAlign w:val="center"/>
          </w:tcPr>
          <w:p w14:paraId="449462C1" w14:textId="77777777" w:rsidR="00AB0A02" w:rsidRPr="00082F2C" w:rsidRDefault="00AB0A02" w:rsidP="00F95E61">
            <w:pPr>
              <w:spacing w:line="360" w:lineRule="auto"/>
              <w:jc w:val="center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16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0B9D5F95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-0.50 </w:t>
            </w:r>
          </w:p>
        </w:tc>
        <w:tc>
          <w:tcPr>
            <w:tcW w:w="1000" w:type="pct"/>
            <w:shd w:val="clear" w:color="auto" w:fill="E2EFD9" w:themeFill="accent6" w:themeFillTint="33"/>
            <w:vAlign w:val="center"/>
          </w:tcPr>
          <w:p w14:paraId="2F6885F6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56 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7E7F5FF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08 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78D52A59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44 </w:t>
            </w:r>
          </w:p>
        </w:tc>
      </w:tr>
      <w:tr w:rsidR="00AB0A02" w:rsidRPr="00082F2C" w14:paraId="3A88AB2E" w14:textId="77777777" w:rsidTr="00F95E61"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725DAB83" w14:textId="77777777" w:rsidR="00AB0A02" w:rsidRPr="00082F2C" w:rsidRDefault="00AB0A02" w:rsidP="00F95E61">
            <w:pPr>
              <w:spacing w:line="360" w:lineRule="auto"/>
              <w:jc w:val="center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20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89A60C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-0.01 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B3CBBD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23 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9BE008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65 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EE92F5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52 </w:t>
            </w:r>
          </w:p>
        </w:tc>
      </w:tr>
    </w:tbl>
    <w:p w14:paraId="281BC606" w14:textId="77777777" w:rsidR="00AB0A02" w:rsidRDefault="00AB0A02" w:rsidP="00AB0A02">
      <w:pPr>
        <w:spacing w:line="480" w:lineRule="auto"/>
        <w:ind w:firstLineChars="126" w:firstLine="269"/>
        <w:rPr>
          <w:rFonts w:ascii="Times New Roman" w:eastAsia="함초롬바탕"/>
          <w:sz w:val="22"/>
          <w:szCs w:val="22"/>
        </w:rPr>
      </w:pPr>
    </w:p>
    <w:p w14:paraId="4C88A481" w14:textId="6870FEE2" w:rsidR="00AB0A02" w:rsidRDefault="00AB0A02" w:rsidP="00AB0A02">
      <w:pPr>
        <w:spacing w:line="480" w:lineRule="auto"/>
        <w:ind w:firstLineChars="133" w:firstLine="284"/>
        <w:rPr>
          <w:rFonts w:ascii="Times New Roman" w:eastAsia="함초롬바탕"/>
          <w:sz w:val="22"/>
          <w:szCs w:val="22"/>
        </w:rPr>
      </w:pPr>
      <w:r w:rsidRPr="00FD7F25">
        <w:rPr>
          <w:rFonts w:ascii="Times New Roman" w:eastAsia="함초롬바탕"/>
          <w:b/>
          <w:sz w:val="22"/>
          <w:szCs w:val="22"/>
        </w:rPr>
        <w:t xml:space="preserve">Third phase: </w:t>
      </w:r>
      <w:r w:rsidRPr="002A5D5B">
        <w:rPr>
          <w:rFonts w:ascii="Times New Roman" w:eastAsia="함초롬바탕" w:hint="eastAsia"/>
          <w:sz w:val="22"/>
          <w:szCs w:val="22"/>
        </w:rPr>
        <w:t>Factor analysis was performed again for the remaining 16 items</w:t>
      </w:r>
      <w:r>
        <w:rPr>
          <w:rFonts w:ascii="Times New Roman" w:eastAsia="함초롬바탕"/>
          <w:sz w:val="22"/>
          <w:szCs w:val="22"/>
        </w:rPr>
        <w:t xml:space="preserve"> (</w:t>
      </w:r>
      <w:r w:rsidRPr="002A5D5B">
        <w:rPr>
          <w:rFonts w:ascii="Times New Roman" w:eastAsia="함초롬바탕" w:hint="eastAsia"/>
          <w:sz w:val="22"/>
          <w:szCs w:val="22"/>
        </w:rPr>
        <w:t>1</w:t>
      </w:r>
      <w:r>
        <w:rPr>
          <w:rFonts w:ascii="Times New Roman" w:eastAsia="함초롬바탕"/>
          <w:sz w:val="22"/>
          <w:szCs w:val="22"/>
        </w:rPr>
        <w:t>–</w:t>
      </w:r>
      <w:r w:rsidRPr="002A5D5B">
        <w:rPr>
          <w:rFonts w:ascii="Times New Roman" w:eastAsia="함초롬바탕" w:hint="eastAsia"/>
          <w:sz w:val="22"/>
          <w:szCs w:val="22"/>
        </w:rPr>
        <w:t>9</w:t>
      </w:r>
      <w:r>
        <w:rPr>
          <w:rFonts w:ascii="Times New Roman" w:eastAsia="함초롬바탕"/>
          <w:sz w:val="22"/>
          <w:szCs w:val="22"/>
        </w:rPr>
        <w:t xml:space="preserve"> </w:t>
      </w:r>
      <w:r w:rsidRPr="002A5D5B">
        <w:rPr>
          <w:rFonts w:ascii="Times New Roman" w:eastAsia="함초롬바탕" w:hint="eastAsia"/>
          <w:sz w:val="22"/>
          <w:szCs w:val="22"/>
        </w:rPr>
        <w:t>and reverse-coded 10-16</w:t>
      </w:r>
      <w:r>
        <w:rPr>
          <w:rFonts w:ascii="Times New Roman" w:eastAsia="함초롬바탕"/>
          <w:sz w:val="22"/>
          <w:szCs w:val="22"/>
        </w:rPr>
        <w:t xml:space="preserve">) </w:t>
      </w:r>
      <w:r w:rsidRPr="002A5D5B">
        <w:rPr>
          <w:rFonts w:ascii="Times New Roman" w:eastAsia="함초롬바탕" w:hint="eastAsia"/>
          <w:sz w:val="22"/>
          <w:szCs w:val="22"/>
        </w:rPr>
        <w:t xml:space="preserve">in the same way as before, and three factors </w:t>
      </w:r>
      <w:r>
        <w:rPr>
          <w:rFonts w:ascii="Times New Roman" w:eastAsia="함초롬바탕"/>
          <w:sz w:val="22"/>
          <w:szCs w:val="22"/>
        </w:rPr>
        <w:t xml:space="preserve">were </w:t>
      </w:r>
      <w:r w:rsidRPr="002A5D5B">
        <w:rPr>
          <w:rFonts w:ascii="Times New Roman" w:eastAsia="함초롬바탕" w:hint="eastAsia"/>
          <w:sz w:val="22"/>
          <w:szCs w:val="22"/>
        </w:rPr>
        <w:t xml:space="preserve">as shown in </w:t>
      </w:r>
      <w:proofErr w:type="spellStart"/>
      <w:r w:rsidRPr="009A38DA">
        <w:rPr>
          <w:rFonts w:ascii="Times New Roman" w:eastAsia="함초롬바탕" w:hint="eastAsia"/>
          <w:b/>
          <w:bCs/>
          <w:sz w:val="22"/>
          <w:szCs w:val="22"/>
        </w:rPr>
        <w:t>STable</w:t>
      </w:r>
      <w:proofErr w:type="spellEnd"/>
      <w:r w:rsidRPr="009A38DA">
        <w:rPr>
          <w:rFonts w:ascii="Times New Roman" w:eastAsia="함초롬바탕" w:hint="eastAsia"/>
          <w:b/>
          <w:bCs/>
          <w:sz w:val="22"/>
          <w:szCs w:val="22"/>
        </w:rPr>
        <w:t xml:space="preserve"> </w:t>
      </w:r>
      <w:r w:rsidR="00E455D8">
        <w:rPr>
          <w:rFonts w:ascii="Times New Roman" w:eastAsia="함초롬바탕"/>
          <w:b/>
          <w:bCs/>
          <w:sz w:val="22"/>
          <w:szCs w:val="22"/>
        </w:rPr>
        <w:t>3</w:t>
      </w:r>
      <w:r w:rsidRPr="009A38DA">
        <w:rPr>
          <w:rFonts w:ascii="Times New Roman" w:eastAsia="함초롬바탕" w:hint="eastAsia"/>
          <w:b/>
          <w:bCs/>
          <w:sz w:val="22"/>
          <w:szCs w:val="22"/>
        </w:rPr>
        <w:t>-2</w:t>
      </w:r>
      <w:r w:rsidRPr="002A5D5B">
        <w:rPr>
          <w:rFonts w:ascii="Times New Roman" w:eastAsia="함초롬바탕" w:hint="eastAsia"/>
          <w:sz w:val="22"/>
          <w:szCs w:val="22"/>
        </w:rPr>
        <w:t xml:space="preserve">. </w:t>
      </w:r>
      <w:r>
        <w:rPr>
          <w:rFonts w:ascii="Times New Roman" w:eastAsia="함초롬바탕"/>
          <w:sz w:val="22"/>
          <w:szCs w:val="22"/>
        </w:rPr>
        <w:t xml:space="preserve">The </w:t>
      </w:r>
      <w:r w:rsidRPr="002A5D5B">
        <w:rPr>
          <w:rFonts w:ascii="Times New Roman" w:eastAsia="함초롬바탕" w:hint="eastAsia"/>
          <w:sz w:val="22"/>
          <w:szCs w:val="22"/>
        </w:rPr>
        <w:t>1</w:t>
      </w:r>
      <w:r>
        <w:rPr>
          <w:rFonts w:ascii="Times New Roman" w:eastAsia="함초롬바탕"/>
          <w:sz w:val="22"/>
          <w:szCs w:val="22"/>
        </w:rPr>
        <w:t>–</w:t>
      </w:r>
      <w:r w:rsidRPr="002A5D5B">
        <w:rPr>
          <w:rFonts w:ascii="Times New Roman" w:eastAsia="함초롬바탕" w:hint="eastAsia"/>
          <w:sz w:val="22"/>
          <w:szCs w:val="22"/>
        </w:rPr>
        <w:t>9</w:t>
      </w:r>
      <w:r>
        <w:rPr>
          <w:rFonts w:ascii="Times New Roman" w:eastAsia="함초롬바탕"/>
          <w:sz w:val="22"/>
          <w:szCs w:val="22"/>
        </w:rPr>
        <w:t xml:space="preserve"> items</w:t>
      </w:r>
      <w:r w:rsidRPr="002A5D5B">
        <w:rPr>
          <w:rFonts w:ascii="Times New Roman" w:eastAsia="함초롬바탕" w:hint="eastAsia"/>
          <w:sz w:val="22"/>
          <w:szCs w:val="22"/>
        </w:rPr>
        <w:t xml:space="preserve"> had strong loading (loadings </w:t>
      </w:r>
      <w:r w:rsidRPr="002A5D5B">
        <w:rPr>
          <w:rFonts w:ascii="Times New Roman" w:eastAsia="함초롬바탕" w:hint="eastAsia"/>
          <w:sz w:val="22"/>
          <w:szCs w:val="22"/>
        </w:rPr>
        <w:t>≥</w:t>
      </w:r>
      <w:r w:rsidRPr="002A5D5B">
        <w:rPr>
          <w:rFonts w:ascii="Times New Roman" w:eastAsia="함초롬바탕" w:hint="eastAsia"/>
          <w:sz w:val="22"/>
          <w:szCs w:val="22"/>
        </w:rPr>
        <w:t>0.6) in factor 1</w:t>
      </w:r>
      <w:r>
        <w:rPr>
          <w:rFonts w:ascii="Times New Roman" w:eastAsia="함초롬바탕"/>
          <w:sz w:val="22"/>
          <w:szCs w:val="22"/>
        </w:rPr>
        <w:t>. R</w:t>
      </w:r>
      <w:r w:rsidRPr="002A5D5B">
        <w:rPr>
          <w:rFonts w:ascii="Times New Roman" w:eastAsia="함초롬바탕" w:hint="eastAsia"/>
          <w:sz w:val="22"/>
          <w:szCs w:val="22"/>
        </w:rPr>
        <w:t xml:space="preserve">everse-coded 10 </w:t>
      </w:r>
      <w:r>
        <w:rPr>
          <w:rFonts w:ascii="Times New Roman" w:eastAsia="함초롬바탕" w:hint="eastAsia"/>
          <w:sz w:val="22"/>
          <w:szCs w:val="22"/>
        </w:rPr>
        <w:t>i</w:t>
      </w:r>
      <w:r>
        <w:rPr>
          <w:rFonts w:ascii="Times New Roman" w:eastAsia="함초롬바탕"/>
          <w:sz w:val="22"/>
          <w:szCs w:val="22"/>
        </w:rPr>
        <w:t xml:space="preserve">tem </w:t>
      </w:r>
      <w:r w:rsidRPr="002A5D5B">
        <w:rPr>
          <w:rFonts w:ascii="Times New Roman" w:eastAsia="함초롬바탕" w:hint="eastAsia"/>
          <w:sz w:val="22"/>
          <w:szCs w:val="22"/>
        </w:rPr>
        <w:t xml:space="preserve">had strong loading (loadings </w:t>
      </w:r>
      <w:r w:rsidRPr="002A5D5B">
        <w:rPr>
          <w:rFonts w:ascii="Times New Roman" w:eastAsia="함초롬바탕" w:hint="eastAsia"/>
          <w:sz w:val="22"/>
          <w:szCs w:val="22"/>
        </w:rPr>
        <w:t>≥</w:t>
      </w:r>
      <w:r w:rsidRPr="002A5D5B">
        <w:rPr>
          <w:rFonts w:ascii="Times New Roman" w:eastAsia="함초롬바탕" w:hint="eastAsia"/>
          <w:sz w:val="22"/>
          <w:szCs w:val="22"/>
        </w:rPr>
        <w:t>0.6) in factor 3 and mod</w:t>
      </w:r>
      <w:r>
        <w:rPr>
          <w:rFonts w:ascii="Times New Roman" w:eastAsia="함초롬바탕"/>
          <w:sz w:val="22"/>
          <w:szCs w:val="22"/>
        </w:rPr>
        <w:t xml:space="preserve">erate </w:t>
      </w:r>
      <w:r w:rsidRPr="002A5D5B">
        <w:rPr>
          <w:rFonts w:ascii="Times New Roman" w:eastAsia="함초롬바탕" w:hint="eastAsia"/>
          <w:sz w:val="22"/>
          <w:szCs w:val="22"/>
        </w:rPr>
        <w:t>loading (0.4</w:t>
      </w:r>
      <w:r w:rsidRPr="002A5D5B">
        <w:rPr>
          <w:rFonts w:ascii="Times New Roman" w:eastAsia="함초롬바탕" w:hint="eastAsia"/>
          <w:sz w:val="22"/>
          <w:szCs w:val="22"/>
        </w:rPr>
        <w:t>≤</w:t>
      </w:r>
      <w:r>
        <w:rPr>
          <w:rFonts w:ascii="Times New Roman" w:eastAsia="함초롬바탕" w:hint="eastAsia"/>
          <w:sz w:val="22"/>
          <w:szCs w:val="22"/>
        </w:rPr>
        <w:t xml:space="preserve"> </w:t>
      </w:r>
      <w:r w:rsidRPr="002A5D5B">
        <w:rPr>
          <w:rFonts w:ascii="Times New Roman" w:eastAsia="함초롬바탕" w:hint="eastAsia"/>
          <w:sz w:val="22"/>
          <w:szCs w:val="22"/>
        </w:rPr>
        <w:t>loadings</w:t>
      </w:r>
      <w:r>
        <w:rPr>
          <w:rFonts w:ascii="Times New Roman" w:eastAsia="함초롬바탕"/>
          <w:sz w:val="22"/>
          <w:szCs w:val="22"/>
        </w:rPr>
        <w:t xml:space="preserve"> </w:t>
      </w:r>
      <w:r w:rsidRPr="002A5D5B">
        <w:rPr>
          <w:rFonts w:ascii="Times New Roman" w:eastAsia="함초롬바탕" w:hint="eastAsia"/>
          <w:sz w:val="22"/>
          <w:szCs w:val="22"/>
        </w:rPr>
        <w:t xml:space="preserve">&lt;0.6) in factor 2, </w:t>
      </w:r>
      <w:r>
        <w:rPr>
          <w:rFonts w:ascii="Times New Roman" w:eastAsia="함초롬바탕"/>
          <w:sz w:val="22"/>
          <w:szCs w:val="22"/>
        </w:rPr>
        <w:t>respectively. R</w:t>
      </w:r>
      <w:r w:rsidRPr="002A5D5B">
        <w:rPr>
          <w:rFonts w:ascii="Times New Roman" w:eastAsia="함초롬바탕" w:hint="eastAsia"/>
          <w:sz w:val="22"/>
          <w:szCs w:val="22"/>
        </w:rPr>
        <w:t>everse-coded 11</w:t>
      </w:r>
      <w:r>
        <w:rPr>
          <w:rFonts w:ascii="Times New Roman" w:eastAsia="함초롬바탕"/>
          <w:sz w:val="22"/>
          <w:szCs w:val="22"/>
        </w:rPr>
        <w:t>–</w:t>
      </w:r>
      <w:r w:rsidRPr="002A5D5B">
        <w:rPr>
          <w:rFonts w:ascii="Times New Roman" w:eastAsia="함초롬바탕" w:hint="eastAsia"/>
          <w:sz w:val="22"/>
          <w:szCs w:val="22"/>
        </w:rPr>
        <w:t>16</w:t>
      </w:r>
      <w:r>
        <w:rPr>
          <w:rFonts w:ascii="Times New Roman" w:eastAsia="함초롬바탕"/>
          <w:sz w:val="22"/>
          <w:szCs w:val="22"/>
        </w:rPr>
        <w:t xml:space="preserve"> items </w:t>
      </w:r>
      <w:r w:rsidRPr="002A5D5B">
        <w:rPr>
          <w:rFonts w:ascii="Times New Roman" w:eastAsia="함초롬바탕" w:hint="eastAsia"/>
          <w:sz w:val="22"/>
          <w:szCs w:val="22"/>
        </w:rPr>
        <w:t>had mod</w:t>
      </w:r>
      <w:r>
        <w:rPr>
          <w:rFonts w:ascii="Times New Roman" w:eastAsia="함초롬바탕"/>
          <w:sz w:val="22"/>
          <w:szCs w:val="22"/>
        </w:rPr>
        <w:t xml:space="preserve">erate </w:t>
      </w:r>
      <w:r w:rsidRPr="002A5D5B">
        <w:rPr>
          <w:rFonts w:ascii="Times New Roman" w:eastAsia="함초롬바탕" w:hint="eastAsia"/>
          <w:sz w:val="22"/>
          <w:szCs w:val="22"/>
        </w:rPr>
        <w:t xml:space="preserve">or strong loading in </w:t>
      </w:r>
      <w:r>
        <w:rPr>
          <w:rFonts w:ascii="Times New Roman" w:eastAsia="함초롬바탕"/>
          <w:sz w:val="22"/>
          <w:szCs w:val="22"/>
        </w:rPr>
        <w:t xml:space="preserve">both </w:t>
      </w:r>
      <w:r w:rsidRPr="002A5D5B">
        <w:rPr>
          <w:rFonts w:ascii="Times New Roman" w:eastAsia="함초롬바탕" w:hint="eastAsia"/>
          <w:sz w:val="22"/>
          <w:szCs w:val="22"/>
        </w:rPr>
        <w:t>factors 1 and 2. As a result, 1</w:t>
      </w:r>
      <w:r>
        <w:rPr>
          <w:rFonts w:ascii="Times New Roman" w:eastAsia="함초롬바탕"/>
          <w:sz w:val="22"/>
          <w:szCs w:val="22"/>
        </w:rPr>
        <w:t>–</w:t>
      </w:r>
      <w:r w:rsidRPr="002A5D5B">
        <w:rPr>
          <w:rFonts w:ascii="Times New Roman" w:eastAsia="함초롬바탕" w:hint="eastAsia"/>
          <w:sz w:val="22"/>
          <w:szCs w:val="22"/>
        </w:rPr>
        <w:t>9</w:t>
      </w:r>
      <w:r>
        <w:rPr>
          <w:rFonts w:ascii="Times New Roman" w:eastAsia="함초롬바탕"/>
          <w:sz w:val="22"/>
          <w:szCs w:val="22"/>
        </w:rPr>
        <w:t xml:space="preserve"> items</w:t>
      </w:r>
      <w:r w:rsidRPr="002A5D5B">
        <w:rPr>
          <w:rFonts w:ascii="Times New Roman" w:eastAsia="함초롬바탕" w:hint="eastAsia"/>
          <w:sz w:val="22"/>
          <w:szCs w:val="22"/>
        </w:rPr>
        <w:t xml:space="preserve"> could be </w:t>
      </w:r>
      <w:r>
        <w:rPr>
          <w:rFonts w:ascii="Times New Roman" w:eastAsia="함초롬바탕"/>
          <w:sz w:val="22"/>
          <w:szCs w:val="22"/>
        </w:rPr>
        <w:t xml:space="preserve">assigned into </w:t>
      </w:r>
      <w:r w:rsidRPr="002A5D5B">
        <w:rPr>
          <w:rFonts w:ascii="Times New Roman" w:eastAsia="함초롬바탕" w:hint="eastAsia"/>
          <w:sz w:val="22"/>
          <w:szCs w:val="22"/>
        </w:rPr>
        <w:t xml:space="preserve">factor 1, and the </w:t>
      </w:r>
      <w:r>
        <w:rPr>
          <w:rFonts w:ascii="Times New Roman" w:eastAsia="함초롬바탕"/>
          <w:sz w:val="22"/>
          <w:szCs w:val="22"/>
        </w:rPr>
        <w:t>reverse-</w:t>
      </w:r>
      <w:r w:rsidRPr="002A5D5B">
        <w:rPr>
          <w:rFonts w:ascii="Times New Roman" w:eastAsia="함초롬바탕" w:hint="eastAsia"/>
          <w:sz w:val="22"/>
          <w:szCs w:val="22"/>
        </w:rPr>
        <w:t>co</w:t>
      </w:r>
      <w:r w:rsidRPr="002A5D5B">
        <w:rPr>
          <w:rFonts w:ascii="Times New Roman" w:eastAsia="함초롬바탕"/>
          <w:sz w:val="22"/>
          <w:szCs w:val="22"/>
        </w:rPr>
        <w:t>ded 10</w:t>
      </w:r>
      <w:r>
        <w:rPr>
          <w:rFonts w:ascii="Times New Roman" w:eastAsia="함초롬바탕"/>
          <w:sz w:val="22"/>
          <w:szCs w:val="22"/>
        </w:rPr>
        <w:t>–</w:t>
      </w:r>
      <w:r w:rsidRPr="002A5D5B">
        <w:rPr>
          <w:rFonts w:ascii="Times New Roman" w:eastAsia="함초롬바탕"/>
          <w:sz w:val="22"/>
          <w:szCs w:val="22"/>
        </w:rPr>
        <w:t>16</w:t>
      </w:r>
      <w:r>
        <w:rPr>
          <w:rFonts w:ascii="Times New Roman" w:eastAsia="함초롬바탕"/>
          <w:sz w:val="22"/>
          <w:szCs w:val="22"/>
        </w:rPr>
        <w:t xml:space="preserve"> items</w:t>
      </w:r>
      <w:r w:rsidRPr="002A5D5B">
        <w:rPr>
          <w:rFonts w:ascii="Times New Roman" w:eastAsia="함초롬바탕"/>
          <w:sz w:val="22"/>
          <w:szCs w:val="22"/>
        </w:rPr>
        <w:t xml:space="preserve"> could be </w:t>
      </w:r>
      <w:r>
        <w:rPr>
          <w:rFonts w:ascii="Times New Roman" w:eastAsia="함초롬바탕"/>
          <w:sz w:val="22"/>
          <w:szCs w:val="22"/>
        </w:rPr>
        <w:t xml:space="preserve">assigned into </w:t>
      </w:r>
      <w:r w:rsidRPr="002A5D5B">
        <w:rPr>
          <w:rFonts w:ascii="Times New Roman" w:eastAsia="함초롬바탕"/>
          <w:sz w:val="22"/>
          <w:szCs w:val="22"/>
        </w:rPr>
        <w:t>factor 2. However, factor 1 also accounted for a significant proportion of r</w:t>
      </w:r>
      <w:r>
        <w:rPr>
          <w:rFonts w:ascii="Times New Roman" w:eastAsia="함초롬바탕"/>
          <w:sz w:val="22"/>
          <w:szCs w:val="22"/>
        </w:rPr>
        <w:t>e</w:t>
      </w:r>
      <w:r w:rsidRPr="002A5D5B">
        <w:rPr>
          <w:rFonts w:ascii="Times New Roman" w:eastAsia="함초롬바탕"/>
          <w:sz w:val="22"/>
          <w:szCs w:val="22"/>
        </w:rPr>
        <w:t>verse-coded 11</w:t>
      </w:r>
      <w:r>
        <w:rPr>
          <w:rFonts w:ascii="Times New Roman" w:eastAsia="함초롬바탕"/>
          <w:sz w:val="22"/>
          <w:szCs w:val="22"/>
        </w:rPr>
        <w:t>–</w:t>
      </w:r>
      <w:r w:rsidRPr="002A5D5B">
        <w:rPr>
          <w:rFonts w:ascii="Times New Roman" w:eastAsia="함초롬바탕"/>
          <w:sz w:val="22"/>
          <w:szCs w:val="22"/>
        </w:rPr>
        <w:t>16</w:t>
      </w:r>
      <w:r>
        <w:rPr>
          <w:rFonts w:ascii="Times New Roman" w:eastAsia="함초롬바탕"/>
          <w:sz w:val="22"/>
          <w:szCs w:val="22"/>
        </w:rPr>
        <w:t xml:space="preserve"> items</w:t>
      </w:r>
      <w:r w:rsidRPr="002A5D5B">
        <w:rPr>
          <w:rFonts w:ascii="Times New Roman" w:eastAsia="함초롬바탕"/>
          <w:sz w:val="22"/>
          <w:szCs w:val="22"/>
        </w:rPr>
        <w:t xml:space="preserve">. </w:t>
      </w:r>
    </w:p>
    <w:p w14:paraId="311BB7EA" w14:textId="77777777" w:rsidR="00AB0A02" w:rsidRDefault="00AB0A02" w:rsidP="00AB0A02">
      <w:pPr>
        <w:spacing w:line="480" w:lineRule="auto"/>
        <w:ind w:firstLineChars="133" w:firstLine="284"/>
        <w:rPr>
          <w:rFonts w:ascii="Times New Roman" w:eastAsia="함초롬바탕"/>
          <w:sz w:val="22"/>
          <w:szCs w:val="22"/>
        </w:rPr>
      </w:pPr>
    </w:p>
    <w:p w14:paraId="0F6B57B0" w14:textId="77777777" w:rsidR="00AB0A02" w:rsidRDefault="00AB0A02" w:rsidP="00AB0A02">
      <w:pPr>
        <w:spacing w:line="480" w:lineRule="auto"/>
        <w:ind w:firstLineChars="133" w:firstLine="284"/>
        <w:rPr>
          <w:rFonts w:ascii="Times New Roman" w:eastAsia="함초롬바탕"/>
          <w:sz w:val="22"/>
          <w:szCs w:val="22"/>
        </w:rPr>
      </w:pPr>
      <w:r w:rsidRPr="00A731D2">
        <w:rPr>
          <w:rFonts w:ascii="Times New Roman" w:eastAsia="함초롬바탕"/>
          <w:sz w:val="22"/>
          <w:szCs w:val="22"/>
        </w:rPr>
        <w:t>Therefore, we decided to synthesize 16 question</w:t>
      </w:r>
      <w:r>
        <w:rPr>
          <w:rFonts w:ascii="Times New Roman" w:eastAsia="함초롬바탕"/>
          <w:sz w:val="22"/>
          <w:szCs w:val="22"/>
        </w:rPr>
        <w:t xml:space="preserve"> items</w:t>
      </w:r>
      <w:r w:rsidRPr="00A731D2">
        <w:rPr>
          <w:rFonts w:ascii="Times New Roman" w:eastAsia="함초롬바탕"/>
          <w:sz w:val="22"/>
          <w:szCs w:val="22"/>
        </w:rPr>
        <w:t xml:space="preserve"> on attitude toward</w:t>
      </w:r>
      <w:r>
        <w:rPr>
          <w:rFonts w:ascii="Times New Roman" w:eastAsia="함초롬바탕"/>
          <w:sz w:val="22"/>
          <w:szCs w:val="22"/>
        </w:rPr>
        <w:t>s</w:t>
      </w:r>
      <w:r w:rsidRPr="00A731D2">
        <w:rPr>
          <w:rFonts w:ascii="Times New Roman" w:eastAsia="함초롬바탕"/>
          <w:sz w:val="22"/>
          <w:szCs w:val="22"/>
        </w:rPr>
        <w:t xml:space="preserve"> KM-CP in a single</w:t>
      </w:r>
      <w:r>
        <w:rPr>
          <w:rFonts w:ascii="Times New Roman" w:eastAsia="함초롬바탕"/>
          <w:sz w:val="22"/>
          <w:szCs w:val="22"/>
        </w:rPr>
        <w:t>-</w:t>
      </w:r>
      <w:r w:rsidRPr="007C3135">
        <w:rPr>
          <w:rFonts w:ascii="Times New Roman" w:eastAsia="함초롬바탕"/>
          <w:sz w:val="22"/>
          <w:szCs w:val="22"/>
        </w:rPr>
        <w:t>dimensional</w:t>
      </w:r>
      <w:r w:rsidRPr="00A731D2">
        <w:rPr>
          <w:rFonts w:ascii="Times New Roman" w:eastAsia="함초롬바탕"/>
          <w:sz w:val="22"/>
          <w:szCs w:val="22"/>
        </w:rPr>
        <w:t xml:space="preserve"> </w:t>
      </w:r>
      <w:r>
        <w:rPr>
          <w:rFonts w:ascii="Times New Roman" w:eastAsia="함초롬바탕"/>
          <w:sz w:val="22"/>
          <w:szCs w:val="22"/>
        </w:rPr>
        <w:t xml:space="preserve">attitude </w:t>
      </w:r>
      <w:r w:rsidRPr="00A731D2">
        <w:rPr>
          <w:rFonts w:ascii="Times New Roman" w:eastAsia="함초롬바탕"/>
          <w:sz w:val="22"/>
          <w:szCs w:val="22"/>
        </w:rPr>
        <w:t xml:space="preserve">without </w:t>
      </w:r>
      <w:r>
        <w:rPr>
          <w:rFonts w:ascii="Times New Roman" w:eastAsia="함초롬바탕"/>
          <w:sz w:val="22"/>
          <w:szCs w:val="22"/>
        </w:rPr>
        <w:t>subdividing</w:t>
      </w:r>
      <w:r w:rsidRPr="00A731D2">
        <w:rPr>
          <w:rFonts w:ascii="Times New Roman" w:eastAsia="함초롬바탕"/>
          <w:sz w:val="22"/>
          <w:szCs w:val="22"/>
        </w:rPr>
        <w:t>.</w:t>
      </w:r>
    </w:p>
    <w:p w14:paraId="240FBFF3" w14:textId="77777777" w:rsidR="00AB0A02" w:rsidRDefault="00AB0A02" w:rsidP="00AB0A02">
      <w:pPr>
        <w:widowControl/>
        <w:wordWrap/>
        <w:autoSpaceDE/>
        <w:autoSpaceDN/>
        <w:spacing w:after="160" w:line="259" w:lineRule="auto"/>
        <w:rPr>
          <w:rFonts w:ascii="Times New Roman" w:eastAsia="함초롬바탕"/>
          <w:sz w:val="22"/>
          <w:szCs w:val="22"/>
        </w:rPr>
      </w:pPr>
      <w:r>
        <w:rPr>
          <w:rFonts w:ascii="Times New Roman" w:eastAsia="함초롬바탕"/>
          <w:sz w:val="22"/>
          <w:szCs w:val="22"/>
        </w:rPr>
        <w:br w:type="page"/>
      </w:r>
    </w:p>
    <w:p w14:paraId="0B438BEC" w14:textId="5B14BB41" w:rsidR="00AB0A02" w:rsidRPr="00AF291E" w:rsidRDefault="00AB0A02" w:rsidP="00AB0A02">
      <w:pPr>
        <w:pStyle w:val="aa"/>
        <w:keepNext/>
        <w:spacing w:line="480" w:lineRule="auto"/>
        <w:rPr>
          <w:rFonts w:ascii="Times New Roman"/>
        </w:rPr>
      </w:pPr>
      <w:proofErr w:type="spellStart"/>
      <w:r w:rsidRPr="001A207E">
        <w:rPr>
          <w:rFonts w:ascii="Times New Roman"/>
        </w:rPr>
        <w:lastRenderedPageBreak/>
        <w:t>STable</w:t>
      </w:r>
      <w:proofErr w:type="spellEnd"/>
      <w:r w:rsidRPr="001A207E">
        <w:rPr>
          <w:rFonts w:ascii="Times New Roman"/>
        </w:rPr>
        <w:t xml:space="preserve"> </w:t>
      </w:r>
      <w:r w:rsidR="00E455D8">
        <w:rPr>
          <w:rFonts w:ascii="Times New Roman"/>
        </w:rPr>
        <w:t>3</w:t>
      </w:r>
      <w:r w:rsidRPr="001A207E">
        <w:rPr>
          <w:rFonts w:ascii="Times New Roman"/>
        </w:rPr>
        <w:t>-2. Factor loadings and unique</w:t>
      </w:r>
      <w:r w:rsidRPr="00CB63A8">
        <w:rPr>
          <w:rFonts w:ascii="Times New Roman"/>
        </w:rPr>
        <w:t xml:space="preserve"> </w:t>
      </w:r>
      <w:r>
        <w:rPr>
          <w:rFonts w:ascii="Times New Roman"/>
        </w:rPr>
        <w:t>variances of factor analysis (1–9, reverse coded 10–16)</w:t>
      </w:r>
    </w:p>
    <w:tbl>
      <w:tblPr>
        <w:tblStyle w:val="af"/>
        <w:tblW w:w="455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6"/>
        <w:gridCol w:w="1645"/>
        <w:gridCol w:w="1645"/>
        <w:gridCol w:w="1645"/>
        <w:gridCol w:w="1645"/>
      </w:tblGrid>
      <w:tr w:rsidR="00AB0A02" w:rsidRPr="00082F2C" w14:paraId="7160421B" w14:textId="77777777" w:rsidTr="00F95E61"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B8A84" w14:textId="77777777" w:rsidR="00AB0A02" w:rsidRPr="00082F2C" w:rsidRDefault="00AB0A02" w:rsidP="00F95E61">
            <w:pPr>
              <w:spacing w:line="360" w:lineRule="auto"/>
              <w:jc w:val="center"/>
              <w:rPr>
                <w:rFonts w:ascii="Times New Roman" w:eastAsia="함초롬바탕"/>
                <w:b/>
                <w:szCs w:val="20"/>
              </w:rPr>
            </w:pPr>
            <w:r w:rsidRPr="00082F2C">
              <w:rPr>
                <w:rFonts w:ascii="Times New Roman" w:eastAsia="함초롬바탕"/>
                <w:b/>
                <w:szCs w:val="20"/>
              </w:rPr>
              <w:t>Item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DC31F" w14:textId="77777777" w:rsidR="00AB0A02" w:rsidRPr="00082F2C" w:rsidRDefault="00AB0A02" w:rsidP="00F95E61">
            <w:pPr>
              <w:spacing w:line="360" w:lineRule="auto"/>
              <w:jc w:val="center"/>
              <w:rPr>
                <w:rFonts w:ascii="Times New Roman" w:eastAsia="함초롬바탕"/>
                <w:b/>
                <w:szCs w:val="20"/>
              </w:rPr>
            </w:pPr>
            <w:r w:rsidRPr="00082F2C">
              <w:rPr>
                <w:rFonts w:ascii="Times New Roman" w:eastAsia="함초롬바탕"/>
                <w:b/>
                <w:szCs w:val="20"/>
              </w:rPr>
              <w:t>Factor 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33595" w14:textId="77777777" w:rsidR="00AB0A02" w:rsidRPr="00082F2C" w:rsidRDefault="00AB0A02" w:rsidP="00F95E61">
            <w:pPr>
              <w:spacing w:line="360" w:lineRule="auto"/>
              <w:jc w:val="center"/>
              <w:rPr>
                <w:rFonts w:ascii="Times New Roman" w:eastAsia="함초롬바탕"/>
                <w:b/>
                <w:szCs w:val="20"/>
              </w:rPr>
            </w:pPr>
            <w:r w:rsidRPr="00082F2C">
              <w:rPr>
                <w:rFonts w:ascii="Times New Roman" w:eastAsia="함초롬바탕"/>
                <w:b/>
                <w:szCs w:val="20"/>
              </w:rPr>
              <w:t>Factor 2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B6D3E" w14:textId="77777777" w:rsidR="00AB0A02" w:rsidRPr="00082F2C" w:rsidRDefault="00AB0A02" w:rsidP="00F95E61">
            <w:pPr>
              <w:spacing w:line="360" w:lineRule="auto"/>
              <w:jc w:val="center"/>
              <w:rPr>
                <w:rFonts w:ascii="Times New Roman" w:eastAsia="함초롬바탕"/>
                <w:b/>
                <w:szCs w:val="20"/>
              </w:rPr>
            </w:pPr>
            <w:r w:rsidRPr="00082F2C">
              <w:rPr>
                <w:rFonts w:ascii="Times New Roman" w:eastAsia="함초롬바탕"/>
                <w:b/>
                <w:szCs w:val="20"/>
              </w:rPr>
              <w:t>Factor 3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AD4BE" w14:textId="77777777" w:rsidR="00AB0A02" w:rsidRPr="00082F2C" w:rsidRDefault="00AB0A02" w:rsidP="00F95E61">
            <w:pPr>
              <w:spacing w:line="360" w:lineRule="auto"/>
              <w:jc w:val="center"/>
              <w:rPr>
                <w:rFonts w:ascii="Times New Roman" w:eastAsia="함초롬바탕"/>
                <w:b/>
                <w:szCs w:val="20"/>
              </w:rPr>
            </w:pPr>
            <w:r w:rsidRPr="00082F2C">
              <w:rPr>
                <w:rFonts w:ascii="Times New Roman" w:eastAsia="함초롬바탕"/>
                <w:b/>
                <w:szCs w:val="20"/>
              </w:rPr>
              <w:t>Uniqueness</w:t>
            </w:r>
          </w:p>
        </w:tc>
      </w:tr>
      <w:tr w:rsidR="00AB0A02" w:rsidRPr="00082F2C" w14:paraId="1ACD006A" w14:textId="77777777" w:rsidTr="00F95E61"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14D4F1C9" w14:textId="77777777" w:rsidR="00AB0A02" w:rsidRPr="00082F2C" w:rsidRDefault="00AB0A02" w:rsidP="00F95E61">
            <w:pPr>
              <w:spacing w:line="360" w:lineRule="auto"/>
              <w:jc w:val="center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484C55C1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79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2AD9F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-0.17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B84CE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19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296B8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31 </w:t>
            </w:r>
          </w:p>
        </w:tc>
      </w:tr>
      <w:tr w:rsidR="00AB0A02" w:rsidRPr="00082F2C" w14:paraId="16F0D021" w14:textId="77777777" w:rsidTr="00F95E61">
        <w:tc>
          <w:tcPr>
            <w:tcW w:w="1000" w:type="pct"/>
            <w:vAlign w:val="center"/>
          </w:tcPr>
          <w:p w14:paraId="4595A7BE" w14:textId="77777777" w:rsidR="00AB0A02" w:rsidRPr="00082F2C" w:rsidRDefault="00AB0A02" w:rsidP="00F95E61">
            <w:pPr>
              <w:spacing w:line="360" w:lineRule="auto"/>
              <w:jc w:val="center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1950F792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82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663D2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-0.17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04995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23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387E3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25 </w:t>
            </w:r>
          </w:p>
        </w:tc>
      </w:tr>
      <w:tr w:rsidR="00AB0A02" w:rsidRPr="00082F2C" w14:paraId="7932FCF6" w14:textId="77777777" w:rsidTr="00F95E61">
        <w:tc>
          <w:tcPr>
            <w:tcW w:w="1000" w:type="pct"/>
            <w:vAlign w:val="center"/>
          </w:tcPr>
          <w:p w14:paraId="2F6D5276" w14:textId="77777777" w:rsidR="00AB0A02" w:rsidRPr="00082F2C" w:rsidRDefault="00AB0A02" w:rsidP="00F95E61">
            <w:pPr>
              <w:spacing w:line="360" w:lineRule="auto"/>
              <w:jc w:val="center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100155DB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80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775FF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-0.24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67D65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25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569A6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24 </w:t>
            </w:r>
          </w:p>
        </w:tc>
      </w:tr>
      <w:tr w:rsidR="00AB0A02" w:rsidRPr="00082F2C" w14:paraId="1B94A056" w14:textId="77777777" w:rsidTr="00F95E61">
        <w:tc>
          <w:tcPr>
            <w:tcW w:w="1000" w:type="pct"/>
            <w:vAlign w:val="center"/>
          </w:tcPr>
          <w:p w14:paraId="341F6CA5" w14:textId="77777777" w:rsidR="00AB0A02" w:rsidRPr="00082F2C" w:rsidRDefault="00AB0A02" w:rsidP="00F95E61">
            <w:pPr>
              <w:spacing w:line="360" w:lineRule="auto"/>
              <w:jc w:val="center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3497B269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78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43006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-0.29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333C4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05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5BB07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31 </w:t>
            </w:r>
          </w:p>
        </w:tc>
      </w:tr>
      <w:tr w:rsidR="00AB0A02" w:rsidRPr="00082F2C" w14:paraId="5CB489C1" w14:textId="77777777" w:rsidTr="00F95E61">
        <w:tc>
          <w:tcPr>
            <w:tcW w:w="1000" w:type="pct"/>
            <w:vAlign w:val="center"/>
          </w:tcPr>
          <w:p w14:paraId="2FD7BDD6" w14:textId="77777777" w:rsidR="00AB0A02" w:rsidRPr="00082F2C" w:rsidRDefault="00AB0A02" w:rsidP="00F95E61">
            <w:pPr>
              <w:spacing w:line="360" w:lineRule="auto"/>
              <w:jc w:val="center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029A963C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74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226F4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-0.30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D5076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08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485F9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35 </w:t>
            </w:r>
          </w:p>
        </w:tc>
      </w:tr>
      <w:tr w:rsidR="00AB0A02" w:rsidRPr="00082F2C" w14:paraId="35081A5F" w14:textId="77777777" w:rsidTr="00F95E61">
        <w:tc>
          <w:tcPr>
            <w:tcW w:w="1000" w:type="pct"/>
            <w:vAlign w:val="center"/>
          </w:tcPr>
          <w:p w14:paraId="1515AB53" w14:textId="77777777" w:rsidR="00AB0A02" w:rsidRPr="00082F2C" w:rsidRDefault="00AB0A02" w:rsidP="00F95E61">
            <w:pPr>
              <w:spacing w:line="360" w:lineRule="auto"/>
              <w:jc w:val="center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7B5A4C71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70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37B38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-0.34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AEA0A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-0.03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13B2D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40 </w:t>
            </w:r>
          </w:p>
        </w:tc>
      </w:tr>
      <w:tr w:rsidR="00AB0A02" w:rsidRPr="00082F2C" w14:paraId="7022E379" w14:textId="77777777" w:rsidTr="00F95E61">
        <w:tc>
          <w:tcPr>
            <w:tcW w:w="1000" w:type="pct"/>
            <w:vAlign w:val="center"/>
          </w:tcPr>
          <w:p w14:paraId="12E86D01" w14:textId="77777777" w:rsidR="00AB0A02" w:rsidRPr="00082F2C" w:rsidRDefault="00AB0A02" w:rsidP="00F95E61">
            <w:pPr>
              <w:spacing w:line="360" w:lineRule="auto"/>
              <w:jc w:val="center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79AA8591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74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31373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-0.37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DDB59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03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4C47D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32 </w:t>
            </w:r>
          </w:p>
        </w:tc>
      </w:tr>
      <w:tr w:rsidR="00AB0A02" w:rsidRPr="00082F2C" w14:paraId="375B658E" w14:textId="77777777" w:rsidTr="00F95E61">
        <w:tc>
          <w:tcPr>
            <w:tcW w:w="1000" w:type="pct"/>
            <w:vAlign w:val="center"/>
          </w:tcPr>
          <w:p w14:paraId="057D80A9" w14:textId="77777777" w:rsidR="00AB0A02" w:rsidRPr="00082F2C" w:rsidRDefault="00AB0A02" w:rsidP="00F95E61">
            <w:pPr>
              <w:spacing w:line="360" w:lineRule="auto"/>
              <w:jc w:val="center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3ABD95DB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75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AD0D2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-0.30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9CF1A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-0.03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ABE82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35 </w:t>
            </w:r>
          </w:p>
        </w:tc>
      </w:tr>
      <w:tr w:rsidR="00AB0A02" w:rsidRPr="00082F2C" w14:paraId="78EDB266" w14:textId="77777777" w:rsidTr="00F95E61">
        <w:tc>
          <w:tcPr>
            <w:tcW w:w="1000" w:type="pct"/>
            <w:vAlign w:val="center"/>
          </w:tcPr>
          <w:p w14:paraId="4853DABE" w14:textId="77777777" w:rsidR="00AB0A02" w:rsidRPr="00082F2C" w:rsidRDefault="00AB0A02" w:rsidP="00F95E61">
            <w:pPr>
              <w:spacing w:line="360" w:lineRule="auto"/>
              <w:jc w:val="center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53FB82EA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62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A2751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-0.23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3463D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-0.44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A56B9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37 </w:t>
            </w:r>
          </w:p>
        </w:tc>
      </w:tr>
      <w:tr w:rsidR="00AB0A02" w:rsidRPr="00082F2C" w14:paraId="2EDD7987" w14:textId="77777777" w:rsidTr="00F95E61">
        <w:tc>
          <w:tcPr>
            <w:tcW w:w="1000" w:type="pct"/>
            <w:vAlign w:val="center"/>
          </w:tcPr>
          <w:p w14:paraId="51E1DFED" w14:textId="77777777" w:rsidR="00AB0A02" w:rsidRPr="00082F2C" w:rsidRDefault="00AB0A02" w:rsidP="00F95E61">
            <w:pPr>
              <w:spacing w:line="360" w:lineRule="auto"/>
              <w:jc w:val="center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10*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87504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-0.13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198E0634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42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90B402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79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696A1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18 </w:t>
            </w:r>
          </w:p>
        </w:tc>
      </w:tr>
      <w:tr w:rsidR="00AB0A02" w:rsidRPr="00082F2C" w14:paraId="2C83BE15" w14:textId="77777777" w:rsidTr="00F95E61">
        <w:tc>
          <w:tcPr>
            <w:tcW w:w="1000" w:type="pct"/>
            <w:vAlign w:val="center"/>
          </w:tcPr>
          <w:p w14:paraId="018BFE1F" w14:textId="77777777" w:rsidR="00AB0A02" w:rsidRPr="00082F2C" w:rsidRDefault="00AB0A02" w:rsidP="00F95E61">
            <w:pPr>
              <w:spacing w:line="360" w:lineRule="auto"/>
              <w:jc w:val="center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11*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72A0A913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43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1883387D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58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AD8B7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-0.15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8E55C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45 </w:t>
            </w:r>
          </w:p>
        </w:tc>
      </w:tr>
      <w:tr w:rsidR="00AB0A02" w:rsidRPr="00082F2C" w14:paraId="7BFCE4F0" w14:textId="77777777" w:rsidTr="00F95E61">
        <w:tc>
          <w:tcPr>
            <w:tcW w:w="1000" w:type="pct"/>
            <w:vAlign w:val="center"/>
          </w:tcPr>
          <w:p w14:paraId="5520064B" w14:textId="77777777" w:rsidR="00AB0A02" w:rsidRPr="00082F2C" w:rsidRDefault="00AB0A02" w:rsidP="00F95E61">
            <w:pPr>
              <w:spacing w:line="360" w:lineRule="auto"/>
              <w:jc w:val="center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12*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489E3CD8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57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7990FCE3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60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2892D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-0.05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54ECC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32 </w:t>
            </w:r>
          </w:p>
        </w:tc>
      </w:tr>
      <w:tr w:rsidR="00AB0A02" w:rsidRPr="00082F2C" w14:paraId="2A9E4E4A" w14:textId="77777777" w:rsidTr="00F95E61">
        <w:tc>
          <w:tcPr>
            <w:tcW w:w="1000" w:type="pct"/>
            <w:vAlign w:val="center"/>
          </w:tcPr>
          <w:p w14:paraId="2FE7BCB5" w14:textId="77777777" w:rsidR="00AB0A02" w:rsidRPr="00082F2C" w:rsidRDefault="00AB0A02" w:rsidP="00F95E61">
            <w:pPr>
              <w:spacing w:line="360" w:lineRule="auto"/>
              <w:jc w:val="center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13*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683F266C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58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59B1DFB0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59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F56B4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-0.03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E0337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32 </w:t>
            </w:r>
          </w:p>
        </w:tc>
      </w:tr>
      <w:tr w:rsidR="00AB0A02" w:rsidRPr="00082F2C" w14:paraId="3CDBBE88" w14:textId="77777777" w:rsidTr="00F95E61">
        <w:tc>
          <w:tcPr>
            <w:tcW w:w="1000" w:type="pct"/>
            <w:vAlign w:val="center"/>
          </w:tcPr>
          <w:p w14:paraId="162E49B9" w14:textId="77777777" w:rsidR="00AB0A02" w:rsidRPr="00082F2C" w:rsidRDefault="00AB0A02" w:rsidP="00F95E61">
            <w:pPr>
              <w:spacing w:line="360" w:lineRule="auto"/>
              <w:jc w:val="center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14*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08CEF3B6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55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066834C2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55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CAD52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-0.18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2217E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36 </w:t>
            </w:r>
          </w:p>
        </w:tc>
      </w:tr>
      <w:tr w:rsidR="00AB0A02" w:rsidRPr="00082F2C" w14:paraId="350C7198" w14:textId="77777777" w:rsidTr="00F95E61">
        <w:tc>
          <w:tcPr>
            <w:tcW w:w="1000" w:type="pct"/>
            <w:vAlign w:val="center"/>
          </w:tcPr>
          <w:p w14:paraId="552946A4" w14:textId="77777777" w:rsidR="00AB0A02" w:rsidRPr="00082F2C" w:rsidRDefault="00AB0A02" w:rsidP="00F95E61">
            <w:pPr>
              <w:spacing w:line="360" w:lineRule="auto"/>
              <w:jc w:val="center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15*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vAlign w:val="center"/>
          </w:tcPr>
          <w:p w14:paraId="2B87D640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65 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vAlign w:val="center"/>
          </w:tcPr>
          <w:p w14:paraId="15331278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52 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58486E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05 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DF7EB3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31 </w:t>
            </w:r>
          </w:p>
        </w:tc>
      </w:tr>
      <w:tr w:rsidR="00AB0A02" w:rsidRPr="00082F2C" w14:paraId="60599D0A" w14:textId="77777777" w:rsidTr="00F95E61"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396EA285" w14:textId="77777777" w:rsidR="00AB0A02" w:rsidRPr="00082F2C" w:rsidRDefault="00AB0A02" w:rsidP="00F95E61">
            <w:pPr>
              <w:spacing w:line="360" w:lineRule="auto"/>
              <w:jc w:val="center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함초롬바탕"/>
                <w:szCs w:val="20"/>
              </w:rPr>
              <w:t>16*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center"/>
          </w:tcPr>
          <w:p w14:paraId="645D9B09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50 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</w:tcPr>
          <w:p w14:paraId="7611967C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55 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C71AAB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-0.11 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56E345" w14:textId="77777777" w:rsidR="00AB0A02" w:rsidRPr="00082F2C" w:rsidRDefault="00AB0A02" w:rsidP="00F95E61">
            <w:pPr>
              <w:spacing w:line="360" w:lineRule="auto"/>
              <w:jc w:val="right"/>
              <w:rPr>
                <w:rFonts w:ascii="Times New Roman" w:eastAsia="함초롬바탕"/>
                <w:szCs w:val="20"/>
              </w:rPr>
            </w:pPr>
            <w:r w:rsidRPr="00082F2C">
              <w:rPr>
                <w:rFonts w:ascii="Times New Roman" w:eastAsia="Malgun Gothic Semilight"/>
                <w:color w:val="000000"/>
                <w:szCs w:val="20"/>
              </w:rPr>
              <w:t xml:space="preserve">0.44 </w:t>
            </w:r>
          </w:p>
        </w:tc>
      </w:tr>
    </w:tbl>
    <w:p w14:paraId="68EA73B4" w14:textId="77777777" w:rsidR="00AB0A02" w:rsidRPr="00082F2C" w:rsidRDefault="00AB0A02" w:rsidP="00AB0A02">
      <w:pPr>
        <w:spacing w:line="480" w:lineRule="auto"/>
        <w:ind w:firstLineChars="133" w:firstLine="258"/>
        <w:rPr>
          <w:sz w:val="18"/>
          <w:szCs w:val="22"/>
        </w:rPr>
      </w:pPr>
      <w:r w:rsidRPr="00082F2C">
        <w:rPr>
          <w:rFonts w:ascii="Times New Roman" w:eastAsia="함초롬바탕"/>
          <w:szCs w:val="20"/>
        </w:rPr>
        <w:t>* Reverse coded</w:t>
      </w:r>
    </w:p>
    <w:p w14:paraId="7A2F64C4" w14:textId="77777777" w:rsidR="00AB0A02" w:rsidRDefault="00AB0A02" w:rsidP="00B04B48">
      <w:pPr>
        <w:pStyle w:val="a3"/>
        <w:spacing w:line="480" w:lineRule="auto"/>
        <w:rPr>
          <w:rFonts w:ascii="Times New Roman" w:eastAsia="함초롬바탕"/>
          <w:b/>
          <w:color w:val="auto"/>
          <w:sz w:val="22"/>
          <w:szCs w:val="22"/>
        </w:rPr>
        <w:sectPr w:rsidR="00AB0A02" w:rsidSect="00AB0A0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3FD95DE" w14:textId="5B4ED432" w:rsidR="00F0175B" w:rsidRPr="00FD7F25" w:rsidRDefault="00A34712" w:rsidP="00B04B48">
      <w:pPr>
        <w:pStyle w:val="a3"/>
        <w:spacing w:line="480" w:lineRule="auto"/>
        <w:rPr>
          <w:rFonts w:ascii="Times New Roman" w:eastAsia="함초롬바탕"/>
          <w:b/>
          <w:color w:val="auto"/>
          <w:sz w:val="22"/>
          <w:szCs w:val="22"/>
        </w:rPr>
      </w:pPr>
      <w:r w:rsidRPr="00FD7F25">
        <w:rPr>
          <w:rFonts w:ascii="Times New Roman" w:eastAsia="함초롬바탕"/>
          <w:b/>
          <w:color w:val="auto"/>
          <w:sz w:val="22"/>
          <w:szCs w:val="22"/>
        </w:rPr>
        <w:lastRenderedPageBreak/>
        <w:t xml:space="preserve">Supplement </w:t>
      </w:r>
      <w:r>
        <w:rPr>
          <w:rFonts w:ascii="Times New Roman" w:eastAsia="함초롬바탕"/>
          <w:b/>
          <w:color w:val="auto"/>
          <w:sz w:val="22"/>
          <w:szCs w:val="22"/>
        </w:rPr>
        <w:t>4</w:t>
      </w:r>
      <w:r w:rsidRPr="00FD7F25">
        <w:rPr>
          <w:rFonts w:ascii="Times New Roman" w:eastAsia="함초롬바탕"/>
          <w:b/>
          <w:color w:val="auto"/>
          <w:sz w:val="22"/>
          <w:szCs w:val="22"/>
        </w:rPr>
        <w:t>.</w:t>
      </w:r>
      <w:r>
        <w:rPr>
          <w:rFonts w:ascii="Times New Roman" w:eastAsia="함초롬바탕"/>
          <w:b/>
          <w:color w:val="auto"/>
          <w:sz w:val="22"/>
          <w:szCs w:val="22"/>
        </w:rPr>
        <w:t xml:space="preserve"> </w:t>
      </w:r>
      <w:r w:rsidR="00364C2A" w:rsidRPr="00364C2A">
        <w:rPr>
          <w:rFonts w:ascii="Times New Roman" w:eastAsia="함초롬바탕"/>
          <w:b/>
          <w:color w:val="auto"/>
          <w:sz w:val="22"/>
          <w:szCs w:val="22"/>
        </w:rPr>
        <w:t>Attitude toward KM-CP</w:t>
      </w:r>
    </w:p>
    <w:p w14:paraId="69584BE2" w14:textId="76BAFE82" w:rsidR="00FD7F25" w:rsidRPr="00581454" w:rsidRDefault="00FD7F25" w:rsidP="00B23AED">
      <w:pPr>
        <w:pStyle w:val="aa"/>
        <w:keepNext/>
        <w:spacing w:line="480" w:lineRule="auto"/>
        <w:rPr>
          <w:rFonts w:ascii="Times New Roman"/>
          <w:sz w:val="22"/>
          <w:szCs w:val="22"/>
        </w:rPr>
      </w:pPr>
      <w:proofErr w:type="spellStart"/>
      <w:r w:rsidRPr="00581454">
        <w:rPr>
          <w:rFonts w:ascii="Times New Roman"/>
          <w:sz w:val="22"/>
          <w:szCs w:val="22"/>
        </w:rPr>
        <w:t>STable</w:t>
      </w:r>
      <w:proofErr w:type="spellEnd"/>
      <w:r w:rsidRPr="00581454">
        <w:rPr>
          <w:rFonts w:ascii="Times New Roman"/>
          <w:sz w:val="22"/>
          <w:szCs w:val="22"/>
        </w:rPr>
        <w:t xml:space="preserve"> </w:t>
      </w:r>
      <w:r w:rsidR="00A34712" w:rsidRPr="00581454">
        <w:rPr>
          <w:rFonts w:ascii="Times New Roman"/>
          <w:sz w:val="22"/>
          <w:szCs w:val="22"/>
        </w:rPr>
        <w:t>4</w:t>
      </w:r>
      <w:r w:rsidRPr="00581454">
        <w:rPr>
          <w:rFonts w:ascii="Times New Roman"/>
          <w:sz w:val="22"/>
          <w:szCs w:val="22"/>
        </w:rPr>
        <w:t xml:space="preserve">. </w:t>
      </w:r>
      <w:r w:rsidR="00364C2A">
        <w:rPr>
          <w:rFonts w:ascii="Times New Roman" w:hint="eastAsia"/>
          <w:sz w:val="22"/>
          <w:szCs w:val="22"/>
        </w:rPr>
        <w:t>T</w:t>
      </w:r>
      <w:r w:rsidR="00364C2A">
        <w:rPr>
          <w:rFonts w:ascii="Times New Roman"/>
          <w:sz w:val="22"/>
          <w:szCs w:val="22"/>
        </w:rPr>
        <w:t>he response</w:t>
      </w:r>
      <w:r w:rsidR="00364C2A" w:rsidRPr="00364C2A">
        <w:rPr>
          <w:rFonts w:ascii="Times New Roman"/>
          <w:sz w:val="22"/>
          <w:szCs w:val="22"/>
        </w:rPr>
        <w:t xml:space="preserve"> score and distribution of </w:t>
      </w:r>
      <w:r w:rsidR="00364C2A">
        <w:rPr>
          <w:rFonts w:ascii="Times New Roman"/>
          <w:sz w:val="22"/>
          <w:szCs w:val="22"/>
        </w:rPr>
        <w:t>a</w:t>
      </w:r>
      <w:r w:rsidR="00364C2A" w:rsidRPr="00364C2A">
        <w:rPr>
          <w:rFonts w:ascii="Times New Roman"/>
          <w:sz w:val="22"/>
          <w:szCs w:val="22"/>
        </w:rPr>
        <w:t>ttitude toward KM-CP</w:t>
      </w:r>
    </w:p>
    <w:tbl>
      <w:tblPr>
        <w:tblOverlap w:val="never"/>
        <w:tblW w:w="5005" w:type="pct"/>
        <w:jc w:val="center"/>
        <w:tblLayout w:type="fixed"/>
        <w:tblLook w:val="04A0" w:firstRow="1" w:lastRow="0" w:firstColumn="1" w:lastColumn="0" w:noHBand="0" w:noVBand="1"/>
      </w:tblPr>
      <w:tblGrid>
        <w:gridCol w:w="161"/>
        <w:gridCol w:w="3099"/>
        <w:gridCol w:w="1053"/>
        <w:gridCol w:w="236"/>
        <w:gridCol w:w="993"/>
        <w:gridCol w:w="993"/>
        <w:gridCol w:w="258"/>
        <w:gridCol w:w="1116"/>
        <w:gridCol w:w="1116"/>
        <w:gridCol w:w="1116"/>
        <w:gridCol w:w="1116"/>
        <w:gridCol w:w="1116"/>
        <w:gridCol w:w="280"/>
        <w:gridCol w:w="1058"/>
      </w:tblGrid>
      <w:tr w:rsidR="007D3045" w:rsidRPr="0052007B" w14:paraId="743E0A86" w14:textId="77777777" w:rsidTr="007D3045">
        <w:trPr>
          <w:trHeight w:val="436"/>
          <w:jc w:val="center"/>
        </w:trPr>
        <w:tc>
          <w:tcPr>
            <w:tcW w:w="1189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13D9379F" w14:textId="77777777" w:rsidR="00AF14CC" w:rsidRPr="0052007B" w:rsidRDefault="00AF14CC" w:rsidP="00C4232E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함초롬바탕"/>
                <w:b/>
                <w:szCs w:val="20"/>
              </w:rPr>
            </w:pPr>
          </w:p>
        </w:tc>
        <w:tc>
          <w:tcPr>
            <w:tcW w:w="384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F379C3E" w14:textId="77777777" w:rsidR="00AF14CC" w:rsidRPr="0052007B" w:rsidRDefault="00AF14CC" w:rsidP="00C4232E">
            <w:pPr>
              <w:spacing w:line="360" w:lineRule="auto"/>
              <w:jc w:val="center"/>
              <w:textAlignment w:val="baseline"/>
              <w:rPr>
                <w:rFonts w:ascii="Times New Roman" w:eastAsia="함초롬바탕"/>
                <w:b/>
                <w:kern w:val="0"/>
                <w:szCs w:val="20"/>
              </w:rPr>
            </w:pPr>
            <w:r w:rsidRPr="0052007B">
              <w:rPr>
                <w:rFonts w:ascii="Times New Roman" w:eastAsia="함초롬바탕"/>
                <w:b/>
                <w:kern w:val="0"/>
                <w:szCs w:val="20"/>
              </w:rPr>
              <w:t>Response</w:t>
            </w:r>
          </w:p>
          <w:p w14:paraId="6371A2F4" w14:textId="77777777" w:rsidR="00AF14CC" w:rsidRPr="0052007B" w:rsidRDefault="00AF14CC" w:rsidP="00C4232E">
            <w:pPr>
              <w:spacing w:line="360" w:lineRule="auto"/>
              <w:jc w:val="center"/>
              <w:textAlignment w:val="baseline"/>
              <w:rPr>
                <w:rFonts w:ascii="Times New Roman" w:eastAsia="함초롬바탕"/>
                <w:b/>
                <w:kern w:val="0"/>
                <w:szCs w:val="20"/>
              </w:rPr>
            </w:pPr>
            <w:r w:rsidRPr="0052007B">
              <w:rPr>
                <w:rFonts w:ascii="Times New Roman" w:eastAsia="함초롬바탕"/>
                <w:b/>
                <w:kern w:val="0"/>
                <w:szCs w:val="20"/>
              </w:rPr>
              <w:t>(100%)</w:t>
            </w:r>
          </w:p>
        </w:tc>
        <w:tc>
          <w:tcPr>
            <w:tcW w:w="86" w:type="pct"/>
            <w:tcBorders>
              <w:top w:val="single" w:sz="4" w:space="0" w:color="auto"/>
            </w:tcBorders>
          </w:tcPr>
          <w:p w14:paraId="19855FD5" w14:textId="77777777" w:rsidR="00AF14CC" w:rsidRPr="0052007B" w:rsidRDefault="00AF14CC" w:rsidP="00C4232E">
            <w:pPr>
              <w:wordWrap/>
              <w:spacing w:line="360" w:lineRule="auto"/>
              <w:ind w:right="32"/>
              <w:jc w:val="center"/>
              <w:textAlignment w:val="baseline"/>
              <w:rPr>
                <w:rFonts w:ascii="Times New Roman" w:eastAsia="함초롬바탕"/>
                <w:b/>
                <w:kern w:val="0"/>
                <w:szCs w:val="20"/>
              </w:rPr>
            </w:pPr>
          </w:p>
        </w:tc>
        <w:tc>
          <w:tcPr>
            <w:tcW w:w="724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BA2527" w14:textId="51D1455B" w:rsidR="00AF14CC" w:rsidRPr="0052007B" w:rsidRDefault="00AF14CC" w:rsidP="00C4232E">
            <w:pPr>
              <w:wordWrap/>
              <w:spacing w:line="360" w:lineRule="auto"/>
              <w:ind w:right="32"/>
              <w:jc w:val="center"/>
              <w:textAlignment w:val="baseline"/>
              <w:rPr>
                <w:rFonts w:ascii="Times New Roman" w:eastAsia="함초롬바탕"/>
                <w:b/>
                <w:kern w:val="0"/>
                <w:szCs w:val="20"/>
              </w:rPr>
            </w:pPr>
            <w:r w:rsidRPr="0052007B">
              <w:rPr>
                <w:rFonts w:ascii="Times New Roman" w:eastAsia="함초롬바탕"/>
                <w:b/>
                <w:kern w:val="0"/>
                <w:szCs w:val="20"/>
              </w:rPr>
              <w:t>Score (range: 1</w:t>
            </w:r>
            <w:r w:rsidR="00714477" w:rsidRPr="0052007B">
              <w:rPr>
                <w:rFonts w:ascii="Times New Roman" w:eastAsia="함초롬바탕"/>
                <w:b/>
                <w:kern w:val="0"/>
                <w:szCs w:val="20"/>
              </w:rPr>
              <w:t>–</w:t>
            </w:r>
            <w:r w:rsidRPr="0052007B">
              <w:rPr>
                <w:rFonts w:ascii="Times New Roman" w:eastAsia="함초롬바탕"/>
                <w:b/>
                <w:kern w:val="0"/>
                <w:szCs w:val="20"/>
              </w:rPr>
              <w:t>5)</w:t>
            </w:r>
          </w:p>
        </w:tc>
        <w:tc>
          <w:tcPr>
            <w:tcW w:w="94" w:type="pct"/>
            <w:tcBorders>
              <w:top w:val="single" w:sz="4" w:space="0" w:color="auto"/>
            </w:tcBorders>
          </w:tcPr>
          <w:p w14:paraId="7C301A89" w14:textId="77777777" w:rsidR="00AF14CC" w:rsidRPr="0052007B" w:rsidRDefault="00AF14CC" w:rsidP="00C4232E">
            <w:pPr>
              <w:wordWrap/>
              <w:spacing w:line="360" w:lineRule="auto"/>
              <w:ind w:right="32"/>
              <w:jc w:val="center"/>
              <w:textAlignment w:val="baseline"/>
              <w:rPr>
                <w:rFonts w:ascii="Times New Roman" w:eastAsia="함초롬바탕"/>
                <w:b/>
                <w:kern w:val="0"/>
                <w:szCs w:val="20"/>
              </w:rPr>
            </w:pPr>
          </w:p>
        </w:tc>
        <w:tc>
          <w:tcPr>
            <w:tcW w:w="2035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C46DA" w14:textId="6C11930C" w:rsidR="00AF14CC" w:rsidRPr="0052007B" w:rsidRDefault="00AF14CC" w:rsidP="00C4232E">
            <w:pPr>
              <w:wordWrap/>
              <w:spacing w:line="360" w:lineRule="auto"/>
              <w:ind w:right="32"/>
              <w:jc w:val="center"/>
              <w:textAlignment w:val="baseline"/>
              <w:rPr>
                <w:rFonts w:ascii="Times New Roman" w:eastAsia="함초롬바탕"/>
                <w:b/>
                <w:kern w:val="0"/>
                <w:szCs w:val="20"/>
              </w:rPr>
            </w:pPr>
            <w:r w:rsidRPr="0052007B">
              <w:rPr>
                <w:rFonts w:ascii="Times New Roman" w:eastAsia="함초롬바탕"/>
                <w:b/>
                <w:kern w:val="0"/>
                <w:szCs w:val="20"/>
              </w:rPr>
              <w:t>Distribution (%)</w:t>
            </w:r>
          </w:p>
        </w:tc>
        <w:tc>
          <w:tcPr>
            <w:tcW w:w="102" w:type="pct"/>
            <w:tcBorders>
              <w:top w:val="single" w:sz="4" w:space="0" w:color="auto"/>
            </w:tcBorders>
          </w:tcPr>
          <w:p w14:paraId="5CE1C5DF" w14:textId="3DFE5FC1" w:rsidR="00AF14CC" w:rsidRPr="0052007B" w:rsidRDefault="00AF14CC" w:rsidP="00C4232E">
            <w:pPr>
              <w:wordWrap/>
              <w:spacing w:line="360" w:lineRule="auto"/>
              <w:ind w:right="32"/>
              <w:jc w:val="center"/>
              <w:textAlignment w:val="baseline"/>
              <w:rPr>
                <w:rFonts w:ascii="Times New Roman" w:eastAsia="함초롬바탕"/>
                <w:b/>
                <w:kern w:val="0"/>
                <w:szCs w:val="20"/>
              </w:rPr>
            </w:pPr>
          </w:p>
        </w:tc>
        <w:tc>
          <w:tcPr>
            <w:tcW w:w="386" w:type="pct"/>
            <w:vMerge w:val="restart"/>
            <w:tcBorders>
              <w:top w:val="single" w:sz="4" w:space="0" w:color="auto"/>
            </w:tcBorders>
            <w:vAlign w:val="center"/>
          </w:tcPr>
          <w:p w14:paraId="5C70F399" w14:textId="2D157E4F" w:rsidR="00AF14CC" w:rsidRPr="0052007B" w:rsidRDefault="00714477" w:rsidP="00C4232E">
            <w:pPr>
              <w:wordWrap/>
              <w:spacing w:line="360" w:lineRule="auto"/>
              <w:ind w:right="32"/>
              <w:jc w:val="center"/>
              <w:textAlignment w:val="baseline"/>
              <w:rPr>
                <w:rFonts w:ascii="Times New Roman" w:eastAsia="함초롬바탕"/>
                <w:b/>
                <w:kern w:val="0"/>
                <w:szCs w:val="20"/>
              </w:rPr>
            </w:pPr>
            <w:r w:rsidRPr="0052007B">
              <w:rPr>
                <w:rFonts w:ascii="Times New Roman" w:eastAsia="함초롬바탕"/>
                <w:b/>
                <w:kern w:val="0"/>
                <w:szCs w:val="20"/>
              </w:rPr>
              <w:t>Positive rate</w:t>
            </w:r>
            <w:r w:rsidR="00AF14CC" w:rsidRPr="0052007B">
              <w:rPr>
                <w:rFonts w:ascii="Times New Roman" w:eastAsia="함초롬바탕"/>
                <w:b/>
                <w:kern w:val="0"/>
                <w:szCs w:val="20"/>
              </w:rPr>
              <w:t xml:space="preserve"> (%)</w:t>
            </w:r>
            <w:r w:rsidR="00AF14CC" w:rsidRPr="0052007B">
              <w:rPr>
                <w:rFonts w:ascii="Times New Roman" w:eastAsia="함초롬바탕"/>
                <w:b/>
                <w:kern w:val="0"/>
                <w:szCs w:val="20"/>
                <w:vertAlign w:val="superscript"/>
              </w:rPr>
              <w:t>a</w:t>
            </w:r>
          </w:p>
        </w:tc>
      </w:tr>
      <w:tr w:rsidR="007D3045" w:rsidRPr="0052007B" w14:paraId="56222E98" w14:textId="77777777" w:rsidTr="007D3045">
        <w:trPr>
          <w:trHeight w:val="283"/>
          <w:jc w:val="center"/>
        </w:trPr>
        <w:tc>
          <w:tcPr>
            <w:tcW w:w="1189" w:type="pct"/>
            <w:gridSpan w:val="2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269DA2" w14:textId="77777777" w:rsidR="00AF14CC" w:rsidRPr="0052007B" w:rsidRDefault="00AF14CC" w:rsidP="00C4232E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384" w:type="pct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7A1981" w14:textId="77777777" w:rsidR="00AF14CC" w:rsidRPr="0052007B" w:rsidRDefault="00AF14CC" w:rsidP="00C4232E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86" w:type="pct"/>
            <w:tcBorders>
              <w:bottom w:val="single" w:sz="4" w:space="0" w:color="auto"/>
            </w:tcBorders>
          </w:tcPr>
          <w:p w14:paraId="5E3158E8" w14:textId="77777777" w:rsidR="00AF14CC" w:rsidRPr="0052007B" w:rsidRDefault="00AF14CC" w:rsidP="00C4232E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b/>
                <w:kern w:val="0"/>
                <w:szCs w:val="20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2C9D77" w14:textId="77777777" w:rsidR="00AF14CC" w:rsidRPr="0052007B" w:rsidRDefault="00AF14CC" w:rsidP="00C4232E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52007B">
              <w:rPr>
                <w:rFonts w:ascii="Times New Roman" w:eastAsia="함초롬바탕"/>
                <w:b/>
                <w:kern w:val="0"/>
                <w:szCs w:val="20"/>
              </w:rPr>
              <w:t>Mean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1A843" w14:textId="77777777" w:rsidR="00AF14CC" w:rsidRPr="0052007B" w:rsidRDefault="00AF14CC" w:rsidP="00C4232E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b/>
                <w:kern w:val="0"/>
                <w:szCs w:val="20"/>
              </w:rPr>
            </w:pPr>
            <w:r w:rsidRPr="0052007B">
              <w:rPr>
                <w:rFonts w:ascii="Times New Roman" w:eastAsia="함초롬바탕"/>
                <w:b/>
                <w:kern w:val="0"/>
                <w:szCs w:val="20"/>
              </w:rPr>
              <w:t>Std</w:t>
            </w:r>
          </w:p>
        </w:tc>
        <w:tc>
          <w:tcPr>
            <w:tcW w:w="94" w:type="pct"/>
            <w:tcBorders>
              <w:bottom w:val="single" w:sz="4" w:space="0" w:color="auto"/>
            </w:tcBorders>
          </w:tcPr>
          <w:p w14:paraId="0CC0D781" w14:textId="77777777" w:rsidR="00AF14CC" w:rsidRPr="0052007B" w:rsidRDefault="00AF14CC" w:rsidP="00C4232E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b/>
                <w:kern w:val="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81613" w14:textId="286CEDB4" w:rsidR="00AF14CC" w:rsidRPr="0052007B" w:rsidRDefault="00AF14CC" w:rsidP="00C4232E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b/>
                <w:kern w:val="0"/>
                <w:szCs w:val="20"/>
              </w:rPr>
            </w:pPr>
            <w:r w:rsidRPr="0052007B">
              <w:rPr>
                <w:rFonts w:ascii="Times New Roman" w:eastAsia="함초롬바탕"/>
                <w:b/>
                <w:kern w:val="0"/>
                <w:szCs w:val="20"/>
              </w:rPr>
              <w:t xml:space="preserve"> </w:t>
            </w:r>
            <w:r w:rsidR="00850DC6" w:rsidRPr="0052007B">
              <w:rPr>
                <w:rFonts w:ascii="Times New Roman" w:eastAsia="함초롬바탕"/>
                <w:b/>
                <w:kern w:val="0"/>
                <w:szCs w:val="20"/>
              </w:rPr>
              <w:t>Very negative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3C92C" w14:textId="16F5123C" w:rsidR="00AF14CC" w:rsidRPr="0052007B" w:rsidRDefault="00850DC6" w:rsidP="00C4232E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b/>
                <w:kern w:val="0"/>
                <w:szCs w:val="20"/>
              </w:rPr>
            </w:pPr>
            <w:r w:rsidRPr="0052007B">
              <w:rPr>
                <w:rFonts w:ascii="Times New Roman" w:eastAsia="함초롬바탕"/>
                <w:b/>
                <w:kern w:val="0"/>
                <w:szCs w:val="20"/>
              </w:rPr>
              <w:t>Negative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9508A" w14:textId="1F444383" w:rsidR="00AF14CC" w:rsidRPr="0052007B" w:rsidRDefault="00850DC6" w:rsidP="00C4232E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b/>
                <w:kern w:val="0"/>
                <w:szCs w:val="20"/>
              </w:rPr>
            </w:pPr>
            <w:r w:rsidRPr="0052007B">
              <w:rPr>
                <w:rFonts w:ascii="Times New Roman" w:eastAsia="함초롬바탕"/>
                <w:b/>
                <w:kern w:val="0"/>
                <w:szCs w:val="20"/>
              </w:rPr>
              <w:t>Neutral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A7682" w14:textId="73AB8BCA" w:rsidR="00AF14CC" w:rsidRPr="0052007B" w:rsidRDefault="00850DC6" w:rsidP="00C4232E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b/>
                <w:kern w:val="0"/>
                <w:szCs w:val="20"/>
              </w:rPr>
            </w:pPr>
            <w:r w:rsidRPr="0052007B">
              <w:rPr>
                <w:rFonts w:ascii="Times New Roman" w:eastAsia="함초롬바탕"/>
                <w:b/>
                <w:kern w:val="0"/>
                <w:szCs w:val="20"/>
              </w:rPr>
              <w:t>Positive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E6384" w14:textId="656B96D7" w:rsidR="00AF14CC" w:rsidRPr="0052007B" w:rsidRDefault="00850DC6" w:rsidP="00C4232E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b/>
                <w:kern w:val="0"/>
                <w:szCs w:val="20"/>
              </w:rPr>
            </w:pPr>
            <w:r w:rsidRPr="0052007B">
              <w:rPr>
                <w:rFonts w:ascii="Times New Roman" w:eastAsia="함초롬바탕"/>
                <w:b/>
                <w:kern w:val="0"/>
                <w:szCs w:val="20"/>
              </w:rPr>
              <w:t xml:space="preserve">Very positive </w:t>
            </w:r>
          </w:p>
        </w:tc>
        <w:tc>
          <w:tcPr>
            <w:tcW w:w="102" w:type="pct"/>
            <w:tcBorders>
              <w:bottom w:val="single" w:sz="4" w:space="0" w:color="auto"/>
            </w:tcBorders>
          </w:tcPr>
          <w:p w14:paraId="70337069" w14:textId="06270DF0" w:rsidR="00AF14CC" w:rsidRPr="0052007B" w:rsidRDefault="00AF14CC" w:rsidP="00C4232E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b/>
                <w:kern w:val="0"/>
                <w:szCs w:val="20"/>
              </w:rPr>
            </w:pPr>
          </w:p>
        </w:tc>
        <w:tc>
          <w:tcPr>
            <w:tcW w:w="386" w:type="pct"/>
            <w:vMerge/>
            <w:tcBorders>
              <w:bottom w:val="single" w:sz="4" w:space="0" w:color="auto"/>
            </w:tcBorders>
          </w:tcPr>
          <w:p w14:paraId="006C4F13" w14:textId="77777777" w:rsidR="00AF14CC" w:rsidRPr="0052007B" w:rsidRDefault="00AF14CC" w:rsidP="00C4232E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b/>
                <w:kern w:val="0"/>
                <w:szCs w:val="20"/>
              </w:rPr>
            </w:pPr>
          </w:p>
        </w:tc>
      </w:tr>
      <w:tr w:rsidR="007D3045" w:rsidRPr="0052007B" w14:paraId="25737C4C" w14:textId="77777777" w:rsidTr="007D3045">
        <w:trPr>
          <w:trHeight w:val="312"/>
          <w:jc w:val="center"/>
        </w:trPr>
        <w:tc>
          <w:tcPr>
            <w:tcW w:w="1189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625AE1" w14:textId="314E3F86" w:rsidR="00AF14CC" w:rsidRPr="0052007B" w:rsidRDefault="003223E6" w:rsidP="00C4232E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함초롬바탕"/>
                <w:szCs w:val="20"/>
              </w:rPr>
              <w:t>All (16 items)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4550FD" w14:textId="77777777" w:rsidR="00AF14CC" w:rsidRPr="0052007B" w:rsidRDefault="00AF14CC" w:rsidP="00C4232E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52007B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86" w:type="pct"/>
            <w:tcBorders>
              <w:top w:val="single" w:sz="4" w:space="0" w:color="auto"/>
              <w:bottom w:val="single" w:sz="4" w:space="0" w:color="auto"/>
            </w:tcBorders>
          </w:tcPr>
          <w:p w14:paraId="2E40DF70" w14:textId="77777777" w:rsidR="00AF14CC" w:rsidRPr="0052007B" w:rsidRDefault="00AF14CC" w:rsidP="00C4232E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C8AA53" w14:textId="435120B1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52007B">
              <w:rPr>
                <w:rFonts w:ascii="Times New Roman" w:eastAsia="함초롬바탕"/>
                <w:kern w:val="0"/>
                <w:szCs w:val="20"/>
              </w:rPr>
              <w:t>3.53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AF56F" w14:textId="1356C19B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52007B">
              <w:rPr>
                <w:rFonts w:ascii="Times New Roman" w:eastAsia="함초롬바탕"/>
                <w:kern w:val="0"/>
                <w:szCs w:val="20"/>
              </w:rPr>
              <w:t>0.54</w:t>
            </w:r>
          </w:p>
        </w:tc>
        <w:tc>
          <w:tcPr>
            <w:tcW w:w="94" w:type="pct"/>
            <w:tcBorders>
              <w:top w:val="single" w:sz="4" w:space="0" w:color="auto"/>
              <w:bottom w:val="single" w:sz="4" w:space="0" w:color="auto"/>
            </w:tcBorders>
          </w:tcPr>
          <w:p w14:paraId="5AE6A7DF" w14:textId="77777777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14:paraId="5DC2FC4A" w14:textId="024E101C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52007B">
              <w:rPr>
                <w:rFonts w:ascii="Times New Roman" w:eastAsia="함초롬바탕"/>
                <w:kern w:val="0"/>
                <w:szCs w:val="20"/>
              </w:rPr>
              <w:t>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14:paraId="1C557A67" w14:textId="07CCA983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52007B">
              <w:rPr>
                <w:rFonts w:ascii="Times New Roman" w:eastAsia="함초롬바탕"/>
                <w:kern w:val="0"/>
                <w:szCs w:val="20"/>
              </w:rPr>
              <w:t>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14:paraId="16457AE4" w14:textId="3223ED5B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52007B">
              <w:rPr>
                <w:rFonts w:ascii="Times New Roman" w:eastAsia="함초롬바탕"/>
                <w:kern w:val="0"/>
                <w:szCs w:val="20"/>
              </w:rPr>
              <w:t>22.1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14:paraId="6D6D0624" w14:textId="44EEF8A9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52007B">
              <w:rPr>
                <w:rFonts w:ascii="Times New Roman" w:eastAsia="함초롬바탕"/>
                <w:kern w:val="0"/>
                <w:szCs w:val="20"/>
              </w:rPr>
              <w:t>59.5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14:paraId="3F3E7B92" w14:textId="61AA11C6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52007B">
              <w:rPr>
                <w:rFonts w:ascii="Times New Roman" w:eastAsia="함초롬바탕"/>
                <w:kern w:val="0"/>
                <w:szCs w:val="20"/>
              </w:rPr>
              <w:t>18.32</w:t>
            </w:r>
          </w:p>
        </w:tc>
        <w:tc>
          <w:tcPr>
            <w:tcW w:w="102" w:type="pct"/>
            <w:tcBorders>
              <w:top w:val="single" w:sz="4" w:space="0" w:color="auto"/>
              <w:bottom w:val="single" w:sz="4" w:space="0" w:color="auto"/>
            </w:tcBorders>
          </w:tcPr>
          <w:p w14:paraId="02883C85" w14:textId="5478B218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52007B">
              <w:rPr>
                <w:rFonts w:ascii="Times New Roman" w:eastAsia="함초롬바탕"/>
                <w:kern w:val="0"/>
                <w:szCs w:val="20"/>
              </w:rPr>
              <w:t>.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14:paraId="3F867CEE" w14:textId="2FAFC73A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52007B">
              <w:rPr>
                <w:rFonts w:ascii="Times New Roman" w:eastAsia="함초롬바탕"/>
                <w:kern w:val="0"/>
                <w:szCs w:val="20"/>
              </w:rPr>
              <w:t>77.86</w:t>
            </w:r>
          </w:p>
        </w:tc>
      </w:tr>
      <w:tr w:rsidR="007D3045" w:rsidRPr="0052007B" w14:paraId="24975276" w14:textId="77777777" w:rsidTr="007D3045">
        <w:trPr>
          <w:trHeight w:val="283"/>
          <w:jc w:val="center"/>
        </w:trPr>
        <w:tc>
          <w:tcPr>
            <w:tcW w:w="1189" w:type="pct"/>
            <w:gridSpan w:val="2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A69962" w14:textId="38B7A482" w:rsidR="00AF14CC" w:rsidRPr="0052007B" w:rsidRDefault="003223E6" w:rsidP="00C4232E">
            <w:pPr>
              <w:wordWrap/>
              <w:spacing w:line="360" w:lineRule="auto"/>
              <w:ind w:rightChars="8" w:right="16"/>
              <w:jc w:val="lef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함초롬바탕"/>
                <w:szCs w:val="20"/>
              </w:rPr>
              <w:t>By item</w:t>
            </w:r>
          </w:p>
        </w:tc>
        <w:tc>
          <w:tcPr>
            <w:tcW w:w="384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5704E3" w14:textId="77777777" w:rsidR="00AF14CC" w:rsidRPr="0052007B" w:rsidRDefault="00AF14CC" w:rsidP="00C4232E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86" w:type="pct"/>
            <w:tcBorders>
              <w:top w:val="single" w:sz="4" w:space="0" w:color="auto"/>
            </w:tcBorders>
          </w:tcPr>
          <w:p w14:paraId="626372D2" w14:textId="77777777" w:rsidR="00AF14CC" w:rsidRPr="0052007B" w:rsidRDefault="00AF14CC" w:rsidP="00C4232E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62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38D3E2" w14:textId="77777777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62" w:type="pct"/>
            <w:tcBorders>
              <w:top w:val="single" w:sz="4" w:space="0" w:color="auto"/>
            </w:tcBorders>
            <w:vAlign w:val="center"/>
          </w:tcPr>
          <w:p w14:paraId="4B2546AA" w14:textId="77777777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94" w:type="pct"/>
            <w:tcBorders>
              <w:top w:val="single" w:sz="4" w:space="0" w:color="auto"/>
            </w:tcBorders>
          </w:tcPr>
          <w:p w14:paraId="7014BF1F" w14:textId="77777777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66F50085" w14:textId="77777777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6021DCAF" w14:textId="77777777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0E1C14C5" w14:textId="77777777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0B847D16" w14:textId="77777777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2A6B63C0" w14:textId="77777777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102" w:type="pct"/>
            <w:tcBorders>
              <w:top w:val="single" w:sz="4" w:space="0" w:color="auto"/>
            </w:tcBorders>
          </w:tcPr>
          <w:p w14:paraId="66559252" w14:textId="5B175D83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7BDB3BF0" w14:textId="77777777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</w:tr>
      <w:tr w:rsidR="00850DC6" w:rsidRPr="0052007B" w14:paraId="5C6C3FB7" w14:textId="77777777" w:rsidTr="007D3045">
        <w:trPr>
          <w:trHeight w:val="283"/>
          <w:jc w:val="center"/>
        </w:trPr>
        <w:tc>
          <w:tcPr>
            <w:tcW w:w="5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433E79" w14:textId="77777777" w:rsidR="00AF14CC" w:rsidRPr="0052007B" w:rsidRDefault="00AF14CC" w:rsidP="00C4232E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1130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C09E59" w14:textId="3D1CC04F" w:rsidR="00AF14CC" w:rsidRPr="0052007B" w:rsidRDefault="00F841C1" w:rsidP="00C4232E">
            <w:pPr>
              <w:pStyle w:val="a7"/>
              <w:numPr>
                <w:ilvl w:val="0"/>
                <w:numId w:val="19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함초롬바탕"/>
                <w:szCs w:val="20"/>
              </w:rPr>
              <w:t>KM-CP will help reduce and standardize differences in practice among KMDs</w:t>
            </w:r>
            <w:r w:rsidR="007D3045">
              <w:rPr>
                <w:rFonts w:ascii="Times New Roman" w:eastAsia="함초롬바탕"/>
                <w:szCs w:val="20"/>
              </w:rPr>
              <w:t>.</w:t>
            </w:r>
          </w:p>
        </w:tc>
        <w:tc>
          <w:tcPr>
            <w:tcW w:w="38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876F81" w14:textId="5F47867A" w:rsidR="00AF14CC" w:rsidRPr="0052007B" w:rsidRDefault="00AF14CC" w:rsidP="00C4232E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52007B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86" w:type="pct"/>
          </w:tcPr>
          <w:p w14:paraId="68CDAA63" w14:textId="77777777" w:rsidR="00AF14CC" w:rsidRPr="0052007B" w:rsidRDefault="00AF14CC" w:rsidP="00C4232E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62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0E81D7" w14:textId="3237BB2D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3.94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0897E1D6" w14:textId="1F147AC0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0.77</w:t>
            </w:r>
          </w:p>
        </w:tc>
        <w:tc>
          <w:tcPr>
            <w:tcW w:w="94" w:type="pct"/>
          </w:tcPr>
          <w:p w14:paraId="45BF8238" w14:textId="77777777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07" w:type="pct"/>
            <w:shd w:val="clear" w:color="auto" w:fill="auto"/>
            <w:vAlign w:val="center"/>
          </w:tcPr>
          <w:p w14:paraId="5EF37004" w14:textId="2DF275CE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0.38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C1D22D8" w14:textId="3DC08732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3.0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4CE86B2" w14:textId="149090E7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21.37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CE9C2D8" w14:textId="6508738E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53.0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89D638A" w14:textId="511805DC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22.14</w:t>
            </w:r>
          </w:p>
        </w:tc>
        <w:tc>
          <w:tcPr>
            <w:tcW w:w="102" w:type="pct"/>
          </w:tcPr>
          <w:p w14:paraId="4212266B" w14:textId="74DE8B92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386" w:type="pct"/>
            <w:shd w:val="clear" w:color="auto" w:fill="auto"/>
            <w:vAlign w:val="center"/>
          </w:tcPr>
          <w:p w14:paraId="4D58A2D9" w14:textId="2C03E7FA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75.19</w:t>
            </w:r>
          </w:p>
        </w:tc>
      </w:tr>
      <w:tr w:rsidR="00850DC6" w:rsidRPr="0052007B" w14:paraId="7D7E879B" w14:textId="77777777" w:rsidTr="007D3045">
        <w:trPr>
          <w:trHeight w:val="283"/>
          <w:jc w:val="center"/>
        </w:trPr>
        <w:tc>
          <w:tcPr>
            <w:tcW w:w="5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D52400" w14:textId="77777777" w:rsidR="00AF14CC" w:rsidRPr="0052007B" w:rsidRDefault="00AF14CC" w:rsidP="00C4232E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1130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D2E9A4" w14:textId="14529A41" w:rsidR="00AF14CC" w:rsidRPr="0052007B" w:rsidRDefault="00F841C1" w:rsidP="00C4232E">
            <w:pPr>
              <w:pStyle w:val="a7"/>
              <w:numPr>
                <w:ilvl w:val="0"/>
                <w:numId w:val="19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함초롬바탕"/>
                <w:szCs w:val="20"/>
              </w:rPr>
              <w:t>KM-CP will help improve practice efficiency</w:t>
            </w:r>
            <w:r w:rsidR="00AF14CC" w:rsidRPr="0052007B">
              <w:rPr>
                <w:rFonts w:ascii="Times New Roman" w:eastAsia="함초롬바탕"/>
                <w:szCs w:val="20"/>
              </w:rPr>
              <w:t>.</w:t>
            </w:r>
          </w:p>
        </w:tc>
        <w:tc>
          <w:tcPr>
            <w:tcW w:w="38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5A2A05" w14:textId="55FED5B4" w:rsidR="00AF14CC" w:rsidRPr="0052007B" w:rsidRDefault="00AF14CC" w:rsidP="00C4232E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52007B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86" w:type="pct"/>
          </w:tcPr>
          <w:p w14:paraId="1A0ADBF5" w14:textId="77777777" w:rsidR="00AF14CC" w:rsidRPr="0052007B" w:rsidRDefault="00AF14CC" w:rsidP="00C4232E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62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A50D30" w14:textId="6FB5E393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3.9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2FF7B358" w14:textId="2FE877B6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0.79</w:t>
            </w:r>
          </w:p>
        </w:tc>
        <w:tc>
          <w:tcPr>
            <w:tcW w:w="94" w:type="pct"/>
          </w:tcPr>
          <w:p w14:paraId="4CA806B1" w14:textId="77777777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07" w:type="pct"/>
            <w:shd w:val="clear" w:color="auto" w:fill="auto"/>
            <w:vAlign w:val="center"/>
          </w:tcPr>
          <w:p w14:paraId="65159854" w14:textId="499E2AB0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0.38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881BB2A" w14:textId="1E0F573E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3.82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3F5FC44" w14:textId="0913A718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23.28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826009A" w14:textId="1045F6D0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50.76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1D1F69D" w14:textId="21A5B558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21.76</w:t>
            </w:r>
          </w:p>
        </w:tc>
        <w:tc>
          <w:tcPr>
            <w:tcW w:w="102" w:type="pct"/>
          </w:tcPr>
          <w:p w14:paraId="3EDBBDE1" w14:textId="69007694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386" w:type="pct"/>
            <w:shd w:val="clear" w:color="auto" w:fill="auto"/>
            <w:vAlign w:val="center"/>
          </w:tcPr>
          <w:p w14:paraId="0F104046" w14:textId="2CE73870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72.52</w:t>
            </w:r>
          </w:p>
        </w:tc>
      </w:tr>
      <w:tr w:rsidR="00850DC6" w:rsidRPr="0052007B" w14:paraId="0F6067FE" w14:textId="77777777" w:rsidTr="007D3045">
        <w:trPr>
          <w:trHeight w:val="283"/>
          <w:jc w:val="center"/>
        </w:trPr>
        <w:tc>
          <w:tcPr>
            <w:tcW w:w="5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253EC4" w14:textId="77777777" w:rsidR="00AF14CC" w:rsidRPr="0052007B" w:rsidRDefault="00AF14CC" w:rsidP="00C4232E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1130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E5CFFB" w14:textId="01056DAC" w:rsidR="00AF14CC" w:rsidRPr="0052007B" w:rsidRDefault="00F841C1" w:rsidP="00C4232E">
            <w:pPr>
              <w:pStyle w:val="a7"/>
              <w:numPr>
                <w:ilvl w:val="0"/>
                <w:numId w:val="19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함초롬바탕"/>
                <w:szCs w:val="20"/>
              </w:rPr>
              <w:t>KM-CP can help improve the quality of clinical processes and patient health outcomes</w:t>
            </w:r>
            <w:r w:rsidR="00AF14CC" w:rsidRPr="0052007B">
              <w:rPr>
                <w:rFonts w:ascii="Times New Roman" w:eastAsia="함초롬바탕"/>
                <w:szCs w:val="20"/>
              </w:rPr>
              <w:t>.</w:t>
            </w:r>
          </w:p>
        </w:tc>
        <w:tc>
          <w:tcPr>
            <w:tcW w:w="38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687D83" w14:textId="2C593CFF" w:rsidR="00AF14CC" w:rsidRPr="0052007B" w:rsidRDefault="00AF14CC" w:rsidP="00C4232E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52007B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86" w:type="pct"/>
          </w:tcPr>
          <w:p w14:paraId="0BA406AD" w14:textId="77777777" w:rsidR="00AF14CC" w:rsidRPr="0052007B" w:rsidRDefault="00AF14CC" w:rsidP="00C4232E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62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A0DD89" w14:textId="04455DF5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3.87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6C5F9D92" w14:textId="74323580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0.74</w:t>
            </w:r>
          </w:p>
        </w:tc>
        <w:tc>
          <w:tcPr>
            <w:tcW w:w="94" w:type="pct"/>
          </w:tcPr>
          <w:p w14:paraId="2B2CCAD9" w14:textId="77777777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07" w:type="pct"/>
            <w:shd w:val="clear" w:color="auto" w:fill="auto"/>
            <w:vAlign w:val="center"/>
          </w:tcPr>
          <w:p w14:paraId="706EB461" w14:textId="53D88D62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0.38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20AED5D" w14:textId="4D92A357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3.0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840FA00" w14:textId="51FDE789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23.66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C791504" w14:textId="671A5670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55.34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83A27C1" w14:textId="6D2AC470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17.56</w:t>
            </w:r>
          </w:p>
        </w:tc>
        <w:tc>
          <w:tcPr>
            <w:tcW w:w="102" w:type="pct"/>
          </w:tcPr>
          <w:p w14:paraId="4FC3BD72" w14:textId="7EEEBF9F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386" w:type="pct"/>
            <w:shd w:val="clear" w:color="auto" w:fill="auto"/>
            <w:vAlign w:val="center"/>
          </w:tcPr>
          <w:p w14:paraId="2347AA63" w14:textId="3D6CF9A1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72.90</w:t>
            </w:r>
          </w:p>
        </w:tc>
      </w:tr>
      <w:tr w:rsidR="00850DC6" w:rsidRPr="0052007B" w14:paraId="6A745C19" w14:textId="77777777" w:rsidTr="007D3045">
        <w:trPr>
          <w:trHeight w:val="283"/>
          <w:jc w:val="center"/>
        </w:trPr>
        <w:tc>
          <w:tcPr>
            <w:tcW w:w="5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822E74" w14:textId="77777777" w:rsidR="00AF14CC" w:rsidRPr="0052007B" w:rsidRDefault="00AF14CC" w:rsidP="00C4232E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1130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3CCDF1" w14:textId="2650C736" w:rsidR="00AF14CC" w:rsidRPr="0052007B" w:rsidRDefault="00F841C1" w:rsidP="00C4232E">
            <w:pPr>
              <w:pStyle w:val="a7"/>
              <w:numPr>
                <w:ilvl w:val="0"/>
                <w:numId w:val="19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함초롬바탕"/>
                <w:szCs w:val="20"/>
              </w:rPr>
              <w:t>KM-CP will help foster research and innovation to create new treatments</w:t>
            </w:r>
            <w:r w:rsidR="00AF14CC" w:rsidRPr="0052007B">
              <w:rPr>
                <w:rFonts w:ascii="Times New Roman" w:eastAsia="함초롬바탕"/>
                <w:szCs w:val="20"/>
              </w:rPr>
              <w:t>.</w:t>
            </w:r>
          </w:p>
        </w:tc>
        <w:tc>
          <w:tcPr>
            <w:tcW w:w="38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B55A10" w14:textId="7685DDF9" w:rsidR="00AF14CC" w:rsidRPr="0052007B" w:rsidRDefault="00AF14CC" w:rsidP="00C4232E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52007B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86" w:type="pct"/>
          </w:tcPr>
          <w:p w14:paraId="084CF00B" w14:textId="77777777" w:rsidR="00AF14CC" w:rsidRPr="0052007B" w:rsidRDefault="00AF14CC" w:rsidP="00C4232E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62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A19816" w14:textId="453B63DD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3.73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74543F68" w14:textId="1272F293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0.82</w:t>
            </w:r>
          </w:p>
        </w:tc>
        <w:tc>
          <w:tcPr>
            <w:tcW w:w="94" w:type="pct"/>
          </w:tcPr>
          <w:p w14:paraId="5F117A8E" w14:textId="77777777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07" w:type="pct"/>
            <w:shd w:val="clear" w:color="auto" w:fill="auto"/>
            <w:vAlign w:val="center"/>
          </w:tcPr>
          <w:p w14:paraId="3C978A81" w14:textId="35B4D493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0.38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CA94671" w14:textId="0D9114D4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6.11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5000CC8" w14:textId="14A845DE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30.53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879F499" w14:textId="7872EE76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46.56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9911801" w14:textId="1CBEE3DE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16.41</w:t>
            </w:r>
          </w:p>
        </w:tc>
        <w:tc>
          <w:tcPr>
            <w:tcW w:w="102" w:type="pct"/>
          </w:tcPr>
          <w:p w14:paraId="0DF7232F" w14:textId="5A13EDA7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386" w:type="pct"/>
            <w:shd w:val="clear" w:color="auto" w:fill="auto"/>
            <w:vAlign w:val="center"/>
          </w:tcPr>
          <w:p w14:paraId="5D0D8356" w14:textId="18B16045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62.98</w:t>
            </w:r>
          </w:p>
        </w:tc>
      </w:tr>
      <w:tr w:rsidR="00850DC6" w:rsidRPr="0052007B" w14:paraId="6CCF1D48" w14:textId="77777777" w:rsidTr="007D3045">
        <w:trPr>
          <w:trHeight w:val="283"/>
          <w:jc w:val="center"/>
        </w:trPr>
        <w:tc>
          <w:tcPr>
            <w:tcW w:w="5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FE0D77" w14:textId="77777777" w:rsidR="00AF14CC" w:rsidRPr="0052007B" w:rsidRDefault="00AF14CC" w:rsidP="00C4232E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1130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5754AB" w14:textId="6E934C1D" w:rsidR="00AF14CC" w:rsidRPr="0052007B" w:rsidRDefault="00F841C1" w:rsidP="00C4232E">
            <w:pPr>
              <w:pStyle w:val="a7"/>
              <w:numPr>
                <w:ilvl w:val="0"/>
                <w:numId w:val="19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함초롬바탕"/>
                <w:szCs w:val="20"/>
              </w:rPr>
              <w:t>KM-CP will help foster understanding and respect for the entire health workforce</w:t>
            </w:r>
            <w:r w:rsidR="00AF14CC" w:rsidRPr="0052007B">
              <w:rPr>
                <w:rFonts w:ascii="Times New Roman" w:eastAsia="함초롬바탕"/>
                <w:szCs w:val="20"/>
              </w:rPr>
              <w:t>.</w:t>
            </w:r>
          </w:p>
        </w:tc>
        <w:tc>
          <w:tcPr>
            <w:tcW w:w="38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57CDB4" w14:textId="08A18369" w:rsidR="00AF14CC" w:rsidRPr="0052007B" w:rsidRDefault="00AF14CC" w:rsidP="00C4232E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52007B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86" w:type="pct"/>
          </w:tcPr>
          <w:p w14:paraId="217B6B54" w14:textId="77777777" w:rsidR="00AF14CC" w:rsidRPr="0052007B" w:rsidRDefault="00AF14CC" w:rsidP="00C4232E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62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D12F97" w14:textId="5ED0AA59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3.83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721B5E90" w14:textId="0623F3F9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0.77</w:t>
            </w:r>
          </w:p>
        </w:tc>
        <w:tc>
          <w:tcPr>
            <w:tcW w:w="94" w:type="pct"/>
          </w:tcPr>
          <w:p w14:paraId="1F07A8AF" w14:textId="77777777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07" w:type="pct"/>
            <w:shd w:val="clear" w:color="auto" w:fill="auto"/>
            <w:vAlign w:val="center"/>
          </w:tcPr>
          <w:p w14:paraId="03DF0A7C" w14:textId="754BDB6C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0.38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EA1E069" w14:textId="11D8C2CA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2.67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32AD9D0" w14:textId="168D19FC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29.01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5C1266D" w14:textId="6C3314A8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49.24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4CDC772" w14:textId="623873C5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18.7</w:t>
            </w:r>
          </w:p>
        </w:tc>
        <w:tc>
          <w:tcPr>
            <w:tcW w:w="102" w:type="pct"/>
          </w:tcPr>
          <w:p w14:paraId="5DF2C6D8" w14:textId="5E52AD43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386" w:type="pct"/>
            <w:shd w:val="clear" w:color="auto" w:fill="auto"/>
            <w:vAlign w:val="center"/>
          </w:tcPr>
          <w:p w14:paraId="45C334D8" w14:textId="67C6F52E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67.94</w:t>
            </w:r>
          </w:p>
        </w:tc>
      </w:tr>
      <w:tr w:rsidR="00850DC6" w:rsidRPr="0052007B" w14:paraId="110FA350" w14:textId="77777777" w:rsidTr="007D3045">
        <w:trPr>
          <w:trHeight w:val="283"/>
          <w:jc w:val="center"/>
        </w:trPr>
        <w:tc>
          <w:tcPr>
            <w:tcW w:w="5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A332B0" w14:textId="77777777" w:rsidR="00AF14CC" w:rsidRPr="0052007B" w:rsidRDefault="00AF14CC" w:rsidP="00C4232E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1130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DC7A8D" w14:textId="69798387" w:rsidR="00AF14CC" w:rsidRPr="0052007B" w:rsidRDefault="00F841C1" w:rsidP="00C4232E">
            <w:pPr>
              <w:pStyle w:val="a7"/>
              <w:numPr>
                <w:ilvl w:val="0"/>
                <w:numId w:val="19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함초롬바탕"/>
                <w:szCs w:val="20"/>
              </w:rPr>
              <w:t>KM-CP will promote teamwork within the health workforce</w:t>
            </w:r>
            <w:r w:rsidR="00AF14CC" w:rsidRPr="0052007B">
              <w:rPr>
                <w:rFonts w:ascii="Times New Roman" w:eastAsia="함초롬바탕"/>
                <w:szCs w:val="20"/>
              </w:rPr>
              <w:t>.</w:t>
            </w:r>
          </w:p>
        </w:tc>
        <w:tc>
          <w:tcPr>
            <w:tcW w:w="38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5673A6" w14:textId="373B00A0" w:rsidR="00AF14CC" w:rsidRPr="0052007B" w:rsidRDefault="00AF14CC" w:rsidP="00C4232E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52007B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86" w:type="pct"/>
          </w:tcPr>
          <w:p w14:paraId="279F8E08" w14:textId="77777777" w:rsidR="00AF14CC" w:rsidRPr="0052007B" w:rsidRDefault="00AF14CC" w:rsidP="00C4232E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62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18A3F2" w14:textId="2C53508E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3.75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5F5648FD" w14:textId="13461ACD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0.79</w:t>
            </w:r>
          </w:p>
        </w:tc>
        <w:tc>
          <w:tcPr>
            <w:tcW w:w="94" w:type="pct"/>
          </w:tcPr>
          <w:p w14:paraId="0C3AF618" w14:textId="77777777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07" w:type="pct"/>
            <w:shd w:val="clear" w:color="auto" w:fill="auto"/>
            <w:vAlign w:val="center"/>
          </w:tcPr>
          <w:p w14:paraId="4CFFA493" w14:textId="7A2DBE22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0.38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6597B8A" w14:textId="43B57495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2.29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1E51255" w14:textId="3E2AA533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37.4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6294C9A" w14:textId="7EAC7188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41.98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F09B703" w14:textId="2ABE2848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17.94</w:t>
            </w:r>
          </w:p>
        </w:tc>
        <w:tc>
          <w:tcPr>
            <w:tcW w:w="102" w:type="pct"/>
          </w:tcPr>
          <w:p w14:paraId="3BFD1F5F" w14:textId="05692DAB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386" w:type="pct"/>
            <w:shd w:val="clear" w:color="auto" w:fill="auto"/>
            <w:vAlign w:val="center"/>
          </w:tcPr>
          <w:p w14:paraId="78A946D7" w14:textId="56B8D5CD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59.92</w:t>
            </w:r>
          </w:p>
        </w:tc>
      </w:tr>
      <w:tr w:rsidR="00850DC6" w:rsidRPr="0052007B" w14:paraId="22E94F49" w14:textId="77777777" w:rsidTr="007D3045">
        <w:trPr>
          <w:trHeight w:val="75"/>
          <w:jc w:val="center"/>
        </w:trPr>
        <w:tc>
          <w:tcPr>
            <w:tcW w:w="5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F8FB9F" w14:textId="77777777" w:rsidR="00AF14CC" w:rsidRPr="0052007B" w:rsidRDefault="00AF14CC" w:rsidP="00C4232E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1130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D9C826" w14:textId="2D2DB1EE" w:rsidR="00AF14CC" w:rsidRPr="0052007B" w:rsidRDefault="00F841C1" w:rsidP="00C4232E">
            <w:pPr>
              <w:pStyle w:val="a7"/>
              <w:numPr>
                <w:ilvl w:val="0"/>
                <w:numId w:val="19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함초롬바탕"/>
                <w:szCs w:val="20"/>
              </w:rPr>
              <w:t>KM-CP will reduce patient and family anxiety regarding the care process</w:t>
            </w:r>
            <w:r w:rsidR="00AF14CC" w:rsidRPr="0052007B">
              <w:rPr>
                <w:rFonts w:ascii="Times New Roman" w:eastAsia="함초롬바탕"/>
                <w:szCs w:val="20"/>
              </w:rPr>
              <w:t>.</w:t>
            </w:r>
          </w:p>
        </w:tc>
        <w:tc>
          <w:tcPr>
            <w:tcW w:w="38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E014ED" w14:textId="6D93DDC7" w:rsidR="00AF14CC" w:rsidRPr="0052007B" w:rsidRDefault="00AF14CC" w:rsidP="00C4232E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52007B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86" w:type="pct"/>
          </w:tcPr>
          <w:p w14:paraId="2D8F87A3" w14:textId="77777777" w:rsidR="00AF14CC" w:rsidRPr="0052007B" w:rsidRDefault="00AF14CC" w:rsidP="00C4232E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62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535340" w14:textId="037EDB54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3.73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75ADB2B0" w14:textId="34B0E97A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0.82</w:t>
            </w:r>
          </w:p>
        </w:tc>
        <w:tc>
          <w:tcPr>
            <w:tcW w:w="94" w:type="pct"/>
          </w:tcPr>
          <w:p w14:paraId="23ACEE45" w14:textId="77777777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07" w:type="pct"/>
            <w:shd w:val="clear" w:color="auto" w:fill="auto"/>
            <w:vAlign w:val="center"/>
          </w:tcPr>
          <w:p w14:paraId="3C3D88EF" w14:textId="47E420F4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0.38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FBB17B0" w14:textId="2346509F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6.49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7886CC3" w14:textId="05106867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29.01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1C3EEA8" w14:textId="388C5C07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47.71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C3C84CF" w14:textId="5C1C1238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16.41</w:t>
            </w:r>
          </w:p>
        </w:tc>
        <w:tc>
          <w:tcPr>
            <w:tcW w:w="102" w:type="pct"/>
          </w:tcPr>
          <w:p w14:paraId="77C16D06" w14:textId="22BEC948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386" w:type="pct"/>
            <w:shd w:val="clear" w:color="auto" w:fill="auto"/>
            <w:vAlign w:val="center"/>
          </w:tcPr>
          <w:p w14:paraId="52806681" w14:textId="0BEF0F7D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64.12</w:t>
            </w:r>
          </w:p>
        </w:tc>
      </w:tr>
      <w:tr w:rsidR="00850DC6" w:rsidRPr="0052007B" w14:paraId="4ED0E447" w14:textId="77777777" w:rsidTr="007D3045">
        <w:trPr>
          <w:trHeight w:val="283"/>
          <w:jc w:val="center"/>
        </w:trPr>
        <w:tc>
          <w:tcPr>
            <w:tcW w:w="5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9376FD" w14:textId="77777777" w:rsidR="00AF14CC" w:rsidRPr="0052007B" w:rsidRDefault="00AF14CC" w:rsidP="00C4232E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1130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48AF17" w14:textId="488932CE" w:rsidR="00AF14CC" w:rsidRPr="0052007B" w:rsidRDefault="00F841C1" w:rsidP="00C4232E">
            <w:pPr>
              <w:pStyle w:val="a7"/>
              <w:numPr>
                <w:ilvl w:val="0"/>
                <w:numId w:val="19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함초롬바탕"/>
                <w:szCs w:val="20"/>
              </w:rPr>
              <w:t>KM-CP will increase the efficiency of general patient care, allowing more time for difficult patients</w:t>
            </w:r>
            <w:r w:rsidR="00AF14CC" w:rsidRPr="0052007B">
              <w:rPr>
                <w:rFonts w:ascii="Times New Roman" w:eastAsia="함초롬바탕"/>
                <w:szCs w:val="20"/>
              </w:rPr>
              <w:t>.</w:t>
            </w:r>
          </w:p>
        </w:tc>
        <w:tc>
          <w:tcPr>
            <w:tcW w:w="38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71BD7A" w14:textId="5CB00B76" w:rsidR="00AF14CC" w:rsidRPr="0052007B" w:rsidRDefault="00AF14CC" w:rsidP="00C4232E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52007B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86" w:type="pct"/>
          </w:tcPr>
          <w:p w14:paraId="347ECD09" w14:textId="77777777" w:rsidR="00AF14CC" w:rsidRPr="0052007B" w:rsidRDefault="00AF14CC" w:rsidP="00C4232E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62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8C9254" w14:textId="01F9BD7F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3.61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4ED6AC55" w14:textId="64E7723F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0.81</w:t>
            </w:r>
          </w:p>
        </w:tc>
        <w:tc>
          <w:tcPr>
            <w:tcW w:w="94" w:type="pct"/>
          </w:tcPr>
          <w:p w14:paraId="1C9E109F" w14:textId="77777777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07" w:type="pct"/>
            <w:shd w:val="clear" w:color="auto" w:fill="auto"/>
            <w:vAlign w:val="center"/>
          </w:tcPr>
          <w:p w14:paraId="76F07222" w14:textId="15D0FB32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0.38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1578268" w14:textId="5B8FAB18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6.87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5329398" w14:textId="6181E6D9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37.4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1137D65" w14:textId="7BB3487D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42.37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CA0B6E6" w14:textId="3BF3D3CC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12.98</w:t>
            </w:r>
          </w:p>
        </w:tc>
        <w:tc>
          <w:tcPr>
            <w:tcW w:w="102" w:type="pct"/>
          </w:tcPr>
          <w:p w14:paraId="5054F075" w14:textId="08BFAEC7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386" w:type="pct"/>
            <w:shd w:val="clear" w:color="auto" w:fill="auto"/>
            <w:vAlign w:val="center"/>
          </w:tcPr>
          <w:p w14:paraId="65998D5C" w14:textId="6D31E51B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55.34</w:t>
            </w:r>
          </w:p>
        </w:tc>
      </w:tr>
      <w:tr w:rsidR="00850DC6" w:rsidRPr="0052007B" w14:paraId="703B04CB" w14:textId="77777777" w:rsidTr="007D3045">
        <w:trPr>
          <w:trHeight w:val="283"/>
          <w:jc w:val="center"/>
        </w:trPr>
        <w:tc>
          <w:tcPr>
            <w:tcW w:w="5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D25A2D" w14:textId="77777777" w:rsidR="00AF14CC" w:rsidRPr="0052007B" w:rsidRDefault="00AF14CC" w:rsidP="00C4232E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1130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DA36C8" w14:textId="5A662E28" w:rsidR="00AF14CC" w:rsidRPr="0052007B" w:rsidRDefault="00F841C1" w:rsidP="00C4232E">
            <w:pPr>
              <w:pStyle w:val="a7"/>
              <w:numPr>
                <w:ilvl w:val="0"/>
                <w:numId w:val="19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함초롬바탕"/>
                <w:szCs w:val="20"/>
              </w:rPr>
              <w:t>KM-CP are developed in government-led projects for efficient management of healthcare costs</w:t>
            </w:r>
            <w:r w:rsidR="00AF14CC" w:rsidRPr="0052007B">
              <w:rPr>
                <w:rFonts w:ascii="Times New Roman" w:eastAsia="함초롬바탕"/>
                <w:szCs w:val="20"/>
              </w:rPr>
              <w:t>.</w:t>
            </w:r>
          </w:p>
        </w:tc>
        <w:tc>
          <w:tcPr>
            <w:tcW w:w="38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74669B" w14:textId="68B4848F" w:rsidR="00AF14CC" w:rsidRPr="0052007B" w:rsidRDefault="00AF14CC" w:rsidP="00C4232E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52007B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86" w:type="pct"/>
          </w:tcPr>
          <w:p w14:paraId="38911AE1" w14:textId="77777777" w:rsidR="00AF14CC" w:rsidRPr="0052007B" w:rsidRDefault="00AF14CC" w:rsidP="00C4232E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62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C10A06" w14:textId="1E16D52D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3.61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55AA4B50" w14:textId="6CFCD43F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0.84</w:t>
            </w:r>
          </w:p>
        </w:tc>
        <w:tc>
          <w:tcPr>
            <w:tcW w:w="94" w:type="pct"/>
          </w:tcPr>
          <w:p w14:paraId="011832AE" w14:textId="77777777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07" w:type="pct"/>
            <w:shd w:val="clear" w:color="auto" w:fill="auto"/>
            <w:vAlign w:val="center"/>
          </w:tcPr>
          <w:p w14:paraId="185CDEEE" w14:textId="0D417CBE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1.1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DE12043" w14:textId="31A38E90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6.87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09F7A7B" w14:textId="4F81EBD9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35.11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9FF2771" w14:textId="27F0DC59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43.51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BC288A9" w14:textId="141110B4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13.36</w:t>
            </w:r>
          </w:p>
        </w:tc>
        <w:tc>
          <w:tcPr>
            <w:tcW w:w="102" w:type="pct"/>
          </w:tcPr>
          <w:p w14:paraId="012A6B19" w14:textId="7C956EA4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386" w:type="pct"/>
            <w:shd w:val="clear" w:color="auto" w:fill="auto"/>
            <w:vAlign w:val="center"/>
          </w:tcPr>
          <w:p w14:paraId="535B4A37" w14:textId="2E2F2D94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56.87</w:t>
            </w:r>
          </w:p>
        </w:tc>
      </w:tr>
      <w:tr w:rsidR="00850DC6" w:rsidRPr="0052007B" w14:paraId="1BBEFF3B" w14:textId="77777777" w:rsidTr="007D3045">
        <w:trPr>
          <w:trHeight w:val="283"/>
          <w:jc w:val="center"/>
        </w:trPr>
        <w:tc>
          <w:tcPr>
            <w:tcW w:w="5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33C50D" w14:textId="77777777" w:rsidR="00AF14CC" w:rsidRPr="0052007B" w:rsidRDefault="00AF14CC" w:rsidP="00C4232E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1130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1B4D61" w14:textId="72C360E0" w:rsidR="00AF14CC" w:rsidRPr="0052007B" w:rsidRDefault="00F841C1" w:rsidP="00C4232E">
            <w:pPr>
              <w:pStyle w:val="a7"/>
              <w:numPr>
                <w:ilvl w:val="0"/>
                <w:numId w:val="19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함초롬바탕"/>
                <w:szCs w:val="20"/>
              </w:rPr>
              <w:t xml:space="preserve">KM-CP will not affect personalized </w:t>
            </w:r>
            <w:proofErr w:type="spellStart"/>
            <w:r w:rsidRPr="0052007B">
              <w:rPr>
                <w:rFonts w:ascii="Times New Roman" w:eastAsia="함초롬바탕"/>
                <w:szCs w:val="20"/>
              </w:rPr>
              <w:t>care</w:t>
            </w:r>
            <w:r w:rsidR="00C864F2" w:rsidRPr="0052007B">
              <w:rPr>
                <w:rFonts w:ascii="Times New Roman" w:eastAsia="함초롬바탕"/>
                <w:szCs w:val="20"/>
              </w:rPr>
              <w:t>.</w:t>
            </w:r>
            <w:r w:rsidR="00CA3194" w:rsidRPr="0052007B">
              <w:rPr>
                <w:rFonts w:ascii="Times New Roman" w:eastAsia="함초롬바탕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8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744AEA" w14:textId="704E41DB" w:rsidR="00AF14CC" w:rsidRPr="0052007B" w:rsidRDefault="00AF14CC" w:rsidP="00C4232E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52007B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86" w:type="pct"/>
          </w:tcPr>
          <w:p w14:paraId="666AFA8D" w14:textId="77777777" w:rsidR="00AF14CC" w:rsidRPr="0052007B" w:rsidRDefault="00AF14CC" w:rsidP="00C4232E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62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1AE3B1" w14:textId="3A6757DE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2.55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6F9DC96D" w14:textId="29A2B78A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0.93</w:t>
            </w:r>
          </w:p>
        </w:tc>
        <w:tc>
          <w:tcPr>
            <w:tcW w:w="94" w:type="pct"/>
          </w:tcPr>
          <w:p w14:paraId="1345496B" w14:textId="77777777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07" w:type="pct"/>
            <w:shd w:val="clear" w:color="auto" w:fill="auto"/>
            <w:vAlign w:val="center"/>
          </w:tcPr>
          <w:p w14:paraId="641E5A39" w14:textId="245B34C1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10.69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B781A10" w14:textId="6AA0F1CB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42.7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98CE474" w14:textId="4641B594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29.39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18F51FB" w14:textId="5E41FC66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15.6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F632E8B" w14:textId="6DBA89D4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1.53</w:t>
            </w:r>
          </w:p>
        </w:tc>
        <w:tc>
          <w:tcPr>
            <w:tcW w:w="102" w:type="pct"/>
          </w:tcPr>
          <w:p w14:paraId="3D250DBB" w14:textId="41017145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386" w:type="pct"/>
            <w:shd w:val="clear" w:color="auto" w:fill="auto"/>
            <w:vAlign w:val="center"/>
          </w:tcPr>
          <w:p w14:paraId="518CA5BC" w14:textId="62F4487A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17.18</w:t>
            </w:r>
          </w:p>
        </w:tc>
      </w:tr>
      <w:tr w:rsidR="00850DC6" w:rsidRPr="0052007B" w14:paraId="05717819" w14:textId="77777777" w:rsidTr="007D3045">
        <w:trPr>
          <w:trHeight w:val="283"/>
          <w:jc w:val="center"/>
        </w:trPr>
        <w:tc>
          <w:tcPr>
            <w:tcW w:w="5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523D6C" w14:textId="77777777" w:rsidR="00AF14CC" w:rsidRPr="0052007B" w:rsidRDefault="00AF14CC" w:rsidP="00C4232E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1130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0B1A8C" w14:textId="02F2DB0E" w:rsidR="00AF14CC" w:rsidRPr="0052007B" w:rsidRDefault="00F841C1" w:rsidP="00C4232E">
            <w:pPr>
              <w:pStyle w:val="a7"/>
              <w:numPr>
                <w:ilvl w:val="0"/>
                <w:numId w:val="19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함초롬바탕"/>
                <w:szCs w:val="20"/>
              </w:rPr>
              <w:t xml:space="preserve">KM-CP will not increase the risk of a KMD being sued </w:t>
            </w:r>
            <w:proofErr w:type="spellStart"/>
            <w:r w:rsidRPr="0052007B">
              <w:rPr>
                <w:rFonts w:ascii="Times New Roman" w:eastAsia="함초롬바탕"/>
                <w:szCs w:val="20"/>
              </w:rPr>
              <w:t>unfairly</w:t>
            </w:r>
            <w:r w:rsidR="00AF14CC" w:rsidRPr="0052007B">
              <w:rPr>
                <w:rFonts w:ascii="Times New Roman" w:eastAsia="함초롬바탕"/>
                <w:szCs w:val="20"/>
              </w:rPr>
              <w:t>.</w:t>
            </w:r>
            <w:r w:rsidR="00CA3194" w:rsidRPr="0052007B">
              <w:rPr>
                <w:rFonts w:ascii="Times New Roman" w:eastAsia="함초롬바탕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8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063D2F" w14:textId="70EE097B" w:rsidR="00AF14CC" w:rsidRPr="0052007B" w:rsidRDefault="00AF14CC" w:rsidP="00C4232E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52007B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86" w:type="pct"/>
          </w:tcPr>
          <w:p w14:paraId="26660320" w14:textId="77777777" w:rsidR="00AF14CC" w:rsidRPr="0052007B" w:rsidRDefault="00AF14CC" w:rsidP="00C4232E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62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92AE4E" w14:textId="62680571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3.47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4035AB58" w14:textId="4BA5B7DC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1.01</w:t>
            </w:r>
          </w:p>
        </w:tc>
        <w:tc>
          <w:tcPr>
            <w:tcW w:w="94" w:type="pct"/>
          </w:tcPr>
          <w:p w14:paraId="65FB33F8" w14:textId="77777777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07" w:type="pct"/>
            <w:shd w:val="clear" w:color="auto" w:fill="auto"/>
            <w:vAlign w:val="center"/>
          </w:tcPr>
          <w:p w14:paraId="7105AB99" w14:textId="5A039EA3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3.44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1950C1D" w14:textId="3B68DD86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14.89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DFE6E01" w14:textId="61DFCF1F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26.72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73D086B" w14:textId="247CCC7E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41.6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929A484" w14:textId="28466BF3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13.36</w:t>
            </w:r>
          </w:p>
        </w:tc>
        <w:tc>
          <w:tcPr>
            <w:tcW w:w="102" w:type="pct"/>
          </w:tcPr>
          <w:p w14:paraId="34CF026B" w14:textId="4AFD7977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386" w:type="pct"/>
            <w:shd w:val="clear" w:color="auto" w:fill="auto"/>
            <w:vAlign w:val="center"/>
          </w:tcPr>
          <w:p w14:paraId="049C90F3" w14:textId="508D559F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54.96</w:t>
            </w:r>
          </w:p>
        </w:tc>
      </w:tr>
      <w:tr w:rsidR="00850DC6" w:rsidRPr="0052007B" w14:paraId="101B9628" w14:textId="77777777" w:rsidTr="007D3045">
        <w:trPr>
          <w:trHeight w:val="283"/>
          <w:jc w:val="center"/>
        </w:trPr>
        <w:tc>
          <w:tcPr>
            <w:tcW w:w="5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1904F0" w14:textId="77777777" w:rsidR="00AF14CC" w:rsidRPr="0052007B" w:rsidRDefault="00AF14CC" w:rsidP="00C4232E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1130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DF4B51" w14:textId="3BFA84FE" w:rsidR="00AF14CC" w:rsidRPr="0052007B" w:rsidRDefault="00F841C1" w:rsidP="00C4232E">
            <w:pPr>
              <w:pStyle w:val="a7"/>
              <w:numPr>
                <w:ilvl w:val="0"/>
                <w:numId w:val="19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함초롬바탕"/>
                <w:szCs w:val="20"/>
              </w:rPr>
              <w:t xml:space="preserve">KM-CP is useful not only for nurses and other health workers, but also for </w:t>
            </w:r>
            <w:proofErr w:type="spellStart"/>
            <w:r w:rsidRPr="0052007B">
              <w:rPr>
                <w:rFonts w:ascii="Times New Roman" w:eastAsia="함초롬바탕"/>
                <w:szCs w:val="20"/>
              </w:rPr>
              <w:t>KMDs</w:t>
            </w:r>
            <w:r w:rsidR="00AF14CC" w:rsidRPr="0052007B">
              <w:rPr>
                <w:rFonts w:ascii="Times New Roman" w:eastAsia="함초롬바탕"/>
                <w:szCs w:val="20"/>
              </w:rPr>
              <w:t>.</w:t>
            </w:r>
            <w:r w:rsidR="00CA3194" w:rsidRPr="0052007B">
              <w:rPr>
                <w:rFonts w:ascii="Times New Roman" w:eastAsia="함초롬바탕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8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59646D" w14:textId="209E0C19" w:rsidR="00AF14CC" w:rsidRPr="0052007B" w:rsidRDefault="00AF14CC" w:rsidP="00C4232E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52007B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86" w:type="pct"/>
          </w:tcPr>
          <w:p w14:paraId="786E8921" w14:textId="77777777" w:rsidR="00AF14CC" w:rsidRPr="0052007B" w:rsidRDefault="00AF14CC" w:rsidP="00C4232E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62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8FA788" w14:textId="2F8B5DC5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3.63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791ADFA6" w14:textId="10992928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0.87</w:t>
            </w:r>
          </w:p>
        </w:tc>
        <w:tc>
          <w:tcPr>
            <w:tcW w:w="94" w:type="pct"/>
          </w:tcPr>
          <w:p w14:paraId="1702DBF1" w14:textId="77777777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07" w:type="pct"/>
            <w:shd w:val="clear" w:color="auto" w:fill="auto"/>
            <w:vAlign w:val="center"/>
          </w:tcPr>
          <w:p w14:paraId="63BC711C" w14:textId="57E9BAD7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0.38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F4C20BA" w14:textId="41074348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9.92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6906C71" w14:textId="6219C8BA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31.3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4925373" w14:textId="62BDC5C7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43.51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EBC245B" w14:textId="30A80C57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14.89</w:t>
            </w:r>
          </w:p>
        </w:tc>
        <w:tc>
          <w:tcPr>
            <w:tcW w:w="102" w:type="pct"/>
          </w:tcPr>
          <w:p w14:paraId="5D9D01F7" w14:textId="4D99576F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386" w:type="pct"/>
            <w:shd w:val="clear" w:color="auto" w:fill="auto"/>
            <w:vAlign w:val="center"/>
          </w:tcPr>
          <w:p w14:paraId="6B61558B" w14:textId="591AA4C7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58.40</w:t>
            </w:r>
          </w:p>
        </w:tc>
      </w:tr>
      <w:tr w:rsidR="00850DC6" w:rsidRPr="0052007B" w14:paraId="0AEE9F09" w14:textId="77777777" w:rsidTr="007D3045">
        <w:trPr>
          <w:trHeight w:val="283"/>
          <w:jc w:val="center"/>
        </w:trPr>
        <w:tc>
          <w:tcPr>
            <w:tcW w:w="5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5C3C4C" w14:textId="77777777" w:rsidR="00AF14CC" w:rsidRPr="0052007B" w:rsidRDefault="00AF14CC" w:rsidP="00C4232E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1130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81F931" w14:textId="18CB50CE" w:rsidR="00AF14CC" w:rsidRPr="0052007B" w:rsidRDefault="00F841C1" w:rsidP="00C4232E">
            <w:pPr>
              <w:pStyle w:val="a7"/>
              <w:numPr>
                <w:ilvl w:val="0"/>
                <w:numId w:val="19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함초롬바탕"/>
                <w:szCs w:val="20"/>
              </w:rPr>
              <w:t>Autonomy and diversity in clinical processes will be maintained even with KM-</w:t>
            </w:r>
            <w:proofErr w:type="spellStart"/>
            <w:r w:rsidRPr="0052007B">
              <w:rPr>
                <w:rFonts w:ascii="Times New Roman" w:eastAsia="함초롬바탕"/>
                <w:szCs w:val="20"/>
              </w:rPr>
              <w:t>CP</w:t>
            </w:r>
            <w:r w:rsidR="00AF14CC" w:rsidRPr="0052007B">
              <w:rPr>
                <w:rFonts w:ascii="Times New Roman" w:eastAsia="함초롬바탕"/>
                <w:szCs w:val="20"/>
              </w:rPr>
              <w:t>.</w:t>
            </w:r>
            <w:r w:rsidR="00CA3194" w:rsidRPr="0052007B">
              <w:rPr>
                <w:rFonts w:ascii="Times New Roman" w:eastAsia="함초롬바탕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8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418E83" w14:textId="6A42DDD7" w:rsidR="00AF14CC" w:rsidRPr="0052007B" w:rsidRDefault="00AF14CC" w:rsidP="00C4232E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52007B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86" w:type="pct"/>
          </w:tcPr>
          <w:p w14:paraId="65051CE4" w14:textId="77777777" w:rsidR="00AF14CC" w:rsidRPr="0052007B" w:rsidRDefault="00AF14CC" w:rsidP="00C4232E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62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3246D9" w14:textId="5ECCAE29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3.21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73D4BB82" w14:textId="6D42316F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1.01</w:t>
            </w:r>
          </w:p>
        </w:tc>
        <w:tc>
          <w:tcPr>
            <w:tcW w:w="94" w:type="pct"/>
          </w:tcPr>
          <w:p w14:paraId="432A71C6" w14:textId="77777777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07" w:type="pct"/>
            <w:shd w:val="clear" w:color="auto" w:fill="auto"/>
            <w:vAlign w:val="center"/>
          </w:tcPr>
          <w:p w14:paraId="4E5B8309" w14:textId="3CB1ABF6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3.44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7BEBC66" w14:textId="4EAD06AF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24.0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B4E5D82" w14:textId="12367A10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29.01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B84BB17" w14:textId="2559527D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35.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F5B8B9C" w14:textId="39EE2EE3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8.02</w:t>
            </w:r>
          </w:p>
        </w:tc>
        <w:tc>
          <w:tcPr>
            <w:tcW w:w="102" w:type="pct"/>
          </w:tcPr>
          <w:p w14:paraId="686636DD" w14:textId="62CB612B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386" w:type="pct"/>
            <w:shd w:val="clear" w:color="auto" w:fill="auto"/>
            <w:vAlign w:val="center"/>
          </w:tcPr>
          <w:p w14:paraId="3453B90B" w14:textId="6E305556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43.51</w:t>
            </w:r>
          </w:p>
        </w:tc>
      </w:tr>
      <w:tr w:rsidR="00850DC6" w:rsidRPr="0052007B" w14:paraId="55CEB807" w14:textId="77777777" w:rsidTr="007D3045">
        <w:trPr>
          <w:trHeight w:val="283"/>
          <w:jc w:val="center"/>
        </w:trPr>
        <w:tc>
          <w:tcPr>
            <w:tcW w:w="5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57CD0B" w14:textId="77777777" w:rsidR="00AF14CC" w:rsidRPr="0052007B" w:rsidRDefault="00AF14CC" w:rsidP="00C4232E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1130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6228B6" w14:textId="2A4B8C79" w:rsidR="00AF14CC" w:rsidRPr="0052007B" w:rsidRDefault="00F841C1" w:rsidP="00C4232E">
            <w:pPr>
              <w:pStyle w:val="a7"/>
              <w:numPr>
                <w:ilvl w:val="0"/>
                <w:numId w:val="19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함초롬바탕"/>
                <w:szCs w:val="20"/>
              </w:rPr>
              <w:t xml:space="preserve">KM-CP is easy to use in hospitals and </w:t>
            </w:r>
            <w:proofErr w:type="spellStart"/>
            <w:r w:rsidRPr="0052007B">
              <w:rPr>
                <w:rFonts w:ascii="Times New Roman" w:eastAsia="함초롬바탕"/>
                <w:szCs w:val="20"/>
              </w:rPr>
              <w:t>clinics</w:t>
            </w:r>
            <w:r w:rsidR="00AF14CC" w:rsidRPr="0052007B">
              <w:rPr>
                <w:rFonts w:ascii="Times New Roman" w:eastAsia="함초롬바탕"/>
                <w:szCs w:val="20"/>
              </w:rPr>
              <w:t>.</w:t>
            </w:r>
            <w:r w:rsidR="00CA3194" w:rsidRPr="0052007B">
              <w:rPr>
                <w:rFonts w:ascii="Times New Roman" w:eastAsia="함초롬바탕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8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C0C8EC" w14:textId="22457B3E" w:rsidR="00AF14CC" w:rsidRPr="0052007B" w:rsidRDefault="00AF14CC" w:rsidP="00C4232E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52007B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86" w:type="pct"/>
          </w:tcPr>
          <w:p w14:paraId="24E8FAC6" w14:textId="77777777" w:rsidR="00AF14CC" w:rsidRPr="0052007B" w:rsidRDefault="00AF14CC" w:rsidP="00C4232E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62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E94D22" w14:textId="1F6F67A9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3.3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4940C49A" w14:textId="0FE88D72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1.03</w:t>
            </w:r>
          </w:p>
        </w:tc>
        <w:tc>
          <w:tcPr>
            <w:tcW w:w="94" w:type="pct"/>
          </w:tcPr>
          <w:p w14:paraId="54C32B13" w14:textId="77777777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07" w:type="pct"/>
            <w:shd w:val="clear" w:color="auto" w:fill="auto"/>
            <w:vAlign w:val="center"/>
          </w:tcPr>
          <w:p w14:paraId="5E585DA7" w14:textId="071EDEC0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3.44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F0DC321" w14:textId="5EE64622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20.61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E03C5AB" w14:textId="4EF58044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29.77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A5415EA" w14:textId="6EBE4E2A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34.73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E092EEE" w14:textId="018986AC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11.45</w:t>
            </w:r>
          </w:p>
        </w:tc>
        <w:tc>
          <w:tcPr>
            <w:tcW w:w="102" w:type="pct"/>
          </w:tcPr>
          <w:p w14:paraId="01C3148E" w14:textId="6607A31B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386" w:type="pct"/>
            <w:shd w:val="clear" w:color="auto" w:fill="auto"/>
            <w:vAlign w:val="center"/>
          </w:tcPr>
          <w:p w14:paraId="33F8407D" w14:textId="4F46A56C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46.18</w:t>
            </w:r>
          </w:p>
        </w:tc>
      </w:tr>
      <w:tr w:rsidR="00850DC6" w:rsidRPr="0052007B" w14:paraId="53AEEE10" w14:textId="77777777" w:rsidTr="007D3045">
        <w:trPr>
          <w:trHeight w:val="283"/>
          <w:jc w:val="center"/>
        </w:trPr>
        <w:tc>
          <w:tcPr>
            <w:tcW w:w="5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76D35C" w14:textId="77777777" w:rsidR="00AF14CC" w:rsidRPr="0052007B" w:rsidRDefault="00AF14CC" w:rsidP="00C4232E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1130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976310" w14:textId="1B436369" w:rsidR="00AF14CC" w:rsidRPr="0052007B" w:rsidRDefault="00F841C1" w:rsidP="00C4232E">
            <w:pPr>
              <w:pStyle w:val="a7"/>
              <w:numPr>
                <w:ilvl w:val="0"/>
                <w:numId w:val="19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함초롬바탕"/>
                <w:szCs w:val="20"/>
              </w:rPr>
              <w:t xml:space="preserve">KM-CP will be used </w:t>
            </w:r>
            <w:r w:rsidRPr="0052007B">
              <w:rPr>
                <w:rFonts w:ascii="Times New Roman" w:eastAsia="함초롬바탕"/>
                <w:szCs w:val="20"/>
              </w:rPr>
              <w:lastRenderedPageBreak/>
              <w:t>consistently in the future</w:t>
            </w:r>
            <w:r w:rsidR="00AF14CC" w:rsidRPr="0052007B">
              <w:rPr>
                <w:rFonts w:ascii="Times New Roman" w:eastAsia="함초롬바탕"/>
                <w:szCs w:val="20"/>
              </w:rPr>
              <w:t>.</w:t>
            </w:r>
            <w:r w:rsidR="00CA3194" w:rsidRPr="0052007B">
              <w:rPr>
                <w:rFonts w:ascii="Times New Roman" w:eastAsia="함초롬바탕"/>
                <w:szCs w:val="20"/>
                <w:vertAlign w:val="superscript"/>
              </w:rPr>
              <w:t xml:space="preserve"> b</w:t>
            </w:r>
          </w:p>
        </w:tc>
        <w:tc>
          <w:tcPr>
            <w:tcW w:w="38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C0335C" w14:textId="5E95AFD8" w:rsidR="00AF14CC" w:rsidRPr="0052007B" w:rsidRDefault="00AF14CC" w:rsidP="00C4232E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52007B">
              <w:rPr>
                <w:rFonts w:ascii="Times New Roman" w:eastAsia="함초롬바탕"/>
                <w:kern w:val="0"/>
                <w:szCs w:val="20"/>
              </w:rPr>
              <w:lastRenderedPageBreak/>
              <w:t>262</w:t>
            </w:r>
          </w:p>
        </w:tc>
        <w:tc>
          <w:tcPr>
            <w:tcW w:w="86" w:type="pct"/>
          </w:tcPr>
          <w:p w14:paraId="097EFC09" w14:textId="77777777" w:rsidR="00AF14CC" w:rsidRPr="0052007B" w:rsidRDefault="00AF14CC" w:rsidP="00C4232E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62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978DCE" w14:textId="67871A17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3.56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3C27FBF1" w14:textId="4500CFBA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0.95</w:t>
            </w:r>
          </w:p>
        </w:tc>
        <w:tc>
          <w:tcPr>
            <w:tcW w:w="94" w:type="pct"/>
          </w:tcPr>
          <w:p w14:paraId="64F919CD" w14:textId="77777777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07" w:type="pct"/>
            <w:shd w:val="clear" w:color="auto" w:fill="auto"/>
            <w:vAlign w:val="center"/>
          </w:tcPr>
          <w:p w14:paraId="435FB1BA" w14:textId="4654322F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1.1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93207C2" w14:textId="431D6908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12.98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F60797E" w14:textId="3B46A358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30.53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0671192" w14:textId="15C98969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38.93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E198689" w14:textId="14001D8C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16.41</w:t>
            </w:r>
          </w:p>
        </w:tc>
        <w:tc>
          <w:tcPr>
            <w:tcW w:w="102" w:type="pct"/>
          </w:tcPr>
          <w:p w14:paraId="53218C59" w14:textId="515A3E6C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386" w:type="pct"/>
            <w:shd w:val="clear" w:color="auto" w:fill="auto"/>
            <w:vAlign w:val="center"/>
          </w:tcPr>
          <w:p w14:paraId="4912074D" w14:textId="644510B3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55.34</w:t>
            </w:r>
          </w:p>
        </w:tc>
      </w:tr>
      <w:tr w:rsidR="00850DC6" w:rsidRPr="0052007B" w14:paraId="212FDA01" w14:textId="77777777" w:rsidTr="007D3045">
        <w:trPr>
          <w:trHeight w:val="283"/>
          <w:jc w:val="center"/>
        </w:trPr>
        <w:tc>
          <w:tcPr>
            <w:tcW w:w="5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EFB486" w14:textId="77777777" w:rsidR="00AF14CC" w:rsidRPr="0052007B" w:rsidRDefault="00AF14CC" w:rsidP="00C4232E">
            <w:pPr>
              <w:wordWrap/>
              <w:spacing w:line="360" w:lineRule="auto"/>
              <w:ind w:leftChars="-8" w:left="-16" w:firstLineChars="6" w:firstLine="12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113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ED7B48" w14:textId="1D6A7852" w:rsidR="00AF14CC" w:rsidRPr="0052007B" w:rsidRDefault="00F841C1" w:rsidP="00C4232E">
            <w:pPr>
              <w:pStyle w:val="a7"/>
              <w:numPr>
                <w:ilvl w:val="0"/>
                <w:numId w:val="19"/>
              </w:numPr>
              <w:wordWrap/>
              <w:spacing w:line="360" w:lineRule="auto"/>
              <w:ind w:leftChars="0" w:rightChars="8" w:right="16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함초롬바탕"/>
                <w:szCs w:val="20"/>
              </w:rPr>
              <w:t>The administrative workload of KMDs will be similar even with KM-</w:t>
            </w:r>
            <w:proofErr w:type="spellStart"/>
            <w:r w:rsidRPr="0052007B">
              <w:rPr>
                <w:rFonts w:ascii="Times New Roman" w:eastAsia="함초롬바탕"/>
                <w:szCs w:val="20"/>
              </w:rPr>
              <w:t>CP</w:t>
            </w:r>
            <w:r w:rsidR="00AF14CC" w:rsidRPr="0052007B">
              <w:rPr>
                <w:rFonts w:ascii="Times New Roman" w:eastAsia="함초롬바탕"/>
                <w:szCs w:val="20"/>
              </w:rPr>
              <w:t>.</w:t>
            </w:r>
            <w:r w:rsidR="00CA3194" w:rsidRPr="0052007B">
              <w:rPr>
                <w:rFonts w:ascii="Times New Roman" w:eastAsia="함초롬바탕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84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9F43B6" w14:textId="2F87E5C2" w:rsidR="00AF14CC" w:rsidRPr="0052007B" w:rsidRDefault="00AF14CC" w:rsidP="00C4232E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52007B">
              <w:rPr>
                <w:rFonts w:ascii="Times New Roman" w:eastAsia="함초롬바탕"/>
                <w:kern w:val="0"/>
                <w:szCs w:val="20"/>
              </w:rPr>
              <w:t>262</w:t>
            </w:r>
          </w:p>
        </w:tc>
        <w:tc>
          <w:tcPr>
            <w:tcW w:w="86" w:type="pct"/>
            <w:tcBorders>
              <w:bottom w:val="single" w:sz="4" w:space="0" w:color="auto"/>
            </w:tcBorders>
          </w:tcPr>
          <w:p w14:paraId="53F56CB1" w14:textId="77777777" w:rsidR="00AF14CC" w:rsidRPr="0052007B" w:rsidRDefault="00AF14CC" w:rsidP="00C4232E">
            <w:pPr>
              <w:wordWrap/>
              <w:spacing w:line="360" w:lineRule="auto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579866" w14:textId="4B2DF793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kern w:val="0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2.75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7E2938" w14:textId="3D7F968C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1.07</w:t>
            </w:r>
          </w:p>
        </w:tc>
        <w:tc>
          <w:tcPr>
            <w:tcW w:w="94" w:type="pct"/>
            <w:tcBorders>
              <w:bottom w:val="single" w:sz="4" w:space="0" w:color="auto"/>
            </w:tcBorders>
          </w:tcPr>
          <w:p w14:paraId="03000A9C" w14:textId="77777777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A3BE2B" w14:textId="27160506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10.3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C33F24" w14:textId="5A533A36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34.73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5A0627" w14:textId="1FF53D5D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30.92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DC62B6" w14:textId="6FA94733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17.56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58C242" w14:textId="637A4C04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6.49</w:t>
            </w:r>
          </w:p>
        </w:tc>
        <w:tc>
          <w:tcPr>
            <w:tcW w:w="102" w:type="pct"/>
            <w:tcBorders>
              <w:bottom w:val="single" w:sz="4" w:space="0" w:color="auto"/>
            </w:tcBorders>
          </w:tcPr>
          <w:p w14:paraId="24AB05F6" w14:textId="044AEC52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106CEF" w14:textId="489E9584" w:rsidR="00AF14CC" w:rsidRPr="0052007B" w:rsidRDefault="00AF14CC" w:rsidP="00C4232E">
            <w:pPr>
              <w:wordWrap/>
              <w:spacing w:line="360" w:lineRule="auto"/>
              <w:jc w:val="right"/>
              <w:textAlignment w:val="baseline"/>
              <w:rPr>
                <w:rFonts w:ascii="Times New Roman" w:eastAsia="함초롬바탕"/>
                <w:szCs w:val="20"/>
              </w:rPr>
            </w:pPr>
            <w:r w:rsidRPr="0052007B">
              <w:rPr>
                <w:rFonts w:ascii="Times New Roman" w:eastAsia="맑은 고딕"/>
                <w:szCs w:val="20"/>
              </w:rPr>
              <w:t>24.05</w:t>
            </w:r>
          </w:p>
        </w:tc>
      </w:tr>
    </w:tbl>
    <w:p w14:paraId="1C26B422" w14:textId="77777777" w:rsidR="00862170" w:rsidRPr="00862170" w:rsidRDefault="00862170" w:rsidP="00862170"/>
    <w:bookmarkEnd w:id="0"/>
    <w:p w14:paraId="11B64FEB" w14:textId="77777777" w:rsidR="00CA3194" w:rsidRDefault="00CA3194" w:rsidP="00CA3194">
      <w:pPr>
        <w:pStyle w:val="a3"/>
        <w:tabs>
          <w:tab w:val="clear" w:pos="800"/>
          <w:tab w:val="left" w:pos="284"/>
        </w:tabs>
        <w:spacing w:line="480" w:lineRule="auto"/>
        <w:rPr>
          <w:rFonts w:ascii="Times New Roman" w:eastAsia="HY신명조"/>
          <w:color w:val="auto"/>
          <w:sz w:val="22"/>
          <w:szCs w:val="22"/>
        </w:rPr>
      </w:pPr>
      <w:r w:rsidRPr="00437EB2">
        <w:rPr>
          <w:rFonts w:ascii="Times New Roman" w:eastAsia="HY신명조"/>
          <w:color w:val="auto"/>
          <w:sz w:val="22"/>
          <w:szCs w:val="22"/>
        </w:rPr>
        <w:t xml:space="preserve">Note: </w:t>
      </w:r>
    </w:p>
    <w:p w14:paraId="24787079" w14:textId="4F71C034" w:rsidR="0052007B" w:rsidRDefault="0052007B" w:rsidP="0052007B">
      <w:pPr>
        <w:pStyle w:val="a3"/>
        <w:numPr>
          <w:ilvl w:val="0"/>
          <w:numId w:val="18"/>
        </w:numPr>
        <w:tabs>
          <w:tab w:val="clear" w:pos="800"/>
          <w:tab w:val="left" w:pos="284"/>
        </w:tabs>
        <w:spacing w:line="480" w:lineRule="auto"/>
        <w:ind w:left="0" w:firstLine="0"/>
        <w:rPr>
          <w:rFonts w:ascii="Times New Roman" w:eastAsia="HY신명조"/>
          <w:color w:val="auto"/>
          <w:sz w:val="22"/>
          <w:szCs w:val="22"/>
        </w:rPr>
      </w:pPr>
      <w:r>
        <w:rPr>
          <w:rFonts w:ascii="Times New Roman" w:eastAsia="HY신명조"/>
          <w:color w:val="auto"/>
          <w:sz w:val="22"/>
          <w:szCs w:val="22"/>
        </w:rPr>
        <w:t xml:space="preserve">Positive rate is defined as the sum of </w:t>
      </w:r>
      <w:r w:rsidRPr="00306D15">
        <w:rPr>
          <w:rFonts w:ascii="Times New Roman" w:eastAsia="HY신명조"/>
          <w:color w:val="auto"/>
          <w:sz w:val="22"/>
          <w:szCs w:val="22"/>
        </w:rPr>
        <w:t>proportion</w:t>
      </w:r>
      <w:r>
        <w:rPr>
          <w:rFonts w:ascii="Times New Roman" w:eastAsia="HY신명조"/>
          <w:color w:val="auto"/>
          <w:sz w:val="22"/>
          <w:szCs w:val="22"/>
        </w:rPr>
        <w:t>s</w:t>
      </w:r>
      <w:r w:rsidRPr="00306D15">
        <w:rPr>
          <w:rFonts w:ascii="Times New Roman" w:eastAsia="HY신명조"/>
          <w:color w:val="auto"/>
          <w:sz w:val="22"/>
          <w:szCs w:val="22"/>
        </w:rPr>
        <w:t xml:space="preserve"> of </w:t>
      </w:r>
      <w:r>
        <w:rPr>
          <w:rFonts w:ascii="Times New Roman" w:eastAsia="HY신명조"/>
          <w:i/>
          <w:iCs/>
          <w:color w:val="auto"/>
          <w:sz w:val="22"/>
          <w:szCs w:val="22"/>
        </w:rPr>
        <w:t xml:space="preserve">positive </w:t>
      </w:r>
      <w:r w:rsidRPr="00306D15">
        <w:rPr>
          <w:rFonts w:ascii="Times New Roman" w:eastAsia="HY신명조"/>
          <w:color w:val="auto"/>
          <w:sz w:val="22"/>
          <w:szCs w:val="22"/>
        </w:rPr>
        <w:t xml:space="preserve">and </w:t>
      </w:r>
      <w:r w:rsidRPr="0052007B">
        <w:rPr>
          <w:rFonts w:ascii="Times New Roman" w:eastAsia="HY신명조"/>
          <w:i/>
          <w:iCs/>
          <w:color w:val="auto"/>
          <w:sz w:val="22"/>
          <w:szCs w:val="22"/>
        </w:rPr>
        <w:t>very positive</w:t>
      </w:r>
      <w:r>
        <w:rPr>
          <w:rFonts w:ascii="Times New Roman" w:eastAsia="HY신명조"/>
          <w:color w:val="auto"/>
          <w:sz w:val="22"/>
          <w:szCs w:val="22"/>
        </w:rPr>
        <w:t>.</w:t>
      </w:r>
    </w:p>
    <w:p w14:paraId="7F243157" w14:textId="77777777" w:rsidR="007B4494" w:rsidRPr="007B4494" w:rsidRDefault="004D6FC6" w:rsidP="007B4494">
      <w:pPr>
        <w:pStyle w:val="a3"/>
        <w:numPr>
          <w:ilvl w:val="0"/>
          <w:numId w:val="20"/>
        </w:numPr>
        <w:tabs>
          <w:tab w:val="clear" w:pos="800"/>
          <w:tab w:val="left" w:pos="284"/>
        </w:tabs>
        <w:spacing w:line="480" w:lineRule="auto"/>
        <w:ind w:left="284" w:hanging="284"/>
        <w:rPr>
          <w:rFonts w:ascii="Times New Roman" w:eastAsia="함초롬바탕"/>
          <w:sz w:val="22"/>
          <w:szCs w:val="22"/>
        </w:rPr>
      </w:pPr>
      <w:r w:rsidRPr="007B4494">
        <w:rPr>
          <w:rFonts w:ascii="Times New Roman" w:eastAsia="HY신명조"/>
          <w:color w:val="auto"/>
          <w:sz w:val="22"/>
          <w:szCs w:val="22"/>
        </w:rPr>
        <w:t xml:space="preserve">Questions 10–16 were analyzed after being rephrased to match the reverse-coded meaning of the original question. The original questions of 10–16 were as follows: </w:t>
      </w:r>
      <w:r w:rsidR="00B74EA4" w:rsidRPr="007B4494">
        <w:rPr>
          <w:rFonts w:ascii="Times New Roman" w:eastAsia="HY신명조"/>
          <w:color w:val="auto"/>
          <w:sz w:val="22"/>
          <w:szCs w:val="22"/>
        </w:rPr>
        <w:t xml:space="preserve">10. </w:t>
      </w:r>
      <w:r w:rsidRPr="007B4494">
        <w:rPr>
          <w:rFonts w:ascii="Times New Roman" w:eastAsia="HY신명조"/>
          <w:color w:val="auto"/>
          <w:sz w:val="22"/>
          <w:szCs w:val="22"/>
        </w:rPr>
        <w:t>KM-CP increases the risk that patients with the same disease will receive the same treatment;</w:t>
      </w:r>
      <w:r w:rsidR="00B74EA4" w:rsidRPr="007B4494">
        <w:rPr>
          <w:rFonts w:ascii="Times New Roman" w:eastAsia="HY신명조"/>
          <w:color w:val="auto"/>
          <w:sz w:val="22"/>
          <w:szCs w:val="22"/>
        </w:rPr>
        <w:t xml:space="preserve"> 11. </w:t>
      </w:r>
      <w:r w:rsidRPr="007B4494">
        <w:rPr>
          <w:rFonts w:ascii="Times New Roman" w:eastAsia="HY신명조"/>
          <w:color w:val="auto"/>
          <w:sz w:val="22"/>
          <w:szCs w:val="22"/>
        </w:rPr>
        <w:t>KM-CP increase the risk of a KMD being sued unfairly</w:t>
      </w:r>
      <w:r w:rsidR="00B74EA4" w:rsidRPr="007B4494">
        <w:rPr>
          <w:rFonts w:ascii="Times New Roman" w:eastAsia="HY신명조"/>
          <w:color w:val="auto"/>
          <w:sz w:val="22"/>
          <w:szCs w:val="22"/>
        </w:rPr>
        <w:t xml:space="preserve">; 12. </w:t>
      </w:r>
      <w:r w:rsidRPr="007B4494">
        <w:rPr>
          <w:rFonts w:ascii="Times New Roman" w:eastAsia="HY신명조"/>
          <w:color w:val="auto"/>
          <w:sz w:val="22"/>
          <w:szCs w:val="22"/>
        </w:rPr>
        <w:t>KM-CP is useful for nurses and other health workers, but not for KMDs</w:t>
      </w:r>
      <w:r w:rsidR="00B74EA4" w:rsidRPr="007B4494">
        <w:rPr>
          <w:rFonts w:ascii="Times New Roman" w:eastAsia="HY신명조"/>
          <w:color w:val="auto"/>
          <w:sz w:val="22"/>
          <w:szCs w:val="22"/>
        </w:rPr>
        <w:t xml:space="preserve">; 13. </w:t>
      </w:r>
      <w:r w:rsidRPr="007B4494">
        <w:rPr>
          <w:rFonts w:ascii="Times New Roman" w:eastAsia="HY신명조"/>
          <w:color w:val="auto"/>
          <w:sz w:val="22"/>
          <w:szCs w:val="22"/>
        </w:rPr>
        <w:t>KM-CP runs the risk of strictly standardizing care and making hospital management resemble a factory production line</w:t>
      </w:r>
      <w:r w:rsidR="00B74EA4" w:rsidRPr="007B4494">
        <w:rPr>
          <w:rFonts w:ascii="Times New Roman" w:eastAsia="HY신명조"/>
          <w:color w:val="auto"/>
          <w:sz w:val="22"/>
          <w:szCs w:val="22"/>
        </w:rPr>
        <w:t xml:space="preserve">; 14. </w:t>
      </w:r>
      <w:r w:rsidRPr="007B4494">
        <w:rPr>
          <w:rFonts w:ascii="Times New Roman" w:eastAsia="HY신명조"/>
          <w:color w:val="auto"/>
          <w:sz w:val="22"/>
          <w:szCs w:val="22"/>
        </w:rPr>
        <w:t>KM-CP can only be used in hospitals and is difficult to use in clinics</w:t>
      </w:r>
      <w:r w:rsidR="00B74EA4" w:rsidRPr="007B4494">
        <w:rPr>
          <w:rFonts w:ascii="Times New Roman" w:eastAsia="HY신명조"/>
          <w:color w:val="auto"/>
          <w:sz w:val="22"/>
          <w:szCs w:val="22"/>
        </w:rPr>
        <w:t xml:space="preserve">; 15. </w:t>
      </w:r>
      <w:r w:rsidRPr="007B4494">
        <w:rPr>
          <w:rFonts w:ascii="Times New Roman" w:eastAsia="HY신명조"/>
          <w:color w:val="auto"/>
          <w:sz w:val="22"/>
          <w:szCs w:val="22"/>
        </w:rPr>
        <w:t>KM-CP is a current trend that will soon disappear</w:t>
      </w:r>
      <w:r w:rsidR="00B74EA4" w:rsidRPr="007B4494">
        <w:rPr>
          <w:rFonts w:ascii="Times New Roman" w:eastAsia="HY신명조"/>
          <w:color w:val="auto"/>
          <w:sz w:val="22"/>
          <w:szCs w:val="22"/>
        </w:rPr>
        <w:t xml:space="preserve">; 16. </w:t>
      </w:r>
      <w:r w:rsidRPr="007B4494">
        <w:rPr>
          <w:rFonts w:ascii="Times New Roman" w:eastAsia="HY신명조"/>
          <w:color w:val="auto"/>
          <w:sz w:val="22"/>
          <w:szCs w:val="22"/>
        </w:rPr>
        <w:t>KM-CP will increase the amount of administrative documentation that KMDs need to perform</w:t>
      </w:r>
      <w:r w:rsidR="00B74EA4" w:rsidRPr="007B4494">
        <w:rPr>
          <w:rFonts w:ascii="Times New Roman" w:eastAsia="HY신명조"/>
          <w:color w:val="auto"/>
          <w:sz w:val="22"/>
          <w:szCs w:val="22"/>
        </w:rPr>
        <w:t>.</w:t>
      </w:r>
      <w:r w:rsidR="007B4494" w:rsidRPr="007B4494">
        <w:rPr>
          <w:rFonts w:ascii="Times New Roman" w:eastAsia="HY신명조"/>
          <w:color w:val="auto"/>
          <w:sz w:val="22"/>
          <w:szCs w:val="22"/>
        </w:rPr>
        <w:t xml:space="preserve"> </w:t>
      </w:r>
    </w:p>
    <w:p w14:paraId="138ED15E" w14:textId="1DAB863D" w:rsidR="007F3197" w:rsidRPr="007B4494" w:rsidRDefault="00E77A2C" w:rsidP="007B4494">
      <w:pPr>
        <w:pStyle w:val="a3"/>
        <w:tabs>
          <w:tab w:val="left" w:pos="284"/>
        </w:tabs>
        <w:spacing w:line="480" w:lineRule="auto"/>
        <w:rPr>
          <w:rFonts w:ascii="Times New Roman" w:eastAsia="함초롬바탕"/>
          <w:sz w:val="22"/>
          <w:szCs w:val="22"/>
        </w:rPr>
      </w:pPr>
      <w:r w:rsidRPr="007B4494">
        <w:rPr>
          <w:rFonts w:ascii="Times New Roman" w:eastAsia="함초롬바탕"/>
          <w:sz w:val="22"/>
          <w:szCs w:val="22"/>
        </w:rPr>
        <w:t xml:space="preserve">KM-CP, Clinical pathways for Korean Medicine; KMD, Korean Medicine doctor; </w:t>
      </w:r>
      <w:r w:rsidR="007F3197" w:rsidRPr="007B4494">
        <w:rPr>
          <w:rFonts w:ascii="Times New Roman" w:eastAsia="함초롬바탕"/>
          <w:sz w:val="22"/>
          <w:szCs w:val="22"/>
        </w:rPr>
        <w:t>Std, Standard deviation</w:t>
      </w:r>
      <w:r w:rsidR="00F95E61">
        <w:rPr>
          <w:rFonts w:ascii="Times New Roman" w:eastAsia="함초롬바탕"/>
          <w:sz w:val="22"/>
          <w:szCs w:val="22"/>
        </w:rPr>
        <w:t>.</w:t>
      </w:r>
    </w:p>
    <w:sectPr w:rsidR="007F3197" w:rsidRPr="007B4494" w:rsidSect="0035052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79BB82" w14:textId="77777777" w:rsidR="00F95E61" w:rsidRDefault="00F95E61" w:rsidP="00707143">
      <w:r>
        <w:separator/>
      </w:r>
    </w:p>
  </w:endnote>
  <w:endnote w:type="continuationSeparator" w:id="0">
    <w:p w14:paraId="10207C96" w14:textId="77777777" w:rsidR="00F95E61" w:rsidRDefault="00F95E61" w:rsidP="007071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pple SD 산돌고딕 Neo 일반체">
    <w:altName w:val="맑은 고딕"/>
    <w:charset w:val="00"/>
    <w:family w:val="roman"/>
    <w:pitch w:val="default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Malgun Gothic Semilight">
    <w:charset w:val="81"/>
    <w:family w:val="swiss"/>
    <w:pitch w:val="variable"/>
    <w:sig w:usb0="900002AF" w:usb1="09D77CFB" w:usb2="00000012" w:usb3="00000000" w:csb0="003E01BD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49DAE9" w14:textId="77777777" w:rsidR="00F95E61" w:rsidRDefault="00F95E61" w:rsidP="00707143">
      <w:r>
        <w:separator/>
      </w:r>
    </w:p>
  </w:footnote>
  <w:footnote w:type="continuationSeparator" w:id="0">
    <w:p w14:paraId="6D5A3AE3" w14:textId="77777777" w:rsidR="00F95E61" w:rsidRDefault="00F95E61" w:rsidP="0070714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18336367"/>
      <w:docPartObj>
        <w:docPartGallery w:val="Page Numbers (Top of Page)"/>
        <w:docPartUnique/>
      </w:docPartObj>
    </w:sdtPr>
    <w:sdtContent>
      <w:p w14:paraId="4391E9FF" w14:textId="77777777" w:rsidR="00F95E61" w:rsidRDefault="00F95E61">
        <w:pPr>
          <w:pStyle w:val="a8"/>
          <w:jc w:val="right"/>
        </w:pPr>
        <w:r>
          <w:t xml:space="preserve">Page </w:t>
        </w:r>
        <w:r>
          <w:rPr>
            <w:b/>
            <w:bCs/>
            <w:sz w:val="24"/>
          </w:rPr>
          <w:fldChar w:fldCharType="begin"/>
        </w:r>
        <w:r>
          <w:rPr>
            <w:b/>
            <w:bCs/>
          </w:rPr>
          <w:instrText>PAGE</w:instrText>
        </w:r>
        <w:r>
          <w:rPr>
            <w:b/>
            <w:bCs/>
            <w:sz w:val="24"/>
          </w:rPr>
          <w:fldChar w:fldCharType="separate"/>
        </w:r>
        <w:r>
          <w:rPr>
            <w:b/>
            <w:bCs/>
            <w:lang w:val="ko-KR"/>
          </w:rPr>
          <w:t>2</w:t>
        </w:r>
        <w:r>
          <w:rPr>
            <w:b/>
            <w:bCs/>
            <w:sz w:val="24"/>
          </w:rPr>
          <w:fldChar w:fldCharType="end"/>
        </w:r>
        <w:r>
          <w:rPr>
            <w:lang w:val="ko-KR"/>
          </w:rPr>
          <w:t xml:space="preserve"> / </w:t>
        </w:r>
        <w:r>
          <w:rPr>
            <w:b/>
            <w:bCs/>
            <w:sz w:val="24"/>
          </w:rPr>
          <w:fldChar w:fldCharType="begin"/>
        </w:r>
        <w:r>
          <w:rPr>
            <w:b/>
            <w:bCs/>
          </w:rPr>
          <w:instrText>NUMPAGES</w:instrText>
        </w:r>
        <w:r>
          <w:rPr>
            <w:b/>
            <w:bCs/>
            <w:sz w:val="24"/>
          </w:rPr>
          <w:fldChar w:fldCharType="separate"/>
        </w:r>
        <w:r>
          <w:rPr>
            <w:b/>
            <w:bCs/>
            <w:lang w:val="ko-KR"/>
          </w:rPr>
          <w:t>2</w:t>
        </w:r>
        <w:r>
          <w:rPr>
            <w:b/>
            <w:bCs/>
            <w:sz w:val="24"/>
          </w:rPr>
          <w:fldChar w:fldCharType="end"/>
        </w:r>
      </w:p>
    </w:sdtContent>
  </w:sdt>
  <w:p w14:paraId="38FB93CA" w14:textId="77777777" w:rsidR="00F95E61" w:rsidRDefault="00F95E61">
    <w:pPr>
      <w:pStyle w:val="a8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3365E8"/>
    <w:multiLevelType w:val="multilevel"/>
    <w:tmpl w:val="7A324064"/>
    <w:lvl w:ilvl="0">
      <w:start w:val="15"/>
      <w:numFmt w:val="decimal"/>
      <w:lvlText w:val="%1"/>
      <w:lvlJc w:val="left"/>
      <w:pPr>
        <w:ind w:left="480" w:hanging="480"/>
      </w:pPr>
      <w:rPr>
        <w:rFonts w:hint="eastAsia"/>
      </w:rPr>
    </w:lvl>
    <w:lvl w:ilvl="1">
      <w:start w:val="65"/>
      <w:numFmt w:val="decimal"/>
      <w:lvlText w:val="%1.%2"/>
      <w:lvlJc w:val="left"/>
      <w:pPr>
        <w:ind w:left="480" w:hanging="48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eastAsia"/>
      </w:rPr>
    </w:lvl>
  </w:abstractNum>
  <w:abstractNum w:abstractNumId="1" w15:restartNumberingAfterBreak="0">
    <w:nsid w:val="02D01B13"/>
    <w:multiLevelType w:val="hybridMultilevel"/>
    <w:tmpl w:val="AE0E038A"/>
    <w:lvl w:ilvl="0" w:tplc="F7680F42">
      <w:start w:val="1"/>
      <w:numFmt w:val="decimal"/>
      <w:lvlText w:val="%1."/>
      <w:lvlJc w:val="left"/>
      <w:pPr>
        <w:ind w:left="487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7" w:hanging="400"/>
      </w:pPr>
    </w:lvl>
    <w:lvl w:ilvl="2" w:tplc="0409001B" w:tentative="1">
      <w:start w:val="1"/>
      <w:numFmt w:val="lowerRoman"/>
      <w:lvlText w:val="%3."/>
      <w:lvlJc w:val="right"/>
      <w:pPr>
        <w:ind w:left="1327" w:hanging="400"/>
      </w:pPr>
    </w:lvl>
    <w:lvl w:ilvl="3" w:tplc="0409000F" w:tentative="1">
      <w:start w:val="1"/>
      <w:numFmt w:val="decimal"/>
      <w:lvlText w:val="%4."/>
      <w:lvlJc w:val="left"/>
      <w:pPr>
        <w:ind w:left="1727" w:hanging="400"/>
      </w:pPr>
    </w:lvl>
    <w:lvl w:ilvl="4" w:tplc="04090019" w:tentative="1">
      <w:start w:val="1"/>
      <w:numFmt w:val="upperLetter"/>
      <w:lvlText w:val="%5."/>
      <w:lvlJc w:val="left"/>
      <w:pPr>
        <w:ind w:left="2127" w:hanging="400"/>
      </w:pPr>
    </w:lvl>
    <w:lvl w:ilvl="5" w:tplc="0409001B" w:tentative="1">
      <w:start w:val="1"/>
      <w:numFmt w:val="lowerRoman"/>
      <w:lvlText w:val="%6."/>
      <w:lvlJc w:val="right"/>
      <w:pPr>
        <w:ind w:left="2527" w:hanging="400"/>
      </w:pPr>
    </w:lvl>
    <w:lvl w:ilvl="6" w:tplc="0409000F" w:tentative="1">
      <w:start w:val="1"/>
      <w:numFmt w:val="decimal"/>
      <w:lvlText w:val="%7."/>
      <w:lvlJc w:val="left"/>
      <w:pPr>
        <w:ind w:left="2927" w:hanging="400"/>
      </w:pPr>
    </w:lvl>
    <w:lvl w:ilvl="7" w:tplc="04090019" w:tentative="1">
      <w:start w:val="1"/>
      <w:numFmt w:val="upperLetter"/>
      <w:lvlText w:val="%8."/>
      <w:lvlJc w:val="left"/>
      <w:pPr>
        <w:ind w:left="3327" w:hanging="400"/>
      </w:pPr>
    </w:lvl>
    <w:lvl w:ilvl="8" w:tplc="0409001B" w:tentative="1">
      <w:start w:val="1"/>
      <w:numFmt w:val="lowerRoman"/>
      <w:lvlText w:val="%9."/>
      <w:lvlJc w:val="right"/>
      <w:pPr>
        <w:ind w:left="3727" w:hanging="400"/>
      </w:pPr>
    </w:lvl>
  </w:abstractNum>
  <w:abstractNum w:abstractNumId="2" w15:restartNumberingAfterBreak="0">
    <w:nsid w:val="09F829A9"/>
    <w:multiLevelType w:val="hybridMultilevel"/>
    <w:tmpl w:val="59A6886A"/>
    <w:lvl w:ilvl="0" w:tplc="ECD66000">
      <w:start w:val="3"/>
      <w:numFmt w:val="decimal"/>
      <w:lvlText w:val="%1."/>
      <w:lvlJc w:val="left"/>
      <w:pPr>
        <w:ind w:left="3765" w:hanging="360"/>
      </w:pPr>
    </w:lvl>
    <w:lvl w:ilvl="1" w:tplc="04090019">
      <w:start w:val="1"/>
      <w:numFmt w:val="upperLetter"/>
      <w:lvlText w:val="%2."/>
      <w:lvlJc w:val="left"/>
      <w:pPr>
        <w:ind w:left="4205" w:hanging="400"/>
      </w:pPr>
    </w:lvl>
    <w:lvl w:ilvl="2" w:tplc="0409001B">
      <w:start w:val="1"/>
      <w:numFmt w:val="lowerRoman"/>
      <w:lvlText w:val="%3."/>
      <w:lvlJc w:val="right"/>
      <w:pPr>
        <w:ind w:left="4605" w:hanging="400"/>
      </w:pPr>
    </w:lvl>
    <w:lvl w:ilvl="3" w:tplc="0409000F">
      <w:start w:val="1"/>
      <w:numFmt w:val="decimal"/>
      <w:lvlText w:val="%4."/>
      <w:lvlJc w:val="left"/>
      <w:pPr>
        <w:ind w:left="5005" w:hanging="400"/>
      </w:pPr>
    </w:lvl>
    <w:lvl w:ilvl="4" w:tplc="04090019">
      <w:start w:val="1"/>
      <w:numFmt w:val="upperLetter"/>
      <w:lvlText w:val="%5."/>
      <w:lvlJc w:val="left"/>
      <w:pPr>
        <w:ind w:left="5405" w:hanging="400"/>
      </w:pPr>
    </w:lvl>
    <w:lvl w:ilvl="5" w:tplc="0409001B">
      <w:start w:val="1"/>
      <w:numFmt w:val="lowerRoman"/>
      <w:lvlText w:val="%6."/>
      <w:lvlJc w:val="right"/>
      <w:pPr>
        <w:ind w:left="5805" w:hanging="400"/>
      </w:pPr>
    </w:lvl>
    <w:lvl w:ilvl="6" w:tplc="0409000F">
      <w:start w:val="1"/>
      <w:numFmt w:val="decimal"/>
      <w:lvlText w:val="%7."/>
      <w:lvlJc w:val="left"/>
      <w:pPr>
        <w:ind w:left="6205" w:hanging="400"/>
      </w:pPr>
    </w:lvl>
    <w:lvl w:ilvl="7" w:tplc="04090019">
      <w:start w:val="1"/>
      <w:numFmt w:val="upperLetter"/>
      <w:lvlText w:val="%8."/>
      <w:lvlJc w:val="left"/>
      <w:pPr>
        <w:ind w:left="6605" w:hanging="400"/>
      </w:pPr>
    </w:lvl>
    <w:lvl w:ilvl="8" w:tplc="0409001B">
      <w:start w:val="1"/>
      <w:numFmt w:val="lowerRoman"/>
      <w:lvlText w:val="%9."/>
      <w:lvlJc w:val="right"/>
      <w:pPr>
        <w:ind w:left="7005" w:hanging="400"/>
      </w:pPr>
    </w:lvl>
  </w:abstractNum>
  <w:abstractNum w:abstractNumId="3" w15:restartNumberingAfterBreak="0">
    <w:nsid w:val="0B5F6837"/>
    <w:multiLevelType w:val="hybridMultilevel"/>
    <w:tmpl w:val="F22038E4"/>
    <w:lvl w:ilvl="0" w:tplc="FF96A75C">
      <w:start w:val="4"/>
      <w:numFmt w:val="bullet"/>
      <w:lvlText w:val=""/>
      <w:lvlJc w:val="left"/>
      <w:pPr>
        <w:ind w:left="470" w:hanging="360"/>
      </w:pPr>
      <w:rPr>
        <w:rFonts w:ascii="Wingdings" w:eastAsia="함초롬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9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3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7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5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9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3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70" w:hanging="440"/>
      </w:pPr>
      <w:rPr>
        <w:rFonts w:ascii="Wingdings" w:hAnsi="Wingdings" w:hint="default"/>
      </w:rPr>
    </w:lvl>
  </w:abstractNum>
  <w:abstractNum w:abstractNumId="4" w15:restartNumberingAfterBreak="0">
    <w:nsid w:val="0F642D85"/>
    <w:multiLevelType w:val="hybridMultilevel"/>
    <w:tmpl w:val="DF508EC2"/>
    <w:lvl w:ilvl="0" w:tplc="3EBC3A1E">
      <w:start w:val="10"/>
      <w:numFmt w:val="bullet"/>
      <w:lvlText w:val="-"/>
      <w:lvlJc w:val="left"/>
      <w:pPr>
        <w:ind w:left="785" w:hanging="360"/>
      </w:pPr>
      <w:rPr>
        <w:rFonts w:ascii="함초롬바탕" w:eastAsia="함초롬바탕" w:hAnsi="함초롬바탕" w:cs="함초롬바탕" w:hint="eastAsia"/>
      </w:rPr>
    </w:lvl>
    <w:lvl w:ilvl="1" w:tplc="04090003" w:tentative="1">
      <w:start w:val="1"/>
      <w:numFmt w:val="bullet"/>
      <w:lvlText w:val=""/>
      <w:lvlJc w:val="left"/>
      <w:pPr>
        <w:ind w:left="122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2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2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2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2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5" w:hanging="400"/>
      </w:pPr>
      <w:rPr>
        <w:rFonts w:ascii="Wingdings" w:hAnsi="Wingdings" w:hint="default"/>
      </w:rPr>
    </w:lvl>
  </w:abstractNum>
  <w:abstractNum w:abstractNumId="5" w15:restartNumberingAfterBreak="0">
    <w:nsid w:val="3195695C"/>
    <w:multiLevelType w:val="hybridMultilevel"/>
    <w:tmpl w:val="22B27570"/>
    <w:lvl w:ilvl="0" w:tplc="1238436E">
      <w:start w:val="1"/>
      <w:numFmt w:val="decimal"/>
      <w:lvlText w:val="%1."/>
      <w:lvlJc w:val="left"/>
      <w:pPr>
        <w:ind w:left="332" w:hanging="360"/>
      </w:pPr>
    </w:lvl>
    <w:lvl w:ilvl="1" w:tplc="04090019">
      <w:start w:val="1"/>
      <w:numFmt w:val="upperLetter"/>
      <w:lvlText w:val="%2."/>
      <w:lvlJc w:val="left"/>
      <w:pPr>
        <w:ind w:left="772" w:hanging="400"/>
      </w:pPr>
    </w:lvl>
    <w:lvl w:ilvl="2" w:tplc="0409001B">
      <w:start w:val="1"/>
      <w:numFmt w:val="lowerRoman"/>
      <w:lvlText w:val="%3."/>
      <w:lvlJc w:val="right"/>
      <w:pPr>
        <w:ind w:left="1172" w:hanging="400"/>
      </w:pPr>
    </w:lvl>
    <w:lvl w:ilvl="3" w:tplc="0409000F">
      <w:start w:val="1"/>
      <w:numFmt w:val="decimal"/>
      <w:lvlText w:val="%4."/>
      <w:lvlJc w:val="left"/>
      <w:pPr>
        <w:ind w:left="1572" w:hanging="400"/>
      </w:pPr>
    </w:lvl>
    <w:lvl w:ilvl="4" w:tplc="04090019">
      <w:start w:val="1"/>
      <w:numFmt w:val="upperLetter"/>
      <w:lvlText w:val="%5."/>
      <w:lvlJc w:val="left"/>
      <w:pPr>
        <w:ind w:left="1972" w:hanging="400"/>
      </w:pPr>
    </w:lvl>
    <w:lvl w:ilvl="5" w:tplc="0409001B">
      <w:start w:val="1"/>
      <w:numFmt w:val="lowerRoman"/>
      <w:lvlText w:val="%6."/>
      <w:lvlJc w:val="right"/>
      <w:pPr>
        <w:ind w:left="2372" w:hanging="400"/>
      </w:pPr>
    </w:lvl>
    <w:lvl w:ilvl="6" w:tplc="0409000F">
      <w:start w:val="1"/>
      <w:numFmt w:val="decimal"/>
      <w:lvlText w:val="%7."/>
      <w:lvlJc w:val="left"/>
      <w:pPr>
        <w:ind w:left="2772" w:hanging="400"/>
      </w:pPr>
    </w:lvl>
    <w:lvl w:ilvl="7" w:tplc="04090019">
      <w:start w:val="1"/>
      <w:numFmt w:val="upperLetter"/>
      <w:lvlText w:val="%8."/>
      <w:lvlJc w:val="left"/>
      <w:pPr>
        <w:ind w:left="3172" w:hanging="400"/>
      </w:pPr>
    </w:lvl>
    <w:lvl w:ilvl="8" w:tplc="0409001B">
      <w:start w:val="1"/>
      <w:numFmt w:val="lowerRoman"/>
      <w:lvlText w:val="%9."/>
      <w:lvlJc w:val="right"/>
      <w:pPr>
        <w:ind w:left="3572" w:hanging="400"/>
      </w:pPr>
    </w:lvl>
  </w:abstractNum>
  <w:abstractNum w:abstractNumId="6" w15:restartNumberingAfterBreak="0">
    <w:nsid w:val="31CB76CC"/>
    <w:multiLevelType w:val="hybridMultilevel"/>
    <w:tmpl w:val="809E8DF8"/>
    <w:lvl w:ilvl="0" w:tplc="CA4E94F6">
      <w:start w:val="1"/>
      <w:numFmt w:val="decimal"/>
      <w:lvlText w:val="%1."/>
      <w:lvlJc w:val="left"/>
      <w:pPr>
        <w:ind w:left="541" w:hanging="28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D442318">
      <w:start w:val="1"/>
      <w:numFmt w:val="upperLetter"/>
      <w:lvlText w:val="%2."/>
      <w:lvlJc w:val="left"/>
      <w:pPr>
        <w:tabs>
          <w:tab w:val="num" w:pos="957"/>
        </w:tabs>
        <w:ind w:left="698" w:firstLine="1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290BE2A">
      <w:start w:val="1"/>
      <w:numFmt w:val="lowerRoman"/>
      <w:lvlText w:val="%3."/>
      <w:lvlJc w:val="left"/>
      <w:pPr>
        <w:tabs>
          <w:tab w:val="num" w:pos="1357"/>
        </w:tabs>
        <w:ind w:left="1098" w:firstLine="1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1A281B6">
      <w:start w:val="1"/>
      <w:numFmt w:val="decimal"/>
      <w:lvlText w:val="%4."/>
      <w:lvlJc w:val="left"/>
      <w:pPr>
        <w:tabs>
          <w:tab w:val="num" w:pos="1757"/>
        </w:tabs>
        <w:ind w:left="1498" w:firstLine="1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C082F44">
      <w:start w:val="1"/>
      <w:numFmt w:val="upperLetter"/>
      <w:lvlText w:val="%5."/>
      <w:lvlJc w:val="left"/>
      <w:pPr>
        <w:ind w:left="1898" w:hanging="28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E3A68EC">
      <w:start w:val="1"/>
      <w:numFmt w:val="lowerRoman"/>
      <w:lvlText w:val="%6."/>
      <w:lvlJc w:val="left"/>
      <w:pPr>
        <w:tabs>
          <w:tab w:val="num" w:pos="2557"/>
        </w:tabs>
        <w:ind w:left="2298" w:firstLine="1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A20590C">
      <w:start w:val="1"/>
      <w:numFmt w:val="decimal"/>
      <w:lvlText w:val="%7."/>
      <w:lvlJc w:val="left"/>
      <w:pPr>
        <w:ind w:left="2698" w:hanging="28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218FF2A">
      <w:start w:val="1"/>
      <w:numFmt w:val="upperLetter"/>
      <w:lvlText w:val="%8."/>
      <w:lvlJc w:val="left"/>
      <w:pPr>
        <w:tabs>
          <w:tab w:val="num" w:pos="3357"/>
        </w:tabs>
        <w:ind w:left="3098" w:firstLine="1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CCEA2C6">
      <w:start w:val="1"/>
      <w:numFmt w:val="lowerRoman"/>
      <w:lvlText w:val="%9."/>
      <w:lvlJc w:val="left"/>
      <w:pPr>
        <w:tabs>
          <w:tab w:val="num" w:pos="3757"/>
        </w:tabs>
        <w:ind w:left="3498" w:firstLine="1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38832D63"/>
    <w:multiLevelType w:val="hybridMultilevel"/>
    <w:tmpl w:val="1C20730A"/>
    <w:lvl w:ilvl="0" w:tplc="2DD0FC8C">
      <w:start w:val="1"/>
      <w:numFmt w:val="decimal"/>
      <w:lvlText w:val="%1."/>
      <w:lvlJc w:val="left"/>
      <w:pPr>
        <w:ind w:left="55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990" w:hanging="400"/>
      </w:pPr>
    </w:lvl>
    <w:lvl w:ilvl="2" w:tplc="0409001B" w:tentative="1">
      <w:start w:val="1"/>
      <w:numFmt w:val="lowerRoman"/>
      <w:lvlText w:val="%3."/>
      <w:lvlJc w:val="right"/>
      <w:pPr>
        <w:ind w:left="1390" w:hanging="400"/>
      </w:pPr>
    </w:lvl>
    <w:lvl w:ilvl="3" w:tplc="0409000F" w:tentative="1">
      <w:start w:val="1"/>
      <w:numFmt w:val="decimal"/>
      <w:lvlText w:val="%4."/>
      <w:lvlJc w:val="left"/>
      <w:pPr>
        <w:ind w:left="1790" w:hanging="400"/>
      </w:pPr>
    </w:lvl>
    <w:lvl w:ilvl="4" w:tplc="04090019" w:tentative="1">
      <w:start w:val="1"/>
      <w:numFmt w:val="upperLetter"/>
      <w:lvlText w:val="%5."/>
      <w:lvlJc w:val="left"/>
      <w:pPr>
        <w:ind w:left="2190" w:hanging="400"/>
      </w:pPr>
    </w:lvl>
    <w:lvl w:ilvl="5" w:tplc="0409001B" w:tentative="1">
      <w:start w:val="1"/>
      <w:numFmt w:val="lowerRoman"/>
      <w:lvlText w:val="%6."/>
      <w:lvlJc w:val="right"/>
      <w:pPr>
        <w:ind w:left="2590" w:hanging="400"/>
      </w:pPr>
    </w:lvl>
    <w:lvl w:ilvl="6" w:tplc="0409000F" w:tentative="1">
      <w:start w:val="1"/>
      <w:numFmt w:val="decimal"/>
      <w:lvlText w:val="%7."/>
      <w:lvlJc w:val="left"/>
      <w:pPr>
        <w:ind w:left="2990" w:hanging="400"/>
      </w:pPr>
    </w:lvl>
    <w:lvl w:ilvl="7" w:tplc="04090019" w:tentative="1">
      <w:start w:val="1"/>
      <w:numFmt w:val="upperLetter"/>
      <w:lvlText w:val="%8."/>
      <w:lvlJc w:val="left"/>
      <w:pPr>
        <w:ind w:left="3390" w:hanging="400"/>
      </w:pPr>
    </w:lvl>
    <w:lvl w:ilvl="8" w:tplc="0409001B" w:tentative="1">
      <w:start w:val="1"/>
      <w:numFmt w:val="lowerRoman"/>
      <w:lvlText w:val="%9."/>
      <w:lvlJc w:val="right"/>
      <w:pPr>
        <w:ind w:left="3790" w:hanging="400"/>
      </w:pPr>
    </w:lvl>
  </w:abstractNum>
  <w:abstractNum w:abstractNumId="8" w15:restartNumberingAfterBreak="0">
    <w:nsid w:val="41AA6560"/>
    <w:multiLevelType w:val="hybridMultilevel"/>
    <w:tmpl w:val="AE0E038A"/>
    <w:lvl w:ilvl="0" w:tplc="F7680F42">
      <w:start w:val="1"/>
      <w:numFmt w:val="decimal"/>
      <w:lvlText w:val="%1."/>
      <w:lvlJc w:val="left"/>
      <w:pPr>
        <w:ind w:left="487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7" w:hanging="400"/>
      </w:pPr>
    </w:lvl>
    <w:lvl w:ilvl="2" w:tplc="0409001B" w:tentative="1">
      <w:start w:val="1"/>
      <w:numFmt w:val="lowerRoman"/>
      <w:lvlText w:val="%3."/>
      <w:lvlJc w:val="right"/>
      <w:pPr>
        <w:ind w:left="1327" w:hanging="400"/>
      </w:pPr>
    </w:lvl>
    <w:lvl w:ilvl="3" w:tplc="0409000F" w:tentative="1">
      <w:start w:val="1"/>
      <w:numFmt w:val="decimal"/>
      <w:lvlText w:val="%4."/>
      <w:lvlJc w:val="left"/>
      <w:pPr>
        <w:ind w:left="1727" w:hanging="400"/>
      </w:pPr>
    </w:lvl>
    <w:lvl w:ilvl="4" w:tplc="04090019" w:tentative="1">
      <w:start w:val="1"/>
      <w:numFmt w:val="upperLetter"/>
      <w:lvlText w:val="%5."/>
      <w:lvlJc w:val="left"/>
      <w:pPr>
        <w:ind w:left="2127" w:hanging="400"/>
      </w:pPr>
    </w:lvl>
    <w:lvl w:ilvl="5" w:tplc="0409001B" w:tentative="1">
      <w:start w:val="1"/>
      <w:numFmt w:val="lowerRoman"/>
      <w:lvlText w:val="%6."/>
      <w:lvlJc w:val="right"/>
      <w:pPr>
        <w:ind w:left="2527" w:hanging="400"/>
      </w:pPr>
    </w:lvl>
    <w:lvl w:ilvl="6" w:tplc="0409000F" w:tentative="1">
      <w:start w:val="1"/>
      <w:numFmt w:val="decimal"/>
      <w:lvlText w:val="%7."/>
      <w:lvlJc w:val="left"/>
      <w:pPr>
        <w:ind w:left="2927" w:hanging="400"/>
      </w:pPr>
    </w:lvl>
    <w:lvl w:ilvl="7" w:tplc="04090019" w:tentative="1">
      <w:start w:val="1"/>
      <w:numFmt w:val="upperLetter"/>
      <w:lvlText w:val="%8."/>
      <w:lvlJc w:val="left"/>
      <w:pPr>
        <w:ind w:left="3327" w:hanging="400"/>
      </w:pPr>
    </w:lvl>
    <w:lvl w:ilvl="8" w:tplc="0409001B" w:tentative="1">
      <w:start w:val="1"/>
      <w:numFmt w:val="lowerRoman"/>
      <w:lvlText w:val="%9."/>
      <w:lvlJc w:val="right"/>
      <w:pPr>
        <w:ind w:left="3727" w:hanging="400"/>
      </w:pPr>
    </w:lvl>
  </w:abstractNum>
  <w:abstractNum w:abstractNumId="9" w15:restartNumberingAfterBreak="0">
    <w:nsid w:val="41E35116"/>
    <w:multiLevelType w:val="hybridMultilevel"/>
    <w:tmpl w:val="87D43F2A"/>
    <w:lvl w:ilvl="0" w:tplc="3CAE5FC6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43642507"/>
    <w:multiLevelType w:val="hybridMultilevel"/>
    <w:tmpl w:val="D072380A"/>
    <w:lvl w:ilvl="0" w:tplc="88300E4C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43A26294"/>
    <w:multiLevelType w:val="hybridMultilevel"/>
    <w:tmpl w:val="74C41C60"/>
    <w:lvl w:ilvl="0" w:tplc="29DC2DAC">
      <w:start w:val="5"/>
      <w:numFmt w:val="decimal"/>
      <w:lvlText w:val="%1"/>
      <w:lvlJc w:val="left"/>
      <w:pPr>
        <w:ind w:left="487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7" w:hanging="400"/>
      </w:pPr>
    </w:lvl>
    <w:lvl w:ilvl="2" w:tplc="0409001B" w:tentative="1">
      <w:start w:val="1"/>
      <w:numFmt w:val="lowerRoman"/>
      <w:lvlText w:val="%3."/>
      <w:lvlJc w:val="right"/>
      <w:pPr>
        <w:ind w:left="1327" w:hanging="400"/>
      </w:pPr>
    </w:lvl>
    <w:lvl w:ilvl="3" w:tplc="0409000F" w:tentative="1">
      <w:start w:val="1"/>
      <w:numFmt w:val="decimal"/>
      <w:lvlText w:val="%4."/>
      <w:lvlJc w:val="left"/>
      <w:pPr>
        <w:ind w:left="1727" w:hanging="400"/>
      </w:pPr>
    </w:lvl>
    <w:lvl w:ilvl="4" w:tplc="04090019" w:tentative="1">
      <w:start w:val="1"/>
      <w:numFmt w:val="upperLetter"/>
      <w:lvlText w:val="%5."/>
      <w:lvlJc w:val="left"/>
      <w:pPr>
        <w:ind w:left="2127" w:hanging="400"/>
      </w:pPr>
    </w:lvl>
    <w:lvl w:ilvl="5" w:tplc="0409001B" w:tentative="1">
      <w:start w:val="1"/>
      <w:numFmt w:val="lowerRoman"/>
      <w:lvlText w:val="%6."/>
      <w:lvlJc w:val="right"/>
      <w:pPr>
        <w:ind w:left="2527" w:hanging="400"/>
      </w:pPr>
    </w:lvl>
    <w:lvl w:ilvl="6" w:tplc="0409000F" w:tentative="1">
      <w:start w:val="1"/>
      <w:numFmt w:val="decimal"/>
      <w:lvlText w:val="%7."/>
      <w:lvlJc w:val="left"/>
      <w:pPr>
        <w:ind w:left="2927" w:hanging="400"/>
      </w:pPr>
    </w:lvl>
    <w:lvl w:ilvl="7" w:tplc="04090019" w:tentative="1">
      <w:start w:val="1"/>
      <w:numFmt w:val="upperLetter"/>
      <w:lvlText w:val="%8."/>
      <w:lvlJc w:val="left"/>
      <w:pPr>
        <w:ind w:left="3327" w:hanging="400"/>
      </w:pPr>
    </w:lvl>
    <w:lvl w:ilvl="8" w:tplc="0409001B" w:tentative="1">
      <w:start w:val="1"/>
      <w:numFmt w:val="lowerRoman"/>
      <w:lvlText w:val="%9."/>
      <w:lvlJc w:val="right"/>
      <w:pPr>
        <w:ind w:left="3727" w:hanging="400"/>
      </w:pPr>
    </w:lvl>
  </w:abstractNum>
  <w:abstractNum w:abstractNumId="12" w15:restartNumberingAfterBreak="0">
    <w:nsid w:val="44CD20D1"/>
    <w:multiLevelType w:val="hybridMultilevel"/>
    <w:tmpl w:val="48488838"/>
    <w:lvl w:ilvl="0" w:tplc="6FE89A18">
      <w:start w:val="1"/>
      <w:numFmt w:val="decimal"/>
      <w:lvlText w:val="%1."/>
      <w:lvlJc w:val="left"/>
      <w:pPr>
        <w:ind w:left="541" w:hanging="28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1660B1E">
      <w:start w:val="1"/>
      <w:numFmt w:val="upperLetter"/>
      <w:lvlText w:val="%2."/>
      <w:lvlJc w:val="left"/>
      <w:pPr>
        <w:tabs>
          <w:tab w:val="num" w:pos="957"/>
        </w:tabs>
        <w:ind w:left="698" w:firstLine="1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BFC46A6">
      <w:start w:val="1"/>
      <w:numFmt w:val="lowerRoman"/>
      <w:lvlText w:val="%3."/>
      <w:lvlJc w:val="left"/>
      <w:pPr>
        <w:tabs>
          <w:tab w:val="num" w:pos="1357"/>
        </w:tabs>
        <w:ind w:left="1098" w:firstLine="1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D5A996E">
      <w:start w:val="1"/>
      <w:numFmt w:val="decimal"/>
      <w:lvlText w:val="%4."/>
      <w:lvlJc w:val="left"/>
      <w:pPr>
        <w:tabs>
          <w:tab w:val="num" w:pos="1757"/>
        </w:tabs>
        <w:ind w:left="1498" w:firstLine="1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C5C0E48">
      <w:start w:val="1"/>
      <w:numFmt w:val="upperLetter"/>
      <w:lvlText w:val="%5."/>
      <w:lvlJc w:val="left"/>
      <w:pPr>
        <w:ind w:left="1898" w:hanging="28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450EC10">
      <w:start w:val="1"/>
      <w:numFmt w:val="lowerRoman"/>
      <w:lvlText w:val="%6."/>
      <w:lvlJc w:val="left"/>
      <w:pPr>
        <w:tabs>
          <w:tab w:val="num" w:pos="2557"/>
        </w:tabs>
        <w:ind w:left="2298" w:firstLine="1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1E81982">
      <w:start w:val="1"/>
      <w:numFmt w:val="decimal"/>
      <w:lvlText w:val="%7."/>
      <w:lvlJc w:val="left"/>
      <w:pPr>
        <w:ind w:left="2698" w:hanging="28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1D80686">
      <w:start w:val="1"/>
      <w:numFmt w:val="upperLetter"/>
      <w:lvlText w:val="%8."/>
      <w:lvlJc w:val="left"/>
      <w:pPr>
        <w:tabs>
          <w:tab w:val="num" w:pos="3357"/>
        </w:tabs>
        <w:ind w:left="3098" w:firstLine="1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FD669F4">
      <w:start w:val="1"/>
      <w:numFmt w:val="lowerRoman"/>
      <w:lvlText w:val="%9."/>
      <w:lvlJc w:val="left"/>
      <w:pPr>
        <w:tabs>
          <w:tab w:val="num" w:pos="3757"/>
        </w:tabs>
        <w:ind w:left="3498" w:firstLine="1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53F46D15"/>
    <w:multiLevelType w:val="hybridMultilevel"/>
    <w:tmpl w:val="39086D22"/>
    <w:lvl w:ilvl="0" w:tplc="2EA4D66E">
      <w:start w:val="1"/>
      <w:numFmt w:val="decimal"/>
      <w:lvlText w:val="%1."/>
      <w:lvlJc w:val="left"/>
      <w:pPr>
        <w:ind w:left="541" w:hanging="28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E149408">
      <w:start w:val="1"/>
      <w:numFmt w:val="upperLetter"/>
      <w:lvlText w:val="%2."/>
      <w:lvlJc w:val="left"/>
      <w:pPr>
        <w:tabs>
          <w:tab w:val="num" w:pos="957"/>
        </w:tabs>
        <w:ind w:left="698" w:firstLine="1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96094C2">
      <w:start w:val="1"/>
      <w:numFmt w:val="lowerRoman"/>
      <w:lvlText w:val="%3."/>
      <w:lvlJc w:val="left"/>
      <w:pPr>
        <w:tabs>
          <w:tab w:val="num" w:pos="1357"/>
        </w:tabs>
        <w:ind w:left="1098" w:firstLine="1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E1CF5CC">
      <w:start w:val="1"/>
      <w:numFmt w:val="decimal"/>
      <w:lvlText w:val="%4."/>
      <w:lvlJc w:val="left"/>
      <w:pPr>
        <w:tabs>
          <w:tab w:val="num" w:pos="1757"/>
        </w:tabs>
        <w:ind w:left="1498" w:firstLine="1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978E1EE">
      <w:start w:val="1"/>
      <w:numFmt w:val="upperLetter"/>
      <w:lvlText w:val="%5."/>
      <w:lvlJc w:val="left"/>
      <w:pPr>
        <w:ind w:left="1898" w:hanging="28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85CECA2">
      <w:start w:val="1"/>
      <w:numFmt w:val="lowerRoman"/>
      <w:lvlText w:val="%6."/>
      <w:lvlJc w:val="left"/>
      <w:pPr>
        <w:tabs>
          <w:tab w:val="num" w:pos="2557"/>
        </w:tabs>
        <w:ind w:left="2298" w:firstLine="1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0764F3E">
      <w:start w:val="1"/>
      <w:numFmt w:val="decimal"/>
      <w:lvlText w:val="%7."/>
      <w:lvlJc w:val="left"/>
      <w:pPr>
        <w:ind w:left="2698" w:hanging="28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54415BC">
      <w:start w:val="1"/>
      <w:numFmt w:val="upperLetter"/>
      <w:lvlText w:val="%8."/>
      <w:lvlJc w:val="left"/>
      <w:pPr>
        <w:tabs>
          <w:tab w:val="num" w:pos="3357"/>
        </w:tabs>
        <w:ind w:left="3098" w:firstLine="1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7D2D53A">
      <w:start w:val="1"/>
      <w:numFmt w:val="lowerRoman"/>
      <w:lvlText w:val="%9."/>
      <w:lvlJc w:val="left"/>
      <w:pPr>
        <w:tabs>
          <w:tab w:val="num" w:pos="3757"/>
        </w:tabs>
        <w:ind w:left="3498" w:firstLine="1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 w15:restartNumberingAfterBreak="0">
    <w:nsid w:val="5BE64C6A"/>
    <w:multiLevelType w:val="hybridMultilevel"/>
    <w:tmpl w:val="99DC18DC"/>
    <w:lvl w:ilvl="0" w:tplc="1EFC0B72">
      <w:start w:val="1"/>
      <w:numFmt w:val="decimal"/>
      <w:lvlText w:val="%1."/>
      <w:lvlJc w:val="left"/>
      <w:pPr>
        <w:ind w:left="541" w:hanging="28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5A45C1E">
      <w:start w:val="1"/>
      <w:numFmt w:val="upperLetter"/>
      <w:lvlText w:val="%2."/>
      <w:lvlJc w:val="left"/>
      <w:pPr>
        <w:tabs>
          <w:tab w:val="num" w:pos="957"/>
        </w:tabs>
        <w:ind w:left="698" w:firstLine="1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896DD86">
      <w:start w:val="1"/>
      <w:numFmt w:val="lowerRoman"/>
      <w:lvlText w:val="%3."/>
      <w:lvlJc w:val="left"/>
      <w:pPr>
        <w:tabs>
          <w:tab w:val="num" w:pos="1357"/>
        </w:tabs>
        <w:ind w:left="1098" w:firstLine="1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A880D9E">
      <w:start w:val="1"/>
      <w:numFmt w:val="decimal"/>
      <w:lvlText w:val="%4."/>
      <w:lvlJc w:val="left"/>
      <w:pPr>
        <w:tabs>
          <w:tab w:val="num" w:pos="1757"/>
        </w:tabs>
        <w:ind w:left="1498" w:firstLine="1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39C0578">
      <w:start w:val="1"/>
      <w:numFmt w:val="upperLetter"/>
      <w:lvlText w:val="%5."/>
      <w:lvlJc w:val="left"/>
      <w:pPr>
        <w:ind w:left="1898" w:hanging="28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8B83FC8">
      <w:start w:val="1"/>
      <w:numFmt w:val="lowerRoman"/>
      <w:lvlText w:val="%6."/>
      <w:lvlJc w:val="left"/>
      <w:pPr>
        <w:tabs>
          <w:tab w:val="num" w:pos="2557"/>
        </w:tabs>
        <w:ind w:left="2298" w:firstLine="1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154DBE4">
      <w:start w:val="1"/>
      <w:numFmt w:val="decimal"/>
      <w:lvlText w:val="%7."/>
      <w:lvlJc w:val="left"/>
      <w:pPr>
        <w:ind w:left="2698" w:hanging="28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2FE12B6">
      <w:start w:val="1"/>
      <w:numFmt w:val="upperLetter"/>
      <w:lvlText w:val="%8."/>
      <w:lvlJc w:val="left"/>
      <w:pPr>
        <w:tabs>
          <w:tab w:val="num" w:pos="3357"/>
        </w:tabs>
        <w:ind w:left="3098" w:firstLine="1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AFE4D0A">
      <w:start w:val="1"/>
      <w:numFmt w:val="lowerRoman"/>
      <w:lvlText w:val="%9."/>
      <w:lvlJc w:val="left"/>
      <w:pPr>
        <w:tabs>
          <w:tab w:val="num" w:pos="3757"/>
        </w:tabs>
        <w:ind w:left="3498" w:firstLine="1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 w15:restartNumberingAfterBreak="0">
    <w:nsid w:val="5CAD1C29"/>
    <w:multiLevelType w:val="hybridMultilevel"/>
    <w:tmpl w:val="AE0E038A"/>
    <w:lvl w:ilvl="0" w:tplc="F7680F42">
      <w:start w:val="1"/>
      <w:numFmt w:val="decimal"/>
      <w:lvlText w:val="%1."/>
      <w:lvlJc w:val="left"/>
      <w:pPr>
        <w:ind w:left="487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7" w:hanging="400"/>
      </w:pPr>
    </w:lvl>
    <w:lvl w:ilvl="2" w:tplc="0409001B" w:tentative="1">
      <w:start w:val="1"/>
      <w:numFmt w:val="lowerRoman"/>
      <w:lvlText w:val="%3."/>
      <w:lvlJc w:val="right"/>
      <w:pPr>
        <w:ind w:left="1327" w:hanging="400"/>
      </w:pPr>
    </w:lvl>
    <w:lvl w:ilvl="3" w:tplc="0409000F" w:tentative="1">
      <w:start w:val="1"/>
      <w:numFmt w:val="decimal"/>
      <w:lvlText w:val="%4."/>
      <w:lvlJc w:val="left"/>
      <w:pPr>
        <w:ind w:left="1727" w:hanging="400"/>
      </w:pPr>
    </w:lvl>
    <w:lvl w:ilvl="4" w:tplc="04090019" w:tentative="1">
      <w:start w:val="1"/>
      <w:numFmt w:val="upperLetter"/>
      <w:lvlText w:val="%5."/>
      <w:lvlJc w:val="left"/>
      <w:pPr>
        <w:ind w:left="2127" w:hanging="400"/>
      </w:pPr>
    </w:lvl>
    <w:lvl w:ilvl="5" w:tplc="0409001B" w:tentative="1">
      <w:start w:val="1"/>
      <w:numFmt w:val="lowerRoman"/>
      <w:lvlText w:val="%6."/>
      <w:lvlJc w:val="right"/>
      <w:pPr>
        <w:ind w:left="2527" w:hanging="400"/>
      </w:pPr>
    </w:lvl>
    <w:lvl w:ilvl="6" w:tplc="0409000F" w:tentative="1">
      <w:start w:val="1"/>
      <w:numFmt w:val="decimal"/>
      <w:lvlText w:val="%7."/>
      <w:lvlJc w:val="left"/>
      <w:pPr>
        <w:ind w:left="2927" w:hanging="400"/>
      </w:pPr>
    </w:lvl>
    <w:lvl w:ilvl="7" w:tplc="04090019" w:tentative="1">
      <w:start w:val="1"/>
      <w:numFmt w:val="upperLetter"/>
      <w:lvlText w:val="%8."/>
      <w:lvlJc w:val="left"/>
      <w:pPr>
        <w:ind w:left="3327" w:hanging="400"/>
      </w:pPr>
    </w:lvl>
    <w:lvl w:ilvl="8" w:tplc="0409001B" w:tentative="1">
      <w:start w:val="1"/>
      <w:numFmt w:val="lowerRoman"/>
      <w:lvlText w:val="%9."/>
      <w:lvlJc w:val="right"/>
      <w:pPr>
        <w:ind w:left="3727" w:hanging="400"/>
      </w:pPr>
    </w:lvl>
  </w:abstractNum>
  <w:abstractNum w:abstractNumId="16" w15:restartNumberingAfterBreak="0">
    <w:nsid w:val="78BA38E3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7" w15:restartNumberingAfterBreak="0">
    <w:nsid w:val="7A8E6B96"/>
    <w:multiLevelType w:val="hybridMultilevel"/>
    <w:tmpl w:val="6F185D1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7AE570D9"/>
    <w:multiLevelType w:val="hybridMultilevel"/>
    <w:tmpl w:val="4C4091EE"/>
    <w:lvl w:ilvl="0" w:tplc="76A4CBCE">
      <w:start w:val="4"/>
      <w:numFmt w:val="bullet"/>
      <w:lvlText w:val=""/>
      <w:lvlJc w:val="left"/>
      <w:pPr>
        <w:ind w:left="637" w:hanging="360"/>
      </w:pPr>
      <w:rPr>
        <w:rFonts w:ascii="Wingdings" w:eastAsia="함초롬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57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97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37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77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17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57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97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37" w:hanging="440"/>
      </w:pPr>
      <w:rPr>
        <w:rFonts w:ascii="Wingdings" w:hAnsi="Wingdings" w:hint="default"/>
      </w:rPr>
    </w:lvl>
  </w:abstractNum>
  <w:num w:numId="1">
    <w:abstractNumId w:val="17"/>
  </w:num>
  <w:num w:numId="2">
    <w:abstractNumId w:val="16"/>
  </w:num>
  <w:num w:numId="3">
    <w:abstractNumId w:val="7"/>
  </w:num>
  <w:num w:numId="4">
    <w:abstractNumId w:val="4"/>
  </w:num>
  <w:num w:numId="5">
    <w:abstractNumId w:val="0"/>
  </w:num>
  <w:num w:numId="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0"/>
    <w:lvlOverride w:ilvl="0">
      <w:startOverride w:val="15"/>
    </w:lvlOverride>
    <w:lvlOverride w:ilvl="1">
      <w:startOverride w:val="65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4"/>
  </w:num>
  <w:num w:numId="11">
    <w:abstractNumId w:val="13"/>
    <w:lvlOverride w:ilvl="0">
      <w:startOverride w:val="2"/>
    </w:lvlOverride>
  </w:num>
  <w:num w:numId="12">
    <w:abstractNumId w:val="12"/>
    <w:lvlOverride w:ilvl="0">
      <w:startOverride w:val="3"/>
    </w:lvlOverride>
  </w:num>
  <w:num w:numId="13">
    <w:abstractNumId w:val="6"/>
    <w:lvlOverride w:ilvl="0">
      <w:startOverride w:val="4"/>
    </w:lvlOverride>
  </w:num>
  <w:num w:numId="14">
    <w:abstractNumId w:val="15"/>
  </w:num>
  <w:num w:numId="15">
    <w:abstractNumId w:val="11"/>
  </w:num>
  <w:num w:numId="16">
    <w:abstractNumId w:val="6"/>
  </w:num>
  <w:num w:numId="17">
    <w:abstractNumId w:val="8"/>
  </w:num>
  <w:num w:numId="18">
    <w:abstractNumId w:val="9"/>
  </w:num>
  <w:num w:numId="19">
    <w:abstractNumId w:val="1"/>
  </w:num>
  <w:num w:numId="20">
    <w:abstractNumId w:val="10"/>
  </w:num>
  <w:num w:numId="21">
    <w:abstractNumId w:val="18"/>
  </w:num>
  <w:num w:numId="22">
    <w:abstractNumId w:val="3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바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2e9prweza5sgepffqx5veop5wptt0fa5v2&quot;&gt;hanicp&lt;record-ids&gt;&lt;item&gt;1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/record-ids&gt;&lt;/item&gt;&lt;/Libraries&gt;"/>
  </w:docVars>
  <w:rsids>
    <w:rsidRoot w:val="00D70C22"/>
    <w:rsid w:val="00000AC6"/>
    <w:rsid w:val="00000E90"/>
    <w:rsid w:val="00000EAA"/>
    <w:rsid w:val="000022AE"/>
    <w:rsid w:val="0000297A"/>
    <w:rsid w:val="0000562E"/>
    <w:rsid w:val="00007016"/>
    <w:rsid w:val="0001039B"/>
    <w:rsid w:val="00010553"/>
    <w:rsid w:val="00012BF0"/>
    <w:rsid w:val="0001488A"/>
    <w:rsid w:val="00015E6C"/>
    <w:rsid w:val="00016900"/>
    <w:rsid w:val="00017367"/>
    <w:rsid w:val="00020D8D"/>
    <w:rsid w:val="00021035"/>
    <w:rsid w:val="0002305D"/>
    <w:rsid w:val="00023B40"/>
    <w:rsid w:val="00023FE7"/>
    <w:rsid w:val="0002533C"/>
    <w:rsid w:val="00025948"/>
    <w:rsid w:val="00026C7C"/>
    <w:rsid w:val="000270C2"/>
    <w:rsid w:val="0002734B"/>
    <w:rsid w:val="00030DDA"/>
    <w:rsid w:val="00031B70"/>
    <w:rsid w:val="00032BCB"/>
    <w:rsid w:val="000340E2"/>
    <w:rsid w:val="0003461D"/>
    <w:rsid w:val="00035342"/>
    <w:rsid w:val="00035816"/>
    <w:rsid w:val="000374B6"/>
    <w:rsid w:val="00037925"/>
    <w:rsid w:val="00042B8E"/>
    <w:rsid w:val="00042DF4"/>
    <w:rsid w:val="00044B36"/>
    <w:rsid w:val="00046687"/>
    <w:rsid w:val="000471BA"/>
    <w:rsid w:val="00047DA7"/>
    <w:rsid w:val="00051F15"/>
    <w:rsid w:val="00053D80"/>
    <w:rsid w:val="000565C9"/>
    <w:rsid w:val="00060F0E"/>
    <w:rsid w:val="00061097"/>
    <w:rsid w:val="00061737"/>
    <w:rsid w:val="00067A0B"/>
    <w:rsid w:val="00071612"/>
    <w:rsid w:val="00075609"/>
    <w:rsid w:val="0007767D"/>
    <w:rsid w:val="000819EC"/>
    <w:rsid w:val="00082F2C"/>
    <w:rsid w:val="00086B26"/>
    <w:rsid w:val="00087D5E"/>
    <w:rsid w:val="000908C9"/>
    <w:rsid w:val="00092EB5"/>
    <w:rsid w:val="00093076"/>
    <w:rsid w:val="00096720"/>
    <w:rsid w:val="00096CDD"/>
    <w:rsid w:val="000970B9"/>
    <w:rsid w:val="000A05CF"/>
    <w:rsid w:val="000A0BF5"/>
    <w:rsid w:val="000A0E08"/>
    <w:rsid w:val="000A2E92"/>
    <w:rsid w:val="000A309D"/>
    <w:rsid w:val="000A35E5"/>
    <w:rsid w:val="000A3EF8"/>
    <w:rsid w:val="000A5E6D"/>
    <w:rsid w:val="000B2C17"/>
    <w:rsid w:val="000B394D"/>
    <w:rsid w:val="000B6556"/>
    <w:rsid w:val="000B6E90"/>
    <w:rsid w:val="000C2F4F"/>
    <w:rsid w:val="000C39AF"/>
    <w:rsid w:val="000D14DF"/>
    <w:rsid w:val="000D16C1"/>
    <w:rsid w:val="000D232A"/>
    <w:rsid w:val="000D44D2"/>
    <w:rsid w:val="000D54EE"/>
    <w:rsid w:val="000D59E9"/>
    <w:rsid w:val="000D6004"/>
    <w:rsid w:val="000E0291"/>
    <w:rsid w:val="000E37EF"/>
    <w:rsid w:val="000E4FDB"/>
    <w:rsid w:val="000F0969"/>
    <w:rsid w:val="000F25D4"/>
    <w:rsid w:val="000F3522"/>
    <w:rsid w:val="000F62AE"/>
    <w:rsid w:val="000F6C78"/>
    <w:rsid w:val="001039B2"/>
    <w:rsid w:val="0010528E"/>
    <w:rsid w:val="00105B23"/>
    <w:rsid w:val="0010715C"/>
    <w:rsid w:val="00111198"/>
    <w:rsid w:val="001112D2"/>
    <w:rsid w:val="001173F0"/>
    <w:rsid w:val="00120605"/>
    <w:rsid w:val="001217FE"/>
    <w:rsid w:val="00121A69"/>
    <w:rsid w:val="00123095"/>
    <w:rsid w:val="001251FD"/>
    <w:rsid w:val="0012592F"/>
    <w:rsid w:val="00126048"/>
    <w:rsid w:val="00126A28"/>
    <w:rsid w:val="00126A9D"/>
    <w:rsid w:val="00132B19"/>
    <w:rsid w:val="0013317B"/>
    <w:rsid w:val="0013376F"/>
    <w:rsid w:val="00133ED9"/>
    <w:rsid w:val="00134D85"/>
    <w:rsid w:val="00135131"/>
    <w:rsid w:val="0013656D"/>
    <w:rsid w:val="00137CF6"/>
    <w:rsid w:val="00137F45"/>
    <w:rsid w:val="001402A1"/>
    <w:rsid w:val="001402EA"/>
    <w:rsid w:val="001458C0"/>
    <w:rsid w:val="0015227C"/>
    <w:rsid w:val="00153305"/>
    <w:rsid w:val="00153554"/>
    <w:rsid w:val="001574CC"/>
    <w:rsid w:val="00157E8C"/>
    <w:rsid w:val="00160B30"/>
    <w:rsid w:val="00160E14"/>
    <w:rsid w:val="001613E5"/>
    <w:rsid w:val="00163C0D"/>
    <w:rsid w:val="00165DD4"/>
    <w:rsid w:val="00167C66"/>
    <w:rsid w:val="001708D8"/>
    <w:rsid w:val="00175254"/>
    <w:rsid w:val="001770F6"/>
    <w:rsid w:val="00177BE5"/>
    <w:rsid w:val="001818B6"/>
    <w:rsid w:val="00184096"/>
    <w:rsid w:val="00184EB0"/>
    <w:rsid w:val="00185C45"/>
    <w:rsid w:val="0019065E"/>
    <w:rsid w:val="00191661"/>
    <w:rsid w:val="001921DE"/>
    <w:rsid w:val="001929A3"/>
    <w:rsid w:val="00192B9B"/>
    <w:rsid w:val="001939B0"/>
    <w:rsid w:val="001949B6"/>
    <w:rsid w:val="00194C8E"/>
    <w:rsid w:val="00195449"/>
    <w:rsid w:val="0019586D"/>
    <w:rsid w:val="001A207E"/>
    <w:rsid w:val="001A232D"/>
    <w:rsid w:val="001A328A"/>
    <w:rsid w:val="001A467E"/>
    <w:rsid w:val="001A4B0F"/>
    <w:rsid w:val="001A4F2C"/>
    <w:rsid w:val="001A6F2F"/>
    <w:rsid w:val="001B12CF"/>
    <w:rsid w:val="001B37FF"/>
    <w:rsid w:val="001B3E75"/>
    <w:rsid w:val="001B4EEB"/>
    <w:rsid w:val="001B4FEE"/>
    <w:rsid w:val="001B6A23"/>
    <w:rsid w:val="001B6EAE"/>
    <w:rsid w:val="001C1BF0"/>
    <w:rsid w:val="001C2A4F"/>
    <w:rsid w:val="001C4A23"/>
    <w:rsid w:val="001C4A8A"/>
    <w:rsid w:val="001C5C4B"/>
    <w:rsid w:val="001C60E3"/>
    <w:rsid w:val="001C6C1C"/>
    <w:rsid w:val="001D16CD"/>
    <w:rsid w:val="001D1CB5"/>
    <w:rsid w:val="001D20A2"/>
    <w:rsid w:val="001D2DB8"/>
    <w:rsid w:val="001D3BEC"/>
    <w:rsid w:val="001D3CCA"/>
    <w:rsid w:val="001D44C4"/>
    <w:rsid w:val="001D5C59"/>
    <w:rsid w:val="001D7C0E"/>
    <w:rsid w:val="001E0918"/>
    <w:rsid w:val="001E183C"/>
    <w:rsid w:val="001E21DE"/>
    <w:rsid w:val="001E4DED"/>
    <w:rsid w:val="001E4E23"/>
    <w:rsid w:val="001E6706"/>
    <w:rsid w:val="001E7BD7"/>
    <w:rsid w:val="001E7BDD"/>
    <w:rsid w:val="001F1950"/>
    <w:rsid w:val="001F26A7"/>
    <w:rsid w:val="001F3C0E"/>
    <w:rsid w:val="001F645C"/>
    <w:rsid w:val="00200E66"/>
    <w:rsid w:val="00201794"/>
    <w:rsid w:val="00201F56"/>
    <w:rsid w:val="0020216F"/>
    <w:rsid w:val="002028BD"/>
    <w:rsid w:val="00202FB4"/>
    <w:rsid w:val="0020371D"/>
    <w:rsid w:val="00203DD7"/>
    <w:rsid w:val="002061A4"/>
    <w:rsid w:val="00206BD2"/>
    <w:rsid w:val="002070DF"/>
    <w:rsid w:val="00210380"/>
    <w:rsid w:val="00211D6C"/>
    <w:rsid w:val="00212B6B"/>
    <w:rsid w:val="00213A2E"/>
    <w:rsid w:val="00214BCF"/>
    <w:rsid w:val="00216D55"/>
    <w:rsid w:val="00221156"/>
    <w:rsid w:val="0022158B"/>
    <w:rsid w:val="00222A8D"/>
    <w:rsid w:val="00222D58"/>
    <w:rsid w:val="00223015"/>
    <w:rsid w:val="00223865"/>
    <w:rsid w:val="00225949"/>
    <w:rsid w:val="0023069F"/>
    <w:rsid w:val="002307F1"/>
    <w:rsid w:val="00230DD4"/>
    <w:rsid w:val="00234713"/>
    <w:rsid w:val="00237F06"/>
    <w:rsid w:val="00241471"/>
    <w:rsid w:val="00241D2C"/>
    <w:rsid w:val="00245828"/>
    <w:rsid w:val="00245A88"/>
    <w:rsid w:val="00246E6B"/>
    <w:rsid w:val="00252B01"/>
    <w:rsid w:val="002553FA"/>
    <w:rsid w:val="00255FA9"/>
    <w:rsid w:val="00256AC3"/>
    <w:rsid w:val="00260772"/>
    <w:rsid w:val="00262348"/>
    <w:rsid w:val="00266F53"/>
    <w:rsid w:val="00274384"/>
    <w:rsid w:val="00276C6B"/>
    <w:rsid w:val="00276E57"/>
    <w:rsid w:val="002770FF"/>
    <w:rsid w:val="00277730"/>
    <w:rsid w:val="00277770"/>
    <w:rsid w:val="00280B23"/>
    <w:rsid w:val="00281911"/>
    <w:rsid w:val="002831C4"/>
    <w:rsid w:val="00283429"/>
    <w:rsid w:val="0028368C"/>
    <w:rsid w:val="002839B0"/>
    <w:rsid w:val="00283F0E"/>
    <w:rsid w:val="00283F15"/>
    <w:rsid w:val="00286BE8"/>
    <w:rsid w:val="002872EE"/>
    <w:rsid w:val="002874B7"/>
    <w:rsid w:val="0029097E"/>
    <w:rsid w:val="00290FAB"/>
    <w:rsid w:val="00290FE4"/>
    <w:rsid w:val="002912B8"/>
    <w:rsid w:val="002961FC"/>
    <w:rsid w:val="002965ED"/>
    <w:rsid w:val="00296C83"/>
    <w:rsid w:val="002A150F"/>
    <w:rsid w:val="002A326B"/>
    <w:rsid w:val="002A3C55"/>
    <w:rsid w:val="002A4706"/>
    <w:rsid w:val="002A47D2"/>
    <w:rsid w:val="002A5311"/>
    <w:rsid w:val="002A5D5B"/>
    <w:rsid w:val="002A6154"/>
    <w:rsid w:val="002B03B6"/>
    <w:rsid w:val="002B128E"/>
    <w:rsid w:val="002B258A"/>
    <w:rsid w:val="002B5218"/>
    <w:rsid w:val="002B5CD5"/>
    <w:rsid w:val="002B6D7C"/>
    <w:rsid w:val="002B7388"/>
    <w:rsid w:val="002C23D9"/>
    <w:rsid w:val="002C25DB"/>
    <w:rsid w:val="002C2FDC"/>
    <w:rsid w:val="002C3375"/>
    <w:rsid w:val="002C42FE"/>
    <w:rsid w:val="002C613C"/>
    <w:rsid w:val="002C746B"/>
    <w:rsid w:val="002D45C2"/>
    <w:rsid w:val="002D46A8"/>
    <w:rsid w:val="002D4B88"/>
    <w:rsid w:val="002D5D7A"/>
    <w:rsid w:val="002D6E1C"/>
    <w:rsid w:val="002D7354"/>
    <w:rsid w:val="002E0E8C"/>
    <w:rsid w:val="002E1148"/>
    <w:rsid w:val="002E166E"/>
    <w:rsid w:val="002E1967"/>
    <w:rsid w:val="002E2A25"/>
    <w:rsid w:val="002E430F"/>
    <w:rsid w:val="002E739F"/>
    <w:rsid w:val="002E7564"/>
    <w:rsid w:val="002F597C"/>
    <w:rsid w:val="002F69E4"/>
    <w:rsid w:val="002F6AC5"/>
    <w:rsid w:val="002F6BFB"/>
    <w:rsid w:val="00300018"/>
    <w:rsid w:val="003001E1"/>
    <w:rsid w:val="00302B88"/>
    <w:rsid w:val="003049D7"/>
    <w:rsid w:val="0030503A"/>
    <w:rsid w:val="00306D15"/>
    <w:rsid w:val="00311120"/>
    <w:rsid w:val="003111CA"/>
    <w:rsid w:val="003138F2"/>
    <w:rsid w:val="00313BEE"/>
    <w:rsid w:val="003143A1"/>
    <w:rsid w:val="0031460F"/>
    <w:rsid w:val="00314B55"/>
    <w:rsid w:val="00314BAA"/>
    <w:rsid w:val="00317469"/>
    <w:rsid w:val="00321A59"/>
    <w:rsid w:val="003223E6"/>
    <w:rsid w:val="0033142B"/>
    <w:rsid w:val="00336A40"/>
    <w:rsid w:val="00342A89"/>
    <w:rsid w:val="00342F7B"/>
    <w:rsid w:val="003436E2"/>
    <w:rsid w:val="00343BE2"/>
    <w:rsid w:val="00345CF1"/>
    <w:rsid w:val="00345FCF"/>
    <w:rsid w:val="00346A9E"/>
    <w:rsid w:val="0035052A"/>
    <w:rsid w:val="003511BE"/>
    <w:rsid w:val="003511CD"/>
    <w:rsid w:val="00353969"/>
    <w:rsid w:val="0036228F"/>
    <w:rsid w:val="00362B32"/>
    <w:rsid w:val="00364C2A"/>
    <w:rsid w:val="0036508B"/>
    <w:rsid w:val="003652B7"/>
    <w:rsid w:val="00366AFF"/>
    <w:rsid w:val="00366B70"/>
    <w:rsid w:val="003701F1"/>
    <w:rsid w:val="0037076A"/>
    <w:rsid w:val="003712BD"/>
    <w:rsid w:val="0037299B"/>
    <w:rsid w:val="00376D26"/>
    <w:rsid w:val="00377E6B"/>
    <w:rsid w:val="003805B4"/>
    <w:rsid w:val="0038115F"/>
    <w:rsid w:val="00381B4D"/>
    <w:rsid w:val="00384A32"/>
    <w:rsid w:val="003859E2"/>
    <w:rsid w:val="0038650D"/>
    <w:rsid w:val="00387009"/>
    <w:rsid w:val="00387CFE"/>
    <w:rsid w:val="00393419"/>
    <w:rsid w:val="003937F8"/>
    <w:rsid w:val="00396002"/>
    <w:rsid w:val="0039632A"/>
    <w:rsid w:val="0039710D"/>
    <w:rsid w:val="003976C6"/>
    <w:rsid w:val="003A22C1"/>
    <w:rsid w:val="003A2C7F"/>
    <w:rsid w:val="003A5670"/>
    <w:rsid w:val="003A6CC7"/>
    <w:rsid w:val="003A7EF5"/>
    <w:rsid w:val="003B2405"/>
    <w:rsid w:val="003B4486"/>
    <w:rsid w:val="003B5860"/>
    <w:rsid w:val="003B610B"/>
    <w:rsid w:val="003C0CA2"/>
    <w:rsid w:val="003C2F60"/>
    <w:rsid w:val="003D130F"/>
    <w:rsid w:val="003D7924"/>
    <w:rsid w:val="003E183E"/>
    <w:rsid w:val="003E1A7E"/>
    <w:rsid w:val="003E27F8"/>
    <w:rsid w:val="003E7BB9"/>
    <w:rsid w:val="003F21D0"/>
    <w:rsid w:val="003F4D48"/>
    <w:rsid w:val="003F5434"/>
    <w:rsid w:val="003F5D35"/>
    <w:rsid w:val="003F66EA"/>
    <w:rsid w:val="004042AA"/>
    <w:rsid w:val="00406776"/>
    <w:rsid w:val="00406C4E"/>
    <w:rsid w:val="004115DF"/>
    <w:rsid w:val="00411957"/>
    <w:rsid w:val="00412C2A"/>
    <w:rsid w:val="00421A20"/>
    <w:rsid w:val="0042240B"/>
    <w:rsid w:val="00422768"/>
    <w:rsid w:val="004252F3"/>
    <w:rsid w:val="00425761"/>
    <w:rsid w:val="00427E88"/>
    <w:rsid w:val="004306C1"/>
    <w:rsid w:val="00431A18"/>
    <w:rsid w:val="00432369"/>
    <w:rsid w:val="00435040"/>
    <w:rsid w:val="004355D6"/>
    <w:rsid w:val="00436993"/>
    <w:rsid w:val="004374BB"/>
    <w:rsid w:val="00437645"/>
    <w:rsid w:val="00437EB2"/>
    <w:rsid w:val="00440000"/>
    <w:rsid w:val="0044130A"/>
    <w:rsid w:val="00442341"/>
    <w:rsid w:val="00443055"/>
    <w:rsid w:val="00445B31"/>
    <w:rsid w:val="00446305"/>
    <w:rsid w:val="00446B14"/>
    <w:rsid w:val="0045191A"/>
    <w:rsid w:val="00455220"/>
    <w:rsid w:val="004561DB"/>
    <w:rsid w:val="00457A5C"/>
    <w:rsid w:val="00461737"/>
    <w:rsid w:val="00461B99"/>
    <w:rsid w:val="004626FB"/>
    <w:rsid w:val="0046688D"/>
    <w:rsid w:val="004709F2"/>
    <w:rsid w:val="0047706C"/>
    <w:rsid w:val="00484CD0"/>
    <w:rsid w:val="0048553E"/>
    <w:rsid w:val="004858D4"/>
    <w:rsid w:val="00491ACF"/>
    <w:rsid w:val="00497474"/>
    <w:rsid w:val="00497A51"/>
    <w:rsid w:val="00497D58"/>
    <w:rsid w:val="004A0DF7"/>
    <w:rsid w:val="004A30B2"/>
    <w:rsid w:val="004A61D3"/>
    <w:rsid w:val="004A735D"/>
    <w:rsid w:val="004A7DD3"/>
    <w:rsid w:val="004B0DF1"/>
    <w:rsid w:val="004B1513"/>
    <w:rsid w:val="004B3441"/>
    <w:rsid w:val="004B4CF3"/>
    <w:rsid w:val="004B54F5"/>
    <w:rsid w:val="004B58C0"/>
    <w:rsid w:val="004C300E"/>
    <w:rsid w:val="004C3882"/>
    <w:rsid w:val="004C3B33"/>
    <w:rsid w:val="004C73E9"/>
    <w:rsid w:val="004C7B9E"/>
    <w:rsid w:val="004D0B78"/>
    <w:rsid w:val="004D2E51"/>
    <w:rsid w:val="004D2F16"/>
    <w:rsid w:val="004D43B9"/>
    <w:rsid w:val="004D5D1E"/>
    <w:rsid w:val="004D6FC6"/>
    <w:rsid w:val="004D793A"/>
    <w:rsid w:val="004F3F5A"/>
    <w:rsid w:val="004F4A5F"/>
    <w:rsid w:val="004F4B82"/>
    <w:rsid w:val="004F54B5"/>
    <w:rsid w:val="004F6E79"/>
    <w:rsid w:val="004F7030"/>
    <w:rsid w:val="00500E31"/>
    <w:rsid w:val="005042FE"/>
    <w:rsid w:val="00512B2E"/>
    <w:rsid w:val="0051384B"/>
    <w:rsid w:val="005150AB"/>
    <w:rsid w:val="00516FE3"/>
    <w:rsid w:val="0052007B"/>
    <w:rsid w:val="00521E87"/>
    <w:rsid w:val="005230E2"/>
    <w:rsid w:val="0052318D"/>
    <w:rsid w:val="00526000"/>
    <w:rsid w:val="00527828"/>
    <w:rsid w:val="0053500C"/>
    <w:rsid w:val="005407DF"/>
    <w:rsid w:val="00542093"/>
    <w:rsid w:val="00545B8A"/>
    <w:rsid w:val="00545C59"/>
    <w:rsid w:val="00550F74"/>
    <w:rsid w:val="0055362A"/>
    <w:rsid w:val="005553D1"/>
    <w:rsid w:val="005560DE"/>
    <w:rsid w:val="00556B5B"/>
    <w:rsid w:val="00561401"/>
    <w:rsid w:val="00563EDC"/>
    <w:rsid w:val="00565239"/>
    <w:rsid w:val="005671A9"/>
    <w:rsid w:val="00570374"/>
    <w:rsid w:val="005710EB"/>
    <w:rsid w:val="0057194A"/>
    <w:rsid w:val="005721E3"/>
    <w:rsid w:val="005767FC"/>
    <w:rsid w:val="00577FEA"/>
    <w:rsid w:val="00581454"/>
    <w:rsid w:val="00581DF4"/>
    <w:rsid w:val="00582939"/>
    <w:rsid w:val="00583698"/>
    <w:rsid w:val="005856CE"/>
    <w:rsid w:val="005859C2"/>
    <w:rsid w:val="00585E2F"/>
    <w:rsid w:val="00586B0A"/>
    <w:rsid w:val="005877EF"/>
    <w:rsid w:val="00593F5E"/>
    <w:rsid w:val="005945CB"/>
    <w:rsid w:val="00595B94"/>
    <w:rsid w:val="00596272"/>
    <w:rsid w:val="005966FD"/>
    <w:rsid w:val="0059707D"/>
    <w:rsid w:val="005A0851"/>
    <w:rsid w:val="005A2461"/>
    <w:rsid w:val="005A5D51"/>
    <w:rsid w:val="005A6050"/>
    <w:rsid w:val="005A69E7"/>
    <w:rsid w:val="005A701C"/>
    <w:rsid w:val="005B1246"/>
    <w:rsid w:val="005B3BB2"/>
    <w:rsid w:val="005B6C1C"/>
    <w:rsid w:val="005B74E2"/>
    <w:rsid w:val="005B7EFB"/>
    <w:rsid w:val="005C0753"/>
    <w:rsid w:val="005C0C85"/>
    <w:rsid w:val="005C421B"/>
    <w:rsid w:val="005C4881"/>
    <w:rsid w:val="005C5433"/>
    <w:rsid w:val="005C7A87"/>
    <w:rsid w:val="005D0365"/>
    <w:rsid w:val="005D0556"/>
    <w:rsid w:val="005D0C70"/>
    <w:rsid w:val="005D106A"/>
    <w:rsid w:val="005D4088"/>
    <w:rsid w:val="005D498D"/>
    <w:rsid w:val="005D5246"/>
    <w:rsid w:val="005D62CA"/>
    <w:rsid w:val="005D7848"/>
    <w:rsid w:val="005E0085"/>
    <w:rsid w:val="005E0733"/>
    <w:rsid w:val="005E1ACF"/>
    <w:rsid w:val="005E34B1"/>
    <w:rsid w:val="005E3DAE"/>
    <w:rsid w:val="005E4B10"/>
    <w:rsid w:val="005E5A6F"/>
    <w:rsid w:val="005F4940"/>
    <w:rsid w:val="005F55A9"/>
    <w:rsid w:val="005F5A8C"/>
    <w:rsid w:val="00601134"/>
    <w:rsid w:val="006042F1"/>
    <w:rsid w:val="00606CB6"/>
    <w:rsid w:val="00610127"/>
    <w:rsid w:val="00610580"/>
    <w:rsid w:val="006117C4"/>
    <w:rsid w:val="00612231"/>
    <w:rsid w:val="00612301"/>
    <w:rsid w:val="0061404D"/>
    <w:rsid w:val="00614108"/>
    <w:rsid w:val="00616AE1"/>
    <w:rsid w:val="006171D1"/>
    <w:rsid w:val="0062095B"/>
    <w:rsid w:val="006224E9"/>
    <w:rsid w:val="00622636"/>
    <w:rsid w:val="0062279A"/>
    <w:rsid w:val="00624337"/>
    <w:rsid w:val="0063710C"/>
    <w:rsid w:val="006409D4"/>
    <w:rsid w:val="00643B15"/>
    <w:rsid w:val="006447DA"/>
    <w:rsid w:val="00644AB9"/>
    <w:rsid w:val="00644E64"/>
    <w:rsid w:val="00645732"/>
    <w:rsid w:val="00646160"/>
    <w:rsid w:val="006468C9"/>
    <w:rsid w:val="006521BB"/>
    <w:rsid w:val="006523D6"/>
    <w:rsid w:val="0065246A"/>
    <w:rsid w:val="00652474"/>
    <w:rsid w:val="00655566"/>
    <w:rsid w:val="00656E59"/>
    <w:rsid w:val="00656EA1"/>
    <w:rsid w:val="00657A6F"/>
    <w:rsid w:val="00662F95"/>
    <w:rsid w:val="00667D74"/>
    <w:rsid w:val="00667E32"/>
    <w:rsid w:val="0067054F"/>
    <w:rsid w:val="00670CE0"/>
    <w:rsid w:val="00671833"/>
    <w:rsid w:val="006740BB"/>
    <w:rsid w:val="0067446F"/>
    <w:rsid w:val="00674509"/>
    <w:rsid w:val="006757AC"/>
    <w:rsid w:val="00675E9B"/>
    <w:rsid w:val="006764EA"/>
    <w:rsid w:val="00676D82"/>
    <w:rsid w:val="006774B2"/>
    <w:rsid w:val="006803C0"/>
    <w:rsid w:val="00680EB4"/>
    <w:rsid w:val="0068151C"/>
    <w:rsid w:val="00682286"/>
    <w:rsid w:val="006822DA"/>
    <w:rsid w:val="006824F2"/>
    <w:rsid w:val="006834E6"/>
    <w:rsid w:val="00684E9C"/>
    <w:rsid w:val="006877F1"/>
    <w:rsid w:val="00687917"/>
    <w:rsid w:val="00690CF2"/>
    <w:rsid w:val="00693A01"/>
    <w:rsid w:val="00694CC0"/>
    <w:rsid w:val="006953B6"/>
    <w:rsid w:val="006A1A4F"/>
    <w:rsid w:val="006A5F56"/>
    <w:rsid w:val="006A72BB"/>
    <w:rsid w:val="006B1AB1"/>
    <w:rsid w:val="006B2E93"/>
    <w:rsid w:val="006B5673"/>
    <w:rsid w:val="006B725A"/>
    <w:rsid w:val="006B7C65"/>
    <w:rsid w:val="006C0597"/>
    <w:rsid w:val="006C406F"/>
    <w:rsid w:val="006C5890"/>
    <w:rsid w:val="006D0B53"/>
    <w:rsid w:val="006D106B"/>
    <w:rsid w:val="006D1A77"/>
    <w:rsid w:val="006D4040"/>
    <w:rsid w:val="006D4A31"/>
    <w:rsid w:val="006E23E2"/>
    <w:rsid w:val="006E31F2"/>
    <w:rsid w:val="006E5848"/>
    <w:rsid w:val="006E5D4D"/>
    <w:rsid w:val="006E6488"/>
    <w:rsid w:val="006E7320"/>
    <w:rsid w:val="006F05CC"/>
    <w:rsid w:val="006F5037"/>
    <w:rsid w:val="006F63BF"/>
    <w:rsid w:val="006F7802"/>
    <w:rsid w:val="00702200"/>
    <w:rsid w:val="00706993"/>
    <w:rsid w:val="00707143"/>
    <w:rsid w:val="00707D83"/>
    <w:rsid w:val="00711E6B"/>
    <w:rsid w:val="00714477"/>
    <w:rsid w:val="007166F1"/>
    <w:rsid w:val="00716D74"/>
    <w:rsid w:val="00717A6F"/>
    <w:rsid w:val="00721EED"/>
    <w:rsid w:val="00722B29"/>
    <w:rsid w:val="007231D1"/>
    <w:rsid w:val="00723EE7"/>
    <w:rsid w:val="00724166"/>
    <w:rsid w:val="007312CD"/>
    <w:rsid w:val="00731613"/>
    <w:rsid w:val="00732F58"/>
    <w:rsid w:val="007337FF"/>
    <w:rsid w:val="00734901"/>
    <w:rsid w:val="00734C41"/>
    <w:rsid w:val="00737F70"/>
    <w:rsid w:val="0074069D"/>
    <w:rsid w:val="00745D1B"/>
    <w:rsid w:val="00750381"/>
    <w:rsid w:val="00751618"/>
    <w:rsid w:val="00755DF7"/>
    <w:rsid w:val="0075664F"/>
    <w:rsid w:val="007569AC"/>
    <w:rsid w:val="00760F3F"/>
    <w:rsid w:val="0076263E"/>
    <w:rsid w:val="00762773"/>
    <w:rsid w:val="00767A14"/>
    <w:rsid w:val="00770AC7"/>
    <w:rsid w:val="007736B3"/>
    <w:rsid w:val="0077381B"/>
    <w:rsid w:val="00775C14"/>
    <w:rsid w:val="00781377"/>
    <w:rsid w:val="00781FE1"/>
    <w:rsid w:val="007829C8"/>
    <w:rsid w:val="00783A08"/>
    <w:rsid w:val="0078551B"/>
    <w:rsid w:val="00786E16"/>
    <w:rsid w:val="00790052"/>
    <w:rsid w:val="00791C09"/>
    <w:rsid w:val="00791C4E"/>
    <w:rsid w:val="007930C0"/>
    <w:rsid w:val="007A1C8C"/>
    <w:rsid w:val="007A3133"/>
    <w:rsid w:val="007A5CDD"/>
    <w:rsid w:val="007B2B1C"/>
    <w:rsid w:val="007B4494"/>
    <w:rsid w:val="007B457E"/>
    <w:rsid w:val="007B7CE7"/>
    <w:rsid w:val="007C020C"/>
    <w:rsid w:val="007C05CA"/>
    <w:rsid w:val="007C105A"/>
    <w:rsid w:val="007C13CF"/>
    <w:rsid w:val="007C1E44"/>
    <w:rsid w:val="007C3135"/>
    <w:rsid w:val="007C3E2A"/>
    <w:rsid w:val="007C5F5A"/>
    <w:rsid w:val="007D0987"/>
    <w:rsid w:val="007D16F9"/>
    <w:rsid w:val="007D2CAA"/>
    <w:rsid w:val="007D3045"/>
    <w:rsid w:val="007E0104"/>
    <w:rsid w:val="007E0DCD"/>
    <w:rsid w:val="007E2A3A"/>
    <w:rsid w:val="007E2D1D"/>
    <w:rsid w:val="007E37B7"/>
    <w:rsid w:val="007E60B6"/>
    <w:rsid w:val="007F3197"/>
    <w:rsid w:val="007F3A2E"/>
    <w:rsid w:val="00800CEF"/>
    <w:rsid w:val="00801302"/>
    <w:rsid w:val="00801854"/>
    <w:rsid w:val="00801B2C"/>
    <w:rsid w:val="008026E7"/>
    <w:rsid w:val="00802CAA"/>
    <w:rsid w:val="00802EB4"/>
    <w:rsid w:val="008040AE"/>
    <w:rsid w:val="0080414A"/>
    <w:rsid w:val="008053C1"/>
    <w:rsid w:val="008113F3"/>
    <w:rsid w:val="00812C47"/>
    <w:rsid w:val="008131F7"/>
    <w:rsid w:val="008151D7"/>
    <w:rsid w:val="00817947"/>
    <w:rsid w:val="0082132A"/>
    <w:rsid w:val="0082308E"/>
    <w:rsid w:val="00823CEF"/>
    <w:rsid w:val="00825DE9"/>
    <w:rsid w:val="00827E19"/>
    <w:rsid w:val="00831972"/>
    <w:rsid w:val="00834AB9"/>
    <w:rsid w:val="00834F45"/>
    <w:rsid w:val="008401F4"/>
    <w:rsid w:val="00840282"/>
    <w:rsid w:val="00845E26"/>
    <w:rsid w:val="00846313"/>
    <w:rsid w:val="00847B0E"/>
    <w:rsid w:val="0085045F"/>
    <w:rsid w:val="00850DC6"/>
    <w:rsid w:val="0085261D"/>
    <w:rsid w:val="00852946"/>
    <w:rsid w:val="008548B8"/>
    <w:rsid w:val="00855775"/>
    <w:rsid w:val="00860A5F"/>
    <w:rsid w:val="00861839"/>
    <w:rsid w:val="00862170"/>
    <w:rsid w:val="00863032"/>
    <w:rsid w:val="00863A89"/>
    <w:rsid w:val="008643F9"/>
    <w:rsid w:val="00871C80"/>
    <w:rsid w:val="0087244E"/>
    <w:rsid w:val="00872D75"/>
    <w:rsid w:val="00873542"/>
    <w:rsid w:val="00874FD6"/>
    <w:rsid w:val="008762C8"/>
    <w:rsid w:val="00880E44"/>
    <w:rsid w:val="00881571"/>
    <w:rsid w:val="00881E65"/>
    <w:rsid w:val="00882CE3"/>
    <w:rsid w:val="00882FE3"/>
    <w:rsid w:val="00883375"/>
    <w:rsid w:val="0088413F"/>
    <w:rsid w:val="00887723"/>
    <w:rsid w:val="0089005B"/>
    <w:rsid w:val="00893A0D"/>
    <w:rsid w:val="0089434C"/>
    <w:rsid w:val="00896FB8"/>
    <w:rsid w:val="008A20EE"/>
    <w:rsid w:val="008A21B9"/>
    <w:rsid w:val="008A333D"/>
    <w:rsid w:val="008A364D"/>
    <w:rsid w:val="008A4252"/>
    <w:rsid w:val="008A4A33"/>
    <w:rsid w:val="008A4B37"/>
    <w:rsid w:val="008A5BFE"/>
    <w:rsid w:val="008B27F9"/>
    <w:rsid w:val="008B313A"/>
    <w:rsid w:val="008B3E4D"/>
    <w:rsid w:val="008B5A90"/>
    <w:rsid w:val="008B5D17"/>
    <w:rsid w:val="008B6936"/>
    <w:rsid w:val="008C077E"/>
    <w:rsid w:val="008C0925"/>
    <w:rsid w:val="008C3E36"/>
    <w:rsid w:val="008C4B88"/>
    <w:rsid w:val="008C6E85"/>
    <w:rsid w:val="008D24CA"/>
    <w:rsid w:val="008D26BE"/>
    <w:rsid w:val="008D4BB0"/>
    <w:rsid w:val="008D50AE"/>
    <w:rsid w:val="008D5C96"/>
    <w:rsid w:val="008D6051"/>
    <w:rsid w:val="008E2462"/>
    <w:rsid w:val="008E5308"/>
    <w:rsid w:val="008E5E1A"/>
    <w:rsid w:val="008E60D1"/>
    <w:rsid w:val="008F0A45"/>
    <w:rsid w:val="008F5991"/>
    <w:rsid w:val="008F77AF"/>
    <w:rsid w:val="00900CB9"/>
    <w:rsid w:val="00900EDF"/>
    <w:rsid w:val="009013C0"/>
    <w:rsid w:val="00901FD3"/>
    <w:rsid w:val="009021D9"/>
    <w:rsid w:val="00903D9D"/>
    <w:rsid w:val="009045A5"/>
    <w:rsid w:val="009067B9"/>
    <w:rsid w:val="00907747"/>
    <w:rsid w:val="0091095C"/>
    <w:rsid w:val="00913002"/>
    <w:rsid w:val="00913813"/>
    <w:rsid w:val="009161CB"/>
    <w:rsid w:val="00922AAB"/>
    <w:rsid w:val="0092314C"/>
    <w:rsid w:val="00926383"/>
    <w:rsid w:val="00926745"/>
    <w:rsid w:val="00926D24"/>
    <w:rsid w:val="0092757B"/>
    <w:rsid w:val="009302AA"/>
    <w:rsid w:val="00931344"/>
    <w:rsid w:val="0093146B"/>
    <w:rsid w:val="00932593"/>
    <w:rsid w:val="00933612"/>
    <w:rsid w:val="00933666"/>
    <w:rsid w:val="00934550"/>
    <w:rsid w:val="0093550B"/>
    <w:rsid w:val="00936335"/>
    <w:rsid w:val="00937545"/>
    <w:rsid w:val="00940192"/>
    <w:rsid w:val="009435F1"/>
    <w:rsid w:val="00947F6B"/>
    <w:rsid w:val="00952472"/>
    <w:rsid w:val="00954457"/>
    <w:rsid w:val="009558D6"/>
    <w:rsid w:val="009560B3"/>
    <w:rsid w:val="00956FE2"/>
    <w:rsid w:val="00957B3B"/>
    <w:rsid w:val="009601F7"/>
    <w:rsid w:val="00960E72"/>
    <w:rsid w:val="00962B5C"/>
    <w:rsid w:val="009659AF"/>
    <w:rsid w:val="00965EF1"/>
    <w:rsid w:val="0096655C"/>
    <w:rsid w:val="00971CD4"/>
    <w:rsid w:val="009729A1"/>
    <w:rsid w:val="0097545B"/>
    <w:rsid w:val="00980321"/>
    <w:rsid w:val="00980966"/>
    <w:rsid w:val="009828F3"/>
    <w:rsid w:val="0098797E"/>
    <w:rsid w:val="00991B0F"/>
    <w:rsid w:val="00997790"/>
    <w:rsid w:val="009A02E6"/>
    <w:rsid w:val="009A0499"/>
    <w:rsid w:val="009A38DA"/>
    <w:rsid w:val="009A3ACA"/>
    <w:rsid w:val="009A6DBB"/>
    <w:rsid w:val="009A7B70"/>
    <w:rsid w:val="009B499C"/>
    <w:rsid w:val="009B530E"/>
    <w:rsid w:val="009B54A2"/>
    <w:rsid w:val="009C0A44"/>
    <w:rsid w:val="009C2764"/>
    <w:rsid w:val="009C36A1"/>
    <w:rsid w:val="009C3B34"/>
    <w:rsid w:val="009C545A"/>
    <w:rsid w:val="009C54EC"/>
    <w:rsid w:val="009C56F4"/>
    <w:rsid w:val="009C59BE"/>
    <w:rsid w:val="009C653C"/>
    <w:rsid w:val="009C7404"/>
    <w:rsid w:val="009D14EC"/>
    <w:rsid w:val="009D4012"/>
    <w:rsid w:val="009D6F71"/>
    <w:rsid w:val="009D7C70"/>
    <w:rsid w:val="009F2171"/>
    <w:rsid w:val="009F2C3F"/>
    <w:rsid w:val="009F3D86"/>
    <w:rsid w:val="009F476B"/>
    <w:rsid w:val="009F48E9"/>
    <w:rsid w:val="009F7395"/>
    <w:rsid w:val="00A002CC"/>
    <w:rsid w:val="00A01F01"/>
    <w:rsid w:val="00A02FA8"/>
    <w:rsid w:val="00A03163"/>
    <w:rsid w:val="00A03C3A"/>
    <w:rsid w:val="00A04F45"/>
    <w:rsid w:val="00A10DAE"/>
    <w:rsid w:val="00A111F9"/>
    <w:rsid w:val="00A122FC"/>
    <w:rsid w:val="00A126C4"/>
    <w:rsid w:val="00A131EE"/>
    <w:rsid w:val="00A138EA"/>
    <w:rsid w:val="00A14169"/>
    <w:rsid w:val="00A15950"/>
    <w:rsid w:val="00A168C8"/>
    <w:rsid w:val="00A209FE"/>
    <w:rsid w:val="00A23C46"/>
    <w:rsid w:val="00A27BDA"/>
    <w:rsid w:val="00A27F16"/>
    <w:rsid w:val="00A32E61"/>
    <w:rsid w:val="00A3378D"/>
    <w:rsid w:val="00A34712"/>
    <w:rsid w:val="00A34B8B"/>
    <w:rsid w:val="00A40FD6"/>
    <w:rsid w:val="00A454A4"/>
    <w:rsid w:val="00A46829"/>
    <w:rsid w:val="00A47E00"/>
    <w:rsid w:val="00A50D07"/>
    <w:rsid w:val="00A521F0"/>
    <w:rsid w:val="00A531D6"/>
    <w:rsid w:val="00A53997"/>
    <w:rsid w:val="00A54C5C"/>
    <w:rsid w:val="00A56E3B"/>
    <w:rsid w:val="00A570AB"/>
    <w:rsid w:val="00A6064A"/>
    <w:rsid w:val="00A61B07"/>
    <w:rsid w:val="00A66705"/>
    <w:rsid w:val="00A71E71"/>
    <w:rsid w:val="00A72643"/>
    <w:rsid w:val="00A731D2"/>
    <w:rsid w:val="00A73AA6"/>
    <w:rsid w:val="00A746E0"/>
    <w:rsid w:val="00A75818"/>
    <w:rsid w:val="00A75DF8"/>
    <w:rsid w:val="00A77E8F"/>
    <w:rsid w:val="00A83F2C"/>
    <w:rsid w:val="00A84583"/>
    <w:rsid w:val="00A84860"/>
    <w:rsid w:val="00A84D64"/>
    <w:rsid w:val="00A873C6"/>
    <w:rsid w:val="00A9397A"/>
    <w:rsid w:val="00A9439E"/>
    <w:rsid w:val="00A94F8D"/>
    <w:rsid w:val="00A95E3E"/>
    <w:rsid w:val="00AA2BFE"/>
    <w:rsid w:val="00AA4F1B"/>
    <w:rsid w:val="00AA5320"/>
    <w:rsid w:val="00AA54B6"/>
    <w:rsid w:val="00AA68B4"/>
    <w:rsid w:val="00AA6BD4"/>
    <w:rsid w:val="00AB0A02"/>
    <w:rsid w:val="00AB1BEC"/>
    <w:rsid w:val="00AB339D"/>
    <w:rsid w:val="00AB3F99"/>
    <w:rsid w:val="00AB5AD5"/>
    <w:rsid w:val="00AB619C"/>
    <w:rsid w:val="00AB7B93"/>
    <w:rsid w:val="00AC2341"/>
    <w:rsid w:val="00AD14C5"/>
    <w:rsid w:val="00AD1648"/>
    <w:rsid w:val="00AD2B09"/>
    <w:rsid w:val="00AD3CCB"/>
    <w:rsid w:val="00AD6704"/>
    <w:rsid w:val="00AD7339"/>
    <w:rsid w:val="00AE060C"/>
    <w:rsid w:val="00AE0CA1"/>
    <w:rsid w:val="00AE1933"/>
    <w:rsid w:val="00AE1E3B"/>
    <w:rsid w:val="00AE2B4C"/>
    <w:rsid w:val="00AE3E80"/>
    <w:rsid w:val="00AE4592"/>
    <w:rsid w:val="00AE4D06"/>
    <w:rsid w:val="00AE551D"/>
    <w:rsid w:val="00AE5768"/>
    <w:rsid w:val="00AE7B4F"/>
    <w:rsid w:val="00AF0618"/>
    <w:rsid w:val="00AF14CC"/>
    <w:rsid w:val="00AF1C8E"/>
    <w:rsid w:val="00AF291E"/>
    <w:rsid w:val="00AF74CA"/>
    <w:rsid w:val="00B008EE"/>
    <w:rsid w:val="00B04B48"/>
    <w:rsid w:val="00B079E0"/>
    <w:rsid w:val="00B1377C"/>
    <w:rsid w:val="00B16A99"/>
    <w:rsid w:val="00B20289"/>
    <w:rsid w:val="00B20511"/>
    <w:rsid w:val="00B2208B"/>
    <w:rsid w:val="00B23AED"/>
    <w:rsid w:val="00B24AD5"/>
    <w:rsid w:val="00B24C12"/>
    <w:rsid w:val="00B2709C"/>
    <w:rsid w:val="00B33804"/>
    <w:rsid w:val="00B339F1"/>
    <w:rsid w:val="00B33C07"/>
    <w:rsid w:val="00B35959"/>
    <w:rsid w:val="00B36331"/>
    <w:rsid w:val="00B369F5"/>
    <w:rsid w:val="00B36E07"/>
    <w:rsid w:val="00B45E9E"/>
    <w:rsid w:val="00B4607B"/>
    <w:rsid w:val="00B53991"/>
    <w:rsid w:val="00B5498D"/>
    <w:rsid w:val="00B55555"/>
    <w:rsid w:val="00B56C48"/>
    <w:rsid w:val="00B61210"/>
    <w:rsid w:val="00B61C27"/>
    <w:rsid w:val="00B62F35"/>
    <w:rsid w:val="00B64774"/>
    <w:rsid w:val="00B64BAD"/>
    <w:rsid w:val="00B6719E"/>
    <w:rsid w:val="00B74EA4"/>
    <w:rsid w:val="00B7604C"/>
    <w:rsid w:val="00B77F7F"/>
    <w:rsid w:val="00B825D5"/>
    <w:rsid w:val="00B861C9"/>
    <w:rsid w:val="00B875C0"/>
    <w:rsid w:val="00B87654"/>
    <w:rsid w:val="00B878D0"/>
    <w:rsid w:val="00B92707"/>
    <w:rsid w:val="00B92929"/>
    <w:rsid w:val="00B92C13"/>
    <w:rsid w:val="00B9497A"/>
    <w:rsid w:val="00B974C4"/>
    <w:rsid w:val="00B97B8C"/>
    <w:rsid w:val="00BA223B"/>
    <w:rsid w:val="00BA28EB"/>
    <w:rsid w:val="00BA3833"/>
    <w:rsid w:val="00BB0333"/>
    <w:rsid w:val="00BB0A92"/>
    <w:rsid w:val="00BC385D"/>
    <w:rsid w:val="00BC4399"/>
    <w:rsid w:val="00BD0542"/>
    <w:rsid w:val="00BD1DB0"/>
    <w:rsid w:val="00BD1EE7"/>
    <w:rsid w:val="00BD5FC1"/>
    <w:rsid w:val="00BD5FDF"/>
    <w:rsid w:val="00BD6298"/>
    <w:rsid w:val="00BE0667"/>
    <w:rsid w:val="00BE0AE2"/>
    <w:rsid w:val="00BE0F6A"/>
    <w:rsid w:val="00BE112F"/>
    <w:rsid w:val="00BE12B8"/>
    <w:rsid w:val="00BE1F40"/>
    <w:rsid w:val="00BE3728"/>
    <w:rsid w:val="00BE47A5"/>
    <w:rsid w:val="00BE6011"/>
    <w:rsid w:val="00BE7C1C"/>
    <w:rsid w:val="00BF49C8"/>
    <w:rsid w:val="00BF4C51"/>
    <w:rsid w:val="00BF64FB"/>
    <w:rsid w:val="00C01451"/>
    <w:rsid w:val="00C040DB"/>
    <w:rsid w:val="00C04374"/>
    <w:rsid w:val="00C048C3"/>
    <w:rsid w:val="00C06406"/>
    <w:rsid w:val="00C10367"/>
    <w:rsid w:val="00C110C1"/>
    <w:rsid w:val="00C12496"/>
    <w:rsid w:val="00C1508D"/>
    <w:rsid w:val="00C153CA"/>
    <w:rsid w:val="00C178D4"/>
    <w:rsid w:val="00C21A90"/>
    <w:rsid w:val="00C21C64"/>
    <w:rsid w:val="00C220AA"/>
    <w:rsid w:val="00C240F0"/>
    <w:rsid w:val="00C26FC7"/>
    <w:rsid w:val="00C31B93"/>
    <w:rsid w:val="00C33C4A"/>
    <w:rsid w:val="00C34CC7"/>
    <w:rsid w:val="00C35140"/>
    <w:rsid w:val="00C3584D"/>
    <w:rsid w:val="00C36774"/>
    <w:rsid w:val="00C375D6"/>
    <w:rsid w:val="00C401E4"/>
    <w:rsid w:val="00C407DE"/>
    <w:rsid w:val="00C4232E"/>
    <w:rsid w:val="00C43F5C"/>
    <w:rsid w:val="00C44E77"/>
    <w:rsid w:val="00C50494"/>
    <w:rsid w:val="00C53F4E"/>
    <w:rsid w:val="00C55C41"/>
    <w:rsid w:val="00C611B1"/>
    <w:rsid w:val="00C639B1"/>
    <w:rsid w:val="00C64242"/>
    <w:rsid w:val="00C658C3"/>
    <w:rsid w:val="00C67A83"/>
    <w:rsid w:val="00C7108C"/>
    <w:rsid w:val="00C715AD"/>
    <w:rsid w:val="00C7227E"/>
    <w:rsid w:val="00C72B85"/>
    <w:rsid w:val="00C73E10"/>
    <w:rsid w:val="00C750E8"/>
    <w:rsid w:val="00C75E42"/>
    <w:rsid w:val="00C84173"/>
    <w:rsid w:val="00C85F2D"/>
    <w:rsid w:val="00C864F2"/>
    <w:rsid w:val="00C86DDE"/>
    <w:rsid w:val="00C87071"/>
    <w:rsid w:val="00C87088"/>
    <w:rsid w:val="00C92801"/>
    <w:rsid w:val="00C92FA4"/>
    <w:rsid w:val="00CA15DC"/>
    <w:rsid w:val="00CA1604"/>
    <w:rsid w:val="00CA17CC"/>
    <w:rsid w:val="00CA3194"/>
    <w:rsid w:val="00CA3884"/>
    <w:rsid w:val="00CA4549"/>
    <w:rsid w:val="00CA5C3E"/>
    <w:rsid w:val="00CB0B09"/>
    <w:rsid w:val="00CB1ECD"/>
    <w:rsid w:val="00CB23C0"/>
    <w:rsid w:val="00CB277C"/>
    <w:rsid w:val="00CB33AE"/>
    <w:rsid w:val="00CB59E8"/>
    <w:rsid w:val="00CB63A8"/>
    <w:rsid w:val="00CB6E85"/>
    <w:rsid w:val="00CB7393"/>
    <w:rsid w:val="00CC2803"/>
    <w:rsid w:val="00CC3673"/>
    <w:rsid w:val="00CC6C8F"/>
    <w:rsid w:val="00CC6DF1"/>
    <w:rsid w:val="00CD0D88"/>
    <w:rsid w:val="00CD10DE"/>
    <w:rsid w:val="00CD53EE"/>
    <w:rsid w:val="00CD5941"/>
    <w:rsid w:val="00CE299A"/>
    <w:rsid w:val="00CE3588"/>
    <w:rsid w:val="00CF4913"/>
    <w:rsid w:val="00CF59A0"/>
    <w:rsid w:val="00CF6180"/>
    <w:rsid w:val="00D006C0"/>
    <w:rsid w:val="00D01F52"/>
    <w:rsid w:val="00D03287"/>
    <w:rsid w:val="00D06280"/>
    <w:rsid w:val="00D10BDC"/>
    <w:rsid w:val="00D110AA"/>
    <w:rsid w:val="00D12338"/>
    <w:rsid w:val="00D13CFA"/>
    <w:rsid w:val="00D13E94"/>
    <w:rsid w:val="00D21F74"/>
    <w:rsid w:val="00D22BD9"/>
    <w:rsid w:val="00D241CF"/>
    <w:rsid w:val="00D26811"/>
    <w:rsid w:val="00D26E14"/>
    <w:rsid w:val="00D33884"/>
    <w:rsid w:val="00D405CD"/>
    <w:rsid w:val="00D40B07"/>
    <w:rsid w:val="00D4146E"/>
    <w:rsid w:val="00D41644"/>
    <w:rsid w:val="00D41A35"/>
    <w:rsid w:val="00D41BA1"/>
    <w:rsid w:val="00D42777"/>
    <w:rsid w:val="00D46FB0"/>
    <w:rsid w:val="00D526A4"/>
    <w:rsid w:val="00D53476"/>
    <w:rsid w:val="00D566BE"/>
    <w:rsid w:val="00D61B32"/>
    <w:rsid w:val="00D64073"/>
    <w:rsid w:val="00D6768C"/>
    <w:rsid w:val="00D67C82"/>
    <w:rsid w:val="00D70723"/>
    <w:rsid w:val="00D70C22"/>
    <w:rsid w:val="00D760E4"/>
    <w:rsid w:val="00D760EB"/>
    <w:rsid w:val="00D76642"/>
    <w:rsid w:val="00D76F80"/>
    <w:rsid w:val="00D826E4"/>
    <w:rsid w:val="00D86290"/>
    <w:rsid w:val="00D875A8"/>
    <w:rsid w:val="00D938CA"/>
    <w:rsid w:val="00D93B64"/>
    <w:rsid w:val="00D93E6A"/>
    <w:rsid w:val="00D95164"/>
    <w:rsid w:val="00D96E10"/>
    <w:rsid w:val="00DA1701"/>
    <w:rsid w:val="00DA2F9A"/>
    <w:rsid w:val="00DA5664"/>
    <w:rsid w:val="00DA5B32"/>
    <w:rsid w:val="00DB0248"/>
    <w:rsid w:val="00DB164C"/>
    <w:rsid w:val="00DB401E"/>
    <w:rsid w:val="00DB41A1"/>
    <w:rsid w:val="00DB59E4"/>
    <w:rsid w:val="00DB5B93"/>
    <w:rsid w:val="00DB63DA"/>
    <w:rsid w:val="00DB70D9"/>
    <w:rsid w:val="00DB78ED"/>
    <w:rsid w:val="00DC139F"/>
    <w:rsid w:val="00DC3480"/>
    <w:rsid w:val="00DC6514"/>
    <w:rsid w:val="00DC65A9"/>
    <w:rsid w:val="00DC6EF8"/>
    <w:rsid w:val="00DD00C7"/>
    <w:rsid w:val="00DD76CE"/>
    <w:rsid w:val="00DE285E"/>
    <w:rsid w:val="00DE3554"/>
    <w:rsid w:val="00DE5684"/>
    <w:rsid w:val="00DE6057"/>
    <w:rsid w:val="00DE6610"/>
    <w:rsid w:val="00DF1032"/>
    <w:rsid w:val="00DF6C00"/>
    <w:rsid w:val="00E015DC"/>
    <w:rsid w:val="00E04CE8"/>
    <w:rsid w:val="00E0767C"/>
    <w:rsid w:val="00E102AC"/>
    <w:rsid w:val="00E10B43"/>
    <w:rsid w:val="00E11C84"/>
    <w:rsid w:val="00E1347A"/>
    <w:rsid w:val="00E1737D"/>
    <w:rsid w:val="00E17FB4"/>
    <w:rsid w:val="00E20D8F"/>
    <w:rsid w:val="00E24B41"/>
    <w:rsid w:val="00E26482"/>
    <w:rsid w:val="00E34FB9"/>
    <w:rsid w:val="00E351F1"/>
    <w:rsid w:val="00E371FF"/>
    <w:rsid w:val="00E37538"/>
    <w:rsid w:val="00E37590"/>
    <w:rsid w:val="00E43163"/>
    <w:rsid w:val="00E44BD1"/>
    <w:rsid w:val="00E455D8"/>
    <w:rsid w:val="00E469B4"/>
    <w:rsid w:val="00E50A08"/>
    <w:rsid w:val="00E53962"/>
    <w:rsid w:val="00E56191"/>
    <w:rsid w:val="00E56B75"/>
    <w:rsid w:val="00E57814"/>
    <w:rsid w:val="00E57EC0"/>
    <w:rsid w:val="00E604F4"/>
    <w:rsid w:val="00E62392"/>
    <w:rsid w:val="00E62408"/>
    <w:rsid w:val="00E62727"/>
    <w:rsid w:val="00E70630"/>
    <w:rsid w:val="00E70C92"/>
    <w:rsid w:val="00E70D3E"/>
    <w:rsid w:val="00E70E18"/>
    <w:rsid w:val="00E70FBE"/>
    <w:rsid w:val="00E72D91"/>
    <w:rsid w:val="00E7397B"/>
    <w:rsid w:val="00E75B9E"/>
    <w:rsid w:val="00E77A2C"/>
    <w:rsid w:val="00E847B9"/>
    <w:rsid w:val="00E870D9"/>
    <w:rsid w:val="00E90B53"/>
    <w:rsid w:val="00E90E0B"/>
    <w:rsid w:val="00E92501"/>
    <w:rsid w:val="00EA006D"/>
    <w:rsid w:val="00EA0BE7"/>
    <w:rsid w:val="00EA0F58"/>
    <w:rsid w:val="00EA35BB"/>
    <w:rsid w:val="00EA43EC"/>
    <w:rsid w:val="00EB009C"/>
    <w:rsid w:val="00EB06CB"/>
    <w:rsid w:val="00EB198D"/>
    <w:rsid w:val="00EB3A07"/>
    <w:rsid w:val="00EB5164"/>
    <w:rsid w:val="00EB56D8"/>
    <w:rsid w:val="00EB6637"/>
    <w:rsid w:val="00EB6E13"/>
    <w:rsid w:val="00EB73C7"/>
    <w:rsid w:val="00EB75D1"/>
    <w:rsid w:val="00EB7B75"/>
    <w:rsid w:val="00EC0062"/>
    <w:rsid w:val="00EC280A"/>
    <w:rsid w:val="00EC4576"/>
    <w:rsid w:val="00EC705A"/>
    <w:rsid w:val="00ED0881"/>
    <w:rsid w:val="00ED2254"/>
    <w:rsid w:val="00ED2477"/>
    <w:rsid w:val="00ED2C04"/>
    <w:rsid w:val="00ED3066"/>
    <w:rsid w:val="00ED3B8B"/>
    <w:rsid w:val="00ED5DA3"/>
    <w:rsid w:val="00ED5E96"/>
    <w:rsid w:val="00ED637C"/>
    <w:rsid w:val="00EE08AC"/>
    <w:rsid w:val="00EE0DA4"/>
    <w:rsid w:val="00EE16A2"/>
    <w:rsid w:val="00EE1E93"/>
    <w:rsid w:val="00EE21F3"/>
    <w:rsid w:val="00EE312B"/>
    <w:rsid w:val="00EE3986"/>
    <w:rsid w:val="00EE4251"/>
    <w:rsid w:val="00EE4DBA"/>
    <w:rsid w:val="00EE77D0"/>
    <w:rsid w:val="00EE78A6"/>
    <w:rsid w:val="00EF089A"/>
    <w:rsid w:val="00EF1116"/>
    <w:rsid w:val="00EF1AA2"/>
    <w:rsid w:val="00EF2753"/>
    <w:rsid w:val="00EF3407"/>
    <w:rsid w:val="00F0175B"/>
    <w:rsid w:val="00F019C9"/>
    <w:rsid w:val="00F0341B"/>
    <w:rsid w:val="00F04BA4"/>
    <w:rsid w:val="00F0523E"/>
    <w:rsid w:val="00F06C8E"/>
    <w:rsid w:val="00F10801"/>
    <w:rsid w:val="00F116B5"/>
    <w:rsid w:val="00F135F1"/>
    <w:rsid w:val="00F13F23"/>
    <w:rsid w:val="00F1543F"/>
    <w:rsid w:val="00F15DB5"/>
    <w:rsid w:val="00F16C25"/>
    <w:rsid w:val="00F1716F"/>
    <w:rsid w:val="00F2027F"/>
    <w:rsid w:val="00F21CC7"/>
    <w:rsid w:val="00F24CA4"/>
    <w:rsid w:val="00F25933"/>
    <w:rsid w:val="00F30153"/>
    <w:rsid w:val="00F32442"/>
    <w:rsid w:val="00F34370"/>
    <w:rsid w:val="00F42BC8"/>
    <w:rsid w:val="00F42C4A"/>
    <w:rsid w:val="00F43FBF"/>
    <w:rsid w:val="00F502D9"/>
    <w:rsid w:val="00F510F7"/>
    <w:rsid w:val="00F530AD"/>
    <w:rsid w:val="00F533CA"/>
    <w:rsid w:val="00F53D0F"/>
    <w:rsid w:val="00F55796"/>
    <w:rsid w:val="00F6187E"/>
    <w:rsid w:val="00F6222E"/>
    <w:rsid w:val="00F649C0"/>
    <w:rsid w:val="00F64FEF"/>
    <w:rsid w:val="00F70377"/>
    <w:rsid w:val="00F70DBF"/>
    <w:rsid w:val="00F71860"/>
    <w:rsid w:val="00F72D3C"/>
    <w:rsid w:val="00F77F62"/>
    <w:rsid w:val="00F80056"/>
    <w:rsid w:val="00F80455"/>
    <w:rsid w:val="00F8156A"/>
    <w:rsid w:val="00F841C1"/>
    <w:rsid w:val="00F84E1C"/>
    <w:rsid w:val="00F94BD2"/>
    <w:rsid w:val="00F94EC1"/>
    <w:rsid w:val="00F95651"/>
    <w:rsid w:val="00F95E61"/>
    <w:rsid w:val="00FA6FD8"/>
    <w:rsid w:val="00FA75DA"/>
    <w:rsid w:val="00FA775B"/>
    <w:rsid w:val="00FB57AB"/>
    <w:rsid w:val="00FB72DA"/>
    <w:rsid w:val="00FC034F"/>
    <w:rsid w:val="00FC3B4C"/>
    <w:rsid w:val="00FC42D0"/>
    <w:rsid w:val="00FC4B13"/>
    <w:rsid w:val="00FC666B"/>
    <w:rsid w:val="00FD491F"/>
    <w:rsid w:val="00FD49EB"/>
    <w:rsid w:val="00FD5331"/>
    <w:rsid w:val="00FD58A7"/>
    <w:rsid w:val="00FD5EA4"/>
    <w:rsid w:val="00FD68BF"/>
    <w:rsid w:val="00FD7F25"/>
    <w:rsid w:val="00FE00EA"/>
    <w:rsid w:val="00FE0609"/>
    <w:rsid w:val="00FE1861"/>
    <w:rsid w:val="00FE1BEB"/>
    <w:rsid w:val="00FE3455"/>
    <w:rsid w:val="00FE37B9"/>
    <w:rsid w:val="00FE5666"/>
    <w:rsid w:val="00FE6AD6"/>
    <w:rsid w:val="00FF0E46"/>
    <w:rsid w:val="00FF416B"/>
    <w:rsid w:val="00FF4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1C4F78"/>
  <w15:chartTrackingRefBased/>
  <w15:docId w15:val="{F4BD0A28-9EC2-4564-BA95-97DDB5AE9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F291E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link w:val="Char"/>
    <w:rsid w:val="00D70C22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 w:line="277" w:lineRule="auto"/>
    </w:pPr>
    <w:rPr>
      <w:rFonts w:ascii="바탕체" w:eastAsia="바탕체" w:hAnsi="Times New Roman" w:cs="Times New Roman"/>
      <w:color w:val="000000"/>
      <w:kern w:val="0"/>
      <w:szCs w:val="20"/>
    </w:rPr>
  </w:style>
  <w:style w:type="character" w:styleId="a4">
    <w:name w:val="Hyperlink"/>
    <w:uiPriority w:val="99"/>
    <w:unhideWhenUsed/>
    <w:rsid w:val="00D70C22"/>
    <w:rPr>
      <w:color w:val="0000FF"/>
      <w:u w:val="single"/>
    </w:rPr>
  </w:style>
  <w:style w:type="character" w:customStyle="1" w:styleId="Char">
    <w:name w:val="바탕글 Char"/>
    <w:link w:val="a3"/>
    <w:rsid w:val="00D70C22"/>
    <w:rPr>
      <w:rFonts w:ascii="바탕체" w:eastAsia="바탕체" w:hAnsi="Times New Roman" w:cs="Times New Roman"/>
      <w:color w:val="000000"/>
      <w:kern w:val="0"/>
      <w:szCs w:val="20"/>
    </w:rPr>
  </w:style>
  <w:style w:type="paragraph" w:styleId="a5">
    <w:name w:val="footnote text"/>
    <w:basedOn w:val="a"/>
    <w:link w:val="Char0"/>
    <w:uiPriority w:val="99"/>
    <w:semiHidden/>
    <w:unhideWhenUsed/>
    <w:rsid w:val="00707143"/>
    <w:rPr>
      <w:szCs w:val="20"/>
    </w:rPr>
  </w:style>
  <w:style w:type="character" w:customStyle="1" w:styleId="Char0">
    <w:name w:val="각주 텍스트 Char"/>
    <w:basedOn w:val="a0"/>
    <w:link w:val="a5"/>
    <w:uiPriority w:val="99"/>
    <w:semiHidden/>
    <w:rsid w:val="00707143"/>
    <w:rPr>
      <w:rFonts w:ascii="바탕" w:eastAsia="바탕" w:hAnsi="Times New Roman" w:cs="Times New Roman"/>
      <w:szCs w:val="20"/>
    </w:rPr>
  </w:style>
  <w:style w:type="character" w:styleId="a6">
    <w:name w:val="footnote reference"/>
    <w:uiPriority w:val="99"/>
    <w:semiHidden/>
    <w:unhideWhenUsed/>
    <w:rsid w:val="00707143"/>
    <w:rPr>
      <w:vertAlign w:val="superscript"/>
    </w:rPr>
  </w:style>
  <w:style w:type="paragraph" w:styleId="a7">
    <w:name w:val="List Paragraph"/>
    <w:basedOn w:val="a"/>
    <w:link w:val="Char1"/>
    <w:qFormat/>
    <w:rsid w:val="00707143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D826E4"/>
    <w:pPr>
      <w:jc w:val="center"/>
    </w:pPr>
    <w:rPr>
      <w:rFonts w:hAnsi="바탕"/>
      <w:noProof/>
    </w:rPr>
  </w:style>
  <w:style w:type="character" w:customStyle="1" w:styleId="EndNoteBibliographyTitleChar">
    <w:name w:val="EndNote Bibliography Title Char"/>
    <w:basedOn w:val="Char"/>
    <w:link w:val="EndNoteBibliographyTitle"/>
    <w:rsid w:val="00D826E4"/>
    <w:rPr>
      <w:rFonts w:ascii="바탕" w:eastAsia="바탕" w:hAnsi="바탕" w:cs="Times New Roman"/>
      <w:noProof/>
      <w:color w:val="000000"/>
      <w:kern w:val="0"/>
      <w:szCs w:val="24"/>
    </w:rPr>
  </w:style>
  <w:style w:type="paragraph" w:customStyle="1" w:styleId="EndNoteBibliography">
    <w:name w:val="EndNote Bibliography"/>
    <w:basedOn w:val="a"/>
    <w:link w:val="EndNoteBibliographyChar"/>
    <w:rsid w:val="00D826E4"/>
    <w:rPr>
      <w:rFonts w:hAnsi="바탕"/>
      <w:noProof/>
    </w:rPr>
  </w:style>
  <w:style w:type="character" w:customStyle="1" w:styleId="EndNoteBibliographyChar">
    <w:name w:val="EndNote Bibliography Char"/>
    <w:basedOn w:val="Char"/>
    <w:link w:val="EndNoteBibliography"/>
    <w:rsid w:val="00D826E4"/>
    <w:rPr>
      <w:rFonts w:ascii="바탕" w:eastAsia="바탕" w:hAnsi="바탕" w:cs="Times New Roman"/>
      <w:noProof/>
      <w:color w:val="000000"/>
      <w:kern w:val="0"/>
      <w:szCs w:val="24"/>
    </w:rPr>
  </w:style>
  <w:style w:type="paragraph" w:styleId="a8">
    <w:name w:val="header"/>
    <w:basedOn w:val="a"/>
    <w:link w:val="Char2"/>
    <w:uiPriority w:val="99"/>
    <w:unhideWhenUsed/>
    <w:rsid w:val="008040A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8040AE"/>
    <w:rPr>
      <w:rFonts w:ascii="바탕" w:eastAsia="바탕" w:hAnsi="Times New Roman" w:cs="Times New Roman"/>
      <w:szCs w:val="24"/>
    </w:rPr>
  </w:style>
  <w:style w:type="paragraph" w:styleId="a9">
    <w:name w:val="footer"/>
    <w:basedOn w:val="a"/>
    <w:link w:val="Char3"/>
    <w:uiPriority w:val="99"/>
    <w:unhideWhenUsed/>
    <w:rsid w:val="008040A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8040AE"/>
    <w:rPr>
      <w:rFonts w:ascii="바탕" w:eastAsia="바탕" w:hAnsi="Times New Roman" w:cs="Times New Roman"/>
      <w:szCs w:val="24"/>
    </w:rPr>
  </w:style>
  <w:style w:type="character" w:customStyle="1" w:styleId="Char1">
    <w:name w:val="목록 단락 Char"/>
    <w:basedOn w:val="a0"/>
    <w:link w:val="a7"/>
    <w:uiPriority w:val="34"/>
    <w:rsid w:val="005E1ACF"/>
    <w:rPr>
      <w:rFonts w:ascii="바탕" w:eastAsia="바탕" w:hAnsi="Times New Roman" w:cs="Times New Roman"/>
      <w:szCs w:val="24"/>
    </w:rPr>
  </w:style>
  <w:style w:type="paragraph" w:styleId="aa">
    <w:name w:val="caption"/>
    <w:basedOn w:val="a"/>
    <w:next w:val="a"/>
    <w:unhideWhenUsed/>
    <w:qFormat/>
    <w:rsid w:val="00595B94"/>
    <w:rPr>
      <w:b/>
      <w:bCs/>
      <w:szCs w:val="20"/>
    </w:rPr>
  </w:style>
  <w:style w:type="character" w:styleId="ab">
    <w:name w:val="annotation reference"/>
    <w:basedOn w:val="a0"/>
    <w:uiPriority w:val="99"/>
    <w:semiHidden/>
    <w:unhideWhenUsed/>
    <w:rsid w:val="006B5673"/>
    <w:rPr>
      <w:sz w:val="18"/>
      <w:szCs w:val="18"/>
    </w:rPr>
  </w:style>
  <w:style w:type="paragraph" w:styleId="ac">
    <w:name w:val="annotation text"/>
    <w:basedOn w:val="a"/>
    <w:link w:val="Char4"/>
    <w:uiPriority w:val="99"/>
    <w:unhideWhenUsed/>
    <w:rsid w:val="006B5673"/>
    <w:pPr>
      <w:jc w:val="left"/>
    </w:pPr>
  </w:style>
  <w:style w:type="character" w:customStyle="1" w:styleId="Char4">
    <w:name w:val="메모 텍스트 Char"/>
    <w:basedOn w:val="a0"/>
    <w:link w:val="ac"/>
    <w:uiPriority w:val="99"/>
    <w:rsid w:val="006B5673"/>
    <w:rPr>
      <w:rFonts w:ascii="바탕" w:eastAsia="바탕" w:hAnsi="Times New Roman" w:cs="Times New Roman"/>
      <w:szCs w:val="24"/>
    </w:rPr>
  </w:style>
  <w:style w:type="paragraph" w:styleId="ad">
    <w:name w:val="annotation subject"/>
    <w:basedOn w:val="ac"/>
    <w:next w:val="ac"/>
    <w:link w:val="Char5"/>
    <w:uiPriority w:val="99"/>
    <w:semiHidden/>
    <w:unhideWhenUsed/>
    <w:rsid w:val="006B5673"/>
    <w:rPr>
      <w:b/>
      <w:bCs/>
    </w:rPr>
  </w:style>
  <w:style w:type="character" w:customStyle="1" w:styleId="Char5">
    <w:name w:val="메모 주제 Char"/>
    <w:basedOn w:val="Char4"/>
    <w:link w:val="ad"/>
    <w:uiPriority w:val="99"/>
    <w:semiHidden/>
    <w:rsid w:val="006B5673"/>
    <w:rPr>
      <w:rFonts w:ascii="바탕" w:eastAsia="바탕" w:hAnsi="Times New Roman" w:cs="Times New Roman"/>
      <w:b/>
      <w:bCs/>
      <w:szCs w:val="24"/>
    </w:rPr>
  </w:style>
  <w:style w:type="paragraph" w:styleId="ae">
    <w:name w:val="Balloon Text"/>
    <w:basedOn w:val="a"/>
    <w:link w:val="Char6"/>
    <w:uiPriority w:val="99"/>
    <w:semiHidden/>
    <w:unhideWhenUsed/>
    <w:rsid w:val="006B5673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6">
    <w:name w:val="풍선 도움말 텍스트 Char"/>
    <w:basedOn w:val="a0"/>
    <w:link w:val="ae"/>
    <w:uiPriority w:val="99"/>
    <w:semiHidden/>
    <w:rsid w:val="006B5673"/>
    <w:rPr>
      <w:rFonts w:asciiTheme="majorHAnsi" w:eastAsiaTheme="majorEastAsia" w:hAnsiTheme="majorHAnsi" w:cstheme="majorBidi"/>
      <w:sz w:val="18"/>
      <w:szCs w:val="18"/>
    </w:rPr>
  </w:style>
  <w:style w:type="table" w:styleId="af">
    <w:name w:val="Table Grid"/>
    <w:basedOn w:val="a1"/>
    <w:uiPriority w:val="39"/>
    <w:rsid w:val="00516F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rsid w:val="006D0B5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af0">
    <w:name w:val="머리말 및 꼬리말"/>
    <w:rsid w:val="006D0B53"/>
    <w:pPr>
      <w:tabs>
        <w:tab w:val="right" w:pos="9020"/>
      </w:tabs>
      <w:spacing w:after="0" w:line="240" w:lineRule="auto"/>
      <w:jc w:val="left"/>
    </w:pPr>
    <w:rPr>
      <w:rFonts w:ascii="Apple SD 산돌고딕 Neo 일반체" w:eastAsia="Arial Unicode MS" w:hAnsi="굴림" w:cs="Arial Unicode MS"/>
      <w:color w:val="000000"/>
      <w:kern w:val="0"/>
      <w:sz w:val="24"/>
      <w:szCs w:val="24"/>
    </w:rPr>
  </w:style>
  <w:style w:type="paragraph" w:customStyle="1" w:styleId="Af1">
    <w:name w:val="기본값 A"/>
    <w:rsid w:val="006D0B53"/>
    <w:pPr>
      <w:spacing w:after="0" w:line="240" w:lineRule="auto"/>
      <w:jc w:val="left"/>
    </w:pPr>
    <w:rPr>
      <w:rFonts w:ascii="Apple SD 산돌고딕 Neo 일반체" w:eastAsia="Arial Unicode MS" w:hAnsi="굴림" w:cs="Arial Unicode MS"/>
      <w:color w:val="000000"/>
      <w:kern w:val="0"/>
      <w:sz w:val="22"/>
      <w:u w:color="000000"/>
    </w:rPr>
  </w:style>
  <w:style w:type="paragraph" w:customStyle="1" w:styleId="Af2">
    <w:name w:val="각주 A"/>
    <w:rsid w:val="006D0B53"/>
    <w:pPr>
      <w:spacing w:after="0" w:line="240" w:lineRule="auto"/>
      <w:jc w:val="left"/>
    </w:pPr>
    <w:rPr>
      <w:rFonts w:ascii="Apple SD 산돌고딕 Neo 일반체" w:eastAsia="Apple SD 산돌고딕 Neo 일반체" w:hAnsi="굴림" w:cs="Apple SD 산돌고딕 Neo 일반체"/>
      <w:color w:val="000000"/>
      <w:kern w:val="0"/>
      <w:sz w:val="22"/>
      <w:u w:color="000000"/>
    </w:rPr>
  </w:style>
  <w:style w:type="paragraph" w:styleId="af3">
    <w:name w:val="Revision"/>
    <w:hidden/>
    <w:uiPriority w:val="99"/>
    <w:semiHidden/>
    <w:rsid w:val="00201F56"/>
    <w:pPr>
      <w:spacing w:after="0" w:line="240" w:lineRule="auto"/>
      <w:jc w:val="left"/>
    </w:pPr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6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9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4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8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5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1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2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1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2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2f40769-3e9a-440d-b033-e9b1144e0ef8">
      <Terms xmlns="http://schemas.microsoft.com/office/infopath/2007/PartnerControls"/>
    </lcf76f155ced4ddcb4097134ff3c332f>
    <_Flow_SignoffStatus xmlns="32f40769-3e9a-440d-b033-e9b1144e0ef8" xsi:nil="true"/>
    <TaxCatchAll xmlns="71d6995e-2094-4cd5-8632-a7cdafa31ee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3E038D7734794BB845F1968E53A369" ma:contentTypeVersion="17" ma:contentTypeDescription="Create a new document." ma:contentTypeScope="" ma:versionID="c45ccc9041121e3fa617d9955483ae42">
  <xsd:schema xmlns:xsd="http://www.w3.org/2001/XMLSchema" xmlns:xs="http://www.w3.org/2001/XMLSchema" xmlns:p="http://schemas.microsoft.com/office/2006/metadata/properties" xmlns:ns2="44f0a009-8712-4d49-a8db-909d4a1d9e2a" xmlns:ns3="32f40769-3e9a-440d-b033-e9b1144e0ef8" xmlns:ns4="71d6995e-2094-4cd5-8632-a7cdafa31eea" targetNamespace="http://schemas.microsoft.com/office/2006/metadata/properties" ma:root="true" ma:fieldsID="bfcbdc6e116fc0e73ed454b1c545f605" ns2:_="" ns3:_="" ns4:_="">
    <xsd:import namespace="44f0a009-8712-4d49-a8db-909d4a1d9e2a"/>
    <xsd:import namespace="32f40769-3e9a-440d-b033-e9b1144e0ef8"/>
    <xsd:import namespace="71d6995e-2094-4cd5-8632-a7cdafa31eea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_Flow_SignoffStatus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lcf76f155ced4ddcb4097134ff3c332f" minOccurs="0"/>
                <xsd:element ref="ns4:TaxCatchAll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f0a009-8712-4d49-a8db-909d4a1d9e2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f40769-3e9a-440d-b033-e9b1144e0e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_Flow_SignoffStatus" ma:index="12" nillable="true" ma:displayName="Sign-off status" ma:internalName="Sign_x002d_off_x0020_status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bbb5d3e9-fb91-47ab-8ddc-3316da5eba4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d6995e-2094-4cd5-8632-a7cdafa31eea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cc156d9d-3e5a-4c11-9682-f9a9e9d3d81a}" ma:internalName="TaxCatchAll" ma:showField="CatchAllData" ma:web="44f0a009-8712-4d49-a8db-909d4a1d9e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82EDFD-4E74-4984-8BB8-4665593177F3}">
  <ds:schemaRefs>
    <ds:schemaRef ds:uri="http://schemas.microsoft.com/office/2006/metadata/properties"/>
    <ds:schemaRef ds:uri="http://schemas.microsoft.com/office/infopath/2007/PartnerControls"/>
    <ds:schemaRef ds:uri="32f40769-3e9a-440d-b033-e9b1144e0ef8"/>
    <ds:schemaRef ds:uri="71d6995e-2094-4cd5-8632-a7cdafa31eea"/>
  </ds:schemaRefs>
</ds:datastoreItem>
</file>

<file path=customXml/itemProps2.xml><?xml version="1.0" encoding="utf-8"?>
<ds:datastoreItem xmlns:ds="http://schemas.openxmlformats.org/officeDocument/2006/customXml" ds:itemID="{F88280BB-414A-4973-9EF3-FE4714016CC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6A369BD-1F18-4206-A832-BE68BEC7F4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f0a009-8712-4d49-a8db-909d4a1d9e2a"/>
    <ds:schemaRef ds:uri="32f40769-3e9a-440d-b033-e9b1144e0ef8"/>
    <ds:schemaRef ds:uri="71d6995e-2094-4cd5-8632-a7cdafa31e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AF8605F-3EB1-452E-A890-E70BFEF83D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5</TotalTime>
  <Pages>13</Pages>
  <Words>2331</Words>
  <Characters>11392</Characters>
  <Application>Microsoft Office Word</Application>
  <DocSecurity>0</DocSecurity>
  <Lines>1580</Lines>
  <Paragraphs>108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동수</dc:creator>
  <cp:keywords/>
  <dc:description/>
  <cp:lastModifiedBy>hyun</cp:lastModifiedBy>
  <cp:revision>67</cp:revision>
  <dcterms:created xsi:type="dcterms:W3CDTF">2023-10-25T00:59:00Z</dcterms:created>
  <dcterms:modified xsi:type="dcterms:W3CDTF">2024-04-16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3E038D7734794BB845F1968E53A369</vt:lpwstr>
  </property>
  <property fmtid="{D5CDD505-2E9C-101B-9397-08002B2CF9AE}" pid="3" name="GrammarlyDocumentId">
    <vt:lpwstr>eee18ac8a648c2929695f9d0cb428b991e0566dc0bd69254fb0c6e1d25a82403</vt:lpwstr>
  </property>
</Properties>
</file>